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929768" w14:textId="422153F2" w:rsidR="00D87945" w:rsidRPr="0074354F" w:rsidRDefault="002D5FC3" w:rsidP="0074354F">
      <w:pPr>
        <w:rPr>
          <w:b/>
          <w:bCs/>
        </w:rPr>
      </w:pPr>
      <w:r w:rsidRPr="0074354F">
        <w:rPr>
          <w:b/>
          <w:bCs/>
        </w:rPr>
        <w:t>Supplementary Data</w:t>
      </w:r>
      <w:r w:rsidR="00D32842" w:rsidRPr="0074354F">
        <w:rPr>
          <w:b/>
          <w:bCs/>
        </w:rPr>
        <w:t xml:space="preserve"> to Arbetter D., et al.</w:t>
      </w:r>
    </w:p>
    <w:p w14:paraId="72E28690" w14:textId="77777777" w:rsidR="00D32842" w:rsidRDefault="00D32842" w:rsidP="0074354F">
      <w:pPr>
        <w:rPr>
          <w:b/>
          <w:bCs/>
        </w:rPr>
      </w:pPr>
      <w:r w:rsidRPr="0074354F">
        <w:rPr>
          <w:b/>
          <w:bCs/>
        </w:rPr>
        <w:t>Lower respiratory tract infections following respiratory syncytial virus monoclonal antibody nirsevimab immunization versus placebo: Analysis from a Phase 3 randomized clinical trial (MELODY)</w:t>
      </w:r>
    </w:p>
    <w:p w14:paraId="77FABF7F" w14:textId="5801D3E4" w:rsidR="0074354F" w:rsidRPr="0074354F" w:rsidRDefault="0074354F" w:rsidP="0074354F">
      <w:pPr>
        <w:rPr>
          <w:b/>
          <w:bCs/>
        </w:rPr>
      </w:pPr>
      <w:r>
        <w:rPr>
          <w:b/>
          <w:bCs/>
        </w:rPr>
        <w:t>Table of Contents</w:t>
      </w:r>
    </w:p>
    <w:p w14:paraId="4750FD63" w14:textId="7F5962DD" w:rsidR="00EC0851" w:rsidRDefault="0074354F" w:rsidP="00EC0851">
      <w:pPr>
        <w:pStyle w:val="TOC2"/>
        <w:tabs>
          <w:tab w:val="right" w:leader="dot" w:pos="10790"/>
        </w:tabs>
        <w:spacing w:line="360" w:lineRule="auto"/>
        <w:rPr>
          <w:rFonts w:asciiTheme="minorHAnsi" w:hAnsiTheme="minorHAnsi" w:cstheme="minorBidi"/>
          <w:noProof/>
          <w:kern w:val="2"/>
          <w:sz w:val="24"/>
          <w:szCs w:val="24"/>
          <w:lang w:val="en-GB" w:eastAsia="en-GB"/>
          <w14:ligatures w14:val="standardContextual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179903266" w:history="1">
        <w:r w:rsidR="00EC0851" w:rsidRPr="00744A41">
          <w:rPr>
            <w:rStyle w:val="Hyperlink"/>
            <w:noProof/>
          </w:rPr>
          <w:t>Supplemental Table 1</w:t>
        </w:r>
        <w:r w:rsidR="00EC0851" w:rsidRPr="00744A41">
          <w:rPr>
            <w:rStyle w:val="Hyperlink"/>
            <w:i/>
            <w:iCs/>
            <w:noProof/>
          </w:rPr>
          <w:t>.</w:t>
        </w:r>
        <w:r w:rsidR="00EC0851" w:rsidRPr="00744A41">
          <w:rPr>
            <w:rStyle w:val="Hyperlink"/>
            <w:noProof/>
          </w:rPr>
          <w:t xml:space="preserve"> Criteria for diagnosis of MA LRTI.</w:t>
        </w:r>
        <w:r w:rsidR="00EC0851">
          <w:rPr>
            <w:noProof/>
            <w:webHidden/>
          </w:rPr>
          <w:tab/>
        </w:r>
        <w:r w:rsidR="00EC0851">
          <w:rPr>
            <w:noProof/>
            <w:webHidden/>
          </w:rPr>
          <w:fldChar w:fldCharType="begin"/>
        </w:r>
        <w:r w:rsidR="00EC0851">
          <w:rPr>
            <w:noProof/>
            <w:webHidden/>
          </w:rPr>
          <w:instrText xml:space="preserve"> PAGEREF _Toc179903266 \h </w:instrText>
        </w:r>
        <w:r w:rsidR="00EC0851">
          <w:rPr>
            <w:noProof/>
            <w:webHidden/>
          </w:rPr>
        </w:r>
        <w:r w:rsidR="00EC0851">
          <w:rPr>
            <w:noProof/>
            <w:webHidden/>
          </w:rPr>
          <w:fldChar w:fldCharType="separate"/>
        </w:r>
        <w:r w:rsidR="00C640C2">
          <w:rPr>
            <w:noProof/>
            <w:webHidden/>
          </w:rPr>
          <w:t>2</w:t>
        </w:r>
        <w:r w:rsidR="00EC0851">
          <w:rPr>
            <w:noProof/>
            <w:webHidden/>
          </w:rPr>
          <w:fldChar w:fldCharType="end"/>
        </w:r>
      </w:hyperlink>
    </w:p>
    <w:p w14:paraId="09159549" w14:textId="5589B0BD" w:rsidR="00EC0851" w:rsidRDefault="00000000" w:rsidP="00EC0851">
      <w:pPr>
        <w:pStyle w:val="TOC2"/>
        <w:tabs>
          <w:tab w:val="right" w:leader="dot" w:pos="10790"/>
        </w:tabs>
        <w:spacing w:line="360" w:lineRule="auto"/>
        <w:rPr>
          <w:rFonts w:asciiTheme="minorHAnsi" w:hAnsiTheme="minorHAnsi" w:cstheme="minorBidi"/>
          <w:noProof/>
          <w:kern w:val="2"/>
          <w:sz w:val="24"/>
          <w:szCs w:val="24"/>
          <w:lang w:val="en-GB" w:eastAsia="en-GB"/>
          <w14:ligatures w14:val="standardContextual"/>
        </w:rPr>
      </w:pPr>
      <w:hyperlink w:anchor="_Toc179903267" w:history="1">
        <w:r w:rsidR="00EC0851" w:rsidRPr="00744A41">
          <w:rPr>
            <w:rStyle w:val="Hyperlink"/>
            <w:noProof/>
          </w:rPr>
          <w:t>Supplemental Table 2. ReSVinet scale used to define LRTI severity [1].</w:t>
        </w:r>
        <w:r w:rsidR="00EC0851">
          <w:rPr>
            <w:noProof/>
            <w:webHidden/>
          </w:rPr>
          <w:tab/>
        </w:r>
        <w:r w:rsidR="00EC0851">
          <w:rPr>
            <w:noProof/>
            <w:webHidden/>
          </w:rPr>
          <w:fldChar w:fldCharType="begin"/>
        </w:r>
        <w:r w:rsidR="00EC0851">
          <w:rPr>
            <w:noProof/>
            <w:webHidden/>
          </w:rPr>
          <w:instrText xml:space="preserve"> PAGEREF _Toc179903267 \h </w:instrText>
        </w:r>
        <w:r w:rsidR="00EC0851">
          <w:rPr>
            <w:noProof/>
            <w:webHidden/>
          </w:rPr>
        </w:r>
        <w:r w:rsidR="00EC0851">
          <w:rPr>
            <w:noProof/>
            <w:webHidden/>
          </w:rPr>
          <w:fldChar w:fldCharType="separate"/>
        </w:r>
        <w:r w:rsidR="00C640C2">
          <w:rPr>
            <w:noProof/>
            <w:webHidden/>
          </w:rPr>
          <w:t>3</w:t>
        </w:r>
        <w:r w:rsidR="00EC0851">
          <w:rPr>
            <w:noProof/>
            <w:webHidden/>
          </w:rPr>
          <w:fldChar w:fldCharType="end"/>
        </w:r>
      </w:hyperlink>
    </w:p>
    <w:p w14:paraId="1C0CCE97" w14:textId="3EBEA73E" w:rsidR="00EC0851" w:rsidRDefault="00000000" w:rsidP="00EC0851">
      <w:pPr>
        <w:pStyle w:val="TOC2"/>
        <w:tabs>
          <w:tab w:val="right" w:leader="dot" w:pos="10790"/>
        </w:tabs>
        <w:spacing w:line="360" w:lineRule="auto"/>
        <w:rPr>
          <w:rFonts w:asciiTheme="minorHAnsi" w:hAnsiTheme="minorHAnsi" w:cstheme="minorBidi"/>
          <w:noProof/>
          <w:kern w:val="2"/>
          <w:sz w:val="24"/>
          <w:szCs w:val="24"/>
          <w:lang w:val="en-GB" w:eastAsia="en-GB"/>
          <w14:ligatures w14:val="standardContextual"/>
        </w:rPr>
      </w:pPr>
      <w:hyperlink w:anchor="_Toc179903268" w:history="1">
        <w:r w:rsidR="00EC0851" w:rsidRPr="00744A41">
          <w:rPr>
            <w:rStyle w:val="Hyperlink"/>
            <w:noProof/>
          </w:rPr>
          <w:t>Supplementary Table 3. Demographics and baseline characteristics of participants from which nasopharyngeal swabs were collected.</w:t>
        </w:r>
        <w:r w:rsidR="00EC0851">
          <w:rPr>
            <w:noProof/>
            <w:webHidden/>
          </w:rPr>
          <w:tab/>
        </w:r>
        <w:r w:rsidR="00EC0851">
          <w:rPr>
            <w:noProof/>
            <w:webHidden/>
          </w:rPr>
          <w:fldChar w:fldCharType="begin"/>
        </w:r>
        <w:r w:rsidR="00EC0851">
          <w:rPr>
            <w:noProof/>
            <w:webHidden/>
          </w:rPr>
          <w:instrText xml:space="preserve"> PAGEREF _Toc179903268 \h </w:instrText>
        </w:r>
        <w:r w:rsidR="00EC0851">
          <w:rPr>
            <w:noProof/>
            <w:webHidden/>
          </w:rPr>
        </w:r>
        <w:r w:rsidR="00EC0851">
          <w:rPr>
            <w:noProof/>
            <w:webHidden/>
          </w:rPr>
          <w:fldChar w:fldCharType="separate"/>
        </w:r>
        <w:r w:rsidR="00C640C2">
          <w:rPr>
            <w:noProof/>
            <w:webHidden/>
          </w:rPr>
          <w:t>4</w:t>
        </w:r>
        <w:r w:rsidR="00EC0851">
          <w:rPr>
            <w:noProof/>
            <w:webHidden/>
          </w:rPr>
          <w:fldChar w:fldCharType="end"/>
        </w:r>
      </w:hyperlink>
    </w:p>
    <w:p w14:paraId="325E2BC2" w14:textId="21419D11" w:rsidR="00EC0851" w:rsidRDefault="00000000" w:rsidP="00EC0851">
      <w:pPr>
        <w:pStyle w:val="TOC2"/>
        <w:tabs>
          <w:tab w:val="right" w:leader="dot" w:pos="10790"/>
        </w:tabs>
        <w:spacing w:line="360" w:lineRule="auto"/>
        <w:rPr>
          <w:rFonts w:asciiTheme="minorHAnsi" w:hAnsiTheme="minorHAnsi" w:cstheme="minorBidi"/>
          <w:noProof/>
          <w:kern w:val="2"/>
          <w:sz w:val="24"/>
          <w:szCs w:val="24"/>
          <w:lang w:val="en-GB" w:eastAsia="en-GB"/>
          <w14:ligatures w14:val="standardContextual"/>
        </w:rPr>
      </w:pPr>
      <w:hyperlink w:anchor="_Toc179903269" w:history="1">
        <w:r w:rsidR="00EC0851" w:rsidRPr="00744A41">
          <w:rPr>
            <w:rStyle w:val="Hyperlink"/>
            <w:noProof/>
          </w:rPr>
          <w:t>Supplementary Table 4. Numbers of participants from which nasopharyngeal swabs were collected overall and in each period.</w:t>
        </w:r>
        <w:r w:rsidR="00EC0851">
          <w:rPr>
            <w:noProof/>
            <w:webHidden/>
          </w:rPr>
          <w:tab/>
        </w:r>
        <w:r w:rsidR="00EC0851">
          <w:rPr>
            <w:noProof/>
            <w:webHidden/>
          </w:rPr>
          <w:fldChar w:fldCharType="begin"/>
        </w:r>
        <w:r w:rsidR="00EC0851">
          <w:rPr>
            <w:noProof/>
            <w:webHidden/>
          </w:rPr>
          <w:instrText xml:space="preserve"> PAGEREF _Toc179903269 \h </w:instrText>
        </w:r>
        <w:r w:rsidR="00EC0851">
          <w:rPr>
            <w:noProof/>
            <w:webHidden/>
          </w:rPr>
        </w:r>
        <w:r w:rsidR="00EC0851">
          <w:rPr>
            <w:noProof/>
            <w:webHidden/>
          </w:rPr>
          <w:fldChar w:fldCharType="separate"/>
        </w:r>
        <w:r w:rsidR="00C640C2">
          <w:rPr>
            <w:noProof/>
            <w:webHidden/>
          </w:rPr>
          <w:t>5</w:t>
        </w:r>
        <w:r w:rsidR="00EC0851">
          <w:rPr>
            <w:noProof/>
            <w:webHidden/>
          </w:rPr>
          <w:fldChar w:fldCharType="end"/>
        </w:r>
      </w:hyperlink>
    </w:p>
    <w:p w14:paraId="61C16E18" w14:textId="2F2FA4DF" w:rsidR="00EC0851" w:rsidRDefault="00000000" w:rsidP="00EC0851">
      <w:pPr>
        <w:pStyle w:val="TOC2"/>
        <w:tabs>
          <w:tab w:val="right" w:leader="dot" w:pos="10790"/>
        </w:tabs>
        <w:spacing w:line="360" w:lineRule="auto"/>
        <w:rPr>
          <w:rFonts w:asciiTheme="minorHAnsi" w:hAnsiTheme="minorHAnsi" w:cstheme="minorBidi"/>
          <w:noProof/>
          <w:kern w:val="2"/>
          <w:sz w:val="24"/>
          <w:szCs w:val="24"/>
          <w:lang w:val="en-GB" w:eastAsia="en-GB"/>
          <w14:ligatures w14:val="standardContextual"/>
        </w:rPr>
      </w:pPr>
      <w:hyperlink w:anchor="_Toc179903270" w:history="1">
        <w:r w:rsidR="00EC0851" w:rsidRPr="00744A41">
          <w:rPr>
            <w:rStyle w:val="Hyperlink"/>
            <w:noProof/>
          </w:rPr>
          <w:t>Supplementary Table 5. Distribution of types of infection detected via the BioFire</w:t>
        </w:r>
        <w:r w:rsidR="00EC0851" w:rsidRPr="00744A41">
          <w:rPr>
            <w:rStyle w:val="Hyperlink"/>
            <w:noProof/>
            <w:vertAlign w:val="superscript"/>
          </w:rPr>
          <w:t>®</w:t>
        </w:r>
        <w:r w:rsidR="00EC0851" w:rsidRPr="00744A41">
          <w:rPr>
            <w:rStyle w:val="Hyperlink"/>
            <w:noProof/>
          </w:rPr>
          <w:t xml:space="preserve"> Respiratory 2.1 Panel in 519 nasopharyngeal swabs collected from 337 participants in MELODY, Day 1 through Day 511 – nirsevimab arm.</w:t>
        </w:r>
        <w:r w:rsidR="00EC0851">
          <w:rPr>
            <w:noProof/>
            <w:webHidden/>
          </w:rPr>
          <w:tab/>
        </w:r>
        <w:r w:rsidR="00EC0851">
          <w:rPr>
            <w:noProof/>
            <w:webHidden/>
          </w:rPr>
          <w:fldChar w:fldCharType="begin"/>
        </w:r>
        <w:r w:rsidR="00EC0851">
          <w:rPr>
            <w:noProof/>
            <w:webHidden/>
          </w:rPr>
          <w:instrText xml:space="preserve"> PAGEREF _Toc179903270 \h </w:instrText>
        </w:r>
        <w:r w:rsidR="00EC0851">
          <w:rPr>
            <w:noProof/>
            <w:webHidden/>
          </w:rPr>
        </w:r>
        <w:r w:rsidR="00EC0851">
          <w:rPr>
            <w:noProof/>
            <w:webHidden/>
          </w:rPr>
          <w:fldChar w:fldCharType="separate"/>
        </w:r>
        <w:r w:rsidR="00C640C2">
          <w:rPr>
            <w:noProof/>
            <w:webHidden/>
          </w:rPr>
          <w:t>6</w:t>
        </w:r>
        <w:r w:rsidR="00EC0851">
          <w:rPr>
            <w:noProof/>
            <w:webHidden/>
          </w:rPr>
          <w:fldChar w:fldCharType="end"/>
        </w:r>
      </w:hyperlink>
    </w:p>
    <w:p w14:paraId="54A96689" w14:textId="46D0498E" w:rsidR="00EC0851" w:rsidRDefault="00000000" w:rsidP="00EC0851">
      <w:pPr>
        <w:pStyle w:val="TOC2"/>
        <w:tabs>
          <w:tab w:val="right" w:leader="dot" w:pos="10790"/>
        </w:tabs>
        <w:spacing w:line="360" w:lineRule="auto"/>
        <w:rPr>
          <w:rFonts w:asciiTheme="minorHAnsi" w:hAnsiTheme="minorHAnsi" w:cstheme="minorBidi"/>
          <w:noProof/>
          <w:kern w:val="2"/>
          <w:sz w:val="24"/>
          <w:szCs w:val="24"/>
          <w:lang w:val="en-GB" w:eastAsia="en-GB"/>
          <w14:ligatures w14:val="standardContextual"/>
        </w:rPr>
      </w:pPr>
      <w:hyperlink w:anchor="_Toc179903271" w:history="1">
        <w:r w:rsidR="00EC0851" w:rsidRPr="00744A41">
          <w:rPr>
            <w:rStyle w:val="Hyperlink"/>
            <w:noProof/>
          </w:rPr>
          <w:t>Supplementary Table 6. Distribution of types of infection detected via the BioFire</w:t>
        </w:r>
        <w:r w:rsidR="00EC0851" w:rsidRPr="00744A41">
          <w:rPr>
            <w:rStyle w:val="Hyperlink"/>
            <w:noProof/>
            <w:vertAlign w:val="superscript"/>
          </w:rPr>
          <w:t>®</w:t>
        </w:r>
        <w:r w:rsidR="00EC0851" w:rsidRPr="00744A41">
          <w:rPr>
            <w:rStyle w:val="Hyperlink"/>
            <w:noProof/>
          </w:rPr>
          <w:t xml:space="preserve"> Respiratory 2.1 Panel in 333 nasopharyngeal swabs collected from 224 participants in MELODY, Day 1 through Day 511 – placebo arm.</w:t>
        </w:r>
        <w:r w:rsidR="00EC0851">
          <w:rPr>
            <w:noProof/>
            <w:webHidden/>
          </w:rPr>
          <w:tab/>
        </w:r>
        <w:r w:rsidR="00EC0851">
          <w:rPr>
            <w:noProof/>
            <w:webHidden/>
          </w:rPr>
          <w:fldChar w:fldCharType="begin"/>
        </w:r>
        <w:r w:rsidR="00EC0851">
          <w:rPr>
            <w:noProof/>
            <w:webHidden/>
          </w:rPr>
          <w:instrText xml:space="preserve"> PAGEREF _Toc179903271 \h </w:instrText>
        </w:r>
        <w:r w:rsidR="00EC0851">
          <w:rPr>
            <w:noProof/>
            <w:webHidden/>
          </w:rPr>
        </w:r>
        <w:r w:rsidR="00EC0851">
          <w:rPr>
            <w:noProof/>
            <w:webHidden/>
          </w:rPr>
          <w:fldChar w:fldCharType="separate"/>
        </w:r>
        <w:r w:rsidR="00C640C2">
          <w:rPr>
            <w:noProof/>
            <w:webHidden/>
          </w:rPr>
          <w:t>7</w:t>
        </w:r>
        <w:r w:rsidR="00EC0851">
          <w:rPr>
            <w:noProof/>
            <w:webHidden/>
          </w:rPr>
          <w:fldChar w:fldCharType="end"/>
        </w:r>
      </w:hyperlink>
    </w:p>
    <w:p w14:paraId="01CF6B1E" w14:textId="756F7C0A" w:rsidR="00EC0851" w:rsidRDefault="00000000" w:rsidP="00EC0851">
      <w:pPr>
        <w:pStyle w:val="TOC2"/>
        <w:tabs>
          <w:tab w:val="right" w:leader="dot" w:pos="10790"/>
        </w:tabs>
        <w:spacing w:line="360" w:lineRule="auto"/>
        <w:rPr>
          <w:rFonts w:asciiTheme="minorHAnsi" w:hAnsiTheme="minorHAnsi" w:cstheme="minorBidi"/>
          <w:noProof/>
          <w:kern w:val="2"/>
          <w:sz w:val="24"/>
          <w:szCs w:val="24"/>
          <w:lang w:val="en-GB" w:eastAsia="en-GB"/>
          <w14:ligatures w14:val="standardContextual"/>
        </w:rPr>
      </w:pPr>
      <w:hyperlink w:anchor="_Toc179903272" w:history="1">
        <w:r w:rsidR="00EC0851" w:rsidRPr="00744A41">
          <w:rPr>
            <w:rStyle w:val="Hyperlink"/>
            <w:noProof/>
          </w:rPr>
          <w:t>Supplementary Table 7. Cases of RSV infection (RT-PCR-confirmed, per primary case definition) and coinfection status in participants in the nirsevimab and placebo arms, Day 1 through Day 151.</w:t>
        </w:r>
        <w:r w:rsidR="00EC0851">
          <w:rPr>
            <w:noProof/>
            <w:webHidden/>
          </w:rPr>
          <w:tab/>
        </w:r>
        <w:r w:rsidR="00EC0851">
          <w:rPr>
            <w:noProof/>
            <w:webHidden/>
          </w:rPr>
          <w:fldChar w:fldCharType="begin"/>
        </w:r>
        <w:r w:rsidR="00EC0851">
          <w:rPr>
            <w:noProof/>
            <w:webHidden/>
          </w:rPr>
          <w:instrText xml:space="preserve"> PAGEREF _Toc179903272 \h </w:instrText>
        </w:r>
        <w:r w:rsidR="00EC0851">
          <w:rPr>
            <w:noProof/>
            <w:webHidden/>
          </w:rPr>
        </w:r>
        <w:r w:rsidR="00EC0851">
          <w:rPr>
            <w:noProof/>
            <w:webHidden/>
          </w:rPr>
          <w:fldChar w:fldCharType="separate"/>
        </w:r>
        <w:r w:rsidR="00C640C2">
          <w:rPr>
            <w:noProof/>
            <w:webHidden/>
          </w:rPr>
          <w:t>9</w:t>
        </w:r>
        <w:r w:rsidR="00EC0851">
          <w:rPr>
            <w:noProof/>
            <w:webHidden/>
          </w:rPr>
          <w:fldChar w:fldCharType="end"/>
        </w:r>
      </w:hyperlink>
    </w:p>
    <w:p w14:paraId="0D4D0D1B" w14:textId="74A62931" w:rsidR="00EC0851" w:rsidRDefault="00000000" w:rsidP="00EC0851">
      <w:pPr>
        <w:pStyle w:val="TOC2"/>
        <w:tabs>
          <w:tab w:val="right" w:leader="dot" w:pos="10790"/>
        </w:tabs>
        <w:spacing w:line="360" w:lineRule="auto"/>
        <w:rPr>
          <w:rFonts w:asciiTheme="minorHAnsi" w:hAnsiTheme="minorHAnsi" w:cstheme="minorBidi"/>
          <w:noProof/>
          <w:kern w:val="2"/>
          <w:sz w:val="24"/>
          <w:szCs w:val="24"/>
          <w:lang w:val="en-GB" w:eastAsia="en-GB"/>
          <w14:ligatures w14:val="standardContextual"/>
        </w:rPr>
      </w:pPr>
      <w:hyperlink w:anchor="_Toc179903273" w:history="1">
        <w:r w:rsidR="00EC0851" w:rsidRPr="00744A41">
          <w:rPr>
            <w:rStyle w:val="Hyperlink"/>
            <w:noProof/>
          </w:rPr>
          <w:t>Supplementary Table 8. Numbers of nasopharyngeal swabs collected and percentage of cases with multiple LRTIs in each treatment arm.</w:t>
        </w:r>
        <w:r w:rsidR="00EC0851">
          <w:rPr>
            <w:noProof/>
            <w:webHidden/>
          </w:rPr>
          <w:tab/>
        </w:r>
        <w:r w:rsidR="00EC0851">
          <w:rPr>
            <w:noProof/>
            <w:webHidden/>
          </w:rPr>
          <w:fldChar w:fldCharType="begin"/>
        </w:r>
        <w:r w:rsidR="00EC0851">
          <w:rPr>
            <w:noProof/>
            <w:webHidden/>
          </w:rPr>
          <w:instrText xml:space="preserve"> PAGEREF _Toc179903273 \h </w:instrText>
        </w:r>
        <w:r w:rsidR="00EC0851">
          <w:rPr>
            <w:noProof/>
            <w:webHidden/>
          </w:rPr>
        </w:r>
        <w:r w:rsidR="00EC0851">
          <w:rPr>
            <w:noProof/>
            <w:webHidden/>
          </w:rPr>
          <w:fldChar w:fldCharType="separate"/>
        </w:r>
        <w:r w:rsidR="00C640C2">
          <w:rPr>
            <w:noProof/>
            <w:webHidden/>
          </w:rPr>
          <w:t>9</w:t>
        </w:r>
        <w:r w:rsidR="00EC0851">
          <w:rPr>
            <w:noProof/>
            <w:webHidden/>
          </w:rPr>
          <w:fldChar w:fldCharType="end"/>
        </w:r>
      </w:hyperlink>
    </w:p>
    <w:p w14:paraId="5FFC88EB" w14:textId="1F366E1D" w:rsidR="00EC0851" w:rsidRDefault="00000000" w:rsidP="00EC0851">
      <w:pPr>
        <w:pStyle w:val="TOC2"/>
        <w:tabs>
          <w:tab w:val="right" w:leader="dot" w:pos="10790"/>
        </w:tabs>
        <w:spacing w:line="360" w:lineRule="auto"/>
        <w:rPr>
          <w:rFonts w:asciiTheme="minorHAnsi" w:hAnsiTheme="minorHAnsi" w:cstheme="minorBidi"/>
          <w:noProof/>
          <w:kern w:val="2"/>
          <w:sz w:val="24"/>
          <w:szCs w:val="24"/>
          <w:lang w:val="en-GB" w:eastAsia="en-GB"/>
          <w14:ligatures w14:val="standardContextual"/>
        </w:rPr>
      </w:pPr>
      <w:hyperlink w:anchor="_Toc179903274" w:history="1">
        <w:r w:rsidR="00EC0851" w:rsidRPr="00744A41">
          <w:rPr>
            <w:rStyle w:val="Hyperlink"/>
            <w:noProof/>
          </w:rPr>
          <w:t>Supplementary Table 9. Concordance between RSV testing per Lyra</w:t>
        </w:r>
        <w:r w:rsidR="00EC0851" w:rsidRPr="00744A41">
          <w:rPr>
            <w:rStyle w:val="Hyperlink"/>
            <w:noProof/>
            <w:vertAlign w:val="superscript"/>
          </w:rPr>
          <w:t>®</w:t>
        </w:r>
        <w:r w:rsidR="00EC0851" w:rsidRPr="00744A41">
          <w:rPr>
            <w:rStyle w:val="Hyperlink"/>
            <w:noProof/>
          </w:rPr>
          <w:t xml:space="preserve"> central laboratory RT-PCR and per BioFire</w:t>
        </w:r>
        <w:r w:rsidR="00EC0851" w:rsidRPr="00744A41">
          <w:rPr>
            <w:rStyle w:val="Hyperlink"/>
            <w:noProof/>
            <w:vertAlign w:val="superscript"/>
          </w:rPr>
          <w:t>®</w:t>
        </w:r>
        <w:r w:rsidR="00EC0851" w:rsidRPr="00744A41">
          <w:rPr>
            <w:rStyle w:val="Hyperlink"/>
            <w:noProof/>
          </w:rPr>
          <w:t xml:space="preserve"> Respiratory 2.1 Panel.</w:t>
        </w:r>
        <w:r w:rsidR="00EC0851">
          <w:rPr>
            <w:noProof/>
            <w:webHidden/>
          </w:rPr>
          <w:tab/>
        </w:r>
        <w:r w:rsidR="00EC0851">
          <w:rPr>
            <w:noProof/>
            <w:webHidden/>
          </w:rPr>
          <w:fldChar w:fldCharType="begin"/>
        </w:r>
        <w:r w:rsidR="00EC0851">
          <w:rPr>
            <w:noProof/>
            <w:webHidden/>
          </w:rPr>
          <w:instrText xml:space="preserve"> PAGEREF _Toc179903274 \h </w:instrText>
        </w:r>
        <w:r w:rsidR="00EC0851">
          <w:rPr>
            <w:noProof/>
            <w:webHidden/>
          </w:rPr>
        </w:r>
        <w:r w:rsidR="00EC0851">
          <w:rPr>
            <w:noProof/>
            <w:webHidden/>
          </w:rPr>
          <w:fldChar w:fldCharType="separate"/>
        </w:r>
        <w:r w:rsidR="00C640C2">
          <w:rPr>
            <w:noProof/>
            <w:webHidden/>
          </w:rPr>
          <w:t>10</w:t>
        </w:r>
        <w:r w:rsidR="00EC0851">
          <w:rPr>
            <w:noProof/>
            <w:webHidden/>
          </w:rPr>
          <w:fldChar w:fldCharType="end"/>
        </w:r>
      </w:hyperlink>
    </w:p>
    <w:p w14:paraId="761D9479" w14:textId="478F8306" w:rsidR="00EC0851" w:rsidRDefault="00000000" w:rsidP="00EC0851">
      <w:pPr>
        <w:pStyle w:val="TOC2"/>
        <w:tabs>
          <w:tab w:val="right" w:leader="dot" w:pos="10790"/>
        </w:tabs>
        <w:spacing w:line="360" w:lineRule="auto"/>
        <w:rPr>
          <w:rFonts w:asciiTheme="minorHAnsi" w:hAnsiTheme="minorHAnsi" w:cstheme="minorBidi"/>
          <w:noProof/>
          <w:kern w:val="2"/>
          <w:sz w:val="24"/>
          <w:szCs w:val="24"/>
          <w:lang w:val="en-GB" w:eastAsia="en-GB"/>
          <w14:ligatures w14:val="standardContextual"/>
        </w:rPr>
      </w:pPr>
      <w:hyperlink w:anchor="_Toc179903275" w:history="1">
        <w:r w:rsidR="00EC0851" w:rsidRPr="00744A41">
          <w:rPr>
            <w:rStyle w:val="Hyperlink"/>
            <w:noProof/>
          </w:rPr>
          <w:t>Supplementary Figure 1. Cumulative incidence of any parainfluenza virus (1–4), influenza virus (A/B), hMPV, AdV, seasonal hCoV, and SARS-CoV-2 infections as detected via the BioFire Respiratory 2.1 Panel in participants in the nirsevimab and placebo arms across the whole study period (Days 1–511).</w:t>
        </w:r>
        <w:r w:rsidR="00EC0851">
          <w:rPr>
            <w:noProof/>
            <w:webHidden/>
          </w:rPr>
          <w:tab/>
        </w:r>
        <w:r w:rsidR="00EC0851">
          <w:rPr>
            <w:noProof/>
            <w:webHidden/>
          </w:rPr>
          <w:fldChar w:fldCharType="begin"/>
        </w:r>
        <w:r w:rsidR="00EC0851">
          <w:rPr>
            <w:noProof/>
            <w:webHidden/>
          </w:rPr>
          <w:instrText xml:space="preserve"> PAGEREF _Toc179903275 \h </w:instrText>
        </w:r>
        <w:r w:rsidR="00EC0851">
          <w:rPr>
            <w:noProof/>
            <w:webHidden/>
          </w:rPr>
        </w:r>
        <w:r w:rsidR="00EC0851">
          <w:rPr>
            <w:noProof/>
            <w:webHidden/>
          </w:rPr>
          <w:fldChar w:fldCharType="separate"/>
        </w:r>
        <w:r w:rsidR="00C640C2">
          <w:rPr>
            <w:noProof/>
            <w:webHidden/>
          </w:rPr>
          <w:t>11</w:t>
        </w:r>
        <w:r w:rsidR="00EC0851">
          <w:rPr>
            <w:noProof/>
            <w:webHidden/>
          </w:rPr>
          <w:fldChar w:fldCharType="end"/>
        </w:r>
      </w:hyperlink>
    </w:p>
    <w:p w14:paraId="67D5D333" w14:textId="0E5DA548" w:rsidR="00EC0851" w:rsidRDefault="00000000" w:rsidP="00EC0851">
      <w:pPr>
        <w:pStyle w:val="TOC2"/>
        <w:tabs>
          <w:tab w:val="right" w:leader="dot" w:pos="10790"/>
        </w:tabs>
        <w:spacing w:line="360" w:lineRule="auto"/>
        <w:rPr>
          <w:rFonts w:asciiTheme="minorHAnsi" w:hAnsiTheme="minorHAnsi" w:cstheme="minorBidi"/>
          <w:noProof/>
          <w:kern w:val="2"/>
          <w:sz w:val="24"/>
          <w:szCs w:val="24"/>
          <w:lang w:val="en-GB" w:eastAsia="en-GB"/>
          <w14:ligatures w14:val="standardContextual"/>
        </w:rPr>
      </w:pPr>
      <w:hyperlink w:anchor="_Toc179903276" w:history="1">
        <w:r w:rsidR="00EC0851" w:rsidRPr="00744A41">
          <w:rPr>
            <w:rStyle w:val="Hyperlink"/>
            <w:noProof/>
          </w:rPr>
          <w:t>Supplementary Figure 2. Incidence by calendar time of respiratory virus infections over the course of the 3-year MELODY study in the northern and southern hemispheres in participants in the nirsevimab (A and B) and placebo (C and D) arms.</w:t>
        </w:r>
        <w:r w:rsidR="00EC0851">
          <w:rPr>
            <w:noProof/>
            <w:webHidden/>
          </w:rPr>
          <w:tab/>
        </w:r>
        <w:r w:rsidR="00EC0851">
          <w:rPr>
            <w:noProof/>
            <w:webHidden/>
          </w:rPr>
          <w:fldChar w:fldCharType="begin"/>
        </w:r>
        <w:r w:rsidR="00EC0851">
          <w:rPr>
            <w:noProof/>
            <w:webHidden/>
          </w:rPr>
          <w:instrText xml:space="preserve"> PAGEREF _Toc179903276 \h </w:instrText>
        </w:r>
        <w:r w:rsidR="00EC0851">
          <w:rPr>
            <w:noProof/>
            <w:webHidden/>
          </w:rPr>
        </w:r>
        <w:r w:rsidR="00EC0851">
          <w:rPr>
            <w:noProof/>
            <w:webHidden/>
          </w:rPr>
          <w:fldChar w:fldCharType="separate"/>
        </w:r>
        <w:r w:rsidR="00C640C2">
          <w:rPr>
            <w:noProof/>
            <w:webHidden/>
          </w:rPr>
          <w:t>14</w:t>
        </w:r>
        <w:r w:rsidR="00EC0851">
          <w:rPr>
            <w:noProof/>
            <w:webHidden/>
          </w:rPr>
          <w:fldChar w:fldCharType="end"/>
        </w:r>
      </w:hyperlink>
    </w:p>
    <w:p w14:paraId="11144570" w14:textId="352E2181" w:rsidR="00EC0851" w:rsidRDefault="00000000" w:rsidP="00EC0851">
      <w:pPr>
        <w:pStyle w:val="TOC2"/>
        <w:tabs>
          <w:tab w:val="right" w:leader="dot" w:pos="10790"/>
        </w:tabs>
        <w:spacing w:line="360" w:lineRule="auto"/>
        <w:rPr>
          <w:rFonts w:asciiTheme="minorHAnsi" w:hAnsiTheme="minorHAnsi" w:cstheme="minorBidi"/>
          <w:noProof/>
          <w:kern w:val="2"/>
          <w:sz w:val="24"/>
          <w:szCs w:val="24"/>
          <w:lang w:val="en-GB" w:eastAsia="en-GB"/>
          <w14:ligatures w14:val="standardContextual"/>
        </w:rPr>
      </w:pPr>
      <w:hyperlink w:anchor="_Toc179903277" w:history="1">
        <w:r w:rsidR="00EC0851" w:rsidRPr="00744A41">
          <w:rPr>
            <w:rStyle w:val="Hyperlink"/>
            <w:noProof/>
          </w:rPr>
          <w:t>Supplementary Figure 3. Viral loads for participants with MA RSV LRTI (protocol defined) through Day 511 according to RSV coinfection status (A) and hospitalization status (B and C).</w:t>
        </w:r>
        <w:r w:rsidR="00EC0851">
          <w:rPr>
            <w:noProof/>
            <w:webHidden/>
          </w:rPr>
          <w:tab/>
        </w:r>
        <w:r w:rsidR="00EC0851">
          <w:rPr>
            <w:noProof/>
            <w:webHidden/>
          </w:rPr>
          <w:fldChar w:fldCharType="begin"/>
        </w:r>
        <w:r w:rsidR="00EC0851">
          <w:rPr>
            <w:noProof/>
            <w:webHidden/>
          </w:rPr>
          <w:instrText xml:space="preserve"> PAGEREF _Toc179903277 \h </w:instrText>
        </w:r>
        <w:r w:rsidR="00EC0851">
          <w:rPr>
            <w:noProof/>
            <w:webHidden/>
          </w:rPr>
        </w:r>
        <w:r w:rsidR="00EC0851">
          <w:rPr>
            <w:noProof/>
            <w:webHidden/>
          </w:rPr>
          <w:fldChar w:fldCharType="separate"/>
        </w:r>
        <w:r w:rsidR="00C640C2">
          <w:rPr>
            <w:noProof/>
            <w:webHidden/>
          </w:rPr>
          <w:t>16</w:t>
        </w:r>
        <w:r w:rsidR="00EC0851">
          <w:rPr>
            <w:noProof/>
            <w:webHidden/>
          </w:rPr>
          <w:fldChar w:fldCharType="end"/>
        </w:r>
      </w:hyperlink>
    </w:p>
    <w:p w14:paraId="51B8A178" w14:textId="63A32B97" w:rsidR="00EC0851" w:rsidRDefault="00000000" w:rsidP="00EC0851">
      <w:pPr>
        <w:pStyle w:val="TOC2"/>
        <w:tabs>
          <w:tab w:val="right" w:leader="dot" w:pos="10790"/>
        </w:tabs>
        <w:spacing w:line="360" w:lineRule="auto"/>
        <w:rPr>
          <w:rFonts w:asciiTheme="minorHAnsi" w:hAnsiTheme="minorHAnsi" w:cstheme="minorBidi"/>
          <w:noProof/>
          <w:kern w:val="2"/>
          <w:sz w:val="24"/>
          <w:szCs w:val="24"/>
          <w:lang w:val="en-GB" w:eastAsia="en-GB"/>
          <w14:ligatures w14:val="standardContextual"/>
        </w:rPr>
      </w:pPr>
      <w:hyperlink w:anchor="_Toc179903278" w:history="1">
        <w:r w:rsidR="00EC0851" w:rsidRPr="00744A41">
          <w:rPr>
            <w:rStyle w:val="Hyperlink"/>
            <w:noProof/>
          </w:rPr>
          <w:t>Supplementary Figure 4. Severity of all MA LRTIs (any cause) by treatment group according to hospitalization or no hospitalization for non-RSV respiratory viruses.</w:t>
        </w:r>
        <w:r w:rsidR="00EC0851">
          <w:rPr>
            <w:noProof/>
            <w:webHidden/>
          </w:rPr>
          <w:tab/>
        </w:r>
        <w:r w:rsidR="00EC0851">
          <w:rPr>
            <w:noProof/>
            <w:webHidden/>
          </w:rPr>
          <w:fldChar w:fldCharType="begin"/>
        </w:r>
        <w:r w:rsidR="00EC0851">
          <w:rPr>
            <w:noProof/>
            <w:webHidden/>
          </w:rPr>
          <w:instrText xml:space="preserve"> PAGEREF _Toc179903278 \h </w:instrText>
        </w:r>
        <w:r w:rsidR="00EC0851">
          <w:rPr>
            <w:noProof/>
            <w:webHidden/>
          </w:rPr>
        </w:r>
        <w:r w:rsidR="00EC0851">
          <w:rPr>
            <w:noProof/>
            <w:webHidden/>
          </w:rPr>
          <w:fldChar w:fldCharType="separate"/>
        </w:r>
        <w:r w:rsidR="00C640C2">
          <w:rPr>
            <w:noProof/>
            <w:webHidden/>
          </w:rPr>
          <w:t>17</w:t>
        </w:r>
        <w:r w:rsidR="00EC0851">
          <w:rPr>
            <w:noProof/>
            <w:webHidden/>
          </w:rPr>
          <w:fldChar w:fldCharType="end"/>
        </w:r>
      </w:hyperlink>
    </w:p>
    <w:p w14:paraId="7DCD724A" w14:textId="331752E2" w:rsidR="0074354F" w:rsidRDefault="0074354F" w:rsidP="00EC0851">
      <w:pPr>
        <w:spacing w:line="360" w:lineRule="auto"/>
      </w:pPr>
      <w:r>
        <w:fldChar w:fldCharType="end"/>
      </w:r>
    </w:p>
    <w:p w14:paraId="4BA696C9" w14:textId="77777777" w:rsidR="0074354F" w:rsidRPr="0074354F" w:rsidRDefault="0074354F">
      <w:pPr>
        <w:spacing w:after="160" w:line="259" w:lineRule="auto"/>
        <w:jc w:val="left"/>
        <w:sectPr w:rsidR="0074354F" w:rsidRPr="0074354F" w:rsidSect="0074354F">
          <w:footerReference w:type="default" r:id="rId13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C9D36BB" w14:textId="2AFFF495" w:rsidR="002D5FC3" w:rsidRPr="005C669B" w:rsidRDefault="002D5FC3" w:rsidP="002D5FC3">
      <w:pPr>
        <w:pStyle w:val="Heading2"/>
      </w:pPr>
      <w:bookmarkStart w:id="0" w:name="_Hlk165624155"/>
      <w:bookmarkStart w:id="1" w:name="_Toc179903266"/>
      <w:r w:rsidRPr="005C669B">
        <w:lastRenderedPageBreak/>
        <w:t>Supplemental Table 1</w:t>
      </w:r>
      <w:bookmarkEnd w:id="0"/>
      <w:r w:rsidRPr="005C669B">
        <w:rPr>
          <w:i/>
          <w:iCs/>
        </w:rPr>
        <w:t>.</w:t>
      </w:r>
      <w:r w:rsidRPr="005C669B">
        <w:t xml:space="preserve"> Criteria </w:t>
      </w:r>
      <w:r w:rsidR="00435CE5" w:rsidRPr="005C669B">
        <w:t>for diagnosis of</w:t>
      </w:r>
      <w:r w:rsidRPr="005C669B">
        <w:t xml:space="preserve"> MA LRTI</w:t>
      </w:r>
      <w:r w:rsidR="00621AC3">
        <w:t>.</w:t>
      </w:r>
      <w:bookmarkEnd w:id="1"/>
    </w:p>
    <w:tbl>
      <w:tblPr>
        <w:tblStyle w:val="TableGrid31"/>
        <w:tblW w:w="14286" w:type="dxa"/>
        <w:tblLook w:val="04A0" w:firstRow="1" w:lastRow="0" w:firstColumn="1" w:lastColumn="0" w:noHBand="0" w:noVBand="1"/>
      </w:tblPr>
      <w:tblGrid>
        <w:gridCol w:w="3231"/>
        <w:gridCol w:w="3231"/>
        <w:gridCol w:w="3628"/>
        <w:gridCol w:w="4196"/>
      </w:tblGrid>
      <w:tr w:rsidR="00435CE5" w:rsidRPr="00736C6E" w14:paraId="54BF9AA3" w14:textId="3EE1E362" w:rsidTr="003F7720">
        <w:trPr>
          <w:trHeight w:val="258"/>
        </w:trPr>
        <w:tc>
          <w:tcPr>
            <w:tcW w:w="3231" w:type="dxa"/>
          </w:tcPr>
          <w:p w14:paraId="0DCDCC42" w14:textId="6F8F1DF2" w:rsidR="00435CE5" w:rsidRPr="00736C6E" w:rsidRDefault="00B42733" w:rsidP="00BB3ECC">
            <w:pPr>
              <w:spacing w:line="360" w:lineRule="auto"/>
              <w:jc w:val="left"/>
              <w:rPr>
                <w:lang w:val="en-US"/>
              </w:rPr>
            </w:pPr>
            <w:r w:rsidRPr="00736C6E">
              <w:rPr>
                <w:lang w:val="en-US"/>
              </w:rPr>
              <w:t>MA</w:t>
            </w:r>
            <w:r w:rsidR="00780185">
              <w:rPr>
                <w:lang w:val="en-US"/>
              </w:rPr>
              <w:t>-</w:t>
            </w:r>
            <w:r w:rsidRPr="00736C6E">
              <w:rPr>
                <w:lang w:val="en-US"/>
              </w:rPr>
              <w:t>LRTI</w:t>
            </w:r>
          </w:p>
        </w:tc>
        <w:tc>
          <w:tcPr>
            <w:tcW w:w="3231" w:type="dxa"/>
          </w:tcPr>
          <w:p w14:paraId="72133336" w14:textId="4E995778" w:rsidR="00435CE5" w:rsidRPr="00736C6E" w:rsidRDefault="00621AC3" w:rsidP="00BB3ECC">
            <w:pPr>
              <w:spacing w:line="360" w:lineRule="auto"/>
              <w:jc w:val="left"/>
              <w:rPr>
                <w:lang w:val="en-US"/>
              </w:rPr>
            </w:pPr>
            <w:r w:rsidRPr="00736C6E">
              <w:rPr>
                <w:lang w:val="en-US"/>
              </w:rPr>
              <w:t>Etiology</w:t>
            </w:r>
          </w:p>
        </w:tc>
        <w:tc>
          <w:tcPr>
            <w:tcW w:w="3628" w:type="dxa"/>
          </w:tcPr>
          <w:p w14:paraId="1FCEE1C5" w14:textId="4BD2D3C6" w:rsidR="00435CE5" w:rsidRPr="00736C6E" w:rsidRDefault="00435CE5" w:rsidP="00BB3ECC">
            <w:pPr>
              <w:spacing w:line="360" w:lineRule="auto"/>
              <w:jc w:val="left"/>
              <w:rPr>
                <w:lang w:val="en-US"/>
              </w:rPr>
            </w:pPr>
            <w:r w:rsidRPr="00736C6E">
              <w:rPr>
                <w:lang w:val="en-US"/>
              </w:rPr>
              <w:t>Lower respiratory tract</w:t>
            </w:r>
          </w:p>
        </w:tc>
        <w:tc>
          <w:tcPr>
            <w:tcW w:w="4196" w:type="dxa"/>
          </w:tcPr>
          <w:p w14:paraId="5EB805B3" w14:textId="77777777" w:rsidR="00435CE5" w:rsidRPr="00736C6E" w:rsidRDefault="00435CE5" w:rsidP="00BB3ECC">
            <w:pPr>
              <w:spacing w:line="360" w:lineRule="auto"/>
              <w:jc w:val="left"/>
              <w:rPr>
                <w:lang w:val="en-US"/>
              </w:rPr>
            </w:pPr>
            <w:r w:rsidRPr="00736C6E">
              <w:rPr>
                <w:lang w:val="en-US"/>
              </w:rPr>
              <w:t>Medical significance</w:t>
            </w:r>
          </w:p>
        </w:tc>
      </w:tr>
      <w:tr w:rsidR="00435CE5" w:rsidRPr="00621AC3" w14:paraId="746F3935" w14:textId="0A21EF57" w:rsidTr="003F7720">
        <w:trPr>
          <w:cantSplit/>
          <w:trHeight w:val="1176"/>
        </w:trPr>
        <w:tc>
          <w:tcPr>
            <w:tcW w:w="3231" w:type="dxa"/>
          </w:tcPr>
          <w:p w14:paraId="48F96346" w14:textId="46C18F60" w:rsidR="00435CE5" w:rsidRPr="00621AC3" w:rsidRDefault="00435CE5" w:rsidP="00BB3ECC">
            <w:pPr>
              <w:spacing w:line="360" w:lineRule="auto"/>
              <w:jc w:val="left"/>
              <w:rPr>
                <w:lang w:val="en-US"/>
              </w:rPr>
            </w:pPr>
            <w:r w:rsidRPr="00621AC3">
              <w:rPr>
                <w:lang w:val="en-US"/>
              </w:rPr>
              <w:t>MA RSV LRTI</w:t>
            </w:r>
            <w:r w:rsidRPr="00621AC3">
              <w:rPr>
                <w:lang w:val="en-US"/>
              </w:rPr>
              <w:br/>
              <w:t>(Primary case definition)</w:t>
            </w:r>
          </w:p>
        </w:tc>
        <w:tc>
          <w:tcPr>
            <w:tcW w:w="3231" w:type="dxa"/>
          </w:tcPr>
          <w:p w14:paraId="5A92B725" w14:textId="04F51302" w:rsidR="00435CE5" w:rsidRPr="00621AC3" w:rsidRDefault="00435CE5" w:rsidP="00BB3ECC">
            <w:pPr>
              <w:spacing w:line="360" w:lineRule="auto"/>
              <w:jc w:val="left"/>
              <w:rPr>
                <w:lang w:val="en-US"/>
              </w:rPr>
            </w:pPr>
            <w:r w:rsidRPr="00621AC3">
              <w:rPr>
                <w:lang w:val="en-US"/>
              </w:rPr>
              <w:t>RSV confirmed</w:t>
            </w:r>
            <w:r w:rsidR="003F7720" w:rsidRPr="00621AC3">
              <w:rPr>
                <w:lang w:val="en-US"/>
              </w:rPr>
              <w:t xml:space="preserve"> p</w:t>
            </w:r>
            <w:r w:rsidRPr="00621AC3">
              <w:rPr>
                <w:lang w:val="en-US"/>
              </w:rPr>
              <w:t>ositive by central laboratory real-time RT-PCR assay</w:t>
            </w:r>
          </w:p>
        </w:tc>
        <w:tc>
          <w:tcPr>
            <w:tcW w:w="3628" w:type="dxa"/>
            <w:vMerge w:val="restart"/>
          </w:tcPr>
          <w:p w14:paraId="775ADF99" w14:textId="5F5B0F4D" w:rsidR="00435CE5" w:rsidRPr="00621AC3" w:rsidRDefault="00435CE5" w:rsidP="00BB3ECC">
            <w:pPr>
              <w:spacing w:line="360" w:lineRule="auto"/>
              <w:jc w:val="left"/>
              <w:rPr>
                <w:lang w:val="en-US"/>
              </w:rPr>
            </w:pPr>
            <w:r w:rsidRPr="00621AC3">
              <w:rPr>
                <w:lang w:val="en-US"/>
              </w:rPr>
              <w:t xml:space="preserve">Documented physical examination findings </w:t>
            </w:r>
            <w:r w:rsidR="00621AC3" w:rsidRPr="00621AC3">
              <w:rPr>
                <w:lang w:val="en-US"/>
              </w:rPr>
              <w:t>localizing</w:t>
            </w:r>
            <w:r w:rsidRPr="00621AC3">
              <w:rPr>
                <w:lang w:val="en-US"/>
              </w:rPr>
              <w:t xml:space="preserve"> to lower respiratory tract: </w:t>
            </w:r>
          </w:p>
          <w:p w14:paraId="7440EE3C" w14:textId="77777777" w:rsidR="00435CE5" w:rsidRPr="00621AC3" w:rsidRDefault="00435CE5" w:rsidP="00BB3ECC">
            <w:pPr>
              <w:numPr>
                <w:ilvl w:val="0"/>
                <w:numId w:val="10"/>
              </w:numPr>
              <w:spacing w:line="360" w:lineRule="auto"/>
              <w:contextualSpacing/>
              <w:jc w:val="left"/>
              <w:rPr>
                <w:lang w:val="en-US"/>
              </w:rPr>
            </w:pPr>
            <w:r w:rsidRPr="00621AC3">
              <w:rPr>
                <w:lang w:val="en-US"/>
              </w:rPr>
              <w:t>Rhonchi</w:t>
            </w:r>
          </w:p>
          <w:p w14:paraId="7A006529" w14:textId="77777777" w:rsidR="00435CE5" w:rsidRPr="00621AC3" w:rsidRDefault="00435CE5" w:rsidP="00BB3ECC">
            <w:pPr>
              <w:numPr>
                <w:ilvl w:val="0"/>
                <w:numId w:val="10"/>
              </w:numPr>
              <w:spacing w:line="360" w:lineRule="auto"/>
              <w:contextualSpacing/>
              <w:jc w:val="left"/>
              <w:rPr>
                <w:lang w:val="en-US"/>
              </w:rPr>
            </w:pPr>
            <w:r w:rsidRPr="00621AC3">
              <w:rPr>
                <w:lang w:val="en-US"/>
              </w:rPr>
              <w:t>Rales</w:t>
            </w:r>
          </w:p>
          <w:p w14:paraId="7C35CF5A" w14:textId="77777777" w:rsidR="00435CE5" w:rsidRPr="00621AC3" w:rsidRDefault="00435CE5" w:rsidP="00BB3ECC">
            <w:pPr>
              <w:numPr>
                <w:ilvl w:val="0"/>
                <w:numId w:val="10"/>
              </w:numPr>
              <w:spacing w:line="360" w:lineRule="auto"/>
              <w:contextualSpacing/>
              <w:jc w:val="left"/>
              <w:rPr>
                <w:lang w:val="en-US"/>
              </w:rPr>
            </w:pPr>
            <w:r w:rsidRPr="00621AC3">
              <w:rPr>
                <w:lang w:val="en-US"/>
              </w:rPr>
              <w:t>Crackles</w:t>
            </w:r>
          </w:p>
          <w:p w14:paraId="37609A78" w14:textId="77777777" w:rsidR="00435CE5" w:rsidRPr="00621AC3" w:rsidRDefault="00435CE5" w:rsidP="00BB3ECC">
            <w:pPr>
              <w:numPr>
                <w:ilvl w:val="0"/>
                <w:numId w:val="10"/>
              </w:numPr>
              <w:spacing w:line="360" w:lineRule="auto"/>
              <w:contextualSpacing/>
              <w:jc w:val="left"/>
              <w:rPr>
                <w:lang w:val="en-US"/>
              </w:rPr>
            </w:pPr>
            <w:r w:rsidRPr="00621AC3">
              <w:rPr>
                <w:lang w:val="en-US"/>
              </w:rPr>
              <w:t>Wheeze</w:t>
            </w:r>
          </w:p>
        </w:tc>
        <w:tc>
          <w:tcPr>
            <w:tcW w:w="4196" w:type="dxa"/>
            <w:vMerge w:val="restart"/>
          </w:tcPr>
          <w:p w14:paraId="1012C14B" w14:textId="77777777" w:rsidR="00435CE5" w:rsidRPr="00621AC3" w:rsidRDefault="00435CE5" w:rsidP="00BB3ECC">
            <w:pPr>
              <w:spacing w:line="360" w:lineRule="auto"/>
              <w:jc w:val="left"/>
              <w:rPr>
                <w:lang w:val="en-US"/>
              </w:rPr>
            </w:pPr>
            <w:r w:rsidRPr="00621AC3">
              <w:rPr>
                <w:lang w:val="en-US"/>
              </w:rPr>
              <w:t>At least one of the following clinical signs:</w:t>
            </w:r>
          </w:p>
          <w:p w14:paraId="3A8E099A" w14:textId="77777777" w:rsidR="00435CE5" w:rsidRPr="00621AC3" w:rsidRDefault="00435CE5" w:rsidP="00BB3ECC">
            <w:pPr>
              <w:numPr>
                <w:ilvl w:val="0"/>
                <w:numId w:val="11"/>
              </w:numPr>
              <w:spacing w:line="360" w:lineRule="auto"/>
              <w:ind w:left="360"/>
              <w:contextualSpacing/>
              <w:jc w:val="left"/>
              <w:rPr>
                <w:lang w:val="en-US"/>
              </w:rPr>
            </w:pPr>
            <w:r w:rsidRPr="00621AC3">
              <w:rPr>
                <w:lang w:val="en-US"/>
              </w:rPr>
              <w:t>Increased respiratory rate rest (aged &lt;2 months, ≥60 breaths/min; aged 2–6 months, ≥50 breaths/min; aged &gt;6 months, ≥40 breaths/min)</w:t>
            </w:r>
          </w:p>
          <w:p w14:paraId="76132AFD" w14:textId="5FEC05F3" w:rsidR="00435CE5" w:rsidRPr="00621AC3" w:rsidRDefault="00621AC3" w:rsidP="00BB3ECC">
            <w:pPr>
              <w:numPr>
                <w:ilvl w:val="0"/>
                <w:numId w:val="11"/>
              </w:numPr>
              <w:spacing w:line="360" w:lineRule="auto"/>
              <w:ind w:left="360"/>
              <w:contextualSpacing/>
              <w:jc w:val="left"/>
              <w:rPr>
                <w:lang w:val="en-US"/>
              </w:rPr>
            </w:pPr>
            <w:r w:rsidRPr="00621AC3">
              <w:rPr>
                <w:lang w:val="en-US"/>
              </w:rPr>
              <w:t>Hypoxemia</w:t>
            </w:r>
            <w:r w:rsidR="00435CE5" w:rsidRPr="00621AC3">
              <w:rPr>
                <w:lang w:val="en-US"/>
              </w:rPr>
              <w:t xml:space="preserve"> (in room air: O</w:t>
            </w:r>
            <w:r w:rsidR="00435CE5" w:rsidRPr="00621AC3">
              <w:rPr>
                <w:vertAlign w:val="subscript"/>
                <w:lang w:val="en-US"/>
              </w:rPr>
              <w:t>2</w:t>
            </w:r>
            <w:r w:rsidR="00435CE5" w:rsidRPr="00621AC3">
              <w:rPr>
                <w:lang w:val="en-US"/>
              </w:rPr>
              <w:t xml:space="preserve"> saturation &lt;95% at altitudes ≤1,800 meters or &lt;92% at altitudes &gt;1,800 meters)</w:t>
            </w:r>
          </w:p>
          <w:p w14:paraId="58652824" w14:textId="77777777" w:rsidR="00435CE5" w:rsidRPr="00621AC3" w:rsidRDefault="00435CE5" w:rsidP="00BB3ECC">
            <w:pPr>
              <w:numPr>
                <w:ilvl w:val="0"/>
                <w:numId w:val="11"/>
              </w:numPr>
              <w:spacing w:line="360" w:lineRule="auto"/>
              <w:ind w:left="360"/>
              <w:contextualSpacing/>
              <w:jc w:val="left"/>
              <w:rPr>
                <w:lang w:val="en-US"/>
              </w:rPr>
            </w:pPr>
            <w:r w:rsidRPr="00621AC3">
              <w:rPr>
                <w:lang w:val="en-US"/>
              </w:rPr>
              <w:t>Clinical signs of severe respiratory disease:</w:t>
            </w:r>
          </w:p>
          <w:p w14:paraId="3BC1CD36" w14:textId="77777777" w:rsidR="00435CE5" w:rsidRPr="00621AC3" w:rsidRDefault="00435CE5" w:rsidP="00BB3ECC">
            <w:pPr>
              <w:numPr>
                <w:ilvl w:val="1"/>
                <w:numId w:val="13"/>
              </w:numPr>
              <w:spacing w:line="360" w:lineRule="auto"/>
              <w:ind w:left="1080"/>
              <w:contextualSpacing/>
              <w:jc w:val="left"/>
              <w:rPr>
                <w:lang w:val="en-US"/>
              </w:rPr>
            </w:pPr>
            <w:r w:rsidRPr="00621AC3">
              <w:rPr>
                <w:lang w:val="en-US"/>
              </w:rPr>
              <w:t>Acute hypoxic or ventilatory failure</w:t>
            </w:r>
          </w:p>
          <w:p w14:paraId="14EA6C2F" w14:textId="1B430134" w:rsidR="00435CE5" w:rsidRPr="00621AC3" w:rsidRDefault="00435CE5" w:rsidP="00BB3ECC">
            <w:pPr>
              <w:numPr>
                <w:ilvl w:val="1"/>
                <w:numId w:val="13"/>
              </w:numPr>
              <w:spacing w:line="360" w:lineRule="auto"/>
              <w:ind w:left="1080"/>
              <w:contextualSpacing/>
              <w:jc w:val="left"/>
              <w:rPr>
                <w:lang w:val="en-US"/>
              </w:rPr>
            </w:pPr>
            <w:r w:rsidRPr="00621AC3">
              <w:rPr>
                <w:lang w:val="en-US"/>
              </w:rPr>
              <w:t xml:space="preserve">New onset </w:t>
            </w:r>
            <w:r w:rsidR="00621AC3" w:rsidRPr="00621AC3">
              <w:rPr>
                <w:lang w:val="en-US"/>
              </w:rPr>
              <w:t>apnea</w:t>
            </w:r>
          </w:p>
          <w:p w14:paraId="0044F935" w14:textId="77777777" w:rsidR="00435CE5" w:rsidRPr="00621AC3" w:rsidRDefault="00435CE5" w:rsidP="00BB3ECC">
            <w:pPr>
              <w:numPr>
                <w:ilvl w:val="1"/>
                <w:numId w:val="13"/>
              </w:numPr>
              <w:spacing w:line="360" w:lineRule="auto"/>
              <w:ind w:left="1080"/>
              <w:contextualSpacing/>
              <w:jc w:val="left"/>
              <w:rPr>
                <w:lang w:val="en-US"/>
              </w:rPr>
            </w:pPr>
            <w:r w:rsidRPr="00621AC3">
              <w:rPr>
                <w:lang w:val="en-US"/>
              </w:rPr>
              <w:t>Nasal flaring</w:t>
            </w:r>
          </w:p>
          <w:p w14:paraId="71190738" w14:textId="77777777" w:rsidR="00435CE5" w:rsidRPr="00621AC3" w:rsidRDefault="00435CE5" w:rsidP="00BB3ECC">
            <w:pPr>
              <w:numPr>
                <w:ilvl w:val="1"/>
                <w:numId w:val="13"/>
              </w:numPr>
              <w:spacing w:line="360" w:lineRule="auto"/>
              <w:ind w:left="1080"/>
              <w:contextualSpacing/>
              <w:jc w:val="left"/>
              <w:rPr>
                <w:lang w:val="en-US"/>
              </w:rPr>
            </w:pPr>
            <w:r w:rsidRPr="00621AC3">
              <w:rPr>
                <w:lang w:val="en-US"/>
              </w:rPr>
              <w:t>Retractions (intercostal, subcostal, or supraclavicular)</w:t>
            </w:r>
          </w:p>
          <w:p w14:paraId="6836EC8C" w14:textId="77777777" w:rsidR="00435CE5" w:rsidRPr="00621AC3" w:rsidRDefault="00435CE5" w:rsidP="00BB3ECC">
            <w:pPr>
              <w:numPr>
                <w:ilvl w:val="1"/>
                <w:numId w:val="13"/>
              </w:numPr>
              <w:spacing w:line="360" w:lineRule="auto"/>
              <w:ind w:left="1080"/>
              <w:contextualSpacing/>
              <w:jc w:val="left"/>
              <w:rPr>
                <w:lang w:val="en-US"/>
              </w:rPr>
            </w:pPr>
            <w:r w:rsidRPr="00621AC3">
              <w:rPr>
                <w:lang w:val="en-US"/>
              </w:rPr>
              <w:t>Grunting</w:t>
            </w:r>
          </w:p>
          <w:p w14:paraId="1E1DB32B" w14:textId="77777777" w:rsidR="00435CE5" w:rsidRPr="00621AC3" w:rsidRDefault="00435CE5" w:rsidP="00BB3ECC">
            <w:pPr>
              <w:numPr>
                <w:ilvl w:val="0"/>
                <w:numId w:val="11"/>
              </w:numPr>
              <w:spacing w:line="360" w:lineRule="auto"/>
              <w:ind w:left="360"/>
              <w:contextualSpacing/>
              <w:jc w:val="left"/>
              <w:rPr>
                <w:lang w:val="en-US"/>
              </w:rPr>
            </w:pPr>
            <w:r w:rsidRPr="00621AC3">
              <w:rPr>
                <w:lang w:val="en-US"/>
              </w:rPr>
              <w:t>Dehydration due to respiratory distress</w:t>
            </w:r>
          </w:p>
        </w:tc>
      </w:tr>
      <w:tr w:rsidR="00435CE5" w:rsidRPr="00621AC3" w14:paraId="65D243DB" w14:textId="77777777" w:rsidTr="003F7720">
        <w:trPr>
          <w:cantSplit/>
          <w:trHeight w:val="1176"/>
        </w:trPr>
        <w:tc>
          <w:tcPr>
            <w:tcW w:w="3231" w:type="dxa"/>
          </w:tcPr>
          <w:p w14:paraId="32E561C5" w14:textId="64C077D2" w:rsidR="00435CE5" w:rsidRPr="00621AC3" w:rsidRDefault="00435CE5" w:rsidP="00BB3ECC">
            <w:pPr>
              <w:spacing w:line="360" w:lineRule="auto"/>
              <w:jc w:val="left"/>
              <w:rPr>
                <w:lang w:val="en-US"/>
              </w:rPr>
            </w:pPr>
            <w:r w:rsidRPr="00621AC3">
              <w:rPr>
                <w:lang w:val="en-US"/>
              </w:rPr>
              <w:t>Non-RSV LRTI</w:t>
            </w:r>
          </w:p>
        </w:tc>
        <w:tc>
          <w:tcPr>
            <w:tcW w:w="3231" w:type="dxa"/>
          </w:tcPr>
          <w:p w14:paraId="26277844" w14:textId="6AEDC242" w:rsidR="00435CE5" w:rsidRPr="00621AC3" w:rsidRDefault="00435CE5" w:rsidP="00BB3ECC">
            <w:pPr>
              <w:spacing w:line="360" w:lineRule="auto"/>
              <w:jc w:val="left"/>
              <w:rPr>
                <w:lang w:val="en-US"/>
              </w:rPr>
            </w:pPr>
            <w:r w:rsidRPr="00621AC3">
              <w:rPr>
                <w:lang w:val="en-US"/>
              </w:rPr>
              <w:t xml:space="preserve">Presence </w:t>
            </w:r>
            <w:r w:rsidR="00B42733" w:rsidRPr="00621AC3">
              <w:rPr>
                <w:lang w:val="en-US"/>
              </w:rPr>
              <w:t xml:space="preserve">of non-RSV pathogen </w:t>
            </w:r>
            <w:r w:rsidRPr="00621AC3">
              <w:rPr>
                <w:lang w:val="en-US"/>
              </w:rPr>
              <w:t>detected by BioFire</w:t>
            </w:r>
            <w:r w:rsidRPr="00621AC3">
              <w:rPr>
                <w:vertAlign w:val="superscript"/>
                <w:lang w:val="en-US"/>
              </w:rPr>
              <w:t>®</w:t>
            </w:r>
            <w:r w:rsidRPr="00621AC3">
              <w:rPr>
                <w:lang w:val="en-US"/>
              </w:rPr>
              <w:t xml:space="preserve"> 2.1 Respiratory Panel</w:t>
            </w:r>
          </w:p>
        </w:tc>
        <w:tc>
          <w:tcPr>
            <w:tcW w:w="3628" w:type="dxa"/>
            <w:vMerge/>
          </w:tcPr>
          <w:p w14:paraId="01F2AF65" w14:textId="4988F4E3" w:rsidR="00435CE5" w:rsidRPr="00621AC3" w:rsidRDefault="00435CE5" w:rsidP="00BB3ECC">
            <w:pPr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4196" w:type="dxa"/>
            <w:vMerge/>
          </w:tcPr>
          <w:p w14:paraId="563F66FE" w14:textId="77777777" w:rsidR="00435CE5" w:rsidRPr="00621AC3" w:rsidRDefault="00435CE5" w:rsidP="00BB3ECC">
            <w:pPr>
              <w:spacing w:line="360" w:lineRule="auto"/>
              <w:jc w:val="left"/>
              <w:rPr>
                <w:lang w:val="en-US"/>
              </w:rPr>
            </w:pPr>
          </w:p>
        </w:tc>
      </w:tr>
    </w:tbl>
    <w:p w14:paraId="7EAAD3B9" w14:textId="2C57A65B" w:rsidR="002D5FC3" w:rsidRPr="005C669B" w:rsidRDefault="00016186" w:rsidP="00621AC3">
      <w:pPr>
        <w:spacing w:line="360" w:lineRule="auto"/>
      </w:pPr>
      <w:r w:rsidRPr="005C669B">
        <w:t xml:space="preserve">One item </w:t>
      </w:r>
      <w:r w:rsidR="00B42733" w:rsidRPr="005C669B">
        <w:t>from the</w:t>
      </w:r>
      <w:r w:rsidRPr="005C669B">
        <w:t xml:space="preserve"> </w:t>
      </w:r>
      <w:r w:rsidR="00621AC3" w:rsidRPr="005C669B">
        <w:t>etiology</w:t>
      </w:r>
      <w:r w:rsidR="00B42733" w:rsidRPr="005C669B">
        <w:t xml:space="preserve">, lower respiratory tract, and medical significance columns is </w:t>
      </w:r>
      <w:r w:rsidRPr="005C669B">
        <w:t>required to meet the definition of MA</w:t>
      </w:r>
      <w:r w:rsidR="00780185">
        <w:t>-</w:t>
      </w:r>
      <w:r w:rsidRPr="005C669B">
        <w:t xml:space="preserve">LRTI. </w:t>
      </w:r>
    </w:p>
    <w:p w14:paraId="18B5C813" w14:textId="77777777" w:rsidR="00B1214F" w:rsidRDefault="002D5FC3" w:rsidP="00621AC3">
      <w:pPr>
        <w:spacing w:line="360" w:lineRule="auto"/>
        <w:sectPr w:rsidR="00B1214F" w:rsidSect="00AF291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5C669B">
        <w:t xml:space="preserve">Abbreviations: </w:t>
      </w:r>
      <w:r w:rsidRPr="005C669B">
        <w:rPr>
          <w:kern w:val="2"/>
          <w14:ligatures w14:val="standardContextual"/>
        </w:rPr>
        <w:t>MA LRTI, medically attended lower respiratory tract infection</w:t>
      </w:r>
      <w:r w:rsidRPr="005C669B">
        <w:t>; RSV, respiratory syncytial virus; RT-PCR, reverse transcription polymerase chain reaction.</w:t>
      </w:r>
    </w:p>
    <w:p w14:paraId="7A895F22" w14:textId="532623C5" w:rsidR="002D5FC3" w:rsidRPr="005F3678" w:rsidRDefault="00B1214F" w:rsidP="005F3678">
      <w:pPr>
        <w:pStyle w:val="Heading2"/>
      </w:pPr>
      <w:bookmarkStart w:id="2" w:name="_Toc179903267"/>
      <w:r w:rsidRPr="00B1214F">
        <w:lastRenderedPageBreak/>
        <w:t>Supplemental Table 2</w:t>
      </w:r>
      <w:r>
        <w:t xml:space="preserve">. </w:t>
      </w:r>
      <w:r w:rsidRPr="00B1214F">
        <w:t>ReSVinet scale</w:t>
      </w:r>
      <w:r w:rsidR="00974584">
        <w:t xml:space="preserve"> used to define </w:t>
      </w:r>
      <w:r w:rsidR="00974584" w:rsidRPr="00B1214F">
        <w:t>LRTI severity</w:t>
      </w:r>
      <w:r w:rsidR="0074354F">
        <w:t xml:space="preserve"> [1].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8810"/>
      </w:tblGrid>
      <w:tr w:rsidR="00B1214F" w14:paraId="4BE4B32C" w14:textId="77777777" w:rsidTr="00B1214F">
        <w:tc>
          <w:tcPr>
            <w:tcW w:w="1980" w:type="dxa"/>
          </w:tcPr>
          <w:p w14:paraId="74288868" w14:textId="02DA04EB" w:rsidR="00B1214F" w:rsidRDefault="00B1214F" w:rsidP="00621AC3">
            <w:pPr>
              <w:spacing w:line="360" w:lineRule="auto"/>
            </w:pPr>
            <w:r>
              <w:t>Severity</w:t>
            </w:r>
          </w:p>
        </w:tc>
        <w:tc>
          <w:tcPr>
            <w:tcW w:w="8810" w:type="dxa"/>
          </w:tcPr>
          <w:p w14:paraId="5206046D" w14:textId="7A723ECD" w:rsidR="00B1214F" w:rsidRDefault="00B1214F" w:rsidP="00621AC3">
            <w:pPr>
              <w:spacing w:line="360" w:lineRule="auto"/>
            </w:pPr>
            <w:r>
              <w:t>Definition</w:t>
            </w:r>
          </w:p>
        </w:tc>
      </w:tr>
      <w:tr w:rsidR="00B1214F" w14:paraId="1B3DB75F" w14:textId="77777777" w:rsidTr="00B1214F">
        <w:tc>
          <w:tcPr>
            <w:tcW w:w="1980" w:type="dxa"/>
          </w:tcPr>
          <w:p w14:paraId="1FBA7634" w14:textId="641A0548" w:rsidR="00B1214F" w:rsidRDefault="00B1214F" w:rsidP="00621AC3">
            <w:pPr>
              <w:spacing w:line="360" w:lineRule="auto"/>
            </w:pPr>
            <w:r>
              <w:t>Mild</w:t>
            </w:r>
          </w:p>
        </w:tc>
        <w:tc>
          <w:tcPr>
            <w:tcW w:w="8810" w:type="dxa"/>
          </w:tcPr>
          <w:p w14:paraId="4F556CDA" w14:textId="10F582DD" w:rsidR="00B1214F" w:rsidRDefault="00B1214F" w:rsidP="00621AC3">
            <w:pPr>
              <w:spacing w:line="360" w:lineRule="auto"/>
            </w:pPr>
            <w:r w:rsidRPr="005C669B">
              <w:t>ReSVinet score ≤6, but not hospitalized</w:t>
            </w:r>
          </w:p>
        </w:tc>
      </w:tr>
      <w:tr w:rsidR="00B1214F" w14:paraId="7A279E9E" w14:textId="77777777" w:rsidTr="00B1214F">
        <w:tc>
          <w:tcPr>
            <w:tcW w:w="1980" w:type="dxa"/>
          </w:tcPr>
          <w:p w14:paraId="29B078A0" w14:textId="2A8722FF" w:rsidR="00B1214F" w:rsidRDefault="00B1214F" w:rsidP="00621AC3">
            <w:pPr>
              <w:spacing w:line="360" w:lineRule="auto"/>
            </w:pPr>
            <w:r>
              <w:t>Moderate</w:t>
            </w:r>
          </w:p>
        </w:tc>
        <w:tc>
          <w:tcPr>
            <w:tcW w:w="8810" w:type="dxa"/>
          </w:tcPr>
          <w:p w14:paraId="7210660B" w14:textId="507FEFBA" w:rsidR="00B1214F" w:rsidRDefault="00B1214F" w:rsidP="00621AC3">
            <w:pPr>
              <w:spacing w:line="360" w:lineRule="auto"/>
            </w:pPr>
            <w:r w:rsidRPr="005C669B">
              <w:t>ReSVinet score &gt;6, but not hospitalized</w:t>
            </w:r>
          </w:p>
        </w:tc>
      </w:tr>
      <w:tr w:rsidR="00B1214F" w14:paraId="6033A7F6" w14:textId="77777777" w:rsidTr="00B1214F">
        <w:tc>
          <w:tcPr>
            <w:tcW w:w="1980" w:type="dxa"/>
          </w:tcPr>
          <w:p w14:paraId="5CFCFF85" w14:textId="0A6C151A" w:rsidR="00B1214F" w:rsidRDefault="00B1214F" w:rsidP="00621AC3">
            <w:pPr>
              <w:spacing w:line="360" w:lineRule="auto"/>
            </w:pPr>
            <w:r>
              <w:t>Severe</w:t>
            </w:r>
          </w:p>
        </w:tc>
        <w:tc>
          <w:tcPr>
            <w:tcW w:w="8810" w:type="dxa"/>
          </w:tcPr>
          <w:p w14:paraId="70E36F59" w14:textId="6021D0C5" w:rsidR="00B1214F" w:rsidRDefault="00B1214F" w:rsidP="00621AC3">
            <w:pPr>
              <w:spacing w:line="360" w:lineRule="auto"/>
            </w:pPr>
            <w:r w:rsidRPr="005C669B">
              <w:t>Hospitalized, but not requiring oxygen or IV supply or mechanical ventilation/CPAP/HFNC/PICU; intensive care</w:t>
            </w:r>
          </w:p>
        </w:tc>
      </w:tr>
      <w:tr w:rsidR="00B1214F" w14:paraId="52D7D2CC" w14:textId="77777777" w:rsidTr="00B1214F">
        <w:tc>
          <w:tcPr>
            <w:tcW w:w="1980" w:type="dxa"/>
          </w:tcPr>
          <w:p w14:paraId="38BF614F" w14:textId="15A3AE50" w:rsidR="00B1214F" w:rsidRDefault="00B1214F" w:rsidP="00621AC3">
            <w:pPr>
              <w:spacing w:line="360" w:lineRule="auto"/>
            </w:pPr>
            <w:r>
              <w:t>Very Severe</w:t>
            </w:r>
          </w:p>
        </w:tc>
        <w:tc>
          <w:tcPr>
            <w:tcW w:w="8810" w:type="dxa"/>
          </w:tcPr>
          <w:p w14:paraId="2104DE7B" w14:textId="22568060" w:rsidR="00B1214F" w:rsidRDefault="00B1214F" w:rsidP="00621AC3">
            <w:pPr>
              <w:spacing w:line="360" w:lineRule="auto"/>
            </w:pPr>
            <w:r w:rsidRPr="005C669B">
              <w:t>Hospitalized for RSV LRTI and requirement of oxygen or IV supply but not requiring mechanical ventilation/CPAP/HFNC or PICU</w:t>
            </w:r>
          </w:p>
        </w:tc>
      </w:tr>
      <w:tr w:rsidR="00B1214F" w14:paraId="42E3A932" w14:textId="77777777" w:rsidTr="00B1214F">
        <w:tc>
          <w:tcPr>
            <w:tcW w:w="1980" w:type="dxa"/>
          </w:tcPr>
          <w:p w14:paraId="3CBECC34" w14:textId="0B0EF2CE" w:rsidR="00B1214F" w:rsidRDefault="00B1214F" w:rsidP="00621AC3">
            <w:pPr>
              <w:spacing w:line="360" w:lineRule="auto"/>
            </w:pPr>
            <w:r w:rsidRPr="005C669B">
              <w:t>Life-threatening</w:t>
            </w:r>
          </w:p>
        </w:tc>
        <w:tc>
          <w:tcPr>
            <w:tcW w:w="8810" w:type="dxa"/>
          </w:tcPr>
          <w:p w14:paraId="7EACB689" w14:textId="44878842" w:rsidR="00B1214F" w:rsidRDefault="00B1214F" w:rsidP="00621AC3">
            <w:pPr>
              <w:spacing w:line="360" w:lineRule="auto"/>
            </w:pPr>
            <w:r w:rsidRPr="005C669B">
              <w:t>Requiring respiratory support by mechanical ventilation/CPAP/HFNC or PICU</w:t>
            </w:r>
          </w:p>
        </w:tc>
      </w:tr>
    </w:tbl>
    <w:p w14:paraId="78744569" w14:textId="22EBD202" w:rsidR="00B1214F" w:rsidRDefault="00B1214F" w:rsidP="00621AC3">
      <w:pPr>
        <w:spacing w:line="360" w:lineRule="auto"/>
      </w:pPr>
      <w:r w:rsidRPr="005C669B">
        <w:t xml:space="preserve">Abbreviations: </w:t>
      </w:r>
      <w:r>
        <w:t xml:space="preserve">CPAP, </w:t>
      </w:r>
      <w:r w:rsidRPr="005C669B">
        <w:t>continuous positive airway pressure</w:t>
      </w:r>
      <w:r>
        <w:t xml:space="preserve">; HFNC, </w:t>
      </w:r>
      <w:r w:rsidRPr="005C669B">
        <w:t>High-flow nasal cannula</w:t>
      </w:r>
      <w:r>
        <w:t>;</w:t>
      </w:r>
      <w:r w:rsidRPr="005C669B">
        <w:rPr>
          <w:kern w:val="2"/>
          <w14:ligatures w14:val="standardContextual"/>
        </w:rPr>
        <w:t xml:space="preserve"> </w:t>
      </w:r>
      <w:r w:rsidR="005E2625">
        <w:rPr>
          <w:kern w:val="2"/>
          <w14:ligatures w14:val="standardContextual"/>
        </w:rPr>
        <w:t xml:space="preserve">IV, intravenous, </w:t>
      </w:r>
      <w:r w:rsidRPr="005C669B">
        <w:rPr>
          <w:kern w:val="2"/>
          <w14:ligatures w14:val="standardContextual"/>
        </w:rPr>
        <w:t>LRTI, lower respiratory tract infection</w:t>
      </w:r>
      <w:r w:rsidRPr="005C669B">
        <w:t>;</w:t>
      </w:r>
      <w:r>
        <w:t xml:space="preserve"> PICU, </w:t>
      </w:r>
      <w:r w:rsidRPr="005C669B">
        <w:t>pediatric intensive care unit admission</w:t>
      </w:r>
      <w:r>
        <w:t>;</w:t>
      </w:r>
      <w:r w:rsidRPr="005C669B">
        <w:t xml:space="preserve"> RSV, respiratory syncytial virus</w:t>
      </w:r>
      <w:r w:rsidR="00E91B3D">
        <w:t>.</w:t>
      </w:r>
    </w:p>
    <w:p w14:paraId="1B96F923" w14:textId="77777777" w:rsidR="00B1214F" w:rsidRDefault="00B1214F" w:rsidP="00621AC3">
      <w:pPr>
        <w:spacing w:line="360" w:lineRule="auto"/>
      </w:pPr>
    </w:p>
    <w:p w14:paraId="2EE13733" w14:textId="5D5F2DC9" w:rsidR="00B1214F" w:rsidRPr="005C669B" w:rsidRDefault="0074354F" w:rsidP="0074354F">
      <w:pPr>
        <w:pStyle w:val="ListParagraph"/>
        <w:numPr>
          <w:ilvl w:val="0"/>
          <w:numId w:val="16"/>
        </w:numPr>
        <w:spacing w:line="360" w:lineRule="auto"/>
      </w:pPr>
      <w:r>
        <w:rPr>
          <w:noProof/>
        </w:rPr>
        <w:t>J</w:t>
      </w:r>
      <w:r w:rsidRPr="0074354F">
        <w:rPr>
          <w:noProof/>
        </w:rPr>
        <w:t xml:space="preserve">usticia-Grande AJ, Pardo-Seco J, Cebey-Lopez M, et al. Development and Validation of a New Clinical Scale for Infants with Acute Respiratory Infection: The ReSVinet Scale. PLoS One </w:t>
      </w:r>
      <w:r w:rsidRPr="0074354F">
        <w:rPr>
          <w:b/>
          <w:noProof/>
        </w:rPr>
        <w:t>2016</w:t>
      </w:r>
      <w:r w:rsidRPr="0074354F">
        <w:rPr>
          <w:noProof/>
        </w:rPr>
        <w:t>; 11: e0157665.</w:t>
      </w:r>
    </w:p>
    <w:p w14:paraId="73DD2EC8" w14:textId="0313902B" w:rsidR="002D5FC3" w:rsidRPr="005C669B" w:rsidRDefault="002D5FC3">
      <w:pPr>
        <w:spacing w:after="160" w:line="259" w:lineRule="auto"/>
        <w:jc w:val="left"/>
      </w:pPr>
    </w:p>
    <w:p w14:paraId="76F914BB" w14:textId="77777777" w:rsidR="002D5FC3" w:rsidRPr="005C669B" w:rsidRDefault="002D5FC3" w:rsidP="009C663E">
      <w:pPr>
        <w:sectPr w:rsidR="002D5FC3" w:rsidRPr="005C669B" w:rsidSect="00AF291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9ECAD8F" w14:textId="336A86C2" w:rsidR="009F7688" w:rsidRPr="005C669B" w:rsidRDefault="009F7688" w:rsidP="002D5FC3">
      <w:pPr>
        <w:pStyle w:val="Heading2"/>
      </w:pPr>
      <w:bookmarkStart w:id="3" w:name="_Toc179903268"/>
      <w:r w:rsidRPr="005C669B">
        <w:lastRenderedPageBreak/>
        <w:t xml:space="preserve">Supplementary Table </w:t>
      </w:r>
      <w:r w:rsidR="00E91B3D">
        <w:t>3</w:t>
      </w:r>
      <w:r w:rsidRPr="005C669B">
        <w:t>. Demographics and baseline characteristics of participants from which nasopharyngeal swabs were collected.</w:t>
      </w:r>
      <w:bookmarkEnd w:id="3"/>
      <w:r w:rsidRPr="005C669B"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single" w:sz="4" w:space="0" w:color="D0CECE" w:themeColor="background2" w:themeShade="E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0"/>
        <w:gridCol w:w="2588"/>
        <w:gridCol w:w="2052"/>
        <w:gridCol w:w="2050"/>
      </w:tblGrid>
      <w:tr w:rsidR="00E66C2B" w:rsidRPr="005C669B" w14:paraId="5458D66C" w14:textId="40902645" w:rsidTr="00E66C2B">
        <w:tc>
          <w:tcPr>
            <w:tcW w:w="1903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14:paraId="724D9471" w14:textId="40DA1213" w:rsidR="00E66C2B" w:rsidRPr="005C669B" w:rsidRDefault="00E66C2B" w:rsidP="009C663E">
            <w:r w:rsidRPr="005C669B">
              <w:t>Characteristic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14:paraId="25449608" w14:textId="29B6B33D" w:rsidR="00E66C2B" w:rsidRPr="005C669B" w:rsidRDefault="00E66C2B" w:rsidP="009C663E">
            <w:r w:rsidRPr="005C669B">
              <w:t>Nirsevimab (N = 337)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14:paraId="533C88CC" w14:textId="1DDD3A93" w:rsidR="00E66C2B" w:rsidRPr="005C669B" w:rsidRDefault="00E66C2B" w:rsidP="009C663E">
            <w:r w:rsidRPr="005C669B">
              <w:t>Placebo (N = 224)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14:paraId="75190186" w14:textId="2C81C58F" w:rsidR="00E66C2B" w:rsidRPr="005C669B" w:rsidRDefault="00E66C2B" w:rsidP="009C663E">
            <w:r w:rsidRPr="005C669B">
              <w:t>Total (N</w:t>
            </w:r>
            <w:r w:rsidR="00827D8D">
              <w:t xml:space="preserve"> </w:t>
            </w:r>
            <w:r w:rsidRPr="005C669B">
              <w:t>=</w:t>
            </w:r>
            <w:r w:rsidR="00827D8D">
              <w:t xml:space="preserve"> </w:t>
            </w:r>
            <w:r w:rsidRPr="005C669B">
              <w:t>561)</w:t>
            </w:r>
          </w:p>
        </w:tc>
      </w:tr>
      <w:tr w:rsidR="00E66C2B" w:rsidRPr="005C669B" w14:paraId="54C1A000" w14:textId="5B5C776D" w:rsidTr="00E66C2B">
        <w:tc>
          <w:tcPr>
            <w:tcW w:w="1903" w:type="pct"/>
            <w:tcBorders>
              <w:top w:val="single" w:sz="4" w:space="0" w:color="000000" w:themeColor="text1"/>
              <w:bottom w:val="dotted" w:sz="8" w:space="0" w:color="000000" w:themeColor="text1"/>
            </w:tcBorders>
            <w:vAlign w:val="center"/>
          </w:tcPr>
          <w:p w14:paraId="6F26BEAE" w14:textId="2F5A5016" w:rsidR="00E66C2B" w:rsidRPr="005C669B" w:rsidRDefault="00E66C2B" w:rsidP="009C663E">
            <w:r w:rsidRPr="005C669B">
              <w:t>Age, months; median (min, max)</w:t>
            </w:r>
          </w:p>
        </w:tc>
        <w:tc>
          <w:tcPr>
            <w:tcW w:w="1198" w:type="pct"/>
            <w:tcBorders>
              <w:top w:val="single" w:sz="4" w:space="0" w:color="000000" w:themeColor="text1"/>
              <w:bottom w:val="dotted" w:sz="8" w:space="0" w:color="000000" w:themeColor="text1"/>
            </w:tcBorders>
            <w:vAlign w:val="center"/>
          </w:tcPr>
          <w:p w14:paraId="3C6E040F" w14:textId="21497569" w:rsidR="00E66C2B" w:rsidRPr="005C669B" w:rsidRDefault="00EB7E50" w:rsidP="009C663E">
            <w:r w:rsidRPr="005C669B">
              <w:t>2.27 (0.03</w:t>
            </w:r>
            <w:r w:rsidR="00827D8D">
              <w:t>–</w:t>
            </w:r>
            <w:r w:rsidRPr="005C669B">
              <w:t>9.36)</w:t>
            </w:r>
          </w:p>
        </w:tc>
        <w:tc>
          <w:tcPr>
            <w:tcW w:w="950" w:type="pct"/>
            <w:tcBorders>
              <w:top w:val="single" w:sz="4" w:space="0" w:color="000000" w:themeColor="text1"/>
              <w:bottom w:val="dotted" w:sz="8" w:space="0" w:color="000000" w:themeColor="text1"/>
            </w:tcBorders>
            <w:vAlign w:val="center"/>
          </w:tcPr>
          <w:p w14:paraId="639E8E2F" w14:textId="1A2A0FCB" w:rsidR="00E66C2B" w:rsidRPr="005C669B" w:rsidRDefault="00EB7E50" w:rsidP="009C663E">
            <w:r w:rsidRPr="005C669B">
              <w:t>2.33 (0.03</w:t>
            </w:r>
            <w:r w:rsidR="00827D8D">
              <w:t>–</w:t>
            </w:r>
            <w:r w:rsidRPr="005C669B">
              <w:t>11.01)</w:t>
            </w:r>
          </w:p>
        </w:tc>
        <w:tc>
          <w:tcPr>
            <w:tcW w:w="949" w:type="pct"/>
            <w:tcBorders>
              <w:top w:val="single" w:sz="4" w:space="0" w:color="000000" w:themeColor="text1"/>
              <w:bottom w:val="dotted" w:sz="8" w:space="0" w:color="000000" w:themeColor="text1"/>
            </w:tcBorders>
          </w:tcPr>
          <w:p w14:paraId="055E7348" w14:textId="5AAC9FA2" w:rsidR="00E66C2B" w:rsidRPr="005C669B" w:rsidDel="008A276C" w:rsidRDefault="00EB7E50" w:rsidP="009C663E">
            <w:r w:rsidRPr="005C669B">
              <w:t>2.27 (0.03</w:t>
            </w:r>
            <w:r w:rsidR="00827D8D">
              <w:t>–</w:t>
            </w:r>
            <w:r w:rsidRPr="005C669B">
              <w:t>11.01)</w:t>
            </w:r>
          </w:p>
        </w:tc>
      </w:tr>
      <w:tr w:rsidR="00E66C2B" w:rsidRPr="005C669B" w14:paraId="3DFE3D64" w14:textId="13794D1A" w:rsidTr="00E66C2B">
        <w:tc>
          <w:tcPr>
            <w:tcW w:w="1903" w:type="pct"/>
            <w:tcBorders>
              <w:top w:val="dotted" w:sz="8" w:space="0" w:color="000000" w:themeColor="text1"/>
              <w:bottom w:val="single" w:sz="4" w:space="0" w:color="D0CECE" w:themeColor="background2" w:themeShade="E6"/>
            </w:tcBorders>
            <w:vAlign w:val="center"/>
          </w:tcPr>
          <w:p w14:paraId="232414AA" w14:textId="1B4107C5" w:rsidR="00E66C2B" w:rsidRPr="005C669B" w:rsidRDefault="00E66C2B" w:rsidP="009C663E">
            <w:r w:rsidRPr="005C669B">
              <w:t>Sex, n (%)</w:t>
            </w:r>
          </w:p>
        </w:tc>
        <w:tc>
          <w:tcPr>
            <w:tcW w:w="1198" w:type="pct"/>
            <w:tcBorders>
              <w:top w:val="dotted" w:sz="8" w:space="0" w:color="000000" w:themeColor="text1"/>
              <w:bottom w:val="single" w:sz="4" w:space="0" w:color="D0CECE" w:themeColor="background2" w:themeShade="E6"/>
            </w:tcBorders>
            <w:vAlign w:val="center"/>
          </w:tcPr>
          <w:p w14:paraId="3A39907B" w14:textId="32F12CE6" w:rsidR="00E66C2B" w:rsidRPr="005C669B" w:rsidRDefault="00E66C2B" w:rsidP="009C663E"/>
        </w:tc>
        <w:tc>
          <w:tcPr>
            <w:tcW w:w="950" w:type="pct"/>
            <w:tcBorders>
              <w:top w:val="dotted" w:sz="8" w:space="0" w:color="000000" w:themeColor="text1"/>
              <w:bottom w:val="single" w:sz="4" w:space="0" w:color="D0CECE" w:themeColor="background2" w:themeShade="E6"/>
            </w:tcBorders>
            <w:vAlign w:val="center"/>
          </w:tcPr>
          <w:p w14:paraId="4D68868A" w14:textId="1B309C84" w:rsidR="00E66C2B" w:rsidRPr="005C669B" w:rsidRDefault="00E66C2B" w:rsidP="009C663E"/>
        </w:tc>
        <w:tc>
          <w:tcPr>
            <w:tcW w:w="949" w:type="pct"/>
            <w:tcBorders>
              <w:top w:val="dotted" w:sz="8" w:space="0" w:color="000000" w:themeColor="text1"/>
              <w:bottom w:val="single" w:sz="4" w:space="0" w:color="D0CECE" w:themeColor="background2" w:themeShade="E6"/>
            </w:tcBorders>
          </w:tcPr>
          <w:p w14:paraId="2F8F9DE9" w14:textId="77777777" w:rsidR="00E66C2B" w:rsidRPr="005C669B" w:rsidRDefault="00E66C2B" w:rsidP="009C663E"/>
        </w:tc>
      </w:tr>
      <w:tr w:rsidR="00EB7E50" w:rsidRPr="005C669B" w14:paraId="2868D797" w14:textId="33A9C7B7" w:rsidTr="00E66C2B">
        <w:tc>
          <w:tcPr>
            <w:tcW w:w="1903" w:type="pct"/>
            <w:tcBorders>
              <w:top w:val="single" w:sz="4" w:space="0" w:color="D0CECE" w:themeColor="background2" w:themeShade="E6"/>
            </w:tcBorders>
            <w:vAlign w:val="center"/>
          </w:tcPr>
          <w:p w14:paraId="5D85F653" w14:textId="2B795B54" w:rsidR="00EB7E50" w:rsidRPr="005C669B" w:rsidRDefault="00EB7E50" w:rsidP="00B7742F">
            <w:pPr>
              <w:ind w:left="179"/>
            </w:pPr>
            <w:r w:rsidRPr="005C669B">
              <w:t>Female</w:t>
            </w:r>
          </w:p>
        </w:tc>
        <w:tc>
          <w:tcPr>
            <w:tcW w:w="1198" w:type="pct"/>
            <w:tcBorders>
              <w:top w:val="single" w:sz="4" w:space="0" w:color="D0CECE" w:themeColor="background2" w:themeShade="E6"/>
            </w:tcBorders>
            <w:vAlign w:val="center"/>
          </w:tcPr>
          <w:p w14:paraId="7747B58D" w14:textId="527A0D43" w:rsidR="00EB7E50" w:rsidRPr="005C669B" w:rsidRDefault="00EB7E50" w:rsidP="009C663E">
            <w:r w:rsidRPr="005C669B">
              <w:t>134 (39.8)</w:t>
            </w:r>
          </w:p>
        </w:tc>
        <w:tc>
          <w:tcPr>
            <w:tcW w:w="950" w:type="pct"/>
            <w:tcBorders>
              <w:top w:val="single" w:sz="4" w:space="0" w:color="D0CECE" w:themeColor="background2" w:themeShade="E6"/>
            </w:tcBorders>
            <w:vAlign w:val="center"/>
          </w:tcPr>
          <w:p w14:paraId="150CD58A" w14:textId="2F5BAAF8" w:rsidR="00EB7E50" w:rsidRPr="005C669B" w:rsidRDefault="00EB7E50" w:rsidP="009C663E">
            <w:r w:rsidRPr="005C669B">
              <w:t>97 (43.3)</w:t>
            </w:r>
          </w:p>
        </w:tc>
        <w:tc>
          <w:tcPr>
            <w:tcW w:w="949" w:type="pct"/>
            <w:tcBorders>
              <w:top w:val="single" w:sz="4" w:space="0" w:color="D0CECE" w:themeColor="background2" w:themeShade="E6"/>
            </w:tcBorders>
          </w:tcPr>
          <w:p w14:paraId="135F89AE" w14:textId="32558CDF" w:rsidR="00EB7E50" w:rsidRPr="005C669B" w:rsidRDefault="00EB7E50" w:rsidP="009C663E">
            <w:r w:rsidRPr="005C669B">
              <w:t>231 (41.2)</w:t>
            </w:r>
          </w:p>
        </w:tc>
      </w:tr>
      <w:tr w:rsidR="00EB7E50" w:rsidRPr="005C669B" w14:paraId="45938360" w14:textId="533195A7" w:rsidTr="00E66C2B">
        <w:tc>
          <w:tcPr>
            <w:tcW w:w="1903" w:type="pct"/>
            <w:vAlign w:val="center"/>
          </w:tcPr>
          <w:p w14:paraId="59238822" w14:textId="3CE9B5BB" w:rsidR="00EB7E50" w:rsidRPr="005C669B" w:rsidRDefault="00EB7E50" w:rsidP="009C663E">
            <w:r w:rsidRPr="005C669B">
              <w:t>Race, n (%)</w:t>
            </w:r>
          </w:p>
        </w:tc>
        <w:tc>
          <w:tcPr>
            <w:tcW w:w="1198" w:type="pct"/>
            <w:vAlign w:val="center"/>
          </w:tcPr>
          <w:p w14:paraId="432A56BE" w14:textId="445250E2" w:rsidR="00EB7E50" w:rsidRPr="005C669B" w:rsidRDefault="00EB7E50" w:rsidP="009C663E"/>
        </w:tc>
        <w:tc>
          <w:tcPr>
            <w:tcW w:w="950" w:type="pct"/>
            <w:vAlign w:val="center"/>
          </w:tcPr>
          <w:p w14:paraId="4A4EA16C" w14:textId="5B5AC55C" w:rsidR="00EB7E50" w:rsidRPr="005C669B" w:rsidRDefault="00EB7E50" w:rsidP="009C663E"/>
        </w:tc>
        <w:tc>
          <w:tcPr>
            <w:tcW w:w="949" w:type="pct"/>
          </w:tcPr>
          <w:p w14:paraId="3046FF69" w14:textId="77777777" w:rsidR="00EB7E50" w:rsidRPr="005C669B" w:rsidRDefault="00EB7E50" w:rsidP="009C663E"/>
        </w:tc>
      </w:tr>
      <w:tr w:rsidR="00EB7E50" w:rsidRPr="005C669B" w14:paraId="4BC1F96F" w14:textId="77777777">
        <w:tc>
          <w:tcPr>
            <w:tcW w:w="1903" w:type="pct"/>
          </w:tcPr>
          <w:p w14:paraId="28CA0AF9" w14:textId="006EC38B" w:rsidR="00EB7E50" w:rsidRPr="005C669B" w:rsidRDefault="00EB7E50" w:rsidP="00B7742F">
            <w:pPr>
              <w:ind w:left="179"/>
            </w:pPr>
            <w:r w:rsidRPr="005C669B">
              <w:t>American Indian or Alaska Native</w:t>
            </w:r>
          </w:p>
        </w:tc>
        <w:tc>
          <w:tcPr>
            <w:tcW w:w="1198" w:type="pct"/>
            <w:vAlign w:val="center"/>
          </w:tcPr>
          <w:p w14:paraId="6A13BAB0" w14:textId="7FE905C2" w:rsidR="00EB7E50" w:rsidRPr="005C669B" w:rsidRDefault="00EB7E50" w:rsidP="009C663E">
            <w:r w:rsidRPr="005C669B">
              <w:t>16 (4.7)</w:t>
            </w:r>
          </w:p>
        </w:tc>
        <w:tc>
          <w:tcPr>
            <w:tcW w:w="950" w:type="pct"/>
            <w:vAlign w:val="center"/>
          </w:tcPr>
          <w:p w14:paraId="11EDCFAD" w14:textId="5C6BED32" w:rsidR="00EB7E50" w:rsidRPr="005C669B" w:rsidRDefault="00226E40" w:rsidP="009C663E">
            <w:r w:rsidRPr="005C669B">
              <w:t>15 (6.7)</w:t>
            </w:r>
          </w:p>
        </w:tc>
        <w:tc>
          <w:tcPr>
            <w:tcW w:w="949" w:type="pct"/>
          </w:tcPr>
          <w:p w14:paraId="6B44DC3D" w14:textId="7B6D8EE8" w:rsidR="00EB7E50" w:rsidRPr="005C669B" w:rsidRDefault="00EB7E50" w:rsidP="009C663E">
            <w:r w:rsidRPr="005C669B">
              <w:t>31 (5.5)</w:t>
            </w:r>
          </w:p>
        </w:tc>
      </w:tr>
      <w:tr w:rsidR="00EB7E50" w:rsidRPr="005C669B" w14:paraId="4FF90668" w14:textId="77777777" w:rsidTr="00E66C2B">
        <w:tc>
          <w:tcPr>
            <w:tcW w:w="1903" w:type="pct"/>
            <w:vAlign w:val="center"/>
          </w:tcPr>
          <w:p w14:paraId="3CA4451A" w14:textId="498BEB99" w:rsidR="00EB7E50" w:rsidRPr="005C669B" w:rsidRDefault="00EB7E50" w:rsidP="00B7742F">
            <w:pPr>
              <w:ind w:left="179"/>
            </w:pPr>
            <w:r w:rsidRPr="005C669B">
              <w:t>Asian</w:t>
            </w:r>
          </w:p>
        </w:tc>
        <w:tc>
          <w:tcPr>
            <w:tcW w:w="1198" w:type="pct"/>
            <w:vAlign w:val="center"/>
          </w:tcPr>
          <w:p w14:paraId="04FBC4F9" w14:textId="48F7DA24" w:rsidR="00EB7E50" w:rsidRPr="005C669B" w:rsidRDefault="00EB7E50" w:rsidP="009C663E">
            <w:r w:rsidRPr="005C669B">
              <w:t>22 (6.5)</w:t>
            </w:r>
          </w:p>
        </w:tc>
        <w:tc>
          <w:tcPr>
            <w:tcW w:w="950" w:type="pct"/>
            <w:vAlign w:val="center"/>
          </w:tcPr>
          <w:p w14:paraId="49C045B8" w14:textId="45BE7DE1" w:rsidR="00EB7E50" w:rsidRPr="005C669B" w:rsidRDefault="00226E40" w:rsidP="009C663E">
            <w:r w:rsidRPr="005C669B">
              <w:t>14 (6.3)</w:t>
            </w:r>
          </w:p>
        </w:tc>
        <w:tc>
          <w:tcPr>
            <w:tcW w:w="949" w:type="pct"/>
          </w:tcPr>
          <w:p w14:paraId="703F85B3" w14:textId="39D5B6F5" w:rsidR="00EB7E50" w:rsidRPr="005C669B" w:rsidRDefault="00EB7E50" w:rsidP="009C663E">
            <w:r w:rsidRPr="005C669B">
              <w:t>36 (6.4)</w:t>
            </w:r>
          </w:p>
        </w:tc>
      </w:tr>
      <w:tr w:rsidR="00EB7E50" w:rsidRPr="005C669B" w14:paraId="48849097" w14:textId="77777777" w:rsidTr="00E66C2B">
        <w:tc>
          <w:tcPr>
            <w:tcW w:w="1903" w:type="pct"/>
            <w:vAlign w:val="center"/>
          </w:tcPr>
          <w:p w14:paraId="705CA661" w14:textId="54F775D5" w:rsidR="00EB7E50" w:rsidRPr="005C669B" w:rsidRDefault="00EB7E50" w:rsidP="00B7742F">
            <w:pPr>
              <w:ind w:left="179"/>
            </w:pPr>
            <w:r w:rsidRPr="005C669B">
              <w:t>Black or African American</w:t>
            </w:r>
          </w:p>
        </w:tc>
        <w:tc>
          <w:tcPr>
            <w:tcW w:w="1198" w:type="pct"/>
            <w:vAlign w:val="center"/>
          </w:tcPr>
          <w:p w14:paraId="2D67C72F" w14:textId="24CF521E" w:rsidR="00EB7E50" w:rsidRPr="005C669B" w:rsidRDefault="00EB7E50" w:rsidP="009C663E">
            <w:r w:rsidRPr="005C669B">
              <w:t>52 (15.4)</w:t>
            </w:r>
          </w:p>
        </w:tc>
        <w:tc>
          <w:tcPr>
            <w:tcW w:w="950" w:type="pct"/>
            <w:vAlign w:val="center"/>
          </w:tcPr>
          <w:p w14:paraId="015117F1" w14:textId="718BDC39" w:rsidR="00226E40" w:rsidRPr="005C669B" w:rsidRDefault="00226E40" w:rsidP="009C663E">
            <w:r w:rsidRPr="005C669B">
              <w:t>38 (17.0)</w:t>
            </w:r>
          </w:p>
        </w:tc>
        <w:tc>
          <w:tcPr>
            <w:tcW w:w="949" w:type="pct"/>
          </w:tcPr>
          <w:p w14:paraId="1F101F11" w14:textId="51502083" w:rsidR="00EB7E50" w:rsidRPr="005C669B" w:rsidRDefault="00EB7E50" w:rsidP="009C663E">
            <w:r w:rsidRPr="005C669B">
              <w:t>90 (16.0)</w:t>
            </w:r>
          </w:p>
        </w:tc>
      </w:tr>
      <w:tr w:rsidR="00EB7E50" w:rsidRPr="005C669B" w14:paraId="1A170F22" w14:textId="77777777" w:rsidTr="00E66C2B">
        <w:tc>
          <w:tcPr>
            <w:tcW w:w="1903" w:type="pct"/>
            <w:vAlign w:val="center"/>
          </w:tcPr>
          <w:p w14:paraId="5698051E" w14:textId="1127FA65" w:rsidR="00EB7E50" w:rsidRPr="005C669B" w:rsidRDefault="00EB7E50" w:rsidP="00B7742F">
            <w:pPr>
              <w:ind w:left="179"/>
            </w:pPr>
            <w:r w:rsidRPr="005C669B">
              <w:t>Native Hawaiian or other Pacific Islander</w:t>
            </w:r>
          </w:p>
        </w:tc>
        <w:tc>
          <w:tcPr>
            <w:tcW w:w="1198" w:type="pct"/>
            <w:vAlign w:val="center"/>
          </w:tcPr>
          <w:p w14:paraId="210933A1" w14:textId="35A413C6" w:rsidR="00EB7E50" w:rsidRPr="005C669B" w:rsidRDefault="00EB7E50" w:rsidP="009C663E">
            <w:r w:rsidRPr="005C669B">
              <w:t>1 (0.3)</w:t>
            </w:r>
          </w:p>
        </w:tc>
        <w:tc>
          <w:tcPr>
            <w:tcW w:w="950" w:type="pct"/>
            <w:vAlign w:val="center"/>
          </w:tcPr>
          <w:p w14:paraId="790E7842" w14:textId="60F886D1" w:rsidR="00EB7E50" w:rsidRPr="005C669B" w:rsidRDefault="00226E40" w:rsidP="009C663E">
            <w:r w:rsidRPr="005C669B">
              <w:t>2 (0.9)</w:t>
            </w:r>
          </w:p>
        </w:tc>
        <w:tc>
          <w:tcPr>
            <w:tcW w:w="949" w:type="pct"/>
          </w:tcPr>
          <w:p w14:paraId="3B2874D6" w14:textId="16279C7A" w:rsidR="00EB7E50" w:rsidRPr="005C669B" w:rsidRDefault="00EB7E50" w:rsidP="009C663E">
            <w:r w:rsidRPr="005C669B">
              <w:t>3 (0.5)</w:t>
            </w:r>
          </w:p>
        </w:tc>
      </w:tr>
      <w:tr w:rsidR="00EB7E50" w:rsidRPr="005C669B" w14:paraId="2043D9DB" w14:textId="77777777" w:rsidTr="00E66C2B">
        <w:tc>
          <w:tcPr>
            <w:tcW w:w="1903" w:type="pct"/>
            <w:vAlign w:val="center"/>
          </w:tcPr>
          <w:p w14:paraId="3179B4CE" w14:textId="43BB779B" w:rsidR="00EB7E50" w:rsidRPr="005C669B" w:rsidRDefault="00EB7E50" w:rsidP="00B7742F">
            <w:pPr>
              <w:ind w:left="179"/>
            </w:pPr>
            <w:r w:rsidRPr="005C669B">
              <w:t>White</w:t>
            </w:r>
          </w:p>
        </w:tc>
        <w:tc>
          <w:tcPr>
            <w:tcW w:w="1198" w:type="pct"/>
            <w:vAlign w:val="center"/>
          </w:tcPr>
          <w:p w14:paraId="251A194E" w14:textId="52C3D6D9" w:rsidR="00EB7E50" w:rsidRPr="005C669B" w:rsidRDefault="00EB7E50" w:rsidP="009C663E">
            <w:r w:rsidRPr="005C669B">
              <w:t>176 (52.2)</w:t>
            </w:r>
          </w:p>
        </w:tc>
        <w:tc>
          <w:tcPr>
            <w:tcW w:w="950" w:type="pct"/>
            <w:vAlign w:val="center"/>
          </w:tcPr>
          <w:p w14:paraId="75499056" w14:textId="4326F926" w:rsidR="00EB7E50" w:rsidRPr="005C669B" w:rsidRDefault="00226E40" w:rsidP="009C663E">
            <w:r w:rsidRPr="005C669B">
              <w:t>109 (48.7)</w:t>
            </w:r>
          </w:p>
        </w:tc>
        <w:tc>
          <w:tcPr>
            <w:tcW w:w="949" w:type="pct"/>
          </w:tcPr>
          <w:p w14:paraId="22332CA1" w14:textId="4DDF35AB" w:rsidR="00EB7E50" w:rsidRPr="005C669B" w:rsidRDefault="00EB7E50" w:rsidP="009C663E">
            <w:r w:rsidRPr="005C669B">
              <w:t>285 (50.8)</w:t>
            </w:r>
          </w:p>
        </w:tc>
      </w:tr>
      <w:tr w:rsidR="00EB7E50" w:rsidRPr="005C669B" w14:paraId="062E60EE" w14:textId="77777777" w:rsidTr="00E66C2B">
        <w:tc>
          <w:tcPr>
            <w:tcW w:w="1903" w:type="pct"/>
            <w:vAlign w:val="center"/>
          </w:tcPr>
          <w:p w14:paraId="6E796052" w14:textId="58C0A96B" w:rsidR="00EB7E50" w:rsidRPr="005C669B" w:rsidRDefault="00EB7E50" w:rsidP="00B7742F">
            <w:pPr>
              <w:ind w:left="179"/>
            </w:pPr>
            <w:r w:rsidRPr="005C669B">
              <w:t>Other or multiple categories</w:t>
            </w:r>
          </w:p>
        </w:tc>
        <w:tc>
          <w:tcPr>
            <w:tcW w:w="1198" w:type="pct"/>
            <w:vAlign w:val="center"/>
          </w:tcPr>
          <w:p w14:paraId="41711BC1" w14:textId="23C5C8CF" w:rsidR="00EB7E50" w:rsidRPr="005C669B" w:rsidRDefault="00EB7E50" w:rsidP="009C663E">
            <w:r w:rsidRPr="005C669B">
              <w:t>70 (</w:t>
            </w:r>
            <w:r w:rsidR="00226E40" w:rsidRPr="005C669B">
              <w:t>20.8</w:t>
            </w:r>
            <w:r w:rsidRPr="005C669B">
              <w:t>)</w:t>
            </w:r>
          </w:p>
        </w:tc>
        <w:tc>
          <w:tcPr>
            <w:tcW w:w="950" w:type="pct"/>
            <w:vAlign w:val="center"/>
          </w:tcPr>
          <w:p w14:paraId="2B429F98" w14:textId="5B11247D" w:rsidR="00EB7E50" w:rsidRPr="005C669B" w:rsidRDefault="00226E40" w:rsidP="009C663E">
            <w:r w:rsidRPr="005C669B">
              <w:t>46 (20.5)</w:t>
            </w:r>
          </w:p>
        </w:tc>
        <w:tc>
          <w:tcPr>
            <w:tcW w:w="949" w:type="pct"/>
          </w:tcPr>
          <w:p w14:paraId="35F153F3" w14:textId="4D20DF67" w:rsidR="00EB7E50" w:rsidRPr="005C669B" w:rsidRDefault="00EB7E50" w:rsidP="009C663E">
            <w:r w:rsidRPr="005C669B">
              <w:t>116 (20.7)</w:t>
            </w:r>
          </w:p>
        </w:tc>
      </w:tr>
      <w:tr w:rsidR="00EB7E50" w:rsidRPr="005C669B" w14:paraId="56C78A22" w14:textId="77777777" w:rsidTr="00E66C2B">
        <w:tc>
          <w:tcPr>
            <w:tcW w:w="1903" w:type="pct"/>
            <w:vAlign w:val="center"/>
          </w:tcPr>
          <w:p w14:paraId="53FC3136" w14:textId="69CAA28E" w:rsidR="00EB7E50" w:rsidRPr="005C669B" w:rsidRDefault="00EB7E50" w:rsidP="009C663E">
            <w:r w:rsidRPr="005C669B">
              <w:t>Weight, kg; median (min, max)</w:t>
            </w:r>
          </w:p>
        </w:tc>
        <w:tc>
          <w:tcPr>
            <w:tcW w:w="1198" w:type="pct"/>
            <w:vAlign w:val="center"/>
          </w:tcPr>
          <w:p w14:paraId="0CF8D576" w14:textId="5D7B377F" w:rsidR="00EB7E50" w:rsidRPr="005C669B" w:rsidRDefault="00226E40" w:rsidP="009C663E">
            <w:r w:rsidRPr="005C669B">
              <w:t>5.2 (2.0</w:t>
            </w:r>
            <w:r w:rsidR="00827D8D">
              <w:t>–</w:t>
            </w:r>
            <w:r w:rsidRPr="005C669B">
              <w:t>10.8)</w:t>
            </w:r>
          </w:p>
        </w:tc>
        <w:tc>
          <w:tcPr>
            <w:tcW w:w="950" w:type="pct"/>
            <w:vAlign w:val="center"/>
          </w:tcPr>
          <w:p w14:paraId="4121D879" w14:textId="503B5466" w:rsidR="00EB7E50" w:rsidRPr="005C669B" w:rsidRDefault="00226E40" w:rsidP="009C663E">
            <w:r w:rsidRPr="005C669B">
              <w:t>5.7 (2.0</w:t>
            </w:r>
            <w:r w:rsidR="00827D8D">
              <w:t>–</w:t>
            </w:r>
            <w:r w:rsidRPr="005C669B">
              <w:t>11.0)</w:t>
            </w:r>
          </w:p>
        </w:tc>
        <w:tc>
          <w:tcPr>
            <w:tcW w:w="949" w:type="pct"/>
          </w:tcPr>
          <w:p w14:paraId="4A7A742C" w14:textId="14CB7AA6" w:rsidR="00EB7E50" w:rsidRPr="005C669B" w:rsidRDefault="00226E40" w:rsidP="009C663E">
            <w:r w:rsidRPr="005C669B">
              <w:t>5.4 (2.0</w:t>
            </w:r>
            <w:r w:rsidR="00827D8D">
              <w:t>–</w:t>
            </w:r>
            <w:r w:rsidRPr="005C669B">
              <w:t>11.0)</w:t>
            </w:r>
          </w:p>
        </w:tc>
      </w:tr>
      <w:tr w:rsidR="00EB7E50" w:rsidRPr="005C669B" w14:paraId="7DE82A89" w14:textId="77777777" w:rsidTr="00E66C2B">
        <w:tc>
          <w:tcPr>
            <w:tcW w:w="1903" w:type="pct"/>
            <w:vAlign w:val="center"/>
          </w:tcPr>
          <w:p w14:paraId="1041D7F1" w14:textId="49E081F0" w:rsidR="00EB7E50" w:rsidRPr="005C669B" w:rsidRDefault="00EB7E50" w:rsidP="009C663E">
            <w:r w:rsidRPr="005C669B">
              <w:t>Weight group on Day 1, n (%)</w:t>
            </w:r>
          </w:p>
        </w:tc>
        <w:tc>
          <w:tcPr>
            <w:tcW w:w="1198" w:type="pct"/>
            <w:vAlign w:val="center"/>
          </w:tcPr>
          <w:p w14:paraId="490601C1" w14:textId="77777777" w:rsidR="00EB7E50" w:rsidRPr="005C669B" w:rsidRDefault="00EB7E50" w:rsidP="009C663E"/>
        </w:tc>
        <w:tc>
          <w:tcPr>
            <w:tcW w:w="950" w:type="pct"/>
            <w:vAlign w:val="center"/>
          </w:tcPr>
          <w:p w14:paraId="067E34B7" w14:textId="77777777" w:rsidR="00EB7E50" w:rsidRPr="005C669B" w:rsidRDefault="00EB7E50" w:rsidP="009C663E"/>
        </w:tc>
        <w:tc>
          <w:tcPr>
            <w:tcW w:w="949" w:type="pct"/>
          </w:tcPr>
          <w:p w14:paraId="32B8FDAA" w14:textId="77777777" w:rsidR="00EB7E50" w:rsidRPr="005C669B" w:rsidRDefault="00EB7E50" w:rsidP="009C663E"/>
        </w:tc>
      </w:tr>
      <w:tr w:rsidR="00EB7E50" w:rsidRPr="005C669B" w14:paraId="739B89D5" w14:textId="77777777" w:rsidTr="00E66C2B">
        <w:tc>
          <w:tcPr>
            <w:tcW w:w="1903" w:type="pct"/>
            <w:vAlign w:val="center"/>
          </w:tcPr>
          <w:p w14:paraId="2D84C14A" w14:textId="7400E180" w:rsidR="00EB7E50" w:rsidRPr="005C669B" w:rsidRDefault="00226E40" w:rsidP="00B7742F">
            <w:pPr>
              <w:ind w:left="179"/>
            </w:pPr>
            <w:r w:rsidRPr="005C669B">
              <w:t>&lt;2.5 kg</w:t>
            </w:r>
          </w:p>
        </w:tc>
        <w:tc>
          <w:tcPr>
            <w:tcW w:w="1198" w:type="pct"/>
            <w:vAlign w:val="center"/>
          </w:tcPr>
          <w:p w14:paraId="58F80E52" w14:textId="7B8A98DE" w:rsidR="00EB7E50" w:rsidRPr="005C669B" w:rsidRDefault="00226E40" w:rsidP="009C663E">
            <w:r w:rsidRPr="005C669B">
              <w:t>8 (2.4)</w:t>
            </w:r>
          </w:p>
        </w:tc>
        <w:tc>
          <w:tcPr>
            <w:tcW w:w="950" w:type="pct"/>
            <w:vAlign w:val="center"/>
          </w:tcPr>
          <w:p w14:paraId="3F4A42D8" w14:textId="74F654C2" w:rsidR="00EB7E50" w:rsidRPr="005C669B" w:rsidRDefault="00226E40" w:rsidP="009C663E">
            <w:r w:rsidRPr="005C669B">
              <w:t>6 (2.7)</w:t>
            </w:r>
          </w:p>
        </w:tc>
        <w:tc>
          <w:tcPr>
            <w:tcW w:w="949" w:type="pct"/>
          </w:tcPr>
          <w:p w14:paraId="1EF33741" w14:textId="6C826DF8" w:rsidR="00EB7E50" w:rsidRPr="005C669B" w:rsidRDefault="00226E40" w:rsidP="009C663E">
            <w:r w:rsidRPr="005C669B">
              <w:t>14 (2.5)</w:t>
            </w:r>
          </w:p>
        </w:tc>
      </w:tr>
      <w:tr w:rsidR="00EB7E50" w:rsidRPr="005C669B" w14:paraId="3CC36F87" w14:textId="77777777" w:rsidTr="00E66C2B">
        <w:tc>
          <w:tcPr>
            <w:tcW w:w="1903" w:type="pct"/>
            <w:vAlign w:val="center"/>
          </w:tcPr>
          <w:p w14:paraId="2029BC1A" w14:textId="711B0EFA" w:rsidR="00EB7E50" w:rsidRPr="005C669B" w:rsidRDefault="00226E40" w:rsidP="00B7742F">
            <w:pPr>
              <w:ind w:left="179"/>
            </w:pPr>
            <w:r w:rsidRPr="005C669B">
              <w:t>&lt;5 kg</w:t>
            </w:r>
          </w:p>
        </w:tc>
        <w:tc>
          <w:tcPr>
            <w:tcW w:w="1198" w:type="pct"/>
            <w:vAlign w:val="center"/>
          </w:tcPr>
          <w:p w14:paraId="7C21EF1C" w14:textId="10A78F7B" w:rsidR="00EB7E50" w:rsidRPr="005C669B" w:rsidRDefault="00226E40" w:rsidP="009C663E">
            <w:r w:rsidRPr="005C669B">
              <w:t>150 (44.5)</w:t>
            </w:r>
          </w:p>
        </w:tc>
        <w:tc>
          <w:tcPr>
            <w:tcW w:w="950" w:type="pct"/>
            <w:vAlign w:val="center"/>
          </w:tcPr>
          <w:p w14:paraId="3CDEF1D2" w14:textId="3D74CDEF" w:rsidR="00EB7E50" w:rsidRPr="005C669B" w:rsidRDefault="00226E40" w:rsidP="009C663E">
            <w:r w:rsidRPr="005C669B">
              <w:t>87 (38.8)</w:t>
            </w:r>
          </w:p>
        </w:tc>
        <w:tc>
          <w:tcPr>
            <w:tcW w:w="949" w:type="pct"/>
          </w:tcPr>
          <w:p w14:paraId="4FEFC773" w14:textId="50606B5C" w:rsidR="00EB7E50" w:rsidRPr="005C669B" w:rsidRDefault="00226E40" w:rsidP="009C663E">
            <w:r w:rsidRPr="005C669B">
              <w:t>237 (42.2)</w:t>
            </w:r>
          </w:p>
        </w:tc>
      </w:tr>
      <w:tr w:rsidR="00EB7E50" w:rsidRPr="005C669B" w14:paraId="0608446F" w14:textId="77777777" w:rsidTr="00E66C2B">
        <w:tc>
          <w:tcPr>
            <w:tcW w:w="1903" w:type="pct"/>
            <w:vAlign w:val="center"/>
          </w:tcPr>
          <w:p w14:paraId="2A1271A9" w14:textId="15CA52C7" w:rsidR="00EB7E50" w:rsidRPr="005C669B" w:rsidRDefault="00226E40" w:rsidP="00B7742F">
            <w:pPr>
              <w:ind w:left="179"/>
            </w:pPr>
            <w:r w:rsidRPr="005C669B">
              <w:t>≥5 kg</w:t>
            </w:r>
          </w:p>
        </w:tc>
        <w:tc>
          <w:tcPr>
            <w:tcW w:w="1198" w:type="pct"/>
            <w:vAlign w:val="center"/>
          </w:tcPr>
          <w:p w14:paraId="209F366A" w14:textId="4F3C0EAE" w:rsidR="00EB7E50" w:rsidRPr="005C669B" w:rsidRDefault="00226E40" w:rsidP="009C663E">
            <w:r w:rsidRPr="005C669B">
              <w:t>187 (55.5)</w:t>
            </w:r>
          </w:p>
        </w:tc>
        <w:tc>
          <w:tcPr>
            <w:tcW w:w="950" w:type="pct"/>
            <w:vAlign w:val="center"/>
          </w:tcPr>
          <w:p w14:paraId="16F74811" w14:textId="7FE16C5B" w:rsidR="00EB7E50" w:rsidRPr="005C669B" w:rsidRDefault="00226E40" w:rsidP="009C663E">
            <w:r w:rsidRPr="005C669B">
              <w:t>137 (61.2)</w:t>
            </w:r>
          </w:p>
        </w:tc>
        <w:tc>
          <w:tcPr>
            <w:tcW w:w="949" w:type="pct"/>
          </w:tcPr>
          <w:p w14:paraId="27947990" w14:textId="74644A91" w:rsidR="00EB7E50" w:rsidRPr="005C669B" w:rsidRDefault="00226E40" w:rsidP="009C663E">
            <w:r w:rsidRPr="005C669B">
              <w:t>324 (57.8)</w:t>
            </w:r>
          </w:p>
        </w:tc>
      </w:tr>
      <w:tr w:rsidR="00EB7E50" w:rsidRPr="005C669B" w14:paraId="33F5F1BC" w14:textId="77777777" w:rsidTr="00E66C2B">
        <w:tc>
          <w:tcPr>
            <w:tcW w:w="1903" w:type="pct"/>
            <w:vAlign w:val="center"/>
          </w:tcPr>
          <w:p w14:paraId="5DE1BE66" w14:textId="0F2F5658" w:rsidR="00EB7E50" w:rsidRPr="005C669B" w:rsidRDefault="00EB7E50" w:rsidP="009C663E">
            <w:r w:rsidRPr="005C669B">
              <w:t>Gestational age group, n (%)</w:t>
            </w:r>
          </w:p>
        </w:tc>
        <w:tc>
          <w:tcPr>
            <w:tcW w:w="1198" w:type="pct"/>
            <w:vAlign w:val="center"/>
          </w:tcPr>
          <w:p w14:paraId="38523555" w14:textId="77777777" w:rsidR="00EB7E50" w:rsidRPr="005C669B" w:rsidRDefault="00EB7E50" w:rsidP="009C663E"/>
        </w:tc>
        <w:tc>
          <w:tcPr>
            <w:tcW w:w="950" w:type="pct"/>
            <w:vAlign w:val="center"/>
          </w:tcPr>
          <w:p w14:paraId="44D4D565" w14:textId="77777777" w:rsidR="00EB7E50" w:rsidRPr="005C669B" w:rsidRDefault="00EB7E50" w:rsidP="009C663E"/>
        </w:tc>
        <w:tc>
          <w:tcPr>
            <w:tcW w:w="949" w:type="pct"/>
          </w:tcPr>
          <w:p w14:paraId="340B6387" w14:textId="77777777" w:rsidR="00EB7E50" w:rsidRPr="005C669B" w:rsidRDefault="00EB7E50" w:rsidP="009C663E"/>
        </w:tc>
      </w:tr>
      <w:tr w:rsidR="00EB7E50" w:rsidRPr="005C669B" w14:paraId="69AF12A0" w14:textId="77777777" w:rsidTr="00E66C2B">
        <w:tc>
          <w:tcPr>
            <w:tcW w:w="1903" w:type="pct"/>
            <w:vAlign w:val="center"/>
          </w:tcPr>
          <w:p w14:paraId="6B11B708" w14:textId="488F1A61" w:rsidR="00EB7E50" w:rsidRPr="005C669B" w:rsidRDefault="00226E40" w:rsidP="00B7742F">
            <w:pPr>
              <w:ind w:left="179"/>
            </w:pPr>
            <w:r w:rsidRPr="005C669B">
              <w:t>≥35 weeks to &lt;37 weeks</w:t>
            </w:r>
          </w:p>
        </w:tc>
        <w:tc>
          <w:tcPr>
            <w:tcW w:w="1198" w:type="pct"/>
            <w:vAlign w:val="center"/>
          </w:tcPr>
          <w:p w14:paraId="21A79B27" w14:textId="557192A5" w:rsidR="00EB7E50" w:rsidRPr="005C669B" w:rsidRDefault="00226E40" w:rsidP="009C663E">
            <w:r w:rsidRPr="005C669B">
              <w:t>51 (15.1)</w:t>
            </w:r>
          </w:p>
        </w:tc>
        <w:tc>
          <w:tcPr>
            <w:tcW w:w="950" w:type="pct"/>
            <w:vAlign w:val="center"/>
          </w:tcPr>
          <w:p w14:paraId="35F7FAB7" w14:textId="63C81694" w:rsidR="00EB7E50" w:rsidRPr="005C669B" w:rsidRDefault="00226E40" w:rsidP="009C663E">
            <w:r w:rsidRPr="005C669B">
              <w:t>31 (13.8)</w:t>
            </w:r>
          </w:p>
        </w:tc>
        <w:tc>
          <w:tcPr>
            <w:tcW w:w="949" w:type="pct"/>
          </w:tcPr>
          <w:p w14:paraId="055A0644" w14:textId="58C2108C" w:rsidR="00EB7E50" w:rsidRPr="005C669B" w:rsidRDefault="00226E40" w:rsidP="009C663E">
            <w:r w:rsidRPr="005C669B">
              <w:t>82 (14.6)</w:t>
            </w:r>
          </w:p>
        </w:tc>
      </w:tr>
      <w:tr w:rsidR="00EB7E50" w:rsidRPr="005C669B" w14:paraId="229B5773" w14:textId="77777777" w:rsidTr="00E66C2B">
        <w:tc>
          <w:tcPr>
            <w:tcW w:w="1903" w:type="pct"/>
            <w:vAlign w:val="center"/>
          </w:tcPr>
          <w:p w14:paraId="65F6496B" w14:textId="19447E84" w:rsidR="00EB7E50" w:rsidRPr="005C669B" w:rsidRDefault="00226E40" w:rsidP="00B7742F">
            <w:pPr>
              <w:ind w:left="179"/>
            </w:pPr>
            <w:r w:rsidRPr="005C669B">
              <w:t>≥37 weeks</w:t>
            </w:r>
          </w:p>
        </w:tc>
        <w:tc>
          <w:tcPr>
            <w:tcW w:w="1198" w:type="pct"/>
            <w:vAlign w:val="center"/>
          </w:tcPr>
          <w:p w14:paraId="346B6F94" w14:textId="1C27777E" w:rsidR="00EB7E50" w:rsidRPr="005C669B" w:rsidRDefault="00226E40" w:rsidP="009C663E">
            <w:r w:rsidRPr="005C669B">
              <w:t>286 (84.9)</w:t>
            </w:r>
          </w:p>
        </w:tc>
        <w:tc>
          <w:tcPr>
            <w:tcW w:w="950" w:type="pct"/>
            <w:vAlign w:val="center"/>
          </w:tcPr>
          <w:p w14:paraId="18A45536" w14:textId="00251822" w:rsidR="00EB7E50" w:rsidRPr="005C669B" w:rsidRDefault="00226E40" w:rsidP="009C663E">
            <w:r w:rsidRPr="005C669B">
              <w:t>193 (86.2)</w:t>
            </w:r>
          </w:p>
        </w:tc>
        <w:tc>
          <w:tcPr>
            <w:tcW w:w="949" w:type="pct"/>
          </w:tcPr>
          <w:p w14:paraId="7365C74A" w14:textId="60C4C771" w:rsidR="00EB7E50" w:rsidRPr="005C669B" w:rsidRDefault="00226E40" w:rsidP="009C663E">
            <w:r w:rsidRPr="005C669B">
              <w:t>479 (85.4)</w:t>
            </w:r>
          </w:p>
        </w:tc>
      </w:tr>
    </w:tbl>
    <w:p w14:paraId="30D09AF4" w14:textId="343C8896" w:rsidR="009F7688" w:rsidRDefault="00E66C2B" w:rsidP="009C663E">
      <w:r w:rsidRPr="005C669B">
        <w:t>Race was reported by parents/guardians; each category includes participants where only that category was selected while “Other or multiple categories” refers to a category other than those listed or for whom more than one category was checked.</w:t>
      </w:r>
    </w:p>
    <w:p w14:paraId="13026C03" w14:textId="77777777" w:rsidR="00902279" w:rsidRDefault="00902279" w:rsidP="009C663E"/>
    <w:p w14:paraId="4825E074" w14:textId="77777777" w:rsidR="00902279" w:rsidRDefault="00902279" w:rsidP="009C663E">
      <w:pPr>
        <w:sectPr w:rsidR="00902279" w:rsidSect="00AF291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D05084A" w14:textId="5A3DB3C6" w:rsidR="00902279" w:rsidRPr="00902279" w:rsidRDefault="00902279" w:rsidP="00902279">
      <w:pPr>
        <w:pStyle w:val="Heading2"/>
      </w:pPr>
      <w:bookmarkStart w:id="4" w:name="_Toc179903269"/>
      <w:r w:rsidRPr="00902279">
        <w:lastRenderedPageBreak/>
        <w:t xml:space="preserve">Supplementary Table </w:t>
      </w:r>
      <w:r w:rsidR="00E91B3D">
        <w:t>4</w:t>
      </w:r>
      <w:r w:rsidRPr="00902279">
        <w:t xml:space="preserve">. Numbers of participants from which nasopharyngeal swabs were collected </w:t>
      </w:r>
      <w:r w:rsidR="00C63153">
        <w:t xml:space="preserve">overall and </w:t>
      </w:r>
      <w:r w:rsidRPr="00902279">
        <w:t>in each period.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515"/>
        <w:gridCol w:w="1516"/>
        <w:gridCol w:w="1516"/>
        <w:gridCol w:w="1515"/>
        <w:gridCol w:w="1516"/>
        <w:gridCol w:w="1516"/>
      </w:tblGrid>
      <w:tr w:rsidR="005C0CF5" w14:paraId="6ECFAC30" w14:textId="62474FC4" w:rsidTr="009937E6">
        <w:tc>
          <w:tcPr>
            <w:tcW w:w="1696" w:type="dxa"/>
          </w:tcPr>
          <w:p w14:paraId="74333084" w14:textId="77777777" w:rsidR="005C0CF5" w:rsidRDefault="005C0CF5" w:rsidP="009C663E"/>
        </w:tc>
        <w:tc>
          <w:tcPr>
            <w:tcW w:w="3031" w:type="dxa"/>
            <w:gridSpan w:val="2"/>
          </w:tcPr>
          <w:p w14:paraId="6AD91B4E" w14:textId="3E53D1FC" w:rsidR="005C0CF5" w:rsidRPr="00470428" w:rsidRDefault="005C0CF5" w:rsidP="00C63153">
            <w:pPr>
              <w:jc w:val="center"/>
            </w:pPr>
            <w:r w:rsidRPr="00470428">
              <w:t>Nirsevimab</w:t>
            </w:r>
          </w:p>
        </w:tc>
        <w:tc>
          <w:tcPr>
            <w:tcW w:w="3031" w:type="dxa"/>
            <w:gridSpan w:val="2"/>
          </w:tcPr>
          <w:p w14:paraId="25F97A25" w14:textId="58CA8429" w:rsidR="005C0CF5" w:rsidRPr="00470428" w:rsidRDefault="005C0CF5" w:rsidP="00C63153">
            <w:pPr>
              <w:jc w:val="center"/>
            </w:pPr>
            <w:r w:rsidRPr="00470428">
              <w:t>Placebo</w:t>
            </w:r>
          </w:p>
        </w:tc>
        <w:tc>
          <w:tcPr>
            <w:tcW w:w="3032" w:type="dxa"/>
            <w:gridSpan w:val="2"/>
          </w:tcPr>
          <w:p w14:paraId="64CBF4BB" w14:textId="2F52A950" w:rsidR="005C0CF5" w:rsidRPr="00470428" w:rsidRDefault="005C0CF5" w:rsidP="00C63153">
            <w:pPr>
              <w:jc w:val="center"/>
            </w:pPr>
            <w:r>
              <w:t>Total</w:t>
            </w:r>
          </w:p>
        </w:tc>
      </w:tr>
      <w:tr w:rsidR="005C0CF5" w14:paraId="3F8C9030" w14:textId="7F78A4AA" w:rsidTr="009937E6">
        <w:tc>
          <w:tcPr>
            <w:tcW w:w="1696" w:type="dxa"/>
          </w:tcPr>
          <w:p w14:paraId="56D77133" w14:textId="77777777" w:rsidR="005C0CF5" w:rsidRDefault="005C0CF5" w:rsidP="005C0CF5"/>
        </w:tc>
        <w:tc>
          <w:tcPr>
            <w:tcW w:w="1515" w:type="dxa"/>
          </w:tcPr>
          <w:p w14:paraId="221EA13F" w14:textId="52076C78" w:rsidR="005C0CF5" w:rsidRPr="009937E6" w:rsidRDefault="005C0CF5" w:rsidP="005C0CF5">
            <w:pPr>
              <w:jc w:val="center"/>
            </w:pPr>
            <w:r w:rsidRPr="009937E6">
              <w:t>Swabs</w:t>
            </w:r>
          </w:p>
        </w:tc>
        <w:tc>
          <w:tcPr>
            <w:tcW w:w="1516" w:type="dxa"/>
          </w:tcPr>
          <w:p w14:paraId="0C1CC110" w14:textId="615D8C77" w:rsidR="005C0CF5" w:rsidRPr="00470428" w:rsidRDefault="005C0CF5" w:rsidP="005C0CF5">
            <w:pPr>
              <w:jc w:val="center"/>
            </w:pPr>
            <w:r w:rsidRPr="00470428">
              <w:t>Participants</w:t>
            </w:r>
            <w:r w:rsidRPr="00470428">
              <w:rPr>
                <w:vertAlign w:val="superscript"/>
              </w:rPr>
              <w:t>a</w:t>
            </w:r>
          </w:p>
        </w:tc>
        <w:tc>
          <w:tcPr>
            <w:tcW w:w="1516" w:type="dxa"/>
          </w:tcPr>
          <w:p w14:paraId="462727C1" w14:textId="01CDDA1C" w:rsidR="005C0CF5" w:rsidRPr="00470428" w:rsidRDefault="005C0CF5" w:rsidP="005C0CF5">
            <w:pPr>
              <w:jc w:val="center"/>
            </w:pPr>
            <w:r w:rsidRPr="00470428">
              <w:t>Swabs</w:t>
            </w:r>
          </w:p>
        </w:tc>
        <w:tc>
          <w:tcPr>
            <w:tcW w:w="1515" w:type="dxa"/>
          </w:tcPr>
          <w:p w14:paraId="672CDFA4" w14:textId="5CE296D5" w:rsidR="005C0CF5" w:rsidRPr="00470428" w:rsidRDefault="005C0CF5" w:rsidP="005C0CF5">
            <w:pPr>
              <w:jc w:val="center"/>
            </w:pPr>
            <w:r w:rsidRPr="00470428">
              <w:t>Participants</w:t>
            </w:r>
            <w:r w:rsidRPr="00470428">
              <w:rPr>
                <w:vertAlign w:val="superscript"/>
              </w:rPr>
              <w:t>a</w:t>
            </w:r>
          </w:p>
        </w:tc>
        <w:tc>
          <w:tcPr>
            <w:tcW w:w="1516" w:type="dxa"/>
          </w:tcPr>
          <w:p w14:paraId="50461673" w14:textId="570EA456" w:rsidR="005C0CF5" w:rsidRPr="00470428" w:rsidRDefault="005C0CF5" w:rsidP="005C0CF5">
            <w:pPr>
              <w:jc w:val="center"/>
            </w:pPr>
            <w:r w:rsidRPr="005C0CF5">
              <w:t>Swabs</w:t>
            </w:r>
          </w:p>
        </w:tc>
        <w:tc>
          <w:tcPr>
            <w:tcW w:w="1516" w:type="dxa"/>
          </w:tcPr>
          <w:p w14:paraId="5251FBD4" w14:textId="4B779F63" w:rsidR="005C0CF5" w:rsidRPr="00470428" w:rsidRDefault="005C0CF5" w:rsidP="005C0CF5">
            <w:pPr>
              <w:jc w:val="center"/>
            </w:pPr>
            <w:r w:rsidRPr="00470428">
              <w:t>Participants</w:t>
            </w:r>
          </w:p>
        </w:tc>
      </w:tr>
      <w:tr w:rsidR="005C0CF5" w14:paraId="7F3739A5" w14:textId="2E36C76A" w:rsidTr="009937E6">
        <w:tc>
          <w:tcPr>
            <w:tcW w:w="1696" w:type="dxa"/>
          </w:tcPr>
          <w:p w14:paraId="300DA9F8" w14:textId="7BC14EE7" w:rsidR="005C0CF5" w:rsidRDefault="005C0CF5" w:rsidP="009C663E">
            <w:r>
              <w:t>Total</w:t>
            </w:r>
          </w:p>
        </w:tc>
        <w:tc>
          <w:tcPr>
            <w:tcW w:w="1515" w:type="dxa"/>
          </w:tcPr>
          <w:p w14:paraId="666B027B" w14:textId="0F914254" w:rsidR="005C0CF5" w:rsidRDefault="005C0CF5" w:rsidP="00C63153">
            <w:pPr>
              <w:jc w:val="center"/>
            </w:pPr>
            <w:r>
              <w:t>519</w:t>
            </w:r>
          </w:p>
        </w:tc>
        <w:tc>
          <w:tcPr>
            <w:tcW w:w="1516" w:type="dxa"/>
          </w:tcPr>
          <w:p w14:paraId="173E64BD" w14:textId="48FCF539" w:rsidR="005C0CF5" w:rsidRDefault="005C0CF5" w:rsidP="00C63153">
            <w:pPr>
              <w:jc w:val="center"/>
            </w:pPr>
            <w:r>
              <w:t>337</w:t>
            </w:r>
          </w:p>
        </w:tc>
        <w:tc>
          <w:tcPr>
            <w:tcW w:w="1516" w:type="dxa"/>
          </w:tcPr>
          <w:p w14:paraId="3F341140" w14:textId="0AAEE34D" w:rsidR="005C0CF5" w:rsidRDefault="005C0CF5" w:rsidP="00C63153">
            <w:pPr>
              <w:jc w:val="center"/>
            </w:pPr>
            <w:r>
              <w:t>333</w:t>
            </w:r>
          </w:p>
        </w:tc>
        <w:tc>
          <w:tcPr>
            <w:tcW w:w="1515" w:type="dxa"/>
          </w:tcPr>
          <w:p w14:paraId="4FAB71BD" w14:textId="5FA249C1" w:rsidR="005C0CF5" w:rsidRDefault="005C0CF5" w:rsidP="00C63153">
            <w:pPr>
              <w:jc w:val="center"/>
            </w:pPr>
            <w:r>
              <w:t>224</w:t>
            </w:r>
          </w:p>
        </w:tc>
        <w:tc>
          <w:tcPr>
            <w:tcW w:w="1516" w:type="dxa"/>
          </w:tcPr>
          <w:p w14:paraId="1D3E8883" w14:textId="0D68EBDE" w:rsidR="005C0CF5" w:rsidRDefault="005C0CF5" w:rsidP="00C63153">
            <w:pPr>
              <w:jc w:val="center"/>
            </w:pPr>
            <w:r>
              <w:t>852</w:t>
            </w:r>
          </w:p>
        </w:tc>
        <w:tc>
          <w:tcPr>
            <w:tcW w:w="1516" w:type="dxa"/>
          </w:tcPr>
          <w:p w14:paraId="068CE75B" w14:textId="2ECEFA35" w:rsidR="005C0CF5" w:rsidRDefault="005C0CF5" w:rsidP="00C63153">
            <w:pPr>
              <w:jc w:val="center"/>
            </w:pPr>
            <w:r>
              <w:t>561</w:t>
            </w:r>
          </w:p>
        </w:tc>
      </w:tr>
      <w:tr w:rsidR="005C0CF5" w14:paraId="31CE6EF0" w14:textId="66944A39" w:rsidTr="009937E6">
        <w:tc>
          <w:tcPr>
            <w:tcW w:w="1696" w:type="dxa"/>
          </w:tcPr>
          <w:p w14:paraId="04AB74EB" w14:textId="7399BA7A" w:rsidR="005C0CF5" w:rsidRDefault="005C0CF5" w:rsidP="009C663E">
            <w:r>
              <w:t>Day 1–151</w:t>
            </w:r>
          </w:p>
        </w:tc>
        <w:tc>
          <w:tcPr>
            <w:tcW w:w="1515" w:type="dxa"/>
          </w:tcPr>
          <w:p w14:paraId="0AB6A9D2" w14:textId="7F90CA18" w:rsidR="005C0CF5" w:rsidRDefault="00980DA1" w:rsidP="00C63153">
            <w:pPr>
              <w:jc w:val="center"/>
            </w:pPr>
            <w:r>
              <w:t>249</w:t>
            </w:r>
          </w:p>
        </w:tc>
        <w:tc>
          <w:tcPr>
            <w:tcW w:w="1516" w:type="dxa"/>
          </w:tcPr>
          <w:p w14:paraId="40B10628" w14:textId="4E0E11AE" w:rsidR="005C0CF5" w:rsidRDefault="005C0CF5" w:rsidP="00C63153">
            <w:pPr>
              <w:jc w:val="center"/>
            </w:pPr>
            <w:r>
              <w:t>20</w:t>
            </w:r>
            <w:r w:rsidR="00980DA1">
              <w:t>3</w:t>
            </w:r>
          </w:p>
        </w:tc>
        <w:tc>
          <w:tcPr>
            <w:tcW w:w="1516" w:type="dxa"/>
          </w:tcPr>
          <w:p w14:paraId="1F8A31CC" w14:textId="4F43C376" w:rsidR="005C0CF5" w:rsidRDefault="005C0CF5" w:rsidP="00C63153">
            <w:pPr>
              <w:jc w:val="center"/>
            </w:pPr>
            <w:r>
              <w:t>185</w:t>
            </w:r>
          </w:p>
        </w:tc>
        <w:tc>
          <w:tcPr>
            <w:tcW w:w="1515" w:type="dxa"/>
          </w:tcPr>
          <w:p w14:paraId="6245FB81" w14:textId="321F7275" w:rsidR="005C0CF5" w:rsidRDefault="005C0CF5" w:rsidP="00C63153">
            <w:pPr>
              <w:jc w:val="center"/>
            </w:pPr>
            <w:r>
              <w:t>148</w:t>
            </w:r>
          </w:p>
        </w:tc>
        <w:tc>
          <w:tcPr>
            <w:tcW w:w="1516" w:type="dxa"/>
          </w:tcPr>
          <w:p w14:paraId="5EC9DA5C" w14:textId="105169C1" w:rsidR="005C0CF5" w:rsidRDefault="005C0CF5" w:rsidP="00C63153">
            <w:pPr>
              <w:jc w:val="center"/>
            </w:pPr>
            <w:r>
              <w:t>43</w:t>
            </w:r>
            <w:r w:rsidR="00980DA1">
              <w:t>4</w:t>
            </w:r>
          </w:p>
        </w:tc>
        <w:tc>
          <w:tcPr>
            <w:tcW w:w="1516" w:type="dxa"/>
          </w:tcPr>
          <w:p w14:paraId="61F06770" w14:textId="2D4CCDC2" w:rsidR="005C0CF5" w:rsidRDefault="005C0CF5" w:rsidP="00C63153">
            <w:pPr>
              <w:jc w:val="center"/>
            </w:pPr>
            <w:r>
              <w:t>3</w:t>
            </w:r>
            <w:r w:rsidR="00980DA1">
              <w:t>51</w:t>
            </w:r>
          </w:p>
        </w:tc>
      </w:tr>
      <w:tr w:rsidR="005C0CF5" w14:paraId="3683B985" w14:textId="5EBD21C1" w:rsidTr="009937E6">
        <w:tc>
          <w:tcPr>
            <w:tcW w:w="1696" w:type="dxa"/>
          </w:tcPr>
          <w:p w14:paraId="5782B651" w14:textId="42033BB7" w:rsidR="005C0CF5" w:rsidRDefault="005C0CF5" w:rsidP="009C663E">
            <w:r>
              <w:t>Day 152–361</w:t>
            </w:r>
          </w:p>
        </w:tc>
        <w:tc>
          <w:tcPr>
            <w:tcW w:w="1515" w:type="dxa"/>
          </w:tcPr>
          <w:p w14:paraId="60B15C09" w14:textId="296BFAF3" w:rsidR="005C0CF5" w:rsidRDefault="005C0CF5" w:rsidP="00C63153">
            <w:pPr>
              <w:jc w:val="center"/>
            </w:pPr>
            <w:r>
              <w:t>15</w:t>
            </w:r>
            <w:r w:rsidR="00980DA1">
              <w:t>5</w:t>
            </w:r>
          </w:p>
        </w:tc>
        <w:tc>
          <w:tcPr>
            <w:tcW w:w="1516" w:type="dxa"/>
          </w:tcPr>
          <w:p w14:paraId="4C99260E" w14:textId="187247FC" w:rsidR="005C0CF5" w:rsidRDefault="005C0CF5" w:rsidP="00C63153">
            <w:pPr>
              <w:jc w:val="center"/>
            </w:pPr>
            <w:r>
              <w:t>12</w:t>
            </w:r>
            <w:r w:rsidR="00980DA1">
              <w:t>2</w:t>
            </w:r>
          </w:p>
        </w:tc>
        <w:tc>
          <w:tcPr>
            <w:tcW w:w="1516" w:type="dxa"/>
          </w:tcPr>
          <w:p w14:paraId="1ACF3D37" w14:textId="30AB35BF" w:rsidR="005C0CF5" w:rsidRDefault="005C0CF5" w:rsidP="00C63153">
            <w:pPr>
              <w:jc w:val="center"/>
            </w:pPr>
            <w:r>
              <w:t>8</w:t>
            </w:r>
            <w:r w:rsidR="00980DA1">
              <w:t>7</w:t>
            </w:r>
          </w:p>
        </w:tc>
        <w:tc>
          <w:tcPr>
            <w:tcW w:w="1515" w:type="dxa"/>
          </w:tcPr>
          <w:p w14:paraId="2A55BEC1" w14:textId="409BE843" w:rsidR="005C0CF5" w:rsidRDefault="005C0CF5" w:rsidP="00C63153">
            <w:pPr>
              <w:jc w:val="center"/>
            </w:pPr>
            <w:r>
              <w:t>6</w:t>
            </w:r>
            <w:r w:rsidR="00980DA1">
              <w:t>6</w:t>
            </w:r>
          </w:p>
        </w:tc>
        <w:tc>
          <w:tcPr>
            <w:tcW w:w="1516" w:type="dxa"/>
          </w:tcPr>
          <w:p w14:paraId="009811B1" w14:textId="0412C6A6" w:rsidR="005C0CF5" w:rsidRDefault="005C0CF5" w:rsidP="00C63153">
            <w:pPr>
              <w:jc w:val="center"/>
            </w:pPr>
            <w:r>
              <w:t>2</w:t>
            </w:r>
            <w:r w:rsidR="00980DA1">
              <w:t>42</w:t>
            </w:r>
          </w:p>
        </w:tc>
        <w:tc>
          <w:tcPr>
            <w:tcW w:w="1516" w:type="dxa"/>
          </w:tcPr>
          <w:p w14:paraId="18C4E2CD" w14:textId="65A09888" w:rsidR="005C0CF5" w:rsidRDefault="005C0CF5" w:rsidP="00C63153">
            <w:pPr>
              <w:jc w:val="center"/>
            </w:pPr>
            <w:r>
              <w:t>18</w:t>
            </w:r>
            <w:r w:rsidR="00980DA1">
              <w:t>8</w:t>
            </w:r>
          </w:p>
        </w:tc>
      </w:tr>
      <w:tr w:rsidR="005C0CF5" w14:paraId="22F0E800" w14:textId="543D8559" w:rsidTr="009937E6">
        <w:tc>
          <w:tcPr>
            <w:tcW w:w="1696" w:type="dxa"/>
          </w:tcPr>
          <w:p w14:paraId="76710120" w14:textId="01D9C82D" w:rsidR="005C0CF5" w:rsidRDefault="005C0CF5" w:rsidP="009C663E">
            <w:r>
              <w:t>Day 362–511</w:t>
            </w:r>
          </w:p>
        </w:tc>
        <w:tc>
          <w:tcPr>
            <w:tcW w:w="1515" w:type="dxa"/>
          </w:tcPr>
          <w:p w14:paraId="2DD6A758" w14:textId="1CA13E8F" w:rsidR="005C0CF5" w:rsidRDefault="005C0CF5" w:rsidP="00C63153">
            <w:pPr>
              <w:jc w:val="center"/>
            </w:pPr>
            <w:r>
              <w:t>1</w:t>
            </w:r>
            <w:r w:rsidR="00980DA1">
              <w:t>15</w:t>
            </w:r>
          </w:p>
        </w:tc>
        <w:tc>
          <w:tcPr>
            <w:tcW w:w="1516" w:type="dxa"/>
          </w:tcPr>
          <w:p w14:paraId="68451259" w14:textId="6E2D13C3" w:rsidR="005C0CF5" w:rsidRDefault="00980DA1" w:rsidP="00C63153">
            <w:pPr>
              <w:jc w:val="center"/>
            </w:pPr>
            <w:r>
              <w:t>89</w:t>
            </w:r>
          </w:p>
        </w:tc>
        <w:tc>
          <w:tcPr>
            <w:tcW w:w="1516" w:type="dxa"/>
          </w:tcPr>
          <w:p w14:paraId="2B640175" w14:textId="49312EAA" w:rsidR="005C0CF5" w:rsidRDefault="005C0CF5" w:rsidP="00C63153">
            <w:pPr>
              <w:jc w:val="center"/>
            </w:pPr>
            <w:r>
              <w:t>6</w:t>
            </w:r>
            <w:r w:rsidR="00980DA1">
              <w:t>1</w:t>
            </w:r>
          </w:p>
        </w:tc>
        <w:tc>
          <w:tcPr>
            <w:tcW w:w="1515" w:type="dxa"/>
          </w:tcPr>
          <w:p w14:paraId="3CDDC590" w14:textId="46C51D2C" w:rsidR="005C0CF5" w:rsidRDefault="005C0CF5" w:rsidP="00C63153">
            <w:pPr>
              <w:jc w:val="center"/>
            </w:pPr>
            <w:r>
              <w:t>5</w:t>
            </w:r>
            <w:r w:rsidR="00980DA1">
              <w:t>0</w:t>
            </w:r>
          </w:p>
        </w:tc>
        <w:tc>
          <w:tcPr>
            <w:tcW w:w="1516" w:type="dxa"/>
          </w:tcPr>
          <w:p w14:paraId="34C7697E" w14:textId="2CA5AF67" w:rsidR="005C0CF5" w:rsidRDefault="005C0CF5" w:rsidP="00C63153">
            <w:pPr>
              <w:jc w:val="center"/>
            </w:pPr>
            <w:r>
              <w:t>1</w:t>
            </w:r>
            <w:r w:rsidR="00980DA1">
              <w:t>76</w:t>
            </w:r>
          </w:p>
        </w:tc>
        <w:tc>
          <w:tcPr>
            <w:tcW w:w="1516" w:type="dxa"/>
          </w:tcPr>
          <w:p w14:paraId="57318DFC" w14:textId="050B4F7C" w:rsidR="005C0CF5" w:rsidRDefault="005C0CF5" w:rsidP="00C63153">
            <w:pPr>
              <w:jc w:val="center"/>
            </w:pPr>
            <w:r>
              <w:t>1</w:t>
            </w:r>
            <w:r w:rsidR="00980DA1">
              <w:t>39</w:t>
            </w:r>
          </w:p>
        </w:tc>
      </w:tr>
    </w:tbl>
    <w:p w14:paraId="67064BC5" w14:textId="58D2178D" w:rsidR="00C63153" w:rsidRDefault="00C63153" w:rsidP="009C663E">
      <w:r w:rsidRPr="00C63153">
        <w:rPr>
          <w:vertAlign w:val="superscript"/>
        </w:rPr>
        <w:t>a</w:t>
      </w:r>
      <w:r w:rsidRPr="00C63153">
        <w:t xml:space="preserve">Total unique </w:t>
      </w:r>
      <w:r>
        <w:t>nasopharyngeal</w:t>
      </w:r>
      <w:r w:rsidRPr="00C63153">
        <w:t xml:space="preserve"> swabs obtained from 501 unique participants</w:t>
      </w:r>
      <w:r>
        <w:t xml:space="preserve">; </w:t>
      </w:r>
      <w:r w:rsidR="00580808">
        <w:rPr>
          <w:rFonts w:eastAsia="Times New Roman"/>
        </w:rPr>
        <w:t>participants can be counted in more than one period (i.e., Day 1–151, 152–361, 361–511) as a participant could experience multiple LRTIs and thus submit more than one swab throughout the study.</w:t>
      </w:r>
    </w:p>
    <w:p w14:paraId="4354FD28" w14:textId="5240AE70" w:rsidR="00C63153" w:rsidRDefault="00580808" w:rsidP="009C663E">
      <w:r>
        <w:t>LRTI, lower respiratory tract infection.</w:t>
      </w:r>
    </w:p>
    <w:p w14:paraId="7BE6A256" w14:textId="77777777" w:rsidR="00F52924" w:rsidRDefault="00F52924" w:rsidP="009C663E"/>
    <w:p w14:paraId="7C16FB3F" w14:textId="77777777" w:rsidR="00F52924" w:rsidRDefault="00F52924" w:rsidP="009C663E">
      <w:pPr>
        <w:sectPr w:rsidR="00F52924" w:rsidSect="00AF291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23C4CF0" w14:textId="3A6F2025" w:rsidR="00DC0E4A" w:rsidRPr="005C669B" w:rsidRDefault="00900AB7" w:rsidP="002D5FC3">
      <w:pPr>
        <w:pStyle w:val="Heading2"/>
        <w:rPr>
          <w:color w:val="000000"/>
        </w:rPr>
      </w:pPr>
      <w:bookmarkStart w:id="5" w:name="_Toc179903270"/>
      <w:r w:rsidRPr="005C669B">
        <w:rPr>
          <w:color w:val="000000"/>
        </w:rPr>
        <w:lastRenderedPageBreak/>
        <w:t xml:space="preserve">Supplementary Table </w:t>
      </w:r>
      <w:r w:rsidR="001C69BC">
        <w:rPr>
          <w:color w:val="000000"/>
        </w:rPr>
        <w:t>5.</w:t>
      </w:r>
      <w:r w:rsidR="00DC0E4A" w:rsidRPr="005C669B">
        <w:rPr>
          <w:color w:val="000000"/>
        </w:rPr>
        <w:t xml:space="preserve"> </w:t>
      </w:r>
      <w:r w:rsidR="00BB7D66" w:rsidRPr="005C669B">
        <w:t>Distribution of types of infection detected via the BioFire</w:t>
      </w:r>
      <w:r w:rsidR="00BB7D66" w:rsidRPr="005C669B">
        <w:rPr>
          <w:vertAlign w:val="superscript"/>
        </w:rPr>
        <w:t>®</w:t>
      </w:r>
      <w:r w:rsidR="00BB7D66" w:rsidRPr="005C669B">
        <w:t xml:space="preserve"> Respiratory 2.1 Panel in </w:t>
      </w:r>
      <w:r w:rsidR="008D586E" w:rsidRPr="005C669B">
        <w:t>519</w:t>
      </w:r>
      <w:r w:rsidR="00BB7D66" w:rsidRPr="005C669B">
        <w:t xml:space="preserve"> nasopharyngeal swabs collected from </w:t>
      </w:r>
      <w:r w:rsidR="008D586E" w:rsidRPr="005C669B">
        <w:t>337</w:t>
      </w:r>
      <w:r w:rsidR="00BB7D66" w:rsidRPr="005C669B">
        <w:t xml:space="preserve"> participants in MELODY, Day 1 through Day 511 –</w:t>
      </w:r>
      <w:r w:rsidR="00A17FB0">
        <w:t xml:space="preserve"> </w:t>
      </w:r>
      <w:r w:rsidR="00BB7D66" w:rsidRPr="005C669B">
        <w:t>nirsevimab arm.</w:t>
      </w:r>
      <w:bookmarkEnd w:id="5"/>
      <w:r w:rsidR="00BB7D66" w:rsidRPr="005C669B"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81"/>
        <w:gridCol w:w="1145"/>
        <w:gridCol w:w="1237"/>
        <w:gridCol w:w="1177"/>
        <w:gridCol w:w="949"/>
        <w:gridCol w:w="1559"/>
        <w:gridCol w:w="1021"/>
        <w:gridCol w:w="1177"/>
        <w:gridCol w:w="1177"/>
        <w:gridCol w:w="1177"/>
        <w:gridCol w:w="1185"/>
      </w:tblGrid>
      <w:tr w:rsidR="00E22126" w:rsidRPr="005C669B" w14:paraId="347FEC5B" w14:textId="77777777" w:rsidTr="00FC15DE">
        <w:trPr>
          <w:trHeight w:val="454"/>
        </w:trPr>
        <w:tc>
          <w:tcPr>
            <w:tcW w:w="897" w:type="pct"/>
            <w:vMerge w:val="restart"/>
            <w:tcBorders>
              <w:top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7564CB32" w14:textId="77777777" w:rsidR="00E22126" w:rsidRPr="005C669B" w:rsidRDefault="00E22126" w:rsidP="009C663E">
            <w:r w:rsidRPr="005C669B">
              <w:t>Type of infection, n (%)</w:t>
            </w:r>
          </w:p>
        </w:tc>
        <w:tc>
          <w:tcPr>
            <w:tcW w:w="398" w:type="pct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36D440F7" w14:textId="3CA56591" w:rsidR="00E22126" w:rsidRPr="005C669B" w:rsidRDefault="00E22126" w:rsidP="009C663E">
            <w:r w:rsidRPr="005C669B">
              <w:t xml:space="preserve">TOTAL swabs </w:t>
            </w:r>
            <w:r w:rsidRPr="005C669B">
              <w:br/>
              <w:t>(N = 519)</w:t>
            </w:r>
          </w:p>
        </w:tc>
        <w:tc>
          <w:tcPr>
            <w:tcW w:w="430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bottom"/>
            <w:hideMark/>
          </w:tcPr>
          <w:p w14:paraId="6BA41C20" w14:textId="6BFC5D1E" w:rsidR="00E22126" w:rsidRPr="005C669B" w:rsidRDefault="00E22126" w:rsidP="00E22126">
            <w:pPr>
              <w:jc w:val="left"/>
            </w:pPr>
            <w:r w:rsidRPr="00E22126">
              <w:t>Individual infection</w:t>
            </w:r>
          </w:p>
        </w:tc>
        <w:tc>
          <w:tcPr>
            <w:tcW w:w="3275" w:type="pct"/>
            <w:gridSpan w:val="8"/>
            <w:tcBorders>
              <w:top w:val="single" w:sz="12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07CD0AB1" w14:textId="2F8A631B" w:rsidR="00E22126" w:rsidRPr="005C669B" w:rsidRDefault="00E22126" w:rsidP="009C663E">
            <w:r w:rsidRPr="005C669B">
              <w:t>Type of coinfection</w:t>
            </w:r>
          </w:p>
        </w:tc>
      </w:tr>
      <w:tr w:rsidR="00E22126" w:rsidRPr="005C669B" w14:paraId="00153628" w14:textId="77777777" w:rsidTr="00FC15DE">
        <w:trPr>
          <w:trHeight w:val="454"/>
        </w:trPr>
        <w:tc>
          <w:tcPr>
            <w:tcW w:w="897" w:type="pct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  <w:hideMark/>
          </w:tcPr>
          <w:p w14:paraId="2A9B2FE8" w14:textId="77777777" w:rsidR="00E22126" w:rsidRPr="005C669B" w:rsidRDefault="00E22126" w:rsidP="009C663E"/>
        </w:tc>
        <w:tc>
          <w:tcPr>
            <w:tcW w:w="398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1E89B0BF" w14:textId="77777777" w:rsidR="00E22126" w:rsidRPr="005C669B" w:rsidRDefault="00E22126" w:rsidP="009C663E"/>
        </w:tc>
        <w:tc>
          <w:tcPr>
            <w:tcW w:w="430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234E6495" w14:textId="45D43382" w:rsidR="00E22126" w:rsidRPr="005C669B" w:rsidRDefault="00E22126" w:rsidP="009C663E"/>
        </w:tc>
        <w:tc>
          <w:tcPr>
            <w:tcW w:w="409" w:type="pct"/>
            <w:tcBorders>
              <w:top w:val="dotted" w:sz="4" w:space="0" w:color="auto"/>
              <w:left w:val="single" w:sz="4" w:space="0" w:color="auto"/>
              <w:bottom w:val="single" w:sz="12" w:space="0" w:color="auto"/>
            </w:tcBorders>
            <w:vAlign w:val="bottom"/>
            <w:hideMark/>
          </w:tcPr>
          <w:p w14:paraId="11756FC3" w14:textId="3BA8CE76" w:rsidR="00E22126" w:rsidRPr="005C669B" w:rsidRDefault="00E22126" w:rsidP="009C663E">
            <w:r w:rsidRPr="005C669B">
              <w:t>Any</w:t>
            </w:r>
            <w:r w:rsidR="00CB752B" w:rsidRPr="00CB752B">
              <w:rPr>
                <w:vertAlign w:val="superscript"/>
              </w:rPr>
              <w:t>d</w:t>
            </w:r>
          </w:p>
        </w:tc>
        <w:tc>
          <w:tcPr>
            <w:tcW w:w="330" w:type="pct"/>
            <w:tcBorders>
              <w:top w:val="dotted" w:sz="4" w:space="0" w:color="auto"/>
              <w:bottom w:val="single" w:sz="12" w:space="0" w:color="auto"/>
            </w:tcBorders>
            <w:vAlign w:val="bottom"/>
            <w:hideMark/>
          </w:tcPr>
          <w:p w14:paraId="614D5831" w14:textId="77777777" w:rsidR="00E22126" w:rsidRPr="005C669B" w:rsidRDefault="00E22126" w:rsidP="009C663E">
            <w:r w:rsidRPr="005C669B">
              <w:t>RV/ENT</w:t>
            </w:r>
          </w:p>
        </w:tc>
        <w:tc>
          <w:tcPr>
            <w:tcW w:w="542" w:type="pct"/>
            <w:tcBorders>
              <w:top w:val="dotted" w:sz="4" w:space="0" w:color="auto"/>
              <w:bottom w:val="single" w:sz="12" w:space="0" w:color="auto"/>
            </w:tcBorders>
            <w:vAlign w:val="bottom"/>
            <w:hideMark/>
          </w:tcPr>
          <w:p w14:paraId="6F3D2D29" w14:textId="24C128DD" w:rsidR="00E22126" w:rsidRPr="005C669B" w:rsidRDefault="00E22126" w:rsidP="009C663E">
            <w:r w:rsidRPr="005C669B">
              <w:t>Parainfluenza virus 1</w:t>
            </w:r>
            <w:r w:rsidR="001E19F0">
              <w:t>–</w:t>
            </w:r>
            <w:r w:rsidRPr="005C669B">
              <w:t>4</w:t>
            </w:r>
          </w:p>
        </w:tc>
        <w:tc>
          <w:tcPr>
            <w:tcW w:w="355" w:type="pct"/>
            <w:tcBorders>
              <w:top w:val="dotted" w:sz="4" w:space="0" w:color="auto"/>
              <w:bottom w:val="single" w:sz="12" w:space="0" w:color="auto"/>
            </w:tcBorders>
            <w:vAlign w:val="bottom"/>
            <w:hideMark/>
          </w:tcPr>
          <w:p w14:paraId="18FA642D" w14:textId="77777777" w:rsidR="00E22126" w:rsidRPr="005C669B" w:rsidRDefault="00E22126" w:rsidP="009C663E">
            <w:r w:rsidRPr="005C669B">
              <w:t>AdV</w:t>
            </w:r>
          </w:p>
        </w:tc>
        <w:tc>
          <w:tcPr>
            <w:tcW w:w="409" w:type="pct"/>
            <w:tcBorders>
              <w:top w:val="dotted" w:sz="4" w:space="0" w:color="auto"/>
              <w:bottom w:val="single" w:sz="12" w:space="0" w:color="auto"/>
            </w:tcBorders>
            <w:vAlign w:val="bottom"/>
            <w:hideMark/>
          </w:tcPr>
          <w:p w14:paraId="58E1C393" w14:textId="77777777" w:rsidR="00E22126" w:rsidRPr="005C669B" w:rsidRDefault="00E22126" w:rsidP="009C663E">
            <w:r w:rsidRPr="005C669B">
              <w:t>Seasonal hCoV</w:t>
            </w:r>
          </w:p>
        </w:tc>
        <w:tc>
          <w:tcPr>
            <w:tcW w:w="409" w:type="pct"/>
            <w:tcBorders>
              <w:top w:val="dotted" w:sz="4" w:space="0" w:color="auto"/>
              <w:bottom w:val="single" w:sz="12" w:space="0" w:color="auto"/>
            </w:tcBorders>
            <w:vAlign w:val="bottom"/>
            <w:hideMark/>
          </w:tcPr>
          <w:p w14:paraId="6818C534" w14:textId="77777777" w:rsidR="00E22126" w:rsidRPr="005C669B" w:rsidRDefault="00E22126" w:rsidP="009C663E">
            <w:r w:rsidRPr="005C669B">
              <w:t>hMPV</w:t>
            </w:r>
          </w:p>
        </w:tc>
        <w:tc>
          <w:tcPr>
            <w:tcW w:w="409" w:type="pct"/>
            <w:tcBorders>
              <w:top w:val="dotted" w:sz="4" w:space="0" w:color="auto"/>
              <w:bottom w:val="single" w:sz="12" w:space="0" w:color="auto"/>
            </w:tcBorders>
            <w:vAlign w:val="bottom"/>
            <w:hideMark/>
          </w:tcPr>
          <w:p w14:paraId="19523DD3" w14:textId="77777777" w:rsidR="00E22126" w:rsidRPr="005C669B" w:rsidRDefault="00E22126" w:rsidP="009C663E">
            <w:r w:rsidRPr="005C669B">
              <w:t>Influenza virus A/B</w:t>
            </w:r>
          </w:p>
        </w:tc>
        <w:tc>
          <w:tcPr>
            <w:tcW w:w="412" w:type="pct"/>
            <w:tcBorders>
              <w:top w:val="dotted" w:sz="4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031A8AA4" w14:textId="77777777" w:rsidR="00E22126" w:rsidRPr="005C669B" w:rsidRDefault="00E22126" w:rsidP="009C663E">
            <w:r w:rsidRPr="005C669B">
              <w:t>SARS-CoV-2</w:t>
            </w:r>
          </w:p>
        </w:tc>
      </w:tr>
      <w:tr w:rsidR="00E22126" w:rsidRPr="005C669B" w14:paraId="775B3BCA" w14:textId="77777777" w:rsidTr="00FC15DE">
        <w:trPr>
          <w:trHeight w:val="454"/>
        </w:trPr>
        <w:tc>
          <w:tcPr>
            <w:tcW w:w="89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CB5C38" w14:textId="77777777" w:rsidR="00852F72" w:rsidRPr="005C669B" w:rsidRDefault="00852F72" w:rsidP="009C663E">
            <w:r w:rsidRPr="005C669B">
              <w:t>Any viral infection</w:t>
            </w:r>
          </w:p>
        </w:tc>
        <w:tc>
          <w:tcPr>
            <w:tcW w:w="39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DB5243" w14:textId="39F1DA73" w:rsidR="00852F72" w:rsidRPr="005C669B" w:rsidRDefault="000E4BE5" w:rsidP="009C663E">
            <w:r w:rsidRPr="005C669B">
              <w:t>451</w:t>
            </w:r>
            <w:r w:rsidR="00507F41">
              <w:t xml:space="preserve"> (86.9)</w:t>
            </w:r>
            <w:r w:rsidR="00507F41" w:rsidRPr="00507F41">
              <w:rPr>
                <w:vertAlign w:val="superscript"/>
              </w:rPr>
              <w:t>a</w:t>
            </w:r>
          </w:p>
        </w:tc>
        <w:tc>
          <w:tcPr>
            <w:tcW w:w="43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DEF9527" w14:textId="71FB3FC3" w:rsidR="00852F72" w:rsidRPr="005C669B" w:rsidRDefault="000E4BE5" w:rsidP="009C663E">
            <w:r w:rsidRPr="005C669B">
              <w:t>329</w:t>
            </w:r>
            <w:r w:rsidR="00507F41">
              <w:t xml:space="preserve"> (63.4)</w:t>
            </w:r>
            <w:r w:rsidR="00507F41" w:rsidRPr="00507F41">
              <w:rPr>
                <w:vertAlign w:val="superscript"/>
              </w:rPr>
              <w:t>a</w:t>
            </w:r>
          </w:p>
        </w:tc>
        <w:tc>
          <w:tcPr>
            <w:tcW w:w="409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5101D82" w14:textId="454137FC" w:rsidR="00852F72" w:rsidRPr="005C669B" w:rsidRDefault="000E4BE5" w:rsidP="009C663E">
            <w:pPr>
              <w:rPr>
                <w:b/>
                <w:bCs/>
              </w:rPr>
            </w:pPr>
            <w:r w:rsidRPr="005C669B">
              <w:t>122</w:t>
            </w:r>
            <w:r w:rsidR="00507F41">
              <w:t xml:space="preserve"> (23.5)</w:t>
            </w:r>
            <w:r w:rsidR="00507F41" w:rsidRPr="00507F41">
              <w:rPr>
                <w:vertAlign w:val="superscript"/>
              </w:rPr>
              <w:t>a</w:t>
            </w: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48EEC7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54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FD0703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3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02B2D7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93B727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E60CDC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884EE0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12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46EA6D" w14:textId="77777777" w:rsidR="00852F72" w:rsidRPr="005C669B" w:rsidRDefault="00852F72" w:rsidP="009C663E">
            <w:r w:rsidRPr="005C669B">
              <w:t>n/a</w:t>
            </w:r>
          </w:p>
        </w:tc>
      </w:tr>
      <w:tr w:rsidR="00E22126" w:rsidRPr="005C669B" w14:paraId="5F92662B" w14:textId="77777777" w:rsidTr="00FC15DE">
        <w:trPr>
          <w:trHeight w:val="454"/>
        </w:trPr>
        <w:tc>
          <w:tcPr>
            <w:tcW w:w="897" w:type="pc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211B317" w14:textId="77777777" w:rsidR="00852F72" w:rsidRPr="005C669B" w:rsidRDefault="00852F72" w:rsidP="009C663E">
            <w:r w:rsidRPr="005C669B">
              <w:t>RSV</w:t>
            </w:r>
          </w:p>
        </w:tc>
        <w:tc>
          <w:tcPr>
            <w:tcW w:w="398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47AAEB6" w14:textId="35942CE3" w:rsidR="00852F72" w:rsidRPr="005C669B" w:rsidRDefault="00852F72" w:rsidP="009C663E">
            <w:r w:rsidRPr="005C669B">
              <w:t>86</w:t>
            </w:r>
            <w:r w:rsidR="00507F41">
              <w:t xml:space="preserve"> (16.6)</w:t>
            </w:r>
            <w:r w:rsidR="00507F41" w:rsidRPr="00507F41">
              <w:rPr>
                <w:vertAlign w:val="superscript"/>
              </w:rPr>
              <w:t>a</w:t>
            </w:r>
          </w:p>
        </w:tc>
        <w:tc>
          <w:tcPr>
            <w:tcW w:w="430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D2F71" w14:textId="51D237D3" w:rsidR="00852F72" w:rsidRPr="005C669B" w:rsidRDefault="000E4BE5" w:rsidP="009C663E">
            <w:pPr>
              <w:rPr>
                <w:b/>
                <w:bCs/>
              </w:rPr>
            </w:pPr>
            <w:r w:rsidRPr="005C669B">
              <w:t>57</w:t>
            </w:r>
            <w:r w:rsidR="00507F41">
              <w:t xml:space="preserve"> (11.0)</w:t>
            </w:r>
            <w:r w:rsidR="00507F41" w:rsidRPr="00507F41">
              <w:rPr>
                <w:vertAlign w:val="superscript"/>
              </w:rPr>
              <w:t>a</w:t>
            </w:r>
          </w:p>
        </w:tc>
        <w:tc>
          <w:tcPr>
            <w:tcW w:w="409" w:type="pct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061EC26" w14:textId="1AF1C047" w:rsidR="00852F72" w:rsidRPr="005C669B" w:rsidRDefault="002E37AE" w:rsidP="009C663E">
            <w:pPr>
              <w:rPr>
                <w:b/>
                <w:bCs/>
              </w:rPr>
            </w:pPr>
            <w:r w:rsidRPr="005C669B">
              <w:t>29</w:t>
            </w:r>
            <w:r w:rsidR="00507F41">
              <w:t xml:space="preserve"> (5.6)</w:t>
            </w:r>
            <w:r w:rsidR="00507F41" w:rsidRPr="00507F41">
              <w:rPr>
                <w:vertAlign w:val="superscript"/>
              </w:rPr>
              <w:t>a</w:t>
            </w: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27AD4F70" w14:textId="111C730E" w:rsidR="00852F72" w:rsidRPr="005C669B" w:rsidRDefault="00852F72" w:rsidP="009C663E">
            <w:r w:rsidRPr="005C669B">
              <w:t>19</w:t>
            </w:r>
          </w:p>
        </w:tc>
        <w:tc>
          <w:tcPr>
            <w:tcW w:w="54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ECD492A" w14:textId="0B76A58C" w:rsidR="00852F72" w:rsidRPr="005C669B" w:rsidRDefault="00852F72" w:rsidP="009C663E">
            <w:r w:rsidRPr="005C669B">
              <w:t>3</w:t>
            </w:r>
          </w:p>
        </w:tc>
        <w:tc>
          <w:tcPr>
            <w:tcW w:w="35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47CA30D" w14:textId="61B9ADF2" w:rsidR="00852F72" w:rsidRPr="005C669B" w:rsidRDefault="00852F72" w:rsidP="009C663E">
            <w:r w:rsidRPr="005C669B">
              <w:t>9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C881EEA" w14:textId="2B52FEB2" w:rsidR="00852F72" w:rsidRPr="005C669B" w:rsidRDefault="00852F72" w:rsidP="009C663E">
            <w:r w:rsidRPr="005C669B">
              <w:t>4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D16ADC8" w14:textId="2A01CE14" w:rsidR="00852F72" w:rsidRPr="005C669B" w:rsidRDefault="00852F72" w:rsidP="009C663E">
            <w:r w:rsidRPr="005C669B">
              <w:t>0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A15A307" w14:textId="224B9FD2" w:rsidR="00852F72" w:rsidRPr="005C669B" w:rsidRDefault="00852F72" w:rsidP="009C663E">
            <w:r w:rsidRPr="005C669B">
              <w:t>1</w:t>
            </w:r>
          </w:p>
        </w:tc>
        <w:tc>
          <w:tcPr>
            <w:tcW w:w="412" w:type="pc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1C276D" w14:textId="4A3F0ADD" w:rsidR="00852F72" w:rsidRPr="005C669B" w:rsidRDefault="00852F72" w:rsidP="009C663E">
            <w:r w:rsidRPr="005C669B">
              <w:t>1</w:t>
            </w:r>
          </w:p>
        </w:tc>
      </w:tr>
      <w:tr w:rsidR="00E22126" w:rsidRPr="005C669B" w14:paraId="49412763" w14:textId="77777777" w:rsidTr="00FC15DE">
        <w:trPr>
          <w:trHeight w:val="454"/>
        </w:trPr>
        <w:tc>
          <w:tcPr>
            <w:tcW w:w="897" w:type="pct"/>
            <w:tcBorders>
              <w:top w:val="single" w:sz="6" w:space="0" w:color="auto"/>
              <w:bottom w:val="dotted" w:sz="4" w:space="0" w:color="auto"/>
              <w:right w:val="single" w:sz="12" w:space="0" w:color="auto"/>
            </w:tcBorders>
            <w:vAlign w:val="center"/>
            <w:hideMark/>
          </w:tcPr>
          <w:p w14:paraId="0E6659B0" w14:textId="77777777" w:rsidR="00852F72" w:rsidRPr="005C669B" w:rsidRDefault="00852F72" w:rsidP="009C663E">
            <w:r w:rsidRPr="005C669B">
              <w:t>Any non-RSV virus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0C1A2633" w14:textId="694424D3" w:rsidR="00852F72" w:rsidRPr="005C669B" w:rsidRDefault="00CE3A1D" w:rsidP="009C663E">
            <w:r w:rsidRPr="005C669B">
              <w:t>365</w:t>
            </w:r>
            <w:r w:rsidR="00507F41">
              <w:t xml:space="preserve"> (70.3)</w:t>
            </w:r>
            <w:r w:rsidR="00507F41" w:rsidRPr="00507F41">
              <w:rPr>
                <w:vertAlign w:val="superscript"/>
              </w:rPr>
              <w:t>a</w:t>
            </w:r>
          </w:p>
        </w:tc>
        <w:tc>
          <w:tcPr>
            <w:tcW w:w="430" w:type="pct"/>
            <w:tcBorders>
              <w:top w:val="single" w:sz="6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81B83" w14:textId="1BDBE710" w:rsidR="00852F72" w:rsidRPr="005C669B" w:rsidRDefault="00CE3A1D" w:rsidP="009C663E">
            <w:pPr>
              <w:rPr>
                <w:b/>
                <w:bCs/>
              </w:rPr>
            </w:pPr>
            <w:r w:rsidRPr="005C669B">
              <w:t>272</w:t>
            </w:r>
            <w:r w:rsidR="00507F41">
              <w:t xml:space="preserve"> (</w:t>
            </w:r>
            <w:r w:rsidR="005F3678">
              <w:t>5</w:t>
            </w:r>
            <w:r w:rsidR="00507F41">
              <w:t>2.4)</w:t>
            </w:r>
            <w:r w:rsidR="00507F41" w:rsidRPr="00507F41">
              <w:rPr>
                <w:vertAlign w:val="superscript"/>
              </w:rPr>
              <w:t>a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D845825" w14:textId="0CF99DFE" w:rsidR="00852F72" w:rsidRPr="005C669B" w:rsidRDefault="00CE3A1D" w:rsidP="009C663E">
            <w:pPr>
              <w:rPr>
                <w:b/>
                <w:bCs/>
              </w:rPr>
            </w:pPr>
            <w:r w:rsidRPr="005C669B">
              <w:t>93</w:t>
            </w:r>
            <w:r w:rsidR="00507F41">
              <w:t xml:space="preserve"> (17.9)</w:t>
            </w:r>
            <w:r w:rsidR="00507F41" w:rsidRPr="00507F41">
              <w:rPr>
                <w:vertAlign w:val="superscript"/>
              </w:rPr>
              <w:t>a</w:t>
            </w:r>
          </w:p>
        </w:tc>
        <w:tc>
          <w:tcPr>
            <w:tcW w:w="330" w:type="pct"/>
            <w:tcBorders>
              <w:top w:val="single" w:sz="6" w:space="0" w:color="auto"/>
              <w:left w:val="nil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3637F7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542" w:type="pct"/>
            <w:tcBorders>
              <w:top w:val="single" w:sz="6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0DE53C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355" w:type="pct"/>
            <w:tcBorders>
              <w:top w:val="single" w:sz="6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1FF4DB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09" w:type="pct"/>
            <w:tcBorders>
              <w:top w:val="single" w:sz="6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014908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09" w:type="pct"/>
            <w:tcBorders>
              <w:top w:val="single" w:sz="6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5B78B9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09" w:type="pct"/>
            <w:tcBorders>
              <w:top w:val="single" w:sz="6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330941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12" w:type="pct"/>
            <w:tcBorders>
              <w:top w:val="single" w:sz="6" w:space="0" w:color="auto"/>
              <w:bottom w:val="dotted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F6D75C" w14:textId="77777777" w:rsidR="00852F72" w:rsidRPr="005C669B" w:rsidRDefault="00852F72" w:rsidP="009C663E">
            <w:r w:rsidRPr="005C669B">
              <w:t>n/a</w:t>
            </w:r>
          </w:p>
        </w:tc>
      </w:tr>
      <w:tr w:rsidR="00E22126" w:rsidRPr="005C669B" w14:paraId="6DDB4D05" w14:textId="77777777" w:rsidTr="00FC15DE">
        <w:trPr>
          <w:trHeight w:val="454"/>
        </w:trPr>
        <w:tc>
          <w:tcPr>
            <w:tcW w:w="897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  <w:hideMark/>
          </w:tcPr>
          <w:p w14:paraId="6390DC13" w14:textId="77777777" w:rsidR="00BB7D66" w:rsidRPr="005C669B" w:rsidRDefault="00BB7D66" w:rsidP="009C663E">
            <w:r w:rsidRPr="005C669B">
              <w:t>RV/ENT</w:t>
            </w:r>
          </w:p>
        </w:tc>
        <w:tc>
          <w:tcPr>
            <w:tcW w:w="398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4757C04F" w14:textId="5D69ED2C" w:rsidR="00BB7D66" w:rsidRPr="005C669B" w:rsidRDefault="006D1255" w:rsidP="009C663E">
            <w:r w:rsidRPr="005C669B">
              <w:t>248</w:t>
            </w:r>
            <w:r w:rsidR="00507F41">
              <w:t xml:space="preserve"> (55.0)</w:t>
            </w:r>
            <w:r w:rsidR="00507F41" w:rsidRPr="00507F41">
              <w:rPr>
                <w:vertAlign w:val="superscript"/>
              </w:rPr>
              <w:t>b</w:t>
            </w:r>
          </w:p>
        </w:tc>
        <w:tc>
          <w:tcPr>
            <w:tcW w:w="430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976C3" w14:textId="6DCD4B6F" w:rsidR="00BB7D66" w:rsidRPr="005C669B" w:rsidRDefault="000E4BE5" w:rsidP="009C663E">
            <w:r w:rsidRPr="005C669B">
              <w:t>148</w:t>
            </w:r>
          </w:p>
        </w:tc>
        <w:tc>
          <w:tcPr>
            <w:tcW w:w="40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CDC512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330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0E2027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54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FF43F20" w14:textId="1C377FA8" w:rsidR="00BB7D66" w:rsidRPr="005C669B" w:rsidRDefault="003016BE" w:rsidP="009C663E">
            <w:r w:rsidRPr="005C669B">
              <w:t>19</w:t>
            </w:r>
          </w:p>
        </w:tc>
        <w:tc>
          <w:tcPr>
            <w:tcW w:w="35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82688FE" w14:textId="7B8EE055" w:rsidR="00BB7D66" w:rsidRPr="005C669B" w:rsidRDefault="003016BE" w:rsidP="009C663E">
            <w:r w:rsidRPr="005C669B">
              <w:t>36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9622E00" w14:textId="60D804E6" w:rsidR="00BB7D66" w:rsidRPr="005C669B" w:rsidRDefault="003016BE" w:rsidP="009C663E">
            <w:r w:rsidRPr="005C669B">
              <w:t>20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68B728A" w14:textId="041D8BA2" w:rsidR="00BB7D66" w:rsidRPr="005C669B" w:rsidRDefault="003016BE" w:rsidP="009C663E">
            <w:r w:rsidRPr="005C669B">
              <w:t>17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EB60F59" w14:textId="7C826A6A" w:rsidR="00BB7D66" w:rsidRPr="005C669B" w:rsidRDefault="003016BE" w:rsidP="009C663E">
            <w:r w:rsidRPr="005C669B">
              <w:t>3</w:t>
            </w:r>
          </w:p>
        </w:tc>
        <w:tc>
          <w:tcPr>
            <w:tcW w:w="412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777C6E" w14:textId="323956ED" w:rsidR="00BB7D66" w:rsidRPr="005C669B" w:rsidRDefault="003016BE" w:rsidP="009C663E">
            <w:r w:rsidRPr="005C669B">
              <w:t>9</w:t>
            </w:r>
          </w:p>
        </w:tc>
      </w:tr>
      <w:tr w:rsidR="00E22126" w:rsidRPr="005C669B" w14:paraId="5C1F7B35" w14:textId="77777777" w:rsidTr="00FC15DE">
        <w:trPr>
          <w:trHeight w:val="454"/>
        </w:trPr>
        <w:tc>
          <w:tcPr>
            <w:tcW w:w="897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  <w:hideMark/>
          </w:tcPr>
          <w:p w14:paraId="1126B294" w14:textId="2C7BCF01" w:rsidR="00BB7D66" w:rsidRPr="005C669B" w:rsidRDefault="00BB7D66" w:rsidP="009C663E">
            <w:r w:rsidRPr="005C669B">
              <w:t>Parainfluenza virus (1</w:t>
            </w:r>
            <w:r w:rsidR="0029003F">
              <w:t>–</w:t>
            </w:r>
            <w:r w:rsidRPr="005C669B">
              <w:t>4)</w:t>
            </w:r>
          </w:p>
        </w:tc>
        <w:tc>
          <w:tcPr>
            <w:tcW w:w="398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149D91B0" w14:textId="0C6668CD" w:rsidR="00BB7D66" w:rsidRPr="005C669B" w:rsidRDefault="006D1255" w:rsidP="009C663E">
            <w:r w:rsidRPr="005C669B">
              <w:t>73</w:t>
            </w:r>
            <w:r w:rsidR="00507F41">
              <w:t xml:space="preserve"> (16.2)</w:t>
            </w:r>
            <w:r w:rsidR="00507F41" w:rsidRPr="00507F41">
              <w:rPr>
                <w:vertAlign w:val="superscript"/>
              </w:rPr>
              <w:t>b</w:t>
            </w:r>
          </w:p>
        </w:tc>
        <w:tc>
          <w:tcPr>
            <w:tcW w:w="430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AD012" w14:textId="77D3D6A9" w:rsidR="00BB7D66" w:rsidRPr="005C669B" w:rsidRDefault="000E4BE5" w:rsidP="009C663E">
            <w:r w:rsidRPr="005C669B">
              <w:t>44</w:t>
            </w:r>
          </w:p>
        </w:tc>
        <w:tc>
          <w:tcPr>
            <w:tcW w:w="40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3D3926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33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9C65554" w14:textId="4D01D0A8" w:rsidR="00BB7D66" w:rsidRPr="005C669B" w:rsidRDefault="003016BE" w:rsidP="009C663E">
            <w:r w:rsidRPr="005C669B">
              <w:t>19</w:t>
            </w:r>
          </w:p>
        </w:tc>
        <w:tc>
          <w:tcPr>
            <w:tcW w:w="542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C427FE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35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83F291E" w14:textId="5CC883A9" w:rsidR="00BB7D66" w:rsidRPr="005C669B" w:rsidRDefault="003016BE" w:rsidP="009C663E">
            <w:r w:rsidRPr="005C669B">
              <w:t>6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A1948AD" w14:textId="136FC1C4" w:rsidR="00BB7D66" w:rsidRPr="005C669B" w:rsidRDefault="003016BE" w:rsidP="009C663E">
            <w:r w:rsidRPr="005C669B">
              <w:t>7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705FA73" w14:textId="416927BD" w:rsidR="00BB7D66" w:rsidRPr="005C669B" w:rsidRDefault="003016BE" w:rsidP="009C663E">
            <w:r w:rsidRPr="005C669B">
              <w:t>5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B65F34E" w14:textId="7A264597" w:rsidR="00BB7D66" w:rsidRPr="005C669B" w:rsidRDefault="003016BE" w:rsidP="009C663E">
            <w:r w:rsidRPr="005C669B">
              <w:t>1</w:t>
            </w:r>
          </w:p>
        </w:tc>
        <w:tc>
          <w:tcPr>
            <w:tcW w:w="412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33D5F8" w14:textId="29489A15" w:rsidR="00BB7D66" w:rsidRPr="005C669B" w:rsidRDefault="003016BE" w:rsidP="009C663E">
            <w:r w:rsidRPr="005C669B">
              <w:t>2</w:t>
            </w:r>
          </w:p>
        </w:tc>
      </w:tr>
      <w:tr w:rsidR="00E22126" w:rsidRPr="005C669B" w14:paraId="56160542" w14:textId="77777777" w:rsidTr="00FC15DE">
        <w:trPr>
          <w:trHeight w:val="454"/>
        </w:trPr>
        <w:tc>
          <w:tcPr>
            <w:tcW w:w="897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  <w:hideMark/>
          </w:tcPr>
          <w:p w14:paraId="3EC68675" w14:textId="77777777" w:rsidR="00BB7D66" w:rsidRPr="005C669B" w:rsidRDefault="00BB7D66" w:rsidP="009C663E">
            <w:r w:rsidRPr="005C669B">
              <w:t>AdV</w:t>
            </w:r>
          </w:p>
        </w:tc>
        <w:tc>
          <w:tcPr>
            <w:tcW w:w="398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6121070D" w14:textId="10B7147A" w:rsidR="00BB7D66" w:rsidRPr="005C669B" w:rsidRDefault="006D1255" w:rsidP="009C663E">
            <w:r w:rsidRPr="005C669B">
              <w:t>54</w:t>
            </w:r>
            <w:r w:rsidR="00507F41">
              <w:t xml:space="preserve"> (12.0)</w:t>
            </w:r>
            <w:r w:rsidR="00507F41" w:rsidRPr="00507F41">
              <w:rPr>
                <w:vertAlign w:val="superscript"/>
              </w:rPr>
              <w:t>b</w:t>
            </w:r>
          </w:p>
        </w:tc>
        <w:tc>
          <w:tcPr>
            <w:tcW w:w="430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861AD" w14:textId="14DEFC9F" w:rsidR="00BB7D66" w:rsidRPr="005C669B" w:rsidRDefault="000E4BE5" w:rsidP="009C663E">
            <w:r w:rsidRPr="005C669B">
              <w:t>10</w:t>
            </w:r>
          </w:p>
        </w:tc>
        <w:tc>
          <w:tcPr>
            <w:tcW w:w="40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680F88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33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28742E" w14:textId="378CF083" w:rsidR="00BB7D66" w:rsidRPr="005C669B" w:rsidRDefault="003016BE" w:rsidP="009C663E">
            <w:r w:rsidRPr="005C669B">
              <w:t>36</w:t>
            </w:r>
          </w:p>
        </w:tc>
        <w:tc>
          <w:tcPr>
            <w:tcW w:w="54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AFDBCC9" w14:textId="34F396E6" w:rsidR="00BB7D66" w:rsidRPr="005C669B" w:rsidRDefault="003016BE" w:rsidP="009C663E">
            <w:r w:rsidRPr="005C669B">
              <w:t>6</w:t>
            </w:r>
          </w:p>
        </w:tc>
        <w:tc>
          <w:tcPr>
            <w:tcW w:w="355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405993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6B949E0" w14:textId="7FF0D011" w:rsidR="00BB7D66" w:rsidRPr="005C669B" w:rsidRDefault="003016BE" w:rsidP="009C663E">
            <w:r w:rsidRPr="005C669B">
              <w:t>3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D53D864" w14:textId="546B0633" w:rsidR="00BB7D66" w:rsidRPr="005C669B" w:rsidRDefault="003016BE" w:rsidP="009C663E">
            <w:r w:rsidRPr="005C669B">
              <w:t>0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4A128C7" w14:textId="28D9AD44" w:rsidR="00BB7D66" w:rsidRPr="005C669B" w:rsidRDefault="003016BE" w:rsidP="009C663E">
            <w:r w:rsidRPr="005C669B">
              <w:t>0</w:t>
            </w:r>
          </w:p>
        </w:tc>
        <w:tc>
          <w:tcPr>
            <w:tcW w:w="412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A639D4" w14:textId="41D8E245" w:rsidR="00BB7D66" w:rsidRPr="005C669B" w:rsidRDefault="003016BE" w:rsidP="009C663E">
            <w:r w:rsidRPr="005C669B">
              <w:t>2</w:t>
            </w:r>
          </w:p>
        </w:tc>
      </w:tr>
      <w:tr w:rsidR="00E22126" w:rsidRPr="005C669B" w14:paraId="328EB952" w14:textId="77777777" w:rsidTr="00FC15DE">
        <w:trPr>
          <w:trHeight w:val="454"/>
        </w:trPr>
        <w:tc>
          <w:tcPr>
            <w:tcW w:w="897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  <w:hideMark/>
          </w:tcPr>
          <w:p w14:paraId="25D49FAD" w14:textId="77777777" w:rsidR="00BB7D66" w:rsidRPr="005C669B" w:rsidRDefault="00BB7D66" w:rsidP="009C663E">
            <w:r w:rsidRPr="005C669B">
              <w:t>Seasonal hCoV</w:t>
            </w:r>
          </w:p>
        </w:tc>
        <w:tc>
          <w:tcPr>
            <w:tcW w:w="398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68FE7C7F" w14:textId="42619660" w:rsidR="00BB7D66" w:rsidRPr="005C669B" w:rsidRDefault="006D1255" w:rsidP="009C663E">
            <w:r w:rsidRPr="005C669B">
              <w:t>51</w:t>
            </w:r>
            <w:r w:rsidR="00507F41">
              <w:t xml:space="preserve"> (11.3)</w:t>
            </w:r>
            <w:r w:rsidR="00507F41" w:rsidRPr="00507F41">
              <w:rPr>
                <w:vertAlign w:val="superscript"/>
              </w:rPr>
              <w:t>b</w:t>
            </w:r>
          </w:p>
        </w:tc>
        <w:tc>
          <w:tcPr>
            <w:tcW w:w="430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B0D60" w14:textId="498E108A" w:rsidR="00BB7D66" w:rsidRPr="005C669B" w:rsidRDefault="000E4BE5" w:rsidP="009C663E">
            <w:r w:rsidRPr="005C669B">
              <w:t>22</w:t>
            </w:r>
          </w:p>
        </w:tc>
        <w:tc>
          <w:tcPr>
            <w:tcW w:w="40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3CCB4F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33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650485A" w14:textId="5224CBDE" w:rsidR="00BB7D66" w:rsidRPr="005C669B" w:rsidRDefault="003016BE" w:rsidP="009C663E">
            <w:r w:rsidRPr="005C669B">
              <w:t>20</w:t>
            </w:r>
          </w:p>
        </w:tc>
        <w:tc>
          <w:tcPr>
            <w:tcW w:w="54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0F47671" w14:textId="68ADF1DE" w:rsidR="00BB7D66" w:rsidRPr="005C669B" w:rsidRDefault="003016BE" w:rsidP="009C663E">
            <w:r w:rsidRPr="005C669B">
              <w:t>7</w:t>
            </w:r>
          </w:p>
        </w:tc>
        <w:tc>
          <w:tcPr>
            <w:tcW w:w="35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D70AD68" w14:textId="7424B2E7" w:rsidR="00BB7D66" w:rsidRPr="005C669B" w:rsidRDefault="003016BE" w:rsidP="009C663E">
            <w:r w:rsidRPr="005C669B">
              <w:t>3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B95F3F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087E673" w14:textId="3EF03F47" w:rsidR="00BB7D66" w:rsidRPr="005C669B" w:rsidRDefault="003016BE" w:rsidP="009C663E">
            <w:r w:rsidRPr="005C669B">
              <w:t>6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8A0BF91" w14:textId="21B86E45" w:rsidR="00BB7D66" w:rsidRPr="005C669B" w:rsidRDefault="003016BE" w:rsidP="009C663E">
            <w:r w:rsidRPr="005C669B">
              <w:t>3</w:t>
            </w:r>
          </w:p>
        </w:tc>
        <w:tc>
          <w:tcPr>
            <w:tcW w:w="412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E1E5D5" w14:textId="3B6B20FD" w:rsidR="00BB7D66" w:rsidRPr="005C669B" w:rsidRDefault="003016BE" w:rsidP="009C663E">
            <w:r w:rsidRPr="005C669B">
              <w:t>1</w:t>
            </w:r>
          </w:p>
        </w:tc>
      </w:tr>
      <w:tr w:rsidR="00E22126" w:rsidRPr="005C669B" w14:paraId="71573806" w14:textId="77777777" w:rsidTr="00FC15DE">
        <w:trPr>
          <w:trHeight w:val="454"/>
        </w:trPr>
        <w:tc>
          <w:tcPr>
            <w:tcW w:w="897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  <w:hideMark/>
          </w:tcPr>
          <w:p w14:paraId="28684154" w14:textId="77777777" w:rsidR="00BB7D66" w:rsidRPr="005C669B" w:rsidRDefault="00BB7D66" w:rsidP="009C663E">
            <w:r w:rsidRPr="005C669B">
              <w:t>hMPV</w:t>
            </w:r>
          </w:p>
        </w:tc>
        <w:tc>
          <w:tcPr>
            <w:tcW w:w="398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429EF261" w14:textId="3314F6D6" w:rsidR="00BB7D66" w:rsidRPr="005C669B" w:rsidRDefault="006D1255" w:rsidP="009C663E">
            <w:r w:rsidRPr="005C669B">
              <w:t>49</w:t>
            </w:r>
            <w:r w:rsidR="00507F41">
              <w:t xml:space="preserve"> (10.9)</w:t>
            </w:r>
            <w:r w:rsidR="00507F41" w:rsidRPr="00507F41">
              <w:rPr>
                <w:vertAlign w:val="superscript"/>
              </w:rPr>
              <w:t>b</w:t>
            </w:r>
          </w:p>
        </w:tc>
        <w:tc>
          <w:tcPr>
            <w:tcW w:w="430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55C49" w14:textId="6A1D617C" w:rsidR="00BB7D66" w:rsidRPr="005C669B" w:rsidRDefault="000E4BE5" w:rsidP="009C663E">
            <w:r w:rsidRPr="005C669B">
              <w:t>29</w:t>
            </w:r>
          </w:p>
        </w:tc>
        <w:tc>
          <w:tcPr>
            <w:tcW w:w="40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724FAF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33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867CD63" w14:textId="358F7B81" w:rsidR="00BB7D66" w:rsidRPr="005C669B" w:rsidRDefault="003016BE" w:rsidP="009C663E">
            <w:r w:rsidRPr="005C669B">
              <w:t>17</w:t>
            </w:r>
          </w:p>
        </w:tc>
        <w:tc>
          <w:tcPr>
            <w:tcW w:w="54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13EF628" w14:textId="5227C471" w:rsidR="00BB7D66" w:rsidRPr="005C669B" w:rsidRDefault="003016BE" w:rsidP="009C663E">
            <w:r w:rsidRPr="005C669B">
              <w:t>5</w:t>
            </w:r>
          </w:p>
        </w:tc>
        <w:tc>
          <w:tcPr>
            <w:tcW w:w="35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7760FEF" w14:textId="39955AFB" w:rsidR="00BB7D66" w:rsidRPr="005C669B" w:rsidRDefault="003016BE" w:rsidP="009C663E">
            <w:r w:rsidRPr="005C669B">
              <w:t>0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74E0E87" w14:textId="56B6DCE2" w:rsidR="00BB7D66" w:rsidRPr="005C669B" w:rsidRDefault="003016BE" w:rsidP="009C663E">
            <w:r w:rsidRPr="005C669B">
              <w:t>6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902E8E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E56CB6F" w14:textId="4D58226D" w:rsidR="00BB7D66" w:rsidRPr="005C669B" w:rsidRDefault="003016BE" w:rsidP="009C663E">
            <w:r w:rsidRPr="005C669B">
              <w:t>0</w:t>
            </w:r>
          </w:p>
        </w:tc>
        <w:tc>
          <w:tcPr>
            <w:tcW w:w="412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C756F7" w14:textId="75D2BEC4" w:rsidR="00BB7D66" w:rsidRPr="005C669B" w:rsidRDefault="003016BE" w:rsidP="009C663E">
            <w:r w:rsidRPr="005C669B">
              <w:t>0</w:t>
            </w:r>
          </w:p>
        </w:tc>
      </w:tr>
      <w:tr w:rsidR="00E22126" w:rsidRPr="005C669B" w14:paraId="37CAEDA0" w14:textId="77777777" w:rsidTr="00FC15DE">
        <w:trPr>
          <w:trHeight w:val="454"/>
        </w:trPr>
        <w:tc>
          <w:tcPr>
            <w:tcW w:w="897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3A0D426E" w14:textId="77777777" w:rsidR="00BB7D66" w:rsidRPr="005C669B" w:rsidRDefault="00BB7D66" w:rsidP="009C663E">
            <w:r w:rsidRPr="005C669B">
              <w:t>Influenza virus (A/B)</w:t>
            </w:r>
          </w:p>
        </w:tc>
        <w:tc>
          <w:tcPr>
            <w:tcW w:w="398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29BA405E" w14:textId="2F3D18A4" w:rsidR="00BB7D66" w:rsidRPr="005C669B" w:rsidRDefault="006D1255" w:rsidP="009C663E">
            <w:r w:rsidRPr="005C669B">
              <w:t>19</w:t>
            </w:r>
            <w:r w:rsidR="00507F41">
              <w:t xml:space="preserve"> (4.2)</w:t>
            </w:r>
            <w:r w:rsidR="00507F41" w:rsidRPr="00507F41">
              <w:rPr>
                <w:vertAlign w:val="superscript"/>
              </w:rPr>
              <w:t>b</w:t>
            </w:r>
          </w:p>
        </w:tc>
        <w:tc>
          <w:tcPr>
            <w:tcW w:w="430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417C9" w14:textId="0431CCB5" w:rsidR="00BB7D66" w:rsidRPr="005C669B" w:rsidRDefault="000E4BE5" w:rsidP="009C663E">
            <w:r w:rsidRPr="005C669B">
              <w:t>13</w:t>
            </w:r>
          </w:p>
        </w:tc>
        <w:tc>
          <w:tcPr>
            <w:tcW w:w="40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451585A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33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FB768D5" w14:textId="5C81C6EC" w:rsidR="00BB7D66" w:rsidRPr="005C669B" w:rsidRDefault="003016BE" w:rsidP="009C663E">
            <w:r w:rsidRPr="005C669B">
              <w:t>3</w:t>
            </w:r>
          </w:p>
        </w:tc>
        <w:tc>
          <w:tcPr>
            <w:tcW w:w="54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A3DA232" w14:textId="5AA7F28C" w:rsidR="00BB7D66" w:rsidRPr="005C669B" w:rsidRDefault="003016BE" w:rsidP="009C663E">
            <w:r w:rsidRPr="005C669B">
              <w:t>1</w:t>
            </w:r>
          </w:p>
        </w:tc>
        <w:tc>
          <w:tcPr>
            <w:tcW w:w="35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9844AE1" w14:textId="31D01026" w:rsidR="00BB7D66" w:rsidRPr="005C669B" w:rsidRDefault="003016BE" w:rsidP="009C663E">
            <w:r w:rsidRPr="005C669B">
              <w:t>0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3397719" w14:textId="4044B566" w:rsidR="00BB7D66" w:rsidRPr="005C669B" w:rsidRDefault="003016BE" w:rsidP="009C663E">
            <w:r w:rsidRPr="005C669B">
              <w:t>3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E9AE05D" w14:textId="5CA7929F" w:rsidR="00BB7D66" w:rsidRPr="005C669B" w:rsidRDefault="003016BE" w:rsidP="009C663E">
            <w:r w:rsidRPr="005C669B">
              <w:t>0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69E00F0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412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96D705" w14:textId="30ED6242" w:rsidR="00BB7D66" w:rsidRPr="005C669B" w:rsidRDefault="003016BE" w:rsidP="009C663E">
            <w:r w:rsidRPr="005C669B">
              <w:t>0</w:t>
            </w:r>
          </w:p>
        </w:tc>
      </w:tr>
      <w:tr w:rsidR="00E22126" w:rsidRPr="005C669B" w14:paraId="736C057A" w14:textId="77777777" w:rsidTr="00FC15DE">
        <w:trPr>
          <w:trHeight w:val="454"/>
        </w:trPr>
        <w:tc>
          <w:tcPr>
            <w:tcW w:w="897" w:type="pct"/>
            <w:tcBorders>
              <w:top w:val="dotted" w:sz="4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F0AD908" w14:textId="77777777" w:rsidR="00BB7D66" w:rsidRPr="005C669B" w:rsidRDefault="00BB7D66" w:rsidP="009C663E">
            <w:r w:rsidRPr="005C669B">
              <w:t>SARS-CoV-2</w:t>
            </w:r>
          </w:p>
        </w:tc>
        <w:tc>
          <w:tcPr>
            <w:tcW w:w="398" w:type="pct"/>
            <w:tcBorders>
              <w:top w:val="dotted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E34F3CD" w14:textId="24C679CB" w:rsidR="00BB7D66" w:rsidRPr="005C669B" w:rsidRDefault="006D1255" w:rsidP="009C663E">
            <w:r w:rsidRPr="005C669B">
              <w:t>19</w:t>
            </w:r>
            <w:r w:rsidR="00507F41">
              <w:t xml:space="preserve"> (4.2)</w:t>
            </w:r>
            <w:r w:rsidR="00507F41" w:rsidRPr="00507F41">
              <w:rPr>
                <w:vertAlign w:val="superscript"/>
              </w:rPr>
              <w:t>b</w:t>
            </w:r>
          </w:p>
        </w:tc>
        <w:tc>
          <w:tcPr>
            <w:tcW w:w="430" w:type="pct"/>
            <w:tcBorders>
              <w:top w:val="dotted" w:sz="4" w:space="0" w:color="auto"/>
              <w:left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9EEE4" w14:textId="0586FC7F" w:rsidR="00BB7D66" w:rsidRPr="005C669B" w:rsidRDefault="000E4BE5" w:rsidP="009C663E">
            <w:r w:rsidRPr="005C669B">
              <w:t>6</w:t>
            </w:r>
          </w:p>
        </w:tc>
        <w:tc>
          <w:tcPr>
            <w:tcW w:w="409" w:type="pct"/>
            <w:tcBorders>
              <w:top w:val="dotted" w:sz="4" w:space="0" w:color="auto"/>
              <w:left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0CE7E7D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330" w:type="pct"/>
            <w:tcBorders>
              <w:top w:val="dotted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CD75D33" w14:textId="79B93B60" w:rsidR="00BB7D66" w:rsidRPr="005C669B" w:rsidRDefault="003016BE" w:rsidP="009C663E">
            <w:r w:rsidRPr="005C669B">
              <w:t>9</w:t>
            </w:r>
          </w:p>
        </w:tc>
        <w:tc>
          <w:tcPr>
            <w:tcW w:w="542" w:type="pct"/>
            <w:tcBorders>
              <w:top w:val="dotted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D1F3490" w14:textId="7810DA58" w:rsidR="00BB7D66" w:rsidRPr="005C669B" w:rsidRDefault="003016BE" w:rsidP="009C663E">
            <w:r w:rsidRPr="005C669B">
              <w:t>2</w:t>
            </w:r>
          </w:p>
        </w:tc>
        <w:tc>
          <w:tcPr>
            <w:tcW w:w="355" w:type="pct"/>
            <w:tcBorders>
              <w:top w:val="dotted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1303349" w14:textId="160847CA" w:rsidR="00BB7D66" w:rsidRPr="005C669B" w:rsidRDefault="003016BE" w:rsidP="009C663E">
            <w:r w:rsidRPr="005C669B">
              <w:t>2</w:t>
            </w:r>
          </w:p>
        </w:tc>
        <w:tc>
          <w:tcPr>
            <w:tcW w:w="409" w:type="pct"/>
            <w:tcBorders>
              <w:top w:val="dotted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12C2920" w14:textId="26EFE817" w:rsidR="00BB7D66" w:rsidRPr="005C669B" w:rsidRDefault="003016BE" w:rsidP="009C663E">
            <w:r w:rsidRPr="005C669B">
              <w:t>1</w:t>
            </w:r>
          </w:p>
        </w:tc>
        <w:tc>
          <w:tcPr>
            <w:tcW w:w="409" w:type="pct"/>
            <w:tcBorders>
              <w:top w:val="dotted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6326D8C" w14:textId="23B0B68E" w:rsidR="00BB7D66" w:rsidRPr="005C669B" w:rsidRDefault="003016BE" w:rsidP="009C663E">
            <w:r w:rsidRPr="005C669B">
              <w:t>0</w:t>
            </w:r>
          </w:p>
        </w:tc>
        <w:tc>
          <w:tcPr>
            <w:tcW w:w="409" w:type="pct"/>
            <w:tcBorders>
              <w:top w:val="dotted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7A14653" w14:textId="492D9C52" w:rsidR="00BB7D66" w:rsidRPr="005C669B" w:rsidRDefault="003016BE" w:rsidP="009C663E">
            <w:r w:rsidRPr="005C669B">
              <w:t>0</w:t>
            </w:r>
          </w:p>
        </w:tc>
        <w:tc>
          <w:tcPr>
            <w:tcW w:w="412" w:type="pct"/>
            <w:tcBorders>
              <w:top w:val="dotted" w:sz="4" w:space="0" w:color="auto"/>
              <w:bottom w:val="single" w:sz="6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113B1A9" w14:textId="77777777" w:rsidR="00BB7D66" w:rsidRPr="005C669B" w:rsidRDefault="00BB7D66" w:rsidP="009C663E">
            <w:r w:rsidRPr="005C669B">
              <w:t>n/a</w:t>
            </w:r>
          </w:p>
        </w:tc>
      </w:tr>
      <w:tr w:rsidR="00E22126" w:rsidRPr="005C669B" w14:paraId="141A37D3" w14:textId="77777777" w:rsidTr="00FC15DE">
        <w:trPr>
          <w:trHeight w:val="454"/>
        </w:trPr>
        <w:tc>
          <w:tcPr>
            <w:tcW w:w="897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121AFF60" w14:textId="77777777" w:rsidR="00852F72" w:rsidRPr="005C669B" w:rsidRDefault="00852F72" w:rsidP="009C663E">
            <w:r w:rsidRPr="005C669B">
              <w:t>No pathogen detected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0C3C8A3" w14:textId="1EEDF6FC" w:rsidR="00852F72" w:rsidRPr="005C669B" w:rsidRDefault="007B1908" w:rsidP="009C663E">
            <w:r>
              <w:t>39</w:t>
            </w:r>
            <w:r w:rsidR="0079317B">
              <w:t xml:space="preserve"> (7.5)</w:t>
            </w:r>
            <w:r w:rsidR="0079317B" w:rsidRPr="0079317B">
              <w:rPr>
                <w:vertAlign w:val="superscript"/>
              </w:rPr>
              <w:t>a</w:t>
            </w:r>
          </w:p>
        </w:tc>
        <w:tc>
          <w:tcPr>
            <w:tcW w:w="430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F4E8FC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B9AE83D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330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CC13B9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542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1D7673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355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55F63D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D4618C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AEF41B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D764C8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12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42369B" w14:textId="77777777" w:rsidR="00852F72" w:rsidRPr="005C669B" w:rsidRDefault="00852F72" w:rsidP="009C663E">
            <w:r w:rsidRPr="005C669B">
              <w:t>n/a</w:t>
            </w:r>
          </w:p>
        </w:tc>
      </w:tr>
      <w:tr w:rsidR="00E22126" w:rsidRPr="005C669B" w14:paraId="27EC5C6E" w14:textId="77777777" w:rsidTr="00FC15DE">
        <w:trPr>
          <w:trHeight w:val="454"/>
        </w:trPr>
        <w:tc>
          <w:tcPr>
            <w:tcW w:w="897" w:type="pct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CDC6375" w14:textId="1BD30EEE" w:rsidR="00852F72" w:rsidRPr="005C669B" w:rsidRDefault="00852F72" w:rsidP="009C663E">
            <w:r w:rsidRPr="005C669B">
              <w:t>Bacterial infection only</w:t>
            </w:r>
            <w:r w:rsidR="00507F41">
              <w:rPr>
                <w:vertAlign w:val="superscript"/>
              </w:rPr>
              <w:t>c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E0561F" w14:textId="2A28F698" w:rsidR="00852F72" w:rsidRPr="005C669B" w:rsidRDefault="008A0151" w:rsidP="009C663E">
            <w:r w:rsidRPr="005C669B">
              <w:t>6</w:t>
            </w:r>
            <w:r w:rsidR="0079317B">
              <w:t xml:space="preserve"> (1.2)</w:t>
            </w:r>
            <w:r w:rsidR="0079317B" w:rsidRPr="0079317B">
              <w:rPr>
                <w:vertAlign w:val="superscript"/>
              </w:rPr>
              <w:t>a</w:t>
            </w:r>
          </w:p>
        </w:tc>
        <w:tc>
          <w:tcPr>
            <w:tcW w:w="430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4BC33" w14:textId="161A73A5" w:rsidR="00852F72" w:rsidRPr="005C669B" w:rsidRDefault="008A0151" w:rsidP="009C663E">
            <w:r w:rsidRPr="005C669B">
              <w:t>3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C4E1AB" w14:textId="0FD3432E" w:rsidR="00852F72" w:rsidRPr="005C669B" w:rsidRDefault="008A0151" w:rsidP="009C663E">
            <w:r w:rsidRPr="005C669B">
              <w:t>3</w:t>
            </w:r>
          </w:p>
        </w:tc>
        <w:tc>
          <w:tcPr>
            <w:tcW w:w="330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712419B" w14:textId="36C50511" w:rsidR="00852F72" w:rsidRPr="005C669B" w:rsidRDefault="008A0151" w:rsidP="009C663E">
            <w:r w:rsidRPr="005C669B">
              <w:t>2</w:t>
            </w:r>
          </w:p>
        </w:tc>
        <w:tc>
          <w:tcPr>
            <w:tcW w:w="542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26B7AAC" w14:textId="1F26118C" w:rsidR="00852F72" w:rsidRPr="005C669B" w:rsidRDefault="003932C4" w:rsidP="009C663E">
            <w:r w:rsidRPr="005C669B">
              <w:t>0</w:t>
            </w:r>
          </w:p>
        </w:tc>
        <w:tc>
          <w:tcPr>
            <w:tcW w:w="355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04E0E7F" w14:textId="237D6F45" w:rsidR="00852F72" w:rsidRPr="005C669B" w:rsidRDefault="003932C4" w:rsidP="009C663E">
            <w:r w:rsidRPr="005C669B">
              <w:t>0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D8EFB32" w14:textId="3F603059" w:rsidR="00852F72" w:rsidRPr="005C669B" w:rsidRDefault="008A0151" w:rsidP="009C663E">
            <w:r w:rsidRPr="005C669B">
              <w:t>1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1479DEE" w14:textId="705F5596" w:rsidR="00852F72" w:rsidRPr="005C669B" w:rsidRDefault="003932C4" w:rsidP="009C663E">
            <w:r w:rsidRPr="005C669B">
              <w:t>0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3829B76" w14:textId="1B5693A1" w:rsidR="00852F72" w:rsidRPr="005C669B" w:rsidRDefault="003932C4" w:rsidP="009C663E">
            <w:r w:rsidRPr="005C669B">
              <w:t>0</w:t>
            </w:r>
          </w:p>
        </w:tc>
        <w:tc>
          <w:tcPr>
            <w:tcW w:w="412" w:type="pct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92DC35" w14:textId="5BD02927" w:rsidR="00852F72" w:rsidRPr="005C669B" w:rsidRDefault="003932C4" w:rsidP="009C663E">
            <w:r w:rsidRPr="005C669B">
              <w:t>0</w:t>
            </w:r>
          </w:p>
        </w:tc>
      </w:tr>
    </w:tbl>
    <w:p w14:paraId="154705E3" w14:textId="780121ED" w:rsidR="00711E27" w:rsidRPr="005C669B" w:rsidRDefault="00507F41" w:rsidP="00621AC3">
      <w:pPr>
        <w:spacing w:line="360" w:lineRule="auto"/>
      </w:pPr>
      <w:r w:rsidRPr="005C669B">
        <w:rPr>
          <w:vertAlign w:val="superscript"/>
        </w:rPr>
        <w:t>a</w:t>
      </w:r>
      <w:r w:rsidRPr="005C669B">
        <w:t>Percentage of total nasopharyngeal swabs; column percentages do not sum to 100% due to coinfections being seen in 209 swabs.</w:t>
      </w:r>
      <w:r w:rsidRPr="005C669B">
        <w:rPr>
          <w:vertAlign w:val="superscript"/>
        </w:rPr>
        <w:t xml:space="preserve"> b</w:t>
      </w:r>
      <w:r w:rsidRPr="005C669B">
        <w:t>Percentage of any viral infections.</w:t>
      </w:r>
      <w:r>
        <w:t xml:space="preserve"> </w:t>
      </w:r>
      <w:r>
        <w:rPr>
          <w:vertAlign w:val="superscript"/>
        </w:rPr>
        <w:t>c</w:t>
      </w:r>
      <w:r w:rsidR="00711E27" w:rsidRPr="005C669B">
        <w:t xml:space="preserve">Any of </w:t>
      </w:r>
      <w:r w:rsidR="00711E27" w:rsidRPr="0024617F">
        <w:rPr>
          <w:i/>
          <w:iCs/>
        </w:rPr>
        <w:t>Bordetella pertussis</w:t>
      </w:r>
      <w:r w:rsidR="00711E27" w:rsidRPr="005C669B">
        <w:t xml:space="preserve">, </w:t>
      </w:r>
      <w:r w:rsidR="00711E27" w:rsidRPr="0024617F">
        <w:rPr>
          <w:i/>
          <w:iCs/>
        </w:rPr>
        <w:t>B. parapertussis</w:t>
      </w:r>
      <w:r w:rsidR="00711E27" w:rsidRPr="005C669B">
        <w:t xml:space="preserve">, </w:t>
      </w:r>
      <w:r w:rsidR="00711E27" w:rsidRPr="0024617F">
        <w:rPr>
          <w:i/>
          <w:iCs/>
        </w:rPr>
        <w:t>Chlamydia pneumoniae</w:t>
      </w:r>
      <w:r w:rsidR="00711E27" w:rsidRPr="005C669B">
        <w:t xml:space="preserve">, </w:t>
      </w:r>
      <w:r w:rsidR="00711E27" w:rsidRPr="0024617F">
        <w:rPr>
          <w:i/>
          <w:iCs/>
        </w:rPr>
        <w:t>Mycoplasma pneumoniae</w:t>
      </w:r>
      <w:r w:rsidR="00711E27" w:rsidRPr="005C669B">
        <w:t xml:space="preserve"> (note, </w:t>
      </w:r>
      <w:r w:rsidR="00711E27" w:rsidRPr="0024617F">
        <w:rPr>
          <w:i/>
          <w:iCs/>
        </w:rPr>
        <w:t>B. pertussis</w:t>
      </w:r>
      <w:r w:rsidR="00711E27" w:rsidRPr="005C669B">
        <w:t xml:space="preserve"> infections were not detected </w:t>
      </w:r>
      <w:r w:rsidR="00711E27" w:rsidRPr="009B2F33">
        <w:t>in samples in this study).</w:t>
      </w:r>
      <w:r w:rsidR="00CB752B" w:rsidRPr="009B2F33">
        <w:t xml:space="preserve"> </w:t>
      </w:r>
      <w:r w:rsidR="009B2F33" w:rsidRPr="009B2F33">
        <w:rPr>
          <w:vertAlign w:val="superscript"/>
        </w:rPr>
        <w:t>d</w:t>
      </w:r>
      <w:r w:rsidR="009B2F33" w:rsidRPr="009B2F33">
        <w:t>The sum of cases for each type of virus does not equal the total number of any cases due to coinfections</w:t>
      </w:r>
      <w:r w:rsidR="00D36BF7" w:rsidRPr="00D36BF7">
        <w:t>.</w:t>
      </w:r>
    </w:p>
    <w:p w14:paraId="23EB2AB5" w14:textId="75BACE06" w:rsidR="00593E14" w:rsidRPr="005C669B" w:rsidRDefault="00711E27" w:rsidP="00621AC3">
      <w:pPr>
        <w:spacing w:line="360" w:lineRule="auto"/>
      </w:pPr>
      <w:r w:rsidRPr="005C669B">
        <w:t>Abbreviations: AdV, adenovirus; ENT, enterovirus; hCoV, human coronavirus; hMPV, human metapneumovirus; n/a, not applicable; RSV, respiratory syncytial virus; RV, rhinovirus; SARS-CoV-2, severe acute respiratory syndrome coronavirus 2.</w:t>
      </w:r>
    </w:p>
    <w:p w14:paraId="34648425" w14:textId="77777777" w:rsidR="00593E14" w:rsidRPr="005C669B" w:rsidRDefault="00593E14" w:rsidP="009C663E">
      <w:pPr>
        <w:sectPr w:rsidR="00593E14" w:rsidRPr="005C669B" w:rsidSect="00AF291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72E32A3" w14:textId="74B62E94" w:rsidR="00BB7D66" w:rsidRPr="005C669B" w:rsidRDefault="00900AB7" w:rsidP="002D5FC3">
      <w:pPr>
        <w:pStyle w:val="Heading2"/>
        <w:rPr>
          <w:color w:val="000000"/>
        </w:rPr>
      </w:pPr>
      <w:bookmarkStart w:id="6" w:name="_Toc179903271"/>
      <w:r w:rsidRPr="005C669B">
        <w:rPr>
          <w:color w:val="000000"/>
        </w:rPr>
        <w:lastRenderedPageBreak/>
        <w:t xml:space="preserve">Supplementary Table </w:t>
      </w:r>
      <w:r w:rsidR="001C69BC">
        <w:rPr>
          <w:color w:val="000000"/>
        </w:rPr>
        <w:t>6</w:t>
      </w:r>
      <w:r w:rsidR="00902279">
        <w:rPr>
          <w:color w:val="000000"/>
        </w:rPr>
        <w:t>.</w:t>
      </w:r>
      <w:r w:rsidR="00DC0E4A" w:rsidRPr="005C669B">
        <w:rPr>
          <w:color w:val="000000"/>
        </w:rPr>
        <w:t xml:space="preserve"> </w:t>
      </w:r>
      <w:r w:rsidR="00BB7D66" w:rsidRPr="005C669B">
        <w:t>Distribution of types of infection detected via the BioFire</w:t>
      </w:r>
      <w:r w:rsidR="00BB7D66" w:rsidRPr="005C669B">
        <w:rPr>
          <w:vertAlign w:val="superscript"/>
        </w:rPr>
        <w:t>®</w:t>
      </w:r>
      <w:r w:rsidR="00BB7D66" w:rsidRPr="005C669B">
        <w:t xml:space="preserve"> Respiratory 2.1 Panel in </w:t>
      </w:r>
      <w:r w:rsidR="008D586E" w:rsidRPr="005C669B">
        <w:t>333</w:t>
      </w:r>
      <w:r w:rsidR="00BB7D66" w:rsidRPr="005C669B">
        <w:t xml:space="preserve"> nasopharyngeal swabs collected from </w:t>
      </w:r>
      <w:r w:rsidR="008D586E" w:rsidRPr="005C669B">
        <w:t>224</w:t>
      </w:r>
      <w:r w:rsidR="00BB7D66" w:rsidRPr="005C669B">
        <w:t xml:space="preserve"> participants in MELODY, Day 1 through Day 511 –</w:t>
      </w:r>
      <w:r w:rsidR="00BF56D5">
        <w:t xml:space="preserve"> </w:t>
      </w:r>
      <w:r w:rsidR="006D1255" w:rsidRPr="005C669B">
        <w:t>placebo</w:t>
      </w:r>
      <w:r w:rsidR="00BB3ECC">
        <w:t xml:space="preserve"> </w:t>
      </w:r>
      <w:r w:rsidR="00BB7D66" w:rsidRPr="005C669B">
        <w:t>arm.</w:t>
      </w:r>
      <w:bookmarkEnd w:id="6"/>
      <w:r w:rsidR="00BB7D66" w:rsidRPr="005C669B"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52"/>
        <w:gridCol w:w="1134"/>
        <w:gridCol w:w="1277"/>
        <w:gridCol w:w="1177"/>
        <w:gridCol w:w="1090"/>
        <w:gridCol w:w="1418"/>
        <w:gridCol w:w="1021"/>
        <w:gridCol w:w="1177"/>
        <w:gridCol w:w="1177"/>
        <w:gridCol w:w="1177"/>
        <w:gridCol w:w="1185"/>
      </w:tblGrid>
      <w:tr w:rsidR="00CD7003" w:rsidRPr="005C669B" w14:paraId="54F8E325" w14:textId="77777777" w:rsidTr="00BA033D">
        <w:trPr>
          <w:trHeight w:val="454"/>
        </w:trPr>
        <w:tc>
          <w:tcPr>
            <w:tcW w:w="887" w:type="pct"/>
            <w:vMerge w:val="restart"/>
            <w:tcBorders>
              <w:top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2AA6AB07" w14:textId="77777777" w:rsidR="00CD7003" w:rsidRPr="005C669B" w:rsidRDefault="00CD7003" w:rsidP="009C663E">
            <w:r w:rsidRPr="005C669B">
              <w:t>Type of infection, n (%)</w:t>
            </w:r>
          </w:p>
        </w:tc>
        <w:tc>
          <w:tcPr>
            <w:tcW w:w="394" w:type="pct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56FC0528" w14:textId="51FF1464" w:rsidR="00CD7003" w:rsidRPr="005C669B" w:rsidRDefault="00CD7003" w:rsidP="009C663E">
            <w:r w:rsidRPr="005C669B">
              <w:t xml:space="preserve">TOTAL swabs </w:t>
            </w:r>
            <w:r w:rsidRPr="005C669B">
              <w:br/>
              <w:t>(N = 333)</w:t>
            </w:r>
          </w:p>
        </w:tc>
        <w:tc>
          <w:tcPr>
            <w:tcW w:w="444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bottom"/>
            <w:hideMark/>
          </w:tcPr>
          <w:p w14:paraId="2E8F7490" w14:textId="64CD35E1" w:rsidR="00CD7003" w:rsidRPr="005C669B" w:rsidRDefault="00CD7003" w:rsidP="009C663E">
            <w:r w:rsidRPr="00E22126">
              <w:t>Individual infection</w:t>
            </w:r>
          </w:p>
        </w:tc>
        <w:tc>
          <w:tcPr>
            <w:tcW w:w="3275" w:type="pct"/>
            <w:gridSpan w:val="8"/>
            <w:tcBorders>
              <w:top w:val="single" w:sz="12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1D5EB2AA" w14:textId="4C50B4E3" w:rsidR="00CD7003" w:rsidRPr="005C669B" w:rsidRDefault="00CD7003" w:rsidP="009C663E">
            <w:r w:rsidRPr="005C669B">
              <w:t>Type of coinfection</w:t>
            </w:r>
          </w:p>
        </w:tc>
      </w:tr>
      <w:tr w:rsidR="00CD7003" w:rsidRPr="005C669B" w14:paraId="7A7E44BD" w14:textId="77777777" w:rsidTr="00BA033D">
        <w:trPr>
          <w:trHeight w:val="454"/>
        </w:trPr>
        <w:tc>
          <w:tcPr>
            <w:tcW w:w="887" w:type="pct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  <w:hideMark/>
          </w:tcPr>
          <w:p w14:paraId="6B2EF5E7" w14:textId="77777777" w:rsidR="00CD7003" w:rsidRPr="005C669B" w:rsidRDefault="00CD7003" w:rsidP="009C663E"/>
        </w:tc>
        <w:tc>
          <w:tcPr>
            <w:tcW w:w="39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039C9B9A" w14:textId="77777777" w:rsidR="00CD7003" w:rsidRPr="005C669B" w:rsidRDefault="00CD7003" w:rsidP="009C663E"/>
        </w:tc>
        <w:tc>
          <w:tcPr>
            <w:tcW w:w="444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2A0A2003" w14:textId="22AD5716" w:rsidR="00CD7003" w:rsidRPr="005C669B" w:rsidRDefault="00CD7003" w:rsidP="009C663E"/>
        </w:tc>
        <w:tc>
          <w:tcPr>
            <w:tcW w:w="409" w:type="pct"/>
            <w:tcBorders>
              <w:top w:val="dotted" w:sz="4" w:space="0" w:color="auto"/>
              <w:left w:val="single" w:sz="4" w:space="0" w:color="auto"/>
              <w:bottom w:val="single" w:sz="12" w:space="0" w:color="auto"/>
            </w:tcBorders>
            <w:vAlign w:val="bottom"/>
            <w:hideMark/>
          </w:tcPr>
          <w:p w14:paraId="617AEE5A" w14:textId="7468B9D3" w:rsidR="00CD7003" w:rsidRPr="005C669B" w:rsidRDefault="00CD7003" w:rsidP="009C663E">
            <w:r w:rsidRPr="005C669B">
              <w:t>Any</w:t>
            </w:r>
            <w:r w:rsidR="009B2F33" w:rsidRPr="009B2F33">
              <w:rPr>
                <w:vertAlign w:val="superscript"/>
              </w:rPr>
              <w:t>d</w:t>
            </w:r>
          </w:p>
        </w:tc>
        <w:tc>
          <w:tcPr>
            <w:tcW w:w="379" w:type="pct"/>
            <w:tcBorders>
              <w:top w:val="dotted" w:sz="4" w:space="0" w:color="auto"/>
              <w:bottom w:val="single" w:sz="12" w:space="0" w:color="auto"/>
            </w:tcBorders>
            <w:vAlign w:val="bottom"/>
            <w:hideMark/>
          </w:tcPr>
          <w:p w14:paraId="4416D5AD" w14:textId="77777777" w:rsidR="00CD7003" w:rsidRPr="005C669B" w:rsidRDefault="00CD7003" w:rsidP="009C663E">
            <w:r w:rsidRPr="005C669B">
              <w:t>RV/ENT</w:t>
            </w:r>
          </w:p>
        </w:tc>
        <w:tc>
          <w:tcPr>
            <w:tcW w:w="493" w:type="pct"/>
            <w:tcBorders>
              <w:top w:val="dotted" w:sz="4" w:space="0" w:color="auto"/>
              <w:bottom w:val="single" w:sz="12" w:space="0" w:color="auto"/>
            </w:tcBorders>
            <w:vAlign w:val="bottom"/>
            <w:hideMark/>
          </w:tcPr>
          <w:p w14:paraId="3B1025AA" w14:textId="69EA3F8C" w:rsidR="00CD7003" w:rsidRPr="005C669B" w:rsidRDefault="00CD7003" w:rsidP="009C663E">
            <w:r w:rsidRPr="005C669B">
              <w:t>Parainfluenza virus 1</w:t>
            </w:r>
            <w:r w:rsidR="00A17FB0">
              <w:t>–</w:t>
            </w:r>
            <w:r w:rsidRPr="005C669B">
              <w:t>4</w:t>
            </w:r>
          </w:p>
        </w:tc>
        <w:tc>
          <w:tcPr>
            <w:tcW w:w="355" w:type="pct"/>
            <w:tcBorders>
              <w:top w:val="dotted" w:sz="4" w:space="0" w:color="auto"/>
              <w:bottom w:val="single" w:sz="12" w:space="0" w:color="auto"/>
            </w:tcBorders>
            <w:vAlign w:val="bottom"/>
            <w:hideMark/>
          </w:tcPr>
          <w:p w14:paraId="7581C019" w14:textId="77777777" w:rsidR="00CD7003" w:rsidRPr="005C669B" w:rsidRDefault="00CD7003" w:rsidP="009C663E">
            <w:r w:rsidRPr="005C669B">
              <w:t>AdV</w:t>
            </w:r>
          </w:p>
        </w:tc>
        <w:tc>
          <w:tcPr>
            <w:tcW w:w="409" w:type="pct"/>
            <w:tcBorders>
              <w:top w:val="dotted" w:sz="4" w:space="0" w:color="auto"/>
              <w:bottom w:val="single" w:sz="12" w:space="0" w:color="auto"/>
            </w:tcBorders>
            <w:vAlign w:val="bottom"/>
            <w:hideMark/>
          </w:tcPr>
          <w:p w14:paraId="0DB37B04" w14:textId="77777777" w:rsidR="00CD7003" w:rsidRPr="005C669B" w:rsidRDefault="00CD7003" w:rsidP="009C663E">
            <w:r w:rsidRPr="005C669B">
              <w:t>Seasonal hCoV</w:t>
            </w:r>
          </w:p>
        </w:tc>
        <w:tc>
          <w:tcPr>
            <w:tcW w:w="409" w:type="pct"/>
            <w:tcBorders>
              <w:top w:val="dotted" w:sz="4" w:space="0" w:color="auto"/>
              <w:bottom w:val="single" w:sz="12" w:space="0" w:color="auto"/>
            </w:tcBorders>
            <w:vAlign w:val="bottom"/>
            <w:hideMark/>
          </w:tcPr>
          <w:p w14:paraId="39830CB7" w14:textId="77777777" w:rsidR="00CD7003" w:rsidRPr="005C669B" w:rsidRDefault="00CD7003" w:rsidP="009C663E">
            <w:r w:rsidRPr="005C669B">
              <w:t>hMPV</w:t>
            </w:r>
          </w:p>
        </w:tc>
        <w:tc>
          <w:tcPr>
            <w:tcW w:w="409" w:type="pct"/>
            <w:tcBorders>
              <w:top w:val="dotted" w:sz="4" w:space="0" w:color="auto"/>
              <w:bottom w:val="single" w:sz="12" w:space="0" w:color="auto"/>
            </w:tcBorders>
            <w:vAlign w:val="bottom"/>
            <w:hideMark/>
          </w:tcPr>
          <w:p w14:paraId="738B8E29" w14:textId="77777777" w:rsidR="00CD7003" w:rsidRPr="005C669B" w:rsidRDefault="00CD7003" w:rsidP="009C663E">
            <w:r w:rsidRPr="005C669B">
              <w:t>Influenza virus A/B</w:t>
            </w:r>
          </w:p>
        </w:tc>
        <w:tc>
          <w:tcPr>
            <w:tcW w:w="412" w:type="pct"/>
            <w:tcBorders>
              <w:top w:val="dotted" w:sz="4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4BD9B840" w14:textId="77777777" w:rsidR="00CD7003" w:rsidRPr="005C669B" w:rsidRDefault="00CD7003" w:rsidP="009C663E">
            <w:r w:rsidRPr="005C669B">
              <w:t>SARS-CoV-2</w:t>
            </w:r>
          </w:p>
        </w:tc>
      </w:tr>
      <w:tr w:rsidR="00CD7003" w:rsidRPr="005C669B" w14:paraId="2B904F25" w14:textId="77777777" w:rsidTr="00BA033D">
        <w:trPr>
          <w:trHeight w:val="454"/>
        </w:trPr>
        <w:tc>
          <w:tcPr>
            <w:tcW w:w="88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9201087" w14:textId="77777777" w:rsidR="00852F72" w:rsidRPr="005C669B" w:rsidRDefault="00852F72" w:rsidP="009C663E">
            <w:r w:rsidRPr="005C669B">
              <w:t>Any viral infection</w:t>
            </w:r>
          </w:p>
        </w:tc>
        <w:tc>
          <w:tcPr>
            <w:tcW w:w="3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26ED46" w14:textId="0B5D59C3" w:rsidR="00852F72" w:rsidRPr="005C669B" w:rsidRDefault="00BD316F" w:rsidP="009C663E">
            <w:r w:rsidRPr="005C669B">
              <w:t>293</w:t>
            </w:r>
            <w:r w:rsidR="00BA033D">
              <w:t xml:space="preserve"> (88.0)</w:t>
            </w:r>
            <w:r w:rsidR="00BA033D" w:rsidRPr="00BA033D">
              <w:rPr>
                <w:vertAlign w:val="superscript"/>
              </w:rPr>
              <w:t>a</w:t>
            </w:r>
          </w:p>
        </w:tc>
        <w:tc>
          <w:tcPr>
            <w:tcW w:w="44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6697549" w14:textId="420D8FC9" w:rsidR="00852F72" w:rsidRPr="005C669B" w:rsidRDefault="00BD316F" w:rsidP="009C663E">
            <w:r w:rsidRPr="005C669B">
              <w:t>206</w:t>
            </w:r>
            <w:r w:rsidR="00BA033D">
              <w:t xml:space="preserve"> (61.9)</w:t>
            </w:r>
            <w:r w:rsidR="00BA033D" w:rsidRPr="00BA033D">
              <w:rPr>
                <w:vertAlign w:val="superscript"/>
              </w:rPr>
              <w:t>a</w:t>
            </w:r>
          </w:p>
        </w:tc>
        <w:tc>
          <w:tcPr>
            <w:tcW w:w="409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46C57013" w14:textId="7232B703" w:rsidR="00852F72" w:rsidRPr="005C669B" w:rsidRDefault="00BD316F" w:rsidP="009C663E">
            <w:pPr>
              <w:rPr>
                <w:b/>
                <w:bCs/>
              </w:rPr>
            </w:pPr>
            <w:r w:rsidRPr="005C669B">
              <w:t>87</w:t>
            </w:r>
            <w:r w:rsidR="00BA033D">
              <w:t xml:space="preserve"> (26.1)</w:t>
            </w:r>
            <w:r w:rsidR="00BA033D" w:rsidRPr="00BA033D">
              <w:rPr>
                <w:vertAlign w:val="superscript"/>
              </w:rPr>
              <w:t>a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695ACD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CD3268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3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1381A6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6163D2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3F30B3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3C32D2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12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767C6E" w14:textId="77777777" w:rsidR="00852F72" w:rsidRPr="005C669B" w:rsidRDefault="00852F72" w:rsidP="009C663E">
            <w:r w:rsidRPr="005C669B">
              <w:t>n/a</w:t>
            </w:r>
          </w:p>
        </w:tc>
      </w:tr>
      <w:tr w:rsidR="00CD7003" w:rsidRPr="005C669B" w14:paraId="61993DE6" w14:textId="77777777" w:rsidTr="00BA033D">
        <w:trPr>
          <w:trHeight w:val="454"/>
        </w:trPr>
        <w:tc>
          <w:tcPr>
            <w:tcW w:w="887" w:type="pc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A390758" w14:textId="77777777" w:rsidR="00852F72" w:rsidRPr="005C669B" w:rsidRDefault="00852F72" w:rsidP="009C663E">
            <w:r w:rsidRPr="005C669B">
              <w:t>RSV</w:t>
            </w:r>
          </w:p>
        </w:tc>
        <w:tc>
          <w:tcPr>
            <w:tcW w:w="394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8DBB10E" w14:textId="025FC623" w:rsidR="00852F72" w:rsidRPr="005C669B" w:rsidRDefault="00852F72" w:rsidP="009C663E">
            <w:r w:rsidRPr="005C669B">
              <w:t>107</w:t>
            </w:r>
            <w:r w:rsidR="00BA033D">
              <w:t xml:space="preserve"> (32.1)</w:t>
            </w:r>
            <w:r w:rsidR="00BA033D" w:rsidRPr="00BA033D">
              <w:rPr>
                <w:vertAlign w:val="superscript"/>
              </w:rPr>
              <w:t>a</w:t>
            </w:r>
          </w:p>
        </w:tc>
        <w:tc>
          <w:tcPr>
            <w:tcW w:w="444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7F244A1D" w14:textId="107EE132" w:rsidR="00852F72" w:rsidRPr="005C669B" w:rsidRDefault="005E68AF" w:rsidP="009C663E">
            <w:pPr>
              <w:rPr>
                <w:b/>
                <w:bCs/>
              </w:rPr>
            </w:pPr>
            <w:r w:rsidRPr="005C669B">
              <w:t>69</w:t>
            </w:r>
            <w:r w:rsidR="00BA033D">
              <w:t xml:space="preserve"> (20.7)</w:t>
            </w:r>
            <w:r w:rsidR="00BA033D" w:rsidRPr="00BA033D">
              <w:rPr>
                <w:vertAlign w:val="superscript"/>
              </w:rPr>
              <w:t>a</w:t>
            </w:r>
          </w:p>
        </w:tc>
        <w:tc>
          <w:tcPr>
            <w:tcW w:w="409" w:type="pct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2E3C272F" w14:textId="168AE32D" w:rsidR="00852F72" w:rsidRPr="005C669B" w:rsidRDefault="005E68AF" w:rsidP="009C663E">
            <w:pPr>
              <w:rPr>
                <w:b/>
                <w:bCs/>
              </w:rPr>
            </w:pPr>
            <w:r w:rsidRPr="005C669B">
              <w:t>38</w:t>
            </w:r>
            <w:r w:rsidR="00BA033D">
              <w:t xml:space="preserve"> (11.4)</w:t>
            </w:r>
            <w:r w:rsidR="00BA033D" w:rsidRPr="00BA033D">
              <w:rPr>
                <w:vertAlign w:val="superscript"/>
              </w:rPr>
              <w:t>a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54B7F83C" w14:textId="7A251395" w:rsidR="00852F72" w:rsidRPr="005C669B" w:rsidRDefault="00852F72" w:rsidP="009C663E">
            <w:r w:rsidRPr="005C669B">
              <w:t>27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0BAFE8C" w14:textId="4D2ADBCF" w:rsidR="00852F72" w:rsidRPr="005C669B" w:rsidRDefault="00852F72" w:rsidP="009C663E">
            <w:r w:rsidRPr="005C669B">
              <w:t>4</w:t>
            </w:r>
          </w:p>
        </w:tc>
        <w:tc>
          <w:tcPr>
            <w:tcW w:w="35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0C41827" w14:textId="003F71CA" w:rsidR="00852F72" w:rsidRPr="005C669B" w:rsidRDefault="00852F72" w:rsidP="009C663E">
            <w:r w:rsidRPr="005C669B">
              <w:t>7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DDF5B19" w14:textId="1CFD00D7" w:rsidR="00852F72" w:rsidRPr="005C669B" w:rsidRDefault="00852F72" w:rsidP="009C663E">
            <w:r w:rsidRPr="005C669B">
              <w:t>5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CB69A23" w14:textId="31160343" w:rsidR="00852F72" w:rsidRPr="005C669B" w:rsidRDefault="00852F72" w:rsidP="009C663E">
            <w:r w:rsidRPr="005C669B">
              <w:t>2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443F234" w14:textId="3487EA52" w:rsidR="00852F72" w:rsidRPr="005C669B" w:rsidRDefault="00852F72" w:rsidP="009C663E">
            <w:r w:rsidRPr="005C669B">
              <w:t>0</w:t>
            </w:r>
          </w:p>
        </w:tc>
        <w:tc>
          <w:tcPr>
            <w:tcW w:w="412" w:type="pc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AF854A" w14:textId="5D35227B" w:rsidR="00852F72" w:rsidRPr="005C669B" w:rsidRDefault="00852F72" w:rsidP="009C663E">
            <w:r w:rsidRPr="005C669B">
              <w:t>3</w:t>
            </w:r>
          </w:p>
        </w:tc>
      </w:tr>
      <w:tr w:rsidR="00CD7003" w:rsidRPr="005C669B" w14:paraId="417E59CA" w14:textId="77777777" w:rsidTr="00BA033D">
        <w:trPr>
          <w:trHeight w:val="454"/>
        </w:trPr>
        <w:tc>
          <w:tcPr>
            <w:tcW w:w="887" w:type="pct"/>
            <w:tcBorders>
              <w:top w:val="single" w:sz="6" w:space="0" w:color="auto"/>
              <w:bottom w:val="dotted" w:sz="4" w:space="0" w:color="auto"/>
              <w:right w:val="single" w:sz="12" w:space="0" w:color="auto"/>
            </w:tcBorders>
            <w:vAlign w:val="center"/>
            <w:hideMark/>
          </w:tcPr>
          <w:p w14:paraId="4EE88E79" w14:textId="77777777" w:rsidR="00852F72" w:rsidRPr="005C669B" w:rsidRDefault="00852F72" w:rsidP="009C663E">
            <w:r w:rsidRPr="005C669B">
              <w:t>Any non-RSV virus</w:t>
            </w:r>
          </w:p>
        </w:tc>
        <w:tc>
          <w:tcPr>
            <w:tcW w:w="394" w:type="pct"/>
            <w:tcBorders>
              <w:top w:val="single" w:sz="6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4AAEA3B4" w14:textId="457ABB42" w:rsidR="00852F72" w:rsidRPr="005C669B" w:rsidRDefault="005E68AF" w:rsidP="009C663E">
            <w:r w:rsidRPr="005C669B">
              <w:t>186</w:t>
            </w:r>
            <w:r w:rsidR="00BA033D">
              <w:t xml:space="preserve"> (55.9)</w:t>
            </w:r>
            <w:r w:rsidR="00BA033D" w:rsidRPr="00BA033D">
              <w:rPr>
                <w:vertAlign w:val="superscript"/>
              </w:rPr>
              <w:t>a</w:t>
            </w:r>
          </w:p>
        </w:tc>
        <w:tc>
          <w:tcPr>
            <w:tcW w:w="444" w:type="pct"/>
            <w:tcBorders>
              <w:top w:val="single" w:sz="6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8CB11E0" w14:textId="7B945DE6" w:rsidR="00852F72" w:rsidRPr="005C669B" w:rsidRDefault="005E68AF" w:rsidP="009C663E">
            <w:pPr>
              <w:rPr>
                <w:b/>
                <w:bCs/>
              </w:rPr>
            </w:pPr>
            <w:r w:rsidRPr="005C669B">
              <w:t>137</w:t>
            </w:r>
            <w:r w:rsidR="00BA033D">
              <w:t xml:space="preserve"> (41.1)</w:t>
            </w:r>
            <w:r w:rsidR="00BA033D" w:rsidRPr="00BA033D">
              <w:rPr>
                <w:vertAlign w:val="superscript"/>
              </w:rPr>
              <w:t>a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11797DEB" w14:textId="3AF5C6A4" w:rsidR="00852F72" w:rsidRPr="005C669B" w:rsidRDefault="005E68AF" w:rsidP="009C663E">
            <w:pPr>
              <w:rPr>
                <w:b/>
                <w:bCs/>
              </w:rPr>
            </w:pPr>
            <w:r w:rsidRPr="005C669B">
              <w:t>49</w:t>
            </w:r>
            <w:r w:rsidR="00BA033D">
              <w:t xml:space="preserve"> (14.7)</w:t>
            </w:r>
            <w:r w:rsidR="00BA033D" w:rsidRPr="00BA033D">
              <w:rPr>
                <w:vertAlign w:val="superscript"/>
              </w:rPr>
              <w:t>a</w:t>
            </w:r>
          </w:p>
        </w:tc>
        <w:tc>
          <w:tcPr>
            <w:tcW w:w="379" w:type="pct"/>
            <w:tcBorders>
              <w:top w:val="single" w:sz="6" w:space="0" w:color="auto"/>
              <w:left w:val="nil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E0550B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93" w:type="pct"/>
            <w:tcBorders>
              <w:top w:val="single" w:sz="6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2B7B6F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355" w:type="pct"/>
            <w:tcBorders>
              <w:top w:val="single" w:sz="6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2B35A8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09" w:type="pct"/>
            <w:tcBorders>
              <w:top w:val="single" w:sz="6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B629D4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09" w:type="pct"/>
            <w:tcBorders>
              <w:top w:val="single" w:sz="6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6F5B8B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09" w:type="pct"/>
            <w:tcBorders>
              <w:top w:val="single" w:sz="6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17BFCE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12" w:type="pct"/>
            <w:tcBorders>
              <w:top w:val="single" w:sz="6" w:space="0" w:color="auto"/>
              <w:bottom w:val="dotted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2639A5" w14:textId="77777777" w:rsidR="00852F72" w:rsidRPr="005C669B" w:rsidRDefault="00852F72" w:rsidP="009C663E">
            <w:r w:rsidRPr="005C669B">
              <w:t>n/a</w:t>
            </w:r>
          </w:p>
        </w:tc>
      </w:tr>
      <w:tr w:rsidR="00CD7003" w:rsidRPr="005C669B" w14:paraId="41D4BD6E" w14:textId="77777777" w:rsidTr="00BA033D">
        <w:trPr>
          <w:trHeight w:val="454"/>
        </w:trPr>
        <w:tc>
          <w:tcPr>
            <w:tcW w:w="887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  <w:hideMark/>
          </w:tcPr>
          <w:p w14:paraId="274774F9" w14:textId="77777777" w:rsidR="00BB7D66" w:rsidRPr="005C669B" w:rsidRDefault="00BB7D66" w:rsidP="009C663E">
            <w:r w:rsidRPr="005C669B">
              <w:t>RV/ENT</w:t>
            </w:r>
          </w:p>
        </w:tc>
        <w:tc>
          <w:tcPr>
            <w:tcW w:w="394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7B5F3F15" w14:textId="6EC4624E" w:rsidR="00BB7D66" w:rsidRPr="005C669B" w:rsidRDefault="008D586E" w:rsidP="009C663E">
            <w:r w:rsidRPr="005C669B">
              <w:t>156</w:t>
            </w:r>
            <w:r w:rsidR="00BA033D">
              <w:t xml:space="preserve"> (53.2)</w:t>
            </w:r>
            <w:r w:rsidR="00BA033D" w:rsidRPr="00BA033D">
              <w:rPr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1004058A" w14:textId="32321A0C" w:rsidR="00BB7D66" w:rsidRPr="005C669B" w:rsidRDefault="005E68AF" w:rsidP="009C663E">
            <w:r w:rsidRPr="005C669B">
              <w:t>88</w:t>
            </w:r>
          </w:p>
        </w:tc>
        <w:tc>
          <w:tcPr>
            <w:tcW w:w="40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552AD2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5869CC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49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DDF70BA" w14:textId="3DB93203" w:rsidR="00BB7D66" w:rsidRPr="005C669B" w:rsidRDefault="008D586E" w:rsidP="009C663E">
            <w:r w:rsidRPr="005C669B">
              <w:t>19</w:t>
            </w:r>
          </w:p>
        </w:tc>
        <w:tc>
          <w:tcPr>
            <w:tcW w:w="35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FF48390" w14:textId="6357FFE5" w:rsidR="00BB7D66" w:rsidRPr="005C669B" w:rsidRDefault="008D586E" w:rsidP="009C663E">
            <w:r w:rsidRPr="005C669B">
              <w:t>12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267E5AE" w14:textId="4200DBAB" w:rsidR="00BB7D66" w:rsidRPr="005C669B" w:rsidRDefault="008D586E" w:rsidP="009C663E">
            <w:r w:rsidRPr="005C669B">
              <w:t>9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6E33127" w14:textId="35F8030B" w:rsidR="00BB7D66" w:rsidRPr="005C669B" w:rsidRDefault="008D586E" w:rsidP="009C663E">
            <w:r w:rsidRPr="005C669B">
              <w:t>5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4E1A96C" w14:textId="06998142" w:rsidR="00BB7D66" w:rsidRPr="005C669B" w:rsidRDefault="008D586E" w:rsidP="009C663E">
            <w:r w:rsidRPr="005C669B">
              <w:t>2</w:t>
            </w:r>
          </w:p>
        </w:tc>
        <w:tc>
          <w:tcPr>
            <w:tcW w:w="412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2D3846" w14:textId="4A0086A9" w:rsidR="00BB7D66" w:rsidRPr="005C669B" w:rsidRDefault="008D586E" w:rsidP="009C663E">
            <w:r w:rsidRPr="005C669B">
              <w:t>4</w:t>
            </w:r>
          </w:p>
        </w:tc>
      </w:tr>
      <w:tr w:rsidR="00CD7003" w:rsidRPr="005C669B" w14:paraId="25B8DCC2" w14:textId="77777777" w:rsidTr="00BA033D">
        <w:trPr>
          <w:trHeight w:val="454"/>
        </w:trPr>
        <w:tc>
          <w:tcPr>
            <w:tcW w:w="887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  <w:hideMark/>
          </w:tcPr>
          <w:p w14:paraId="1974034C" w14:textId="5A94BCF1" w:rsidR="00BB7D66" w:rsidRPr="005C669B" w:rsidRDefault="00BB7D66" w:rsidP="009C663E">
            <w:r w:rsidRPr="005C669B">
              <w:t>Parainfluenza virus (1</w:t>
            </w:r>
            <w:r w:rsidR="0029003F">
              <w:softHyphen/>
              <w:t>–</w:t>
            </w:r>
            <w:r w:rsidRPr="005C669B">
              <w:t>4)</w:t>
            </w:r>
          </w:p>
        </w:tc>
        <w:tc>
          <w:tcPr>
            <w:tcW w:w="394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12AF4863" w14:textId="302DA7F6" w:rsidR="00BB7D66" w:rsidRPr="005C669B" w:rsidRDefault="008D586E" w:rsidP="009C663E">
            <w:r w:rsidRPr="005C669B">
              <w:t>51</w:t>
            </w:r>
            <w:r w:rsidR="00BA033D">
              <w:t xml:space="preserve"> (17.4)</w:t>
            </w:r>
            <w:r w:rsidR="00BA033D" w:rsidRPr="00BA033D">
              <w:rPr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6978C645" w14:textId="471E1906" w:rsidR="00BB7D66" w:rsidRPr="005C669B" w:rsidRDefault="005E68AF" w:rsidP="009C663E">
            <w:r w:rsidRPr="005C669B">
              <w:t>25</w:t>
            </w:r>
          </w:p>
        </w:tc>
        <w:tc>
          <w:tcPr>
            <w:tcW w:w="40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5B29C5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95E4934" w14:textId="198C2363" w:rsidR="00BB7D66" w:rsidRPr="005C669B" w:rsidRDefault="008D586E" w:rsidP="009C663E">
            <w:r w:rsidRPr="005C669B">
              <w:t>19</w:t>
            </w:r>
          </w:p>
        </w:tc>
        <w:tc>
          <w:tcPr>
            <w:tcW w:w="493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2B132D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35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C8B8387" w14:textId="4EDEE822" w:rsidR="00BB7D66" w:rsidRPr="005C669B" w:rsidRDefault="008D586E" w:rsidP="009C663E">
            <w:r w:rsidRPr="005C669B">
              <w:t>4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F41DE9D" w14:textId="587C4F9E" w:rsidR="00BB7D66" w:rsidRPr="005C669B" w:rsidRDefault="008D586E" w:rsidP="009C663E">
            <w:r w:rsidRPr="005C669B">
              <w:t>2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D05D738" w14:textId="3407567D" w:rsidR="00BB7D66" w:rsidRPr="005C669B" w:rsidRDefault="008D586E" w:rsidP="009C663E">
            <w:r w:rsidRPr="005C669B">
              <w:t>1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41E634D" w14:textId="188DB714" w:rsidR="00BB7D66" w:rsidRPr="005C669B" w:rsidRDefault="008D586E" w:rsidP="009C663E">
            <w:r w:rsidRPr="005C669B">
              <w:t>0</w:t>
            </w:r>
          </w:p>
        </w:tc>
        <w:tc>
          <w:tcPr>
            <w:tcW w:w="412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D4406F" w14:textId="0FB5408D" w:rsidR="00BB7D66" w:rsidRPr="005C669B" w:rsidRDefault="008D586E" w:rsidP="009C663E">
            <w:r w:rsidRPr="005C669B">
              <w:t>1</w:t>
            </w:r>
          </w:p>
        </w:tc>
      </w:tr>
      <w:tr w:rsidR="00CD7003" w:rsidRPr="005C669B" w14:paraId="7751D90C" w14:textId="77777777" w:rsidTr="00BA033D">
        <w:trPr>
          <w:trHeight w:val="454"/>
        </w:trPr>
        <w:tc>
          <w:tcPr>
            <w:tcW w:w="887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  <w:hideMark/>
          </w:tcPr>
          <w:p w14:paraId="3FF9D0D3" w14:textId="77777777" w:rsidR="00BB7D66" w:rsidRPr="005C669B" w:rsidRDefault="00BB7D66" w:rsidP="009C663E">
            <w:r w:rsidRPr="005C669B">
              <w:t>AdV</w:t>
            </w:r>
          </w:p>
        </w:tc>
        <w:tc>
          <w:tcPr>
            <w:tcW w:w="394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6DCCFA07" w14:textId="64C1D09A" w:rsidR="00BB7D66" w:rsidRPr="005C669B" w:rsidRDefault="008D586E" w:rsidP="009C663E">
            <w:r w:rsidRPr="005C669B">
              <w:t>23</w:t>
            </w:r>
            <w:r w:rsidR="00BA033D">
              <w:t xml:space="preserve"> (7.8)</w:t>
            </w:r>
            <w:r w:rsidR="00BA033D" w:rsidRPr="00BA033D">
              <w:rPr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6BA0D467" w14:textId="68B2CCC6" w:rsidR="00BB7D66" w:rsidRPr="005C669B" w:rsidRDefault="005E68AF" w:rsidP="009C663E">
            <w:r w:rsidRPr="005C669B">
              <w:t>2</w:t>
            </w:r>
          </w:p>
        </w:tc>
        <w:tc>
          <w:tcPr>
            <w:tcW w:w="40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0168FC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5253EE0" w14:textId="2CBA7C12" w:rsidR="00BB7D66" w:rsidRPr="005C669B" w:rsidRDefault="008D586E" w:rsidP="009C663E">
            <w:r w:rsidRPr="005C669B">
              <w:t>12</w:t>
            </w:r>
          </w:p>
        </w:tc>
        <w:tc>
          <w:tcPr>
            <w:tcW w:w="49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0E9DB1C" w14:textId="4B1B28D7" w:rsidR="00BB7D66" w:rsidRPr="005C669B" w:rsidRDefault="008D586E" w:rsidP="009C663E">
            <w:r w:rsidRPr="005C669B">
              <w:t>4</w:t>
            </w:r>
          </w:p>
        </w:tc>
        <w:tc>
          <w:tcPr>
            <w:tcW w:w="355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87A2CE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C7D8651" w14:textId="74B8FB1E" w:rsidR="00BB7D66" w:rsidRPr="005C669B" w:rsidRDefault="008D586E" w:rsidP="009C663E">
            <w:r w:rsidRPr="005C669B">
              <w:t>3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6967DDC" w14:textId="77869DB0" w:rsidR="00BB7D66" w:rsidRPr="005C669B" w:rsidRDefault="008D586E" w:rsidP="009C663E">
            <w:r w:rsidRPr="005C669B">
              <w:t>2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6672FC0" w14:textId="025C6972" w:rsidR="00BB7D66" w:rsidRPr="005C669B" w:rsidRDefault="008D586E" w:rsidP="009C663E">
            <w:r w:rsidRPr="005C669B">
              <w:t>1</w:t>
            </w:r>
          </w:p>
        </w:tc>
        <w:tc>
          <w:tcPr>
            <w:tcW w:w="412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9F8F87" w14:textId="2E45DB4F" w:rsidR="00BB7D66" w:rsidRPr="005C669B" w:rsidRDefault="008D586E" w:rsidP="009C663E">
            <w:r w:rsidRPr="005C669B">
              <w:t>0</w:t>
            </w:r>
          </w:p>
        </w:tc>
      </w:tr>
      <w:tr w:rsidR="00CD7003" w:rsidRPr="005C669B" w14:paraId="3CC7268E" w14:textId="77777777" w:rsidTr="00BA033D">
        <w:trPr>
          <w:trHeight w:val="454"/>
        </w:trPr>
        <w:tc>
          <w:tcPr>
            <w:tcW w:w="887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  <w:hideMark/>
          </w:tcPr>
          <w:p w14:paraId="1A00AB9B" w14:textId="77777777" w:rsidR="00BB7D66" w:rsidRPr="005C669B" w:rsidRDefault="00BB7D66" w:rsidP="009C663E">
            <w:r w:rsidRPr="005C669B">
              <w:t>Seasonal hCoV</w:t>
            </w:r>
          </w:p>
        </w:tc>
        <w:tc>
          <w:tcPr>
            <w:tcW w:w="394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26C411BB" w14:textId="072E230A" w:rsidR="00BB7D66" w:rsidRPr="005C669B" w:rsidRDefault="008D586E" w:rsidP="009C663E">
            <w:r w:rsidRPr="005C669B">
              <w:t>25</w:t>
            </w:r>
            <w:r w:rsidR="00BA033D">
              <w:t xml:space="preserve"> (8.5)</w:t>
            </w:r>
            <w:r w:rsidR="00BA033D" w:rsidRPr="00BA033D">
              <w:rPr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4AE90428" w14:textId="2E66C0B7" w:rsidR="00BB7D66" w:rsidRPr="005C669B" w:rsidRDefault="005E68AF" w:rsidP="009C663E">
            <w:r w:rsidRPr="005C669B">
              <w:t>8</w:t>
            </w:r>
          </w:p>
        </w:tc>
        <w:tc>
          <w:tcPr>
            <w:tcW w:w="40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514879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15630E9" w14:textId="093676AA" w:rsidR="00BB7D66" w:rsidRPr="005C669B" w:rsidRDefault="008D586E" w:rsidP="009C663E">
            <w:r w:rsidRPr="005C669B">
              <w:t>9</w:t>
            </w:r>
          </w:p>
        </w:tc>
        <w:tc>
          <w:tcPr>
            <w:tcW w:w="49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29F2426" w14:textId="6BFAA6E8" w:rsidR="00BB7D66" w:rsidRPr="005C669B" w:rsidRDefault="008D586E" w:rsidP="009C663E">
            <w:r w:rsidRPr="005C669B">
              <w:t>2</w:t>
            </w:r>
          </w:p>
        </w:tc>
        <w:tc>
          <w:tcPr>
            <w:tcW w:w="35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E3AA6EA" w14:textId="377A233C" w:rsidR="00BB7D66" w:rsidRPr="005C669B" w:rsidRDefault="008D586E" w:rsidP="009C663E">
            <w:r w:rsidRPr="005C669B">
              <w:t>3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222211" w14:textId="47166F6B" w:rsidR="00BB7D66" w:rsidRPr="005C669B" w:rsidRDefault="008D586E" w:rsidP="009C663E">
            <w:r w:rsidRPr="005C669B">
              <w:t>n</w:t>
            </w:r>
            <w:r w:rsidR="00BB7D66" w:rsidRPr="005C669B">
              <w:t>/a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781D5D1" w14:textId="79BDD5A6" w:rsidR="00BB7D66" w:rsidRPr="005C669B" w:rsidRDefault="008D586E" w:rsidP="009C663E">
            <w:r w:rsidRPr="005C669B">
              <w:t>2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AF4A57E" w14:textId="02BA2D6E" w:rsidR="00BB7D66" w:rsidRPr="005C669B" w:rsidRDefault="008D586E" w:rsidP="009C663E">
            <w:r w:rsidRPr="005C669B">
              <w:t>0</w:t>
            </w:r>
          </w:p>
        </w:tc>
        <w:tc>
          <w:tcPr>
            <w:tcW w:w="412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7DA246" w14:textId="3B6D8CA2" w:rsidR="00BB7D66" w:rsidRPr="005C669B" w:rsidRDefault="008D586E" w:rsidP="009C663E">
            <w:r w:rsidRPr="005C669B">
              <w:t>1</w:t>
            </w:r>
          </w:p>
        </w:tc>
      </w:tr>
      <w:tr w:rsidR="00CD7003" w:rsidRPr="005C669B" w14:paraId="53F039B5" w14:textId="77777777" w:rsidTr="00BA033D">
        <w:trPr>
          <w:trHeight w:val="454"/>
        </w:trPr>
        <w:tc>
          <w:tcPr>
            <w:tcW w:w="887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  <w:hideMark/>
          </w:tcPr>
          <w:p w14:paraId="3F1EE83B" w14:textId="77777777" w:rsidR="00BB7D66" w:rsidRPr="005C669B" w:rsidRDefault="00BB7D66" w:rsidP="009C663E">
            <w:r w:rsidRPr="005C669B">
              <w:t>hMPV</w:t>
            </w:r>
          </w:p>
        </w:tc>
        <w:tc>
          <w:tcPr>
            <w:tcW w:w="394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1FC006B0" w14:textId="41F2076D" w:rsidR="00BB7D66" w:rsidRPr="005C669B" w:rsidRDefault="008D586E" w:rsidP="009C663E">
            <w:r w:rsidRPr="005C669B">
              <w:t>14</w:t>
            </w:r>
            <w:r w:rsidR="00BA033D">
              <w:t xml:space="preserve"> (4.8)</w:t>
            </w:r>
            <w:r w:rsidR="00BA033D" w:rsidRPr="00BA033D">
              <w:rPr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24CD4CF4" w14:textId="36FBFED4" w:rsidR="00BB7D66" w:rsidRPr="005C669B" w:rsidRDefault="005E68AF" w:rsidP="009C663E">
            <w:r w:rsidRPr="005C669B">
              <w:t>6</w:t>
            </w:r>
          </w:p>
        </w:tc>
        <w:tc>
          <w:tcPr>
            <w:tcW w:w="40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0DFD43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AB9DE42" w14:textId="09730D1C" w:rsidR="00BB7D66" w:rsidRPr="005C669B" w:rsidRDefault="008D586E" w:rsidP="009C663E">
            <w:r w:rsidRPr="005C669B">
              <w:t>5</w:t>
            </w:r>
          </w:p>
        </w:tc>
        <w:tc>
          <w:tcPr>
            <w:tcW w:w="49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79091F9" w14:textId="09E20B38" w:rsidR="00BB7D66" w:rsidRPr="005C669B" w:rsidRDefault="008D586E" w:rsidP="009C663E">
            <w:r w:rsidRPr="005C669B">
              <w:t>1</w:t>
            </w:r>
          </w:p>
        </w:tc>
        <w:tc>
          <w:tcPr>
            <w:tcW w:w="35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3CCB03" w14:textId="42BD4692" w:rsidR="00BB7D66" w:rsidRPr="005C669B" w:rsidRDefault="008D586E" w:rsidP="009C663E">
            <w:r w:rsidRPr="005C669B">
              <w:t>2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744E57F" w14:textId="28E9F5EE" w:rsidR="00BB7D66" w:rsidRPr="005C669B" w:rsidRDefault="008D586E" w:rsidP="009C663E">
            <w:r w:rsidRPr="005C669B">
              <w:t>2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24DD79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6516ED5" w14:textId="5386E9A2" w:rsidR="00BB7D66" w:rsidRPr="005C669B" w:rsidRDefault="008D586E" w:rsidP="009C663E">
            <w:r w:rsidRPr="005C669B">
              <w:t>0</w:t>
            </w:r>
          </w:p>
        </w:tc>
        <w:tc>
          <w:tcPr>
            <w:tcW w:w="412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15AF3B" w14:textId="599F68DE" w:rsidR="00BB7D66" w:rsidRPr="005C669B" w:rsidRDefault="008D586E" w:rsidP="009C663E">
            <w:r w:rsidRPr="005C669B">
              <w:t>0</w:t>
            </w:r>
          </w:p>
        </w:tc>
      </w:tr>
      <w:tr w:rsidR="00CD7003" w:rsidRPr="005C669B" w14:paraId="5EFE47B8" w14:textId="77777777" w:rsidTr="00BA033D">
        <w:trPr>
          <w:trHeight w:val="454"/>
        </w:trPr>
        <w:tc>
          <w:tcPr>
            <w:tcW w:w="887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41E2B556" w14:textId="77777777" w:rsidR="00BB7D66" w:rsidRPr="005C669B" w:rsidRDefault="00BB7D66" w:rsidP="009C663E">
            <w:r w:rsidRPr="005C669B">
              <w:t>Influenza virus (A/B)</w:t>
            </w:r>
          </w:p>
        </w:tc>
        <w:tc>
          <w:tcPr>
            <w:tcW w:w="394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31538341" w14:textId="60CF1319" w:rsidR="00BB7D66" w:rsidRPr="005C669B" w:rsidRDefault="008D586E" w:rsidP="009C663E">
            <w:r w:rsidRPr="005C669B">
              <w:t>8</w:t>
            </w:r>
            <w:r w:rsidR="00BA033D">
              <w:t xml:space="preserve"> (2.7)</w:t>
            </w:r>
            <w:r w:rsidR="00BA033D" w:rsidRPr="00BA033D">
              <w:rPr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BDF1460" w14:textId="7C6BD664" w:rsidR="00BB7D66" w:rsidRPr="005C669B" w:rsidRDefault="005E68AF" w:rsidP="009C663E">
            <w:r w:rsidRPr="005C669B">
              <w:t>5</w:t>
            </w:r>
          </w:p>
        </w:tc>
        <w:tc>
          <w:tcPr>
            <w:tcW w:w="40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81D96D1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22FB826" w14:textId="1DCAAB3D" w:rsidR="00BB7D66" w:rsidRPr="005C669B" w:rsidRDefault="008D586E" w:rsidP="009C663E">
            <w:r w:rsidRPr="005C669B">
              <w:t>2</w:t>
            </w:r>
          </w:p>
        </w:tc>
        <w:tc>
          <w:tcPr>
            <w:tcW w:w="49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BB87D0C" w14:textId="3FD51D6A" w:rsidR="00BB7D66" w:rsidRPr="005C669B" w:rsidRDefault="008D586E" w:rsidP="009C663E">
            <w:r w:rsidRPr="005C669B">
              <w:t>0</w:t>
            </w:r>
          </w:p>
        </w:tc>
        <w:tc>
          <w:tcPr>
            <w:tcW w:w="35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FA1F6C6" w14:textId="72491BB0" w:rsidR="00BB7D66" w:rsidRPr="005C669B" w:rsidRDefault="008D586E" w:rsidP="009C663E">
            <w:r w:rsidRPr="005C669B">
              <w:t>1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384D35C" w14:textId="328C6C20" w:rsidR="00BB7D66" w:rsidRPr="005C669B" w:rsidRDefault="008D586E" w:rsidP="009C663E">
            <w:r w:rsidRPr="005C669B">
              <w:t>0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9AD4A8F" w14:textId="7D9B1411" w:rsidR="00BB7D66" w:rsidRPr="005C669B" w:rsidRDefault="008D586E" w:rsidP="009C663E">
            <w:r w:rsidRPr="005C669B">
              <w:t>0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8123D7E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412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CDFA0B" w14:textId="7C7618B9" w:rsidR="00BB7D66" w:rsidRPr="005C669B" w:rsidRDefault="008D586E" w:rsidP="009C663E">
            <w:r w:rsidRPr="005C669B">
              <w:t>0</w:t>
            </w:r>
          </w:p>
        </w:tc>
      </w:tr>
      <w:tr w:rsidR="00CD7003" w:rsidRPr="005C669B" w14:paraId="4C271FCB" w14:textId="77777777" w:rsidTr="00BA033D">
        <w:trPr>
          <w:trHeight w:val="454"/>
        </w:trPr>
        <w:tc>
          <w:tcPr>
            <w:tcW w:w="887" w:type="pct"/>
            <w:tcBorders>
              <w:top w:val="dotted" w:sz="4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C1241DF" w14:textId="77777777" w:rsidR="00BB7D66" w:rsidRPr="005C669B" w:rsidRDefault="00BB7D66" w:rsidP="009C663E">
            <w:r w:rsidRPr="005C669B">
              <w:t>SARS-CoV-2</w:t>
            </w:r>
          </w:p>
        </w:tc>
        <w:tc>
          <w:tcPr>
            <w:tcW w:w="394" w:type="pct"/>
            <w:tcBorders>
              <w:top w:val="dotted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375F4A8" w14:textId="24BF24B8" w:rsidR="00BB7D66" w:rsidRPr="005C669B" w:rsidRDefault="008D586E" w:rsidP="009C663E">
            <w:r w:rsidRPr="005C669B">
              <w:t>10</w:t>
            </w:r>
            <w:r w:rsidR="00BA033D">
              <w:t xml:space="preserve"> (3.4)</w:t>
            </w:r>
            <w:r w:rsidR="00BA033D" w:rsidRPr="00BA033D">
              <w:rPr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dotted" w:sz="4" w:space="0" w:color="auto"/>
              <w:left w:val="single" w:sz="12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F37B969" w14:textId="500CB031" w:rsidR="00BB7D66" w:rsidRPr="005C669B" w:rsidRDefault="005E68AF" w:rsidP="009C663E">
            <w:r w:rsidRPr="005C669B">
              <w:t>3</w:t>
            </w:r>
          </w:p>
        </w:tc>
        <w:tc>
          <w:tcPr>
            <w:tcW w:w="409" w:type="pct"/>
            <w:tcBorders>
              <w:top w:val="dotted" w:sz="4" w:space="0" w:color="auto"/>
              <w:left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7D0A598" w14:textId="77777777" w:rsidR="00BB7D66" w:rsidRPr="005C669B" w:rsidRDefault="00BB7D66" w:rsidP="009C663E">
            <w:r w:rsidRPr="005C669B">
              <w:t>n/a</w:t>
            </w:r>
          </w:p>
        </w:tc>
        <w:tc>
          <w:tcPr>
            <w:tcW w:w="379" w:type="pct"/>
            <w:tcBorders>
              <w:top w:val="dotted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A6D97C0" w14:textId="03180241" w:rsidR="00BB7D66" w:rsidRPr="005C669B" w:rsidRDefault="008D586E" w:rsidP="009C663E">
            <w:r w:rsidRPr="005C669B">
              <w:t>4</w:t>
            </w:r>
          </w:p>
        </w:tc>
        <w:tc>
          <w:tcPr>
            <w:tcW w:w="493" w:type="pct"/>
            <w:tcBorders>
              <w:top w:val="dotted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963914B" w14:textId="6DD63C94" w:rsidR="00BB7D66" w:rsidRPr="005C669B" w:rsidRDefault="008D586E" w:rsidP="009C663E">
            <w:r w:rsidRPr="005C669B">
              <w:t>1</w:t>
            </w:r>
          </w:p>
        </w:tc>
        <w:tc>
          <w:tcPr>
            <w:tcW w:w="355" w:type="pct"/>
            <w:tcBorders>
              <w:top w:val="dotted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BC9BD58" w14:textId="79B8282B" w:rsidR="00BB7D66" w:rsidRPr="005C669B" w:rsidRDefault="008D586E" w:rsidP="009C663E">
            <w:r w:rsidRPr="005C669B">
              <w:t>0</w:t>
            </w:r>
          </w:p>
        </w:tc>
        <w:tc>
          <w:tcPr>
            <w:tcW w:w="409" w:type="pct"/>
            <w:tcBorders>
              <w:top w:val="dotted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5719D4E" w14:textId="501CD819" w:rsidR="00BB7D66" w:rsidRPr="005C669B" w:rsidRDefault="008D586E" w:rsidP="009C663E">
            <w:r w:rsidRPr="005C669B">
              <w:t>1</w:t>
            </w:r>
          </w:p>
        </w:tc>
        <w:tc>
          <w:tcPr>
            <w:tcW w:w="409" w:type="pct"/>
            <w:tcBorders>
              <w:top w:val="dotted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2AC85FD" w14:textId="415DB9FA" w:rsidR="00BB7D66" w:rsidRPr="005C669B" w:rsidRDefault="008D586E" w:rsidP="009C663E">
            <w:r w:rsidRPr="005C669B">
              <w:t>0</w:t>
            </w:r>
          </w:p>
        </w:tc>
        <w:tc>
          <w:tcPr>
            <w:tcW w:w="409" w:type="pct"/>
            <w:tcBorders>
              <w:top w:val="dotted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F9D0DC8" w14:textId="43B47194" w:rsidR="00BB7D66" w:rsidRPr="005C669B" w:rsidRDefault="008D586E" w:rsidP="009C663E">
            <w:r w:rsidRPr="005C669B">
              <w:t>0</w:t>
            </w:r>
          </w:p>
        </w:tc>
        <w:tc>
          <w:tcPr>
            <w:tcW w:w="412" w:type="pct"/>
            <w:tcBorders>
              <w:top w:val="dotted" w:sz="4" w:space="0" w:color="auto"/>
              <w:bottom w:val="single" w:sz="6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7268772" w14:textId="77777777" w:rsidR="00BB7D66" w:rsidRPr="005C669B" w:rsidRDefault="00BB7D66" w:rsidP="009C663E">
            <w:r w:rsidRPr="005C669B">
              <w:t>n/a</w:t>
            </w:r>
          </w:p>
        </w:tc>
      </w:tr>
      <w:tr w:rsidR="00CD7003" w:rsidRPr="005C669B" w14:paraId="6C9873A8" w14:textId="77777777" w:rsidTr="00BA033D">
        <w:trPr>
          <w:trHeight w:val="454"/>
        </w:trPr>
        <w:tc>
          <w:tcPr>
            <w:tcW w:w="887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13FB807F" w14:textId="77777777" w:rsidR="00852F72" w:rsidRPr="005C669B" w:rsidRDefault="00852F72" w:rsidP="009C663E">
            <w:r w:rsidRPr="005C669B">
              <w:t>No pathogen detected</w:t>
            </w:r>
          </w:p>
        </w:tc>
        <w:tc>
          <w:tcPr>
            <w:tcW w:w="39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27D4222" w14:textId="577E2F6B" w:rsidR="00852F72" w:rsidRPr="005C669B" w:rsidRDefault="00B80653" w:rsidP="009C663E">
            <w:r w:rsidRPr="005C669B">
              <w:t>39</w:t>
            </w:r>
            <w:r w:rsidR="0079317B">
              <w:t xml:space="preserve"> (11.7)</w:t>
            </w:r>
            <w:r w:rsidR="0079317B" w:rsidRPr="0079317B">
              <w:rPr>
                <w:vertAlign w:val="superscript"/>
              </w:rPr>
              <w:t>a</w:t>
            </w:r>
          </w:p>
        </w:tc>
        <w:tc>
          <w:tcPr>
            <w:tcW w:w="44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5EDC76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43C40A1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379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884F4F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57560C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355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8D0E16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62220F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C1588B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6E7DB9" w14:textId="77777777" w:rsidR="00852F72" w:rsidRPr="005C669B" w:rsidRDefault="00852F72" w:rsidP="009C663E">
            <w:r w:rsidRPr="005C669B">
              <w:t>n/a</w:t>
            </w:r>
          </w:p>
        </w:tc>
        <w:tc>
          <w:tcPr>
            <w:tcW w:w="412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DA0902" w14:textId="77777777" w:rsidR="00852F72" w:rsidRPr="005C669B" w:rsidRDefault="00852F72" w:rsidP="009C663E">
            <w:r w:rsidRPr="005C669B">
              <w:t>n/a</w:t>
            </w:r>
          </w:p>
        </w:tc>
      </w:tr>
      <w:tr w:rsidR="0029534F" w:rsidRPr="005C669B" w14:paraId="12BC72A8" w14:textId="77777777" w:rsidTr="005F3678">
        <w:trPr>
          <w:trHeight w:val="454"/>
        </w:trPr>
        <w:tc>
          <w:tcPr>
            <w:tcW w:w="887" w:type="pct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99DD62" w14:textId="563387B8" w:rsidR="00852F72" w:rsidRPr="005C669B" w:rsidRDefault="00852F72" w:rsidP="00507F41">
            <w:r w:rsidRPr="005C669B">
              <w:t>Bacterial infection only</w:t>
            </w:r>
            <w:r w:rsidR="00507F41">
              <w:rPr>
                <w:vertAlign w:val="superscript"/>
              </w:rPr>
              <w:t>c</w:t>
            </w:r>
          </w:p>
        </w:tc>
        <w:tc>
          <w:tcPr>
            <w:tcW w:w="394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CEBB10" w14:textId="31104044" w:rsidR="00852F72" w:rsidRPr="005C669B" w:rsidRDefault="00B80653" w:rsidP="009C663E">
            <w:r w:rsidRPr="005C669B">
              <w:t>5</w:t>
            </w:r>
            <w:r w:rsidR="0079317B">
              <w:t xml:space="preserve"> (1.5)</w:t>
            </w:r>
            <w:r w:rsidR="0079317B" w:rsidRPr="0079317B">
              <w:rPr>
                <w:vertAlign w:val="superscript"/>
              </w:rPr>
              <w:t>a</w:t>
            </w:r>
          </w:p>
        </w:tc>
        <w:tc>
          <w:tcPr>
            <w:tcW w:w="444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B3312" w14:textId="1D624E2B" w:rsidR="00852F72" w:rsidRPr="005C669B" w:rsidRDefault="00B80653" w:rsidP="009C663E">
            <w:r w:rsidRPr="005C669B">
              <w:t>1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1326B6" w14:textId="5F5D8715" w:rsidR="00852F72" w:rsidRPr="005C669B" w:rsidRDefault="00B80653" w:rsidP="009C663E">
            <w:r w:rsidRPr="005C669B">
              <w:t>4</w:t>
            </w:r>
          </w:p>
        </w:tc>
        <w:tc>
          <w:tcPr>
            <w:tcW w:w="379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4C0E08B" w14:textId="22142B10" w:rsidR="00852F72" w:rsidRPr="005C669B" w:rsidRDefault="00B80653" w:rsidP="009C663E">
            <w:r w:rsidRPr="005C669B">
              <w:t>3</w:t>
            </w:r>
          </w:p>
        </w:tc>
        <w:tc>
          <w:tcPr>
            <w:tcW w:w="493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7318D4" w14:textId="7AC4D701" w:rsidR="00852F72" w:rsidRPr="005C669B" w:rsidRDefault="00B80653" w:rsidP="009C663E">
            <w:r w:rsidRPr="005C669B">
              <w:t>0</w:t>
            </w:r>
          </w:p>
        </w:tc>
        <w:tc>
          <w:tcPr>
            <w:tcW w:w="355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88C38D0" w14:textId="6C794B87" w:rsidR="00852F72" w:rsidRPr="005C669B" w:rsidRDefault="00B80653" w:rsidP="009C663E">
            <w:r w:rsidRPr="005C669B">
              <w:t>0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6C3518" w14:textId="04537827" w:rsidR="00852F72" w:rsidRPr="005C669B" w:rsidRDefault="00B80653" w:rsidP="009C663E">
            <w:r w:rsidRPr="005C669B">
              <w:t>0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3D8FAC" w14:textId="11351842" w:rsidR="00852F72" w:rsidRPr="005C669B" w:rsidRDefault="00B80653" w:rsidP="009C663E">
            <w:r w:rsidRPr="005C669B">
              <w:t>1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4BD6491" w14:textId="3CF05645" w:rsidR="00852F72" w:rsidRPr="005C669B" w:rsidRDefault="00B80653" w:rsidP="009C663E">
            <w:r w:rsidRPr="005C669B">
              <w:t>3</w:t>
            </w:r>
          </w:p>
        </w:tc>
        <w:tc>
          <w:tcPr>
            <w:tcW w:w="412" w:type="pct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C7F987" w14:textId="6B2A7B0B" w:rsidR="00852F72" w:rsidRPr="005C669B" w:rsidRDefault="00B80653" w:rsidP="009C663E">
            <w:r w:rsidRPr="005C669B">
              <w:t>0</w:t>
            </w:r>
          </w:p>
        </w:tc>
      </w:tr>
    </w:tbl>
    <w:p w14:paraId="37DE3F9D" w14:textId="3D9AF3F7" w:rsidR="00711E27" w:rsidRPr="005C669B" w:rsidRDefault="00507F41" w:rsidP="00621AC3">
      <w:pPr>
        <w:spacing w:line="360" w:lineRule="auto"/>
      </w:pPr>
      <w:r w:rsidRPr="005C669B">
        <w:rPr>
          <w:vertAlign w:val="superscript"/>
        </w:rPr>
        <w:lastRenderedPageBreak/>
        <w:t>a</w:t>
      </w:r>
      <w:r w:rsidRPr="005C669B">
        <w:t>Percentage of total nasopharyngeal swabs; column percentages do not sum to 100% due to coinfections being seen in 209 swabs.</w:t>
      </w:r>
      <w:r w:rsidRPr="005C669B">
        <w:rPr>
          <w:vertAlign w:val="superscript"/>
        </w:rPr>
        <w:t xml:space="preserve"> b</w:t>
      </w:r>
      <w:r w:rsidRPr="005C669B">
        <w:t>Percentage of any viral infections.</w:t>
      </w:r>
      <w:r>
        <w:t xml:space="preserve"> </w:t>
      </w:r>
      <w:r>
        <w:rPr>
          <w:vertAlign w:val="superscript"/>
        </w:rPr>
        <w:t>c</w:t>
      </w:r>
      <w:r w:rsidR="00711E27" w:rsidRPr="005C669B">
        <w:t xml:space="preserve">Any of </w:t>
      </w:r>
      <w:r w:rsidR="00711E27" w:rsidRPr="0024617F">
        <w:rPr>
          <w:i/>
          <w:iCs/>
        </w:rPr>
        <w:t>Bordetella pertussis</w:t>
      </w:r>
      <w:r w:rsidR="00711E27" w:rsidRPr="005C669B">
        <w:t xml:space="preserve">, </w:t>
      </w:r>
      <w:r w:rsidR="00711E27" w:rsidRPr="0024617F">
        <w:rPr>
          <w:i/>
          <w:iCs/>
        </w:rPr>
        <w:t>B. parapertussis</w:t>
      </w:r>
      <w:r w:rsidR="00711E27" w:rsidRPr="005C669B">
        <w:t xml:space="preserve">, </w:t>
      </w:r>
      <w:r w:rsidR="00711E27" w:rsidRPr="0024617F">
        <w:rPr>
          <w:i/>
          <w:iCs/>
        </w:rPr>
        <w:t>Chlamydia pneumoniae</w:t>
      </w:r>
      <w:r w:rsidR="00711E27" w:rsidRPr="005C669B">
        <w:t xml:space="preserve">, </w:t>
      </w:r>
      <w:r w:rsidR="00711E27" w:rsidRPr="0024617F">
        <w:rPr>
          <w:i/>
          <w:iCs/>
        </w:rPr>
        <w:t>Mycoplasma pneumoniae</w:t>
      </w:r>
      <w:r w:rsidR="00711E27" w:rsidRPr="005C669B">
        <w:t xml:space="preserve"> (note, </w:t>
      </w:r>
      <w:r w:rsidR="00711E27" w:rsidRPr="0024617F">
        <w:rPr>
          <w:i/>
          <w:iCs/>
        </w:rPr>
        <w:t>B. pertussis</w:t>
      </w:r>
      <w:r w:rsidR="00711E27" w:rsidRPr="005C669B">
        <w:t xml:space="preserve"> infections were not detected in samples in this study).</w:t>
      </w:r>
      <w:r w:rsidR="009B2F33">
        <w:t xml:space="preserve"> </w:t>
      </w:r>
      <w:r w:rsidR="009B2F33" w:rsidRPr="009B2F33">
        <w:rPr>
          <w:vertAlign w:val="superscript"/>
        </w:rPr>
        <w:t>d</w:t>
      </w:r>
      <w:r w:rsidR="009B2F33" w:rsidRPr="009B2F33">
        <w:t>The sum of cases for each type of virus does not equal the total number of any cases due to coinfections</w:t>
      </w:r>
      <w:r w:rsidR="009B2F33" w:rsidRPr="00D36BF7">
        <w:t>.</w:t>
      </w:r>
    </w:p>
    <w:p w14:paraId="301BD6F4" w14:textId="4B7ABEEA" w:rsidR="00593E14" w:rsidRPr="005C669B" w:rsidRDefault="00711E27" w:rsidP="00621AC3">
      <w:pPr>
        <w:spacing w:line="360" w:lineRule="auto"/>
      </w:pPr>
      <w:r w:rsidRPr="005C669B">
        <w:t>Abbreviations: AdV, adenovirus; ENT, enterovirus; hCoV, human coronavirus; hMPV, human metapneumovirus; n/a, not applicable; RSV, respiratory syncytial virus; RV, rhinovirus; SARS-CoV-2, severe acute respiratory syndrome coronavirus 2.</w:t>
      </w:r>
    </w:p>
    <w:p w14:paraId="5EF018F4" w14:textId="77777777" w:rsidR="00593E14" w:rsidRPr="005C669B" w:rsidRDefault="00593E14" w:rsidP="009C663E">
      <w:pPr>
        <w:sectPr w:rsidR="00593E14" w:rsidRPr="005C669B" w:rsidSect="00AF291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F66124A" w14:textId="24CCD116" w:rsidR="00FC2CF2" w:rsidRPr="005C669B" w:rsidRDefault="00900AB7" w:rsidP="002D5FC3">
      <w:pPr>
        <w:pStyle w:val="Heading2"/>
      </w:pPr>
      <w:bookmarkStart w:id="7" w:name="_Toc179903272"/>
      <w:r w:rsidRPr="005C669B">
        <w:lastRenderedPageBreak/>
        <w:t>Supplementary Table</w:t>
      </w:r>
      <w:r w:rsidR="00FC2CF2" w:rsidRPr="005C669B">
        <w:t xml:space="preserve"> </w:t>
      </w:r>
      <w:r w:rsidR="001C69BC">
        <w:t>7</w:t>
      </w:r>
      <w:r w:rsidR="00FC2CF2" w:rsidRPr="005C669B">
        <w:t xml:space="preserve">. Cases of RSV infection (RT-PCR-confirmed, per primary </w:t>
      </w:r>
      <w:r w:rsidR="00E36F08" w:rsidRPr="005C669B">
        <w:t>case definition</w:t>
      </w:r>
      <w:r w:rsidR="00FC2CF2" w:rsidRPr="005C669B">
        <w:t>) and coinfection status in participants in the nirsevimab and placebo arms, Day 1 through Day 151.</w:t>
      </w:r>
      <w:bookmarkEnd w:id="7"/>
    </w:p>
    <w:tbl>
      <w:tblPr>
        <w:tblStyle w:val="TableGrid"/>
        <w:tblW w:w="10800" w:type="dxa"/>
        <w:tblBorders>
          <w:left w:val="none" w:sz="0" w:space="0" w:color="auto"/>
          <w:right w:val="none" w:sz="0" w:space="0" w:color="auto"/>
          <w:insideH w:val="single" w:sz="4" w:space="0" w:color="D0CECE" w:themeColor="background2" w:themeShade="E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5"/>
        <w:gridCol w:w="2943"/>
        <w:gridCol w:w="2532"/>
      </w:tblGrid>
      <w:tr w:rsidR="00FC2CF2" w:rsidRPr="005C669B" w14:paraId="29BD5D67" w14:textId="77777777" w:rsidTr="09EABD6E">
        <w:tc>
          <w:tcPr>
            <w:tcW w:w="5325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23A35D74" w14:textId="5AA15278" w:rsidR="00FC2CF2" w:rsidRPr="005C669B" w:rsidRDefault="00FC2CF2" w:rsidP="009C663E">
            <w:r w:rsidRPr="005C669B">
              <w:t>Type of infection, n (%)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4D45008F" w14:textId="2B2209FC" w:rsidR="00FC2CF2" w:rsidRPr="005C669B" w:rsidRDefault="00FC2CF2" w:rsidP="009C663E">
            <w:r w:rsidRPr="005C669B">
              <w:t>Nirsevimab (N = 2009)</w:t>
            </w: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6B334A7C" w14:textId="0C43EDD4" w:rsidR="00FC2CF2" w:rsidRPr="005C669B" w:rsidRDefault="00FC2CF2" w:rsidP="009C663E">
            <w:r w:rsidRPr="005C669B">
              <w:t>Placebo (N = 1003)</w:t>
            </w:r>
          </w:p>
        </w:tc>
      </w:tr>
      <w:tr w:rsidR="00FC2CF2" w:rsidRPr="005C669B" w14:paraId="0ED3CC0E" w14:textId="77777777" w:rsidTr="09EABD6E">
        <w:tc>
          <w:tcPr>
            <w:tcW w:w="5325" w:type="dxa"/>
            <w:tcBorders>
              <w:top w:val="single" w:sz="4" w:space="0" w:color="000000" w:themeColor="text1"/>
              <w:bottom w:val="dotted" w:sz="8" w:space="0" w:color="000000" w:themeColor="text1"/>
            </w:tcBorders>
            <w:vAlign w:val="center"/>
          </w:tcPr>
          <w:p w14:paraId="60B4F0B0" w14:textId="64A54A57" w:rsidR="00FC2CF2" w:rsidRPr="005C669B" w:rsidRDefault="00FC2CF2" w:rsidP="009C663E">
            <w:r>
              <w:t>Medically attended RSV-associated infection</w:t>
            </w:r>
          </w:p>
        </w:tc>
        <w:tc>
          <w:tcPr>
            <w:tcW w:w="2943" w:type="dxa"/>
            <w:tcBorders>
              <w:top w:val="single" w:sz="4" w:space="0" w:color="000000" w:themeColor="text1"/>
              <w:bottom w:val="dotted" w:sz="8" w:space="0" w:color="000000" w:themeColor="text1"/>
            </w:tcBorders>
            <w:vAlign w:val="center"/>
          </w:tcPr>
          <w:p w14:paraId="18827997" w14:textId="56FC6523" w:rsidR="00FC2CF2" w:rsidRPr="005C669B" w:rsidRDefault="00830769" w:rsidP="009C663E">
            <w:r w:rsidRPr="005C669B">
              <w:t xml:space="preserve">n = </w:t>
            </w:r>
            <w:r w:rsidR="008A276C" w:rsidRPr="005C669B">
              <w:t>2</w:t>
            </w:r>
            <w:r w:rsidR="00571D92">
              <w:t>4</w:t>
            </w:r>
            <w:r w:rsidR="00A575DA">
              <w:t xml:space="preserve"> (1.2)</w:t>
            </w:r>
          </w:p>
        </w:tc>
        <w:tc>
          <w:tcPr>
            <w:tcW w:w="2532" w:type="dxa"/>
            <w:tcBorders>
              <w:top w:val="single" w:sz="4" w:space="0" w:color="000000" w:themeColor="text1"/>
              <w:bottom w:val="dotted" w:sz="8" w:space="0" w:color="000000" w:themeColor="text1"/>
            </w:tcBorders>
            <w:vAlign w:val="center"/>
          </w:tcPr>
          <w:p w14:paraId="607F4DAD" w14:textId="2BC0D552" w:rsidR="00FC2CF2" w:rsidRPr="005C669B" w:rsidRDefault="00830769" w:rsidP="009C663E">
            <w:r w:rsidRPr="005C669B">
              <w:t xml:space="preserve">n = </w:t>
            </w:r>
            <w:r w:rsidR="008A276C">
              <w:t>5</w:t>
            </w:r>
            <w:r w:rsidR="00571D92">
              <w:t>4</w:t>
            </w:r>
            <w:r w:rsidR="00A575DA">
              <w:t xml:space="preserve"> (5.4)</w:t>
            </w:r>
          </w:p>
        </w:tc>
      </w:tr>
      <w:tr w:rsidR="00FC2CF2" w:rsidRPr="005C669B" w14:paraId="01042D04" w14:textId="77777777" w:rsidTr="09EABD6E">
        <w:tc>
          <w:tcPr>
            <w:tcW w:w="5325" w:type="dxa"/>
            <w:tcBorders>
              <w:top w:val="dotted" w:sz="8" w:space="0" w:color="000000" w:themeColor="text1"/>
              <w:bottom w:val="single" w:sz="4" w:space="0" w:color="D0CECE" w:themeColor="background2" w:themeShade="E6"/>
            </w:tcBorders>
            <w:vAlign w:val="center"/>
          </w:tcPr>
          <w:p w14:paraId="6E47DF45" w14:textId="7DFF9849" w:rsidR="00FC2CF2" w:rsidRPr="005C669B" w:rsidRDefault="00FC2CF2" w:rsidP="003703B0">
            <w:pPr>
              <w:ind w:left="179"/>
            </w:pPr>
            <w:r w:rsidRPr="005C669B">
              <w:t>Coinfection status</w:t>
            </w:r>
          </w:p>
        </w:tc>
        <w:tc>
          <w:tcPr>
            <w:tcW w:w="2943" w:type="dxa"/>
            <w:tcBorders>
              <w:top w:val="dotted" w:sz="8" w:space="0" w:color="000000" w:themeColor="text1"/>
              <w:bottom w:val="single" w:sz="4" w:space="0" w:color="D0CECE" w:themeColor="background2" w:themeShade="E6"/>
            </w:tcBorders>
            <w:vAlign w:val="center"/>
          </w:tcPr>
          <w:p w14:paraId="564D3E05" w14:textId="518230D0" w:rsidR="00FC2CF2" w:rsidRPr="005C669B" w:rsidRDefault="00FC2CF2" w:rsidP="009C663E">
            <w:r w:rsidRPr="005C669B">
              <w:t>2</w:t>
            </w:r>
            <w:r w:rsidR="00571D92">
              <w:t>3</w:t>
            </w:r>
            <w:r w:rsidR="00A575DA">
              <w:t xml:space="preserve"> (</w:t>
            </w:r>
            <w:r w:rsidR="009F5ED0">
              <w:t>95.8</w:t>
            </w:r>
            <w:r w:rsidR="00A575DA">
              <w:t>)</w:t>
            </w:r>
          </w:p>
        </w:tc>
        <w:tc>
          <w:tcPr>
            <w:tcW w:w="2532" w:type="dxa"/>
            <w:tcBorders>
              <w:top w:val="dotted" w:sz="8" w:space="0" w:color="000000" w:themeColor="text1"/>
              <w:bottom w:val="single" w:sz="4" w:space="0" w:color="D0CECE" w:themeColor="background2" w:themeShade="E6"/>
            </w:tcBorders>
            <w:vAlign w:val="center"/>
          </w:tcPr>
          <w:p w14:paraId="6C512BA4" w14:textId="163C8F8E" w:rsidR="00FC2CF2" w:rsidRPr="005C669B" w:rsidRDefault="00571D92" w:rsidP="009C663E">
            <w:r>
              <w:t>48</w:t>
            </w:r>
            <w:r w:rsidR="00A575DA">
              <w:t xml:space="preserve"> (8</w:t>
            </w:r>
            <w:r w:rsidR="009F5ED0">
              <w:t>8.</w:t>
            </w:r>
            <w:r w:rsidR="00A575DA">
              <w:t>9)</w:t>
            </w:r>
          </w:p>
        </w:tc>
      </w:tr>
      <w:tr w:rsidR="00FC2CF2" w:rsidRPr="005C669B" w14:paraId="2C215129" w14:textId="77777777" w:rsidTr="09EABD6E">
        <w:tc>
          <w:tcPr>
            <w:tcW w:w="5325" w:type="dxa"/>
            <w:tcBorders>
              <w:top w:val="single" w:sz="4" w:space="0" w:color="D0CECE" w:themeColor="background2" w:themeShade="E6"/>
            </w:tcBorders>
            <w:vAlign w:val="center"/>
          </w:tcPr>
          <w:p w14:paraId="183F9E70" w14:textId="5999E46A" w:rsidR="00FC2CF2" w:rsidRPr="005C669B" w:rsidRDefault="00FC2CF2" w:rsidP="003703B0">
            <w:pPr>
              <w:ind w:left="720"/>
            </w:pPr>
            <w:r w:rsidRPr="005C669B">
              <w:t>RSV alone, no coinfection</w:t>
            </w:r>
          </w:p>
        </w:tc>
        <w:tc>
          <w:tcPr>
            <w:tcW w:w="2943" w:type="dxa"/>
            <w:tcBorders>
              <w:top w:val="single" w:sz="4" w:space="0" w:color="D0CECE" w:themeColor="background2" w:themeShade="E6"/>
            </w:tcBorders>
            <w:vAlign w:val="center"/>
          </w:tcPr>
          <w:p w14:paraId="5BADFA11" w14:textId="71D5A730" w:rsidR="00FC2CF2" w:rsidRPr="005C669B" w:rsidRDefault="00BF009E" w:rsidP="009C663E">
            <w:r w:rsidRPr="005C669B">
              <w:t>1</w:t>
            </w:r>
            <w:r w:rsidR="00571D92">
              <w:t>6</w:t>
            </w:r>
            <w:r w:rsidRPr="005C669B">
              <w:t xml:space="preserve"> (</w:t>
            </w:r>
            <w:r w:rsidR="009F5ED0">
              <w:t>69.6</w:t>
            </w:r>
            <w:r w:rsidRPr="005C669B">
              <w:t>)</w:t>
            </w:r>
          </w:p>
        </w:tc>
        <w:tc>
          <w:tcPr>
            <w:tcW w:w="2532" w:type="dxa"/>
            <w:tcBorders>
              <w:top w:val="single" w:sz="4" w:space="0" w:color="D0CECE" w:themeColor="background2" w:themeShade="E6"/>
            </w:tcBorders>
            <w:vAlign w:val="center"/>
          </w:tcPr>
          <w:p w14:paraId="3C5F392D" w14:textId="33611CED" w:rsidR="00FC2CF2" w:rsidRPr="005C669B" w:rsidRDefault="00BF009E" w:rsidP="009C663E">
            <w:r w:rsidRPr="005C669B">
              <w:t>3</w:t>
            </w:r>
            <w:r w:rsidR="00571D92">
              <w:t>2</w:t>
            </w:r>
            <w:r w:rsidRPr="005C669B">
              <w:t xml:space="preserve"> (6</w:t>
            </w:r>
            <w:r w:rsidR="009F5ED0">
              <w:t>6.</w:t>
            </w:r>
            <w:r w:rsidR="00571D92">
              <w:t>7</w:t>
            </w:r>
            <w:r w:rsidRPr="005C669B">
              <w:t>)</w:t>
            </w:r>
          </w:p>
        </w:tc>
      </w:tr>
      <w:tr w:rsidR="00FC2CF2" w:rsidRPr="005C669B" w14:paraId="2ADF3985" w14:textId="77777777" w:rsidTr="09EABD6E">
        <w:tc>
          <w:tcPr>
            <w:tcW w:w="5325" w:type="dxa"/>
            <w:vAlign w:val="center"/>
          </w:tcPr>
          <w:p w14:paraId="15335542" w14:textId="72059B90" w:rsidR="00FC2CF2" w:rsidRPr="005C669B" w:rsidRDefault="00FC2CF2" w:rsidP="003703B0">
            <w:pPr>
              <w:ind w:left="720"/>
            </w:pPr>
            <w:r w:rsidRPr="005C669B">
              <w:t>RSV with coinfection</w:t>
            </w:r>
          </w:p>
        </w:tc>
        <w:tc>
          <w:tcPr>
            <w:tcW w:w="2943" w:type="dxa"/>
            <w:vAlign w:val="center"/>
          </w:tcPr>
          <w:p w14:paraId="6D5A83C4" w14:textId="2738A6CE" w:rsidR="00FC2CF2" w:rsidRPr="005C669B" w:rsidRDefault="00571D92" w:rsidP="009C663E">
            <w:r>
              <w:t>7</w:t>
            </w:r>
            <w:r w:rsidR="00BF009E" w:rsidRPr="005C669B">
              <w:t xml:space="preserve"> (</w:t>
            </w:r>
            <w:r>
              <w:t>30</w:t>
            </w:r>
            <w:r w:rsidR="009F5ED0">
              <w:t>.4</w:t>
            </w:r>
            <w:r w:rsidR="00BF009E" w:rsidRPr="005C669B">
              <w:t>)</w:t>
            </w:r>
          </w:p>
        </w:tc>
        <w:tc>
          <w:tcPr>
            <w:tcW w:w="2532" w:type="dxa"/>
            <w:vAlign w:val="center"/>
          </w:tcPr>
          <w:p w14:paraId="447DD849" w14:textId="504B60EC" w:rsidR="00FC2CF2" w:rsidRPr="005C669B" w:rsidRDefault="00BF009E" w:rsidP="009C663E">
            <w:r w:rsidRPr="005C669B">
              <w:t>1</w:t>
            </w:r>
            <w:r w:rsidR="00571D92">
              <w:t>6</w:t>
            </w:r>
            <w:r w:rsidRPr="005C669B">
              <w:t xml:space="preserve"> (</w:t>
            </w:r>
            <w:r w:rsidR="00571D92">
              <w:t>33</w:t>
            </w:r>
            <w:r w:rsidR="009F5ED0">
              <w:t>.3</w:t>
            </w:r>
            <w:r w:rsidRPr="005C669B">
              <w:t>)</w:t>
            </w:r>
          </w:p>
        </w:tc>
      </w:tr>
      <w:tr w:rsidR="00FC2CF2" w:rsidRPr="005C669B" w14:paraId="5B075F08" w14:textId="77777777" w:rsidTr="09EABD6E">
        <w:tc>
          <w:tcPr>
            <w:tcW w:w="5325" w:type="dxa"/>
            <w:vAlign w:val="center"/>
          </w:tcPr>
          <w:p w14:paraId="111BD3C4" w14:textId="4FB4B144" w:rsidR="00FC2CF2" w:rsidRPr="005C669B" w:rsidRDefault="00FC2CF2" w:rsidP="003703B0">
            <w:pPr>
              <w:ind w:left="179"/>
            </w:pPr>
            <w:r w:rsidRPr="005C669B">
              <w:t xml:space="preserve">Not </w:t>
            </w:r>
            <w:r w:rsidR="00F4065D" w:rsidRPr="005C669B">
              <w:t>available</w:t>
            </w:r>
            <w:r w:rsidRPr="005C669B">
              <w:rPr>
                <w:vertAlign w:val="superscript"/>
              </w:rPr>
              <w:t>a</w:t>
            </w:r>
          </w:p>
        </w:tc>
        <w:tc>
          <w:tcPr>
            <w:tcW w:w="2943" w:type="dxa"/>
            <w:vAlign w:val="center"/>
          </w:tcPr>
          <w:p w14:paraId="7397D09B" w14:textId="1DCA8C9B" w:rsidR="00FC2CF2" w:rsidRPr="005C669B" w:rsidRDefault="00BF009E" w:rsidP="009C663E">
            <w:r w:rsidRPr="005C669B">
              <w:t>1</w:t>
            </w:r>
          </w:p>
        </w:tc>
        <w:tc>
          <w:tcPr>
            <w:tcW w:w="2532" w:type="dxa"/>
            <w:vAlign w:val="center"/>
          </w:tcPr>
          <w:p w14:paraId="222AB250" w14:textId="7E80EA00" w:rsidR="00FC2CF2" w:rsidRPr="005C669B" w:rsidRDefault="00BF009E" w:rsidP="009C663E">
            <w:r w:rsidRPr="005C669B">
              <w:t>6</w:t>
            </w:r>
          </w:p>
        </w:tc>
      </w:tr>
    </w:tbl>
    <w:p w14:paraId="44D5AA0C" w14:textId="64FAAB4E" w:rsidR="00FC2CF2" w:rsidRPr="005C669B" w:rsidRDefault="00FC2CF2" w:rsidP="009C663E">
      <w:r w:rsidRPr="005C669B">
        <w:rPr>
          <w:vertAlign w:val="superscript"/>
        </w:rPr>
        <w:t>a</w:t>
      </w:r>
      <w:r w:rsidRPr="005C669B">
        <w:t xml:space="preserve">Cases of RT-PCR-confirmed RSV infection in which </w:t>
      </w:r>
      <w:r w:rsidR="00676630">
        <w:t xml:space="preserve">sample for </w:t>
      </w:r>
      <w:r w:rsidR="00F4065D" w:rsidRPr="005C669B">
        <w:t xml:space="preserve">analysis </w:t>
      </w:r>
      <w:r w:rsidRPr="005C669B">
        <w:t>by BioFire</w:t>
      </w:r>
      <w:r w:rsidR="00A575DA" w:rsidRPr="00A575DA">
        <w:rPr>
          <w:vertAlign w:val="superscript"/>
        </w:rPr>
        <w:t>®</w:t>
      </w:r>
      <w:r w:rsidRPr="005C669B">
        <w:t xml:space="preserve"> Respiratory 2.1 Panel </w:t>
      </w:r>
      <w:r w:rsidR="00F4065D" w:rsidRPr="005C669B">
        <w:t xml:space="preserve">not </w:t>
      </w:r>
      <w:r w:rsidR="00676630">
        <w:t>available</w:t>
      </w:r>
      <w:r w:rsidR="00B27A27">
        <w:t xml:space="preserve"> due to insufficient sample volumes.</w:t>
      </w:r>
    </w:p>
    <w:p w14:paraId="13CC3BC8" w14:textId="35983DC5" w:rsidR="00F85813" w:rsidRPr="005C669B" w:rsidRDefault="00F85813" w:rsidP="009C663E">
      <w:pPr>
        <w:rPr>
          <w:color w:val="000000"/>
        </w:rPr>
      </w:pPr>
      <w:r w:rsidRPr="005C669B">
        <w:rPr>
          <w:color w:val="000000"/>
        </w:rPr>
        <w:t xml:space="preserve">Abbreviations: </w:t>
      </w:r>
      <w:r w:rsidRPr="005C669B">
        <w:t>RSV, respiratory syncytial virus; RT-PCR, reverse transcriptase polymerase chain reaction.</w:t>
      </w:r>
    </w:p>
    <w:p w14:paraId="53E956AA" w14:textId="2916B84B" w:rsidR="00F4065D" w:rsidRPr="005C669B" w:rsidRDefault="00F4065D" w:rsidP="009C663E"/>
    <w:p w14:paraId="607E032B" w14:textId="3239014F" w:rsidR="001C69BC" w:rsidRPr="00902279" w:rsidRDefault="001C69BC" w:rsidP="001C69BC">
      <w:pPr>
        <w:pStyle w:val="Heading2"/>
      </w:pPr>
      <w:bookmarkStart w:id="8" w:name="_Toc179903273"/>
      <w:r w:rsidRPr="00902279">
        <w:t xml:space="preserve">Supplementary Table </w:t>
      </w:r>
      <w:r>
        <w:t>8</w:t>
      </w:r>
      <w:r w:rsidRPr="00902279">
        <w:t xml:space="preserve">. Numbers of nasopharyngeal swabs collected </w:t>
      </w:r>
      <w:r>
        <w:t xml:space="preserve">and percentage of cases with multiple </w:t>
      </w:r>
      <w:r w:rsidR="0051186F">
        <w:t>LRTIs</w:t>
      </w:r>
      <w:r>
        <w:t xml:space="preserve"> in each treatment arm</w:t>
      </w:r>
      <w:r w:rsidRPr="00902279">
        <w:t>.</w:t>
      </w:r>
      <w:bookmarkEnd w:id="8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9"/>
        <w:gridCol w:w="1800"/>
        <w:gridCol w:w="1800"/>
        <w:gridCol w:w="1800"/>
        <w:gridCol w:w="1798"/>
        <w:gridCol w:w="1793"/>
      </w:tblGrid>
      <w:tr w:rsidR="001C69BC" w14:paraId="079B8763" w14:textId="77777777" w:rsidTr="00FC2A53">
        <w:tc>
          <w:tcPr>
            <w:tcW w:w="2502" w:type="pct"/>
            <w:gridSpan w:val="3"/>
          </w:tcPr>
          <w:p w14:paraId="5D4C8214" w14:textId="77777777" w:rsidR="001C69BC" w:rsidRPr="00F52924" w:rsidRDefault="001C69BC" w:rsidP="00FC2A53">
            <w:pPr>
              <w:jc w:val="center"/>
            </w:pPr>
            <w:r w:rsidRPr="00F52924">
              <w:t>Nirsevimab</w:t>
            </w:r>
          </w:p>
        </w:tc>
        <w:tc>
          <w:tcPr>
            <w:tcW w:w="2498" w:type="pct"/>
            <w:gridSpan w:val="3"/>
          </w:tcPr>
          <w:p w14:paraId="5B2723F6" w14:textId="77777777" w:rsidR="001C69BC" w:rsidRPr="00F52924" w:rsidRDefault="001C69BC" w:rsidP="00FC2A53">
            <w:pPr>
              <w:jc w:val="center"/>
            </w:pPr>
            <w:r w:rsidRPr="00F52924">
              <w:t>Placebo</w:t>
            </w:r>
          </w:p>
        </w:tc>
      </w:tr>
      <w:tr w:rsidR="001C69BC" w14:paraId="13694029" w14:textId="77777777" w:rsidTr="00FC2A53">
        <w:tc>
          <w:tcPr>
            <w:tcW w:w="834" w:type="pct"/>
          </w:tcPr>
          <w:p w14:paraId="74A58D78" w14:textId="1FB6ED97" w:rsidR="001C69BC" w:rsidRPr="00F52924" w:rsidRDefault="0051186F" w:rsidP="00FC2A53">
            <w:pPr>
              <w:jc w:val="center"/>
            </w:pPr>
            <w:r>
              <w:t>LRTI</w:t>
            </w:r>
            <w:r w:rsidR="001C69BC" w:rsidRPr="00F52924">
              <w:t xml:space="preserve"> number</w:t>
            </w:r>
          </w:p>
        </w:tc>
        <w:tc>
          <w:tcPr>
            <w:tcW w:w="834" w:type="pct"/>
          </w:tcPr>
          <w:p w14:paraId="0E3130C1" w14:textId="77777777" w:rsidR="001C69BC" w:rsidRPr="00F52924" w:rsidRDefault="001C69BC" w:rsidP="00FC2A53">
            <w:pPr>
              <w:jc w:val="center"/>
            </w:pPr>
            <w:r w:rsidRPr="00F52924">
              <w:t>Count</w:t>
            </w:r>
          </w:p>
        </w:tc>
        <w:tc>
          <w:tcPr>
            <w:tcW w:w="834" w:type="pct"/>
          </w:tcPr>
          <w:p w14:paraId="10280ED8" w14:textId="77777777" w:rsidR="001C69BC" w:rsidRPr="00F52924" w:rsidRDefault="001C69BC" w:rsidP="00FC2A53">
            <w:pPr>
              <w:jc w:val="center"/>
            </w:pPr>
            <w:r w:rsidRPr="00F52924">
              <w:t>% of all cases with multiple episodes</w:t>
            </w:r>
          </w:p>
        </w:tc>
        <w:tc>
          <w:tcPr>
            <w:tcW w:w="834" w:type="pct"/>
          </w:tcPr>
          <w:p w14:paraId="6BCE26D1" w14:textId="218A7292" w:rsidR="001C69BC" w:rsidRPr="00F52924" w:rsidRDefault="0051186F" w:rsidP="00FC2A53">
            <w:pPr>
              <w:jc w:val="center"/>
            </w:pPr>
            <w:r>
              <w:t>LRTI</w:t>
            </w:r>
            <w:r w:rsidR="001C69BC" w:rsidRPr="00F52924">
              <w:t xml:space="preserve"> number</w:t>
            </w:r>
          </w:p>
        </w:tc>
        <w:tc>
          <w:tcPr>
            <w:tcW w:w="833" w:type="pct"/>
          </w:tcPr>
          <w:p w14:paraId="5EB42286" w14:textId="77777777" w:rsidR="001C69BC" w:rsidRPr="00F52924" w:rsidRDefault="001C69BC" w:rsidP="00FC2A53">
            <w:pPr>
              <w:jc w:val="center"/>
            </w:pPr>
            <w:r w:rsidRPr="00F52924">
              <w:t>Count</w:t>
            </w:r>
          </w:p>
        </w:tc>
        <w:tc>
          <w:tcPr>
            <w:tcW w:w="831" w:type="pct"/>
          </w:tcPr>
          <w:p w14:paraId="3F9D5F99" w14:textId="77777777" w:rsidR="001C69BC" w:rsidRPr="00F52924" w:rsidRDefault="001C69BC" w:rsidP="00FC2A53">
            <w:pPr>
              <w:jc w:val="center"/>
            </w:pPr>
            <w:r w:rsidRPr="00F52924">
              <w:t>% of all cases with multiple episodes</w:t>
            </w:r>
          </w:p>
        </w:tc>
      </w:tr>
      <w:tr w:rsidR="001C69BC" w14:paraId="497921D2" w14:textId="77777777" w:rsidTr="00FC2A53">
        <w:tc>
          <w:tcPr>
            <w:tcW w:w="834" w:type="pct"/>
          </w:tcPr>
          <w:p w14:paraId="47CF14A0" w14:textId="77777777" w:rsidR="001C69BC" w:rsidRPr="00F52924" w:rsidRDefault="001C69BC" w:rsidP="00FC2A53">
            <w:pPr>
              <w:jc w:val="center"/>
            </w:pPr>
            <w:r w:rsidRPr="00F52924">
              <w:t>2</w:t>
            </w:r>
          </w:p>
        </w:tc>
        <w:tc>
          <w:tcPr>
            <w:tcW w:w="834" w:type="pct"/>
          </w:tcPr>
          <w:p w14:paraId="6E570CA6" w14:textId="77777777" w:rsidR="001C69BC" w:rsidRPr="00F52924" w:rsidRDefault="001C69BC" w:rsidP="00FC2A53">
            <w:pPr>
              <w:jc w:val="center"/>
            </w:pPr>
            <w:r w:rsidRPr="00F52924">
              <w:t>92</w:t>
            </w:r>
          </w:p>
        </w:tc>
        <w:tc>
          <w:tcPr>
            <w:tcW w:w="834" w:type="pct"/>
          </w:tcPr>
          <w:p w14:paraId="1C8D23EF" w14:textId="77777777" w:rsidR="001C69BC" w:rsidRPr="00F52924" w:rsidRDefault="001C69BC" w:rsidP="00FC2A53">
            <w:pPr>
              <w:jc w:val="center"/>
            </w:pPr>
            <w:r w:rsidRPr="00F52924">
              <w:t>54.76</w:t>
            </w:r>
          </w:p>
        </w:tc>
        <w:tc>
          <w:tcPr>
            <w:tcW w:w="834" w:type="pct"/>
          </w:tcPr>
          <w:p w14:paraId="6DA84364" w14:textId="77777777" w:rsidR="001C69BC" w:rsidRPr="00F52924" w:rsidRDefault="001C69BC" w:rsidP="00FC2A53">
            <w:pPr>
              <w:jc w:val="center"/>
            </w:pPr>
            <w:r w:rsidRPr="00F52924">
              <w:t>2</w:t>
            </w:r>
          </w:p>
        </w:tc>
        <w:tc>
          <w:tcPr>
            <w:tcW w:w="833" w:type="pct"/>
          </w:tcPr>
          <w:p w14:paraId="6B2E3CAD" w14:textId="77777777" w:rsidR="001C69BC" w:rsidRPr="00F52924" w:rsidRDefault="001C69BC" w:rsidP="00FC2A53">
            <w:pPr>
              <w:jc w:val="center"/>
            </w:pPr>
            <w:r w:rsidRPr="00F52924">
              <w:t>50</w:t>
            </w:r>
          </w:p>
        </w:tc>
        <w:tc>
          <w:tcPr>
            <w:tcW w:w="831" w:type="pct"/>
          </w:tcPr>
          <w:p w14:paraId="67DAA1AC" w14:textId="77777777" w:rsidR="001C69BC" w:rsidRPr="00F52924" w:rsidRDefault="001C69BC" w:rsidP="00FC2A53">
            <w:pPr>
              <w:jc w:val="center"/>
            </w:pPr>
            <w:r w:rsidRPr="00F52924">
              <w:t>29.76</w:t>
            </w:r>
          </w:p>
        </w:tc>
      </w:tr>
      <w:tr w:rsidR="001C69BC" w14:paraId="4D18C510" w14:textId="77777777" w:rsidTr="00FC2A53">
        <w:tc>
          <w:tcPr>
            <w:tcW w:w="834" w:type="pct"/>
          </w:tcPr>
          <w:p w14:paraId="47134311" w14:textId="77777777" w:rsidR="001C69BC" w:rsidRPr="00F52924" w:rsidRDefault="001C69BC" w:rsidP="00FC2A53">
            <w:pPr>
              <w:jc w:val="center"/>
            </w:pPr>
            <w:r w:rsidRPr="00F52924">
              <w:t>3</w:t>
            </w:r>
          </w:p>
        </w:tc>
        <w:tc>
          <w:tcPr>
            <w:tcW w:w="834" w:type="pct"/>
          </w:tcPr>
          <w:p w14:paraId="4900AB7B" w14:textId="77777777" w:rsidR="001C69BC" w:rsidRPr="00F52924" w:rsidRDefault="001C69BC" w:rsidP="00FC2A53">
            <w:pPr>
              <w:jc w:val="center"/>
            </w:pPr>
            <w:r w:rsidRPr="00F52924">
              <w:t>32</w:t>
            </w:r>
          </w:p>
        </w:tc>
        <w:tc>
          <w:tcPr>
            <w:tcW w:w="834" w:type="pct"/>
          </w:tcPr>
          <w:p w14:paraId="39BF7263" w14:textId="77777777" w:rsidR="001C69BC" w:rsidRPr="00F52924" w:rsidRDefault="001C69BC" w:rsidP="00FC2A53">
            <w:pPr>
              <w:jc w:val="center"/>
            </w:pPr>
            <w:r w:rsidRPr="00F52924">
              <w:t>19.05</w:t>
            </w:r>
          </w:p>
        </w:tc>
        <w:tc>
          <w:tcPr>
            <w:tcW w:w="834" w:type="pct"/>
          </w:tcPr>
          <w:p w14:paraId="00941E9A" w14:textId="77777777" w:rsidR="001C69BC" w:rsidRPr="00F52924" w:rsidRDefault="001C69BC" w:rsidP="00FC2A53">
            <w:pPr>
              <w:jc w:val="center"/>
            </w:pPr>
            <w:r w:rsidRPr="00F52924">
              <w:t>3</w:t>
            </w:r>
          </w:p>
        </w:tc>
        <w:tc>
          <w:tcPr>
            <w:tcW w:w="833" w:type="pct"/>
          </w:tcPr>
          <w:p w14:paraId="4D66BD3B" w14:textId="77777777" w:rsidR="001C69BC" w:rsidRPr="00F52924" w:rsidRDefault="001C69BC" w:rsidP="00FC2A53">
            <w:pPr>
              <w:jc w:val="center"/>
            </w:pPr>
            <w:r w:rsidRPr="00F52924">
              <w:t>18</w:t>
            </w:r>
          </w:p>
        </w:tc>
        <w:tc>
          <w:tcPr>
            <w:tcW w:w="831" w:type="pct"/>
          </w:tcPr>
          <w:p w14:paraId="79765E9E" w14:textId="77777777" w:rsidR="001C69BC" w:rsidRPr="00F52924" w:rsidRDefault="001C69BC" w:rsidP="00FC2A53">
            <w:pPr>
              <w:jc w:val="center"/>
            </w:pPr>
            <w:r w:rsidRPr="00F52924">
              <w:t>10.71</w:t>
            </w:r>
          </w:p>
        </w:tc>
      </w:tr>
      <w:tr w:rsidR="001C69BC" w14:paraId="24EAC08C" w14:textId="77777777" w:rsidTr="00FC2A53">
        <w:tc>
          <w:tcPr>
            <w:tcW w:w="834" w:type="pct"/>
          </w:tcPr>
          <w:p w14:paraId="4A4CE5C8" w14:textId="77777777" w:rsidR="001C69BC" w:rsidRPr="00F52924" w:rsidRDefault="001C69BC" w:rsidP="00FC2A53">
            <w:pPr>
              <w:jc w:val="center"/>
            </w:pPr>
            <w:r w:rsidRPr="00F52924">
              <w:t>4</w:t>
            </w:r>
          </w:p>
        </w:tc>
        <w:tc>
          <w:tcPr>
            <w:tcW w:w="834" w:type="pct"/>
          </w:tcPr>
          <w:p w14:paraId="031803E0" w14:textId="77777777" w:rsidR="001C69BC" w:rsidRPr="00F52924" w:rsidRDefault="001C69BC" w:rsidP="00FC2A53">
            <w:pPr>
              <w:jc w:val="center"/>
            </w:pPr>
            <w:r w:rsidRPr="00F52924">
              <w:t>11</w:t>
            </w:r>
          </w:p>
        </w:tc>
        <w:tc>
          <w:tcPr>
            <w:tcW w:w="834" w:type="pct"/>
          </w:tcPr>
          <w:p w14:paraId="4B595029" w14:textId="77777777" w:rsidR="001C69BC" w:rsidRPr="00F52924" w:rsidRDefault="001C69BC" w:rsidP="00FC2A53">
            <w:pPr>
              <w:jc w:val="center"/>
            </w:pPr>
            <w:r w:rsidRPr="00F52924">
              <w:t>6.55</w:t>
            </w:r>
          </w:p>
        </w:tc>
        <w:tc>
          <w:tcPr>
            <w:tcW w:w="834" w:type="pct"/>
          </w:tcPr>
          <w:p w14:paraId="3C65200B" w14:textId="77777777" w:rsidR="001C69BC" w:rsidRPr="00F52924" w:rsidRDefault="001C69BC" w:rsidP="00FC2A53">
            <w:pPr>
              <w:jc w:val="center"/>
            </w:pPr>
            <w:r w:rsidRPr="00F52924">
              <w:t>4</w:t>
            </w:r>
          </w:p>
        </w:tc>
        <w:tc>
          <w:tcPr>
            <w:tcW w:w="833" w:type="pct"/>
          </w:tcPr>
          <w:p w14:paraId="0E8B2D1A" w14:textId="77777777" w:rsidR="001C69BC" w:rsidRPr="00F52924" w:rsidRDefault="001C69BC" w:rsidP="00FC2A53">
            <w:pPr>
              <w:jc w:val="center"/>
            </w:pPr>
            <w:r w:rsidRPr="00F52924">
              <w:t>6</w:t>
            </w:r>
          </w:p>
        </w:tc>
        <w:tc>
          <w:tcPr>
            <w:tcW w:w="831" w:type="pct"/>
          </w:tcPr>
          <w:p w14:paraId="0C4DEF87" w14:textId="77777777" w:rsidR="001C69BC" w:rsidRPr="00F52924" w:rsidRDefault="001C69BC" w:rsidP="00FC2A53">
            <w:pPr>
              <w:jc w:val="center"/>
            </w:pPr>
            <w:r w:rsidRPr="00F52924">
              <w:t>3.57</w:t>
            </w:r>
          </w:p>
        </w:tc>
      </w:tr>
      <w:tr w:rsidR="001C69BC" w14:paraId="129E5052" w14:textId="77777777" w:rsidTr="00FC2A53">
        <w:tc>
          <w:tcPr>
            <w:tcW w:w="834" w:type="pct"/>
          </w:tcPr>
          <w:p w14:paraId="5CE97EAB" w14:textId="77777777" w:rsidR="001C69BC" w:rsidRPr="00F52924" w:rsidRDefault="001C69BC" w:rsidP="00FC2A53">
            <w:pPr>
              <w:jc w:val="center"/>
            </w:pPr>
            <w:r w:rsidRPr="00F52924">
              <w:t>5</w:t>
            </w:r>
          </w:p>
        </w:tc>
        <w:tc>
          <w:tcPr>
            <w:tcW w:w="834" w:type="pct"/>
          </w:tcPr>
          <w:p w14:paraId="04AD4EBA" w14:textId="77777777" w:rsidR="001C69BC" w:rsidRPr="00F52924" w:rsidRDefault="001C69BC" w:rsidP="00FC2A53">
            <w:pPr>
              <w:jc w:val="center"/>
            </w:pPr>
            <w:r w:rsidRPr="00F52924">
              <w:t>3</w:t>
            </w:r>
          </w:p>
        </w:tc>
        <w:tc>
          <w:tcPr>
            <w:tcW w:w="834" w:type="pct"/>
          </w:tcPr>
          <w:p w14:paraId="07B1D891" w14:textId="77777777" w:rsidR="001C69BC" w:rsidRPr="00F52924" w:rsidRDefault="001C69BC" w:rsidP="00FC2A53">
            <w:pPr>
              <w:jc w:val="center"/>
            </w:pPr>
            <w:r w:rsidRPr="00F52924">
              <w:t>1.79</w:t>
            </w:r>
          </w:p>
        </w:tc>
        <w:tc>
          <w:tcPr>
            <w:tcW w:w="834" w:type="pct"/>
          </w:tcPr>
          <w:p w14:paraId="4CCDDF7C" w14:textId="77777777" w:rsidR="001C69BC" w:rsidRPr="00F52924" w:rsidRDefault="001C69BC" w:rsidP="00FC2A53">
            <w:pPr>
              <w:jc w:val="center"/>
            </w:pPr>
            <w:r w:rsidRPr="00F52924">
              <w:t>5</w:t>
            </w:r>
          </w:p>
        </w:tc>
        <w:tc>
          <w:tcPr>
            <w:tcW w:w="833" w:type="pct"/>
          </w:tcPr>
          <w:p w14:paraId="1103635A" w14:textId="77777777" w:rsidR="001C69BC" w:rsidRPr="00F52924" w:rsidRDefault="001C69BC" w:rsidP="00FC2A53">
            <w:pPr>
              <w:jc w:val="center"/>
            </w:pPr>
            <w:r w:rsidRPr="00F52924">
              <w:t>1</w:t>
            </w:r>
          </w:p>
        </w:tc>
        <w:tc>
          <w:tcPr>
            <w:tcW w:w="831" w:type="pct"/>
          </w:tcPr>
          <w:p w14:paraId="4A073C3A" w14:textId="77777777" w:rsidR="001C69BC" w:rsidRPr="00F52924" w:rsidRDefault="001C69BC" w:rsidP="00FC2A53">
            <w:pPr>
              <w:jc w:val="center"/>
            </w:pPr>
            <w:r w:rsidRPr="00F52924">
              <w:t>0.6</w:t>
            </w:r>
          </w:p>
        </w:tc>
      </w:tr>
      <w:tr w:rsidR="001C69BC" w14:paraId="35E18407" w14:textId="77777777" w:rsidTr="00FC2A53">
        <w:tc>
          <w:tcPr>
            <w:tcW w:w="834" w:type="pct"/>
          </w:tcPr>
          <w:p w14:paraId="5E7C05B2" w14:textId="77777777" w:rsidR="001C69BC" w:rsidRPr="00F52924" w:rsidRDefault="001C69BC" w:rsidP="00FC2A53">
            <w:pPr>
              <w:jc w:val="center"/>
            </w:pPr>
            <w:r w:rsidRPr="00F52924">
              <w:t>6</w:t>
            </w:r>
          </w:p>
        </w:tc>
        <w:tc>
          <w:tcPr>
            <w:tcW w:w="834" w:type="pct"/>
          </w:tcPr>
          <w:p w14:paraId="56F36870" w14:textId="77777777" w:rsidR="001C69BC" w:rsidRPr="00F52924" w:rsidRDefault="001C69BC" w:rsidP="00FC2A53">
            <w:pPr>
              <w:jc w:val="center"/>
            </w:pPr>
            <w:r w:rsidRPr="00F52924">
              <w:t>3</w:t>
            </w:r>
          </w:p>
        </w:tc>
        <w:tc>
          <w:tcPr>
            <w:tcW w:w="834" w:type="pct"/>
          </w:tcPr>
          <w:p w14:paraId="52FA644F" w14:textId="77777777" w:rsidR="001C69BC" w:rsidRPr="00F52924" w:rsidRDefault="001C69BC" w:rsidP="00FC2A53">
            <w:pPr>
              <w:jc w:val="center"/>
            </w:pPr>
            <w:r w:rsidRPr="00F52924">
              <w:t>1.79</w:t>
            </w:r>
          </w:p>
        </w:tc>
        <w:tc>
          <w:tcPr>
            <w:tcW w:w="834" w:type="pct"/>
          </w:tcPr>
          <w:p w14:paraId="6AE6F972" w14:textId="77777777" w:rsidR="001C69BC" w:rsidRPr="00F52924" w:rsidRDefault="001C69BC" w:rsidP="00FC2A53">
            <w:pPr>
              <w:jc w:val="center"/>
            </w:pPr>
            <w:r w:rsidRPr="00F52924">
              <w:t>–</w:t>
            </w:r>
          </w:p>
        </w:tc>
        <w:tc>
          <w:tcPr>
            <w:tcW w:w="833" w:type="pct"/>
          </w:tcPr>
          <w:p w14:paraId="39FC86F2" w14:textId="77777777" w:rsidR="001C69BC" w:rsidRPr="00F52924" w:rsidRDefault="001C69BC" w:rsidP="00FC2A53">
            <w:pPr>
              <w:jc w:val="center"/>
            </w:pPr>
            <w:r w:rsidRPr="00F52924">
              <w:t>–</w:t>
            </w:r>
          </w:p>
        </w:tc>
        <w:tc>
          <w:tcPr>
            <w:tcW w:w="831" w:type="pct"/>
          </w:tcPr>
          <w:p w14:paraId="27D1C78F" w14:textId="77777777" w:rsidR="001C69BC" w:rsidRPr="00F52924" w:rsidRDefault="001C69BC" w:rsidP="00FC2A53">
            <w:pPr>
              <w:jc w:val="center"/>
            </w:pPr>
            <w:r w:rsidRPr="00F52924">
              <w:t>–</w:t>
            </w:r>
          </w:p>
        </w:tc>
      </w:tr>
      <w:tr w:rsidR="001C69BC" w14:paraId="5DB05BFE" w14:textId="77777777" w:rsidTr="00FC2A53">
        <w:tc>
          <w:tcPr>
            <w:tcW w:w="834" w:type="pct"/>
          </w:tcPr>
          <w:p w14:paraId="2792DA89" w14:textId="77777777" w:rsidR="001C69BC" w:rsidRPr="00F52924" w:rsidRDefault="001C69BC" w:rsidP="00FC2A53">
            <w:pPr>
              <w:jc w:val="center"/>
            </w:pPr>
            <w:r w:rsidRPr="00F52924">
              <w:t>7</w:t>
            </w:r>
          </w:p>
        </w:tc>
        <w:tc>
          <w:tcPr>
            <w:tcW w:w="834" w:type="pct"/>
          </w:tcPr>
          <w:p w14:paraId="47D67304" w14:textId="77777777" w:rsidR="001C69BC" w:rsidRPr="00F52924" w:rsidRDefault="001C69BC" w:rsidP="00FC2A53">
            <w:pPr>
              <w:jc w:val="center"/>
            </w:pPr>
            <w:r w:rsidRPr="00F52924">
              <w:t>1</w:t>
            </w:r>
          </w:p>
        </w:tc>
        <w:tc>
          <w:tcPr>
            <w:tcW w:w="834" w:type="pct"/>
          </w:tcPr>
          <w:p w14:paraId="0907319B" w14:textId="77777777" w:rsidR="001C69BC" w:rsidRPr="00F52924" w:rsidRDefault="001C69BC" w:rsidP="00FC2A53">
            <w:pPr>
              <w:jc w:val="center"/>
            </w:pPr>
            <w:r w:rsidRPr="00F52924">
              <w:t>0.6</w:t>
            </w:r>
          </w:p>
        </w:tc>
        <w:tc>
          <w:tcPr>
            <w:tcW w:w="834" w:type="pct"/>
          </w:tcPr>
          <w:p w14:paraId="7406AFEB" w14:textId="77777777" w:rsidR="001C69BC" w:rsidRPr="00F52924" w:rsidRDefault="001C69BC" w:rsidP="00FC2A53">
            <w:pPr>
              <w:jc w:val="center"/>
            </w:pPr>
            <w:r w:rsidRPr="00F52924">
              <w:t>–</w:t>
            </w:r>
          </w:p>
        </w:tc>
        <w:tc>
          <w:tcPr>
            <w:tcW w:w="833" w:type="pct"/>
          </w:tcPr>
          <w:p w14:paraId="3F97B572" w14:textId="77777777" w:rsidR="001C69BC" w:rsidRPr="00F52924" w:rsidRDefault="001C69BC" w:rsidP="00FC2A53">
            <w:pPr>
              <w:jc w:val="center"/>
            </w:pPr>
            <w:r w:rsidRPr="00F52924">
              <w:t>–</w:t>
            </w:r>
          </w:p>
        </w:tc>
        <w:tc>
          <w:tcPr>
            <w:tcW w:w="831" w:type="pct"/>
          </w:tcPr>
          <w:p w14:paraId="3A189F9F" w14:textId="77777777" w:rsidR="001C69BC" w:rsidRPr="00F52924" w:rsidRDefault="001C69BC" w:rsidP="00FC2A53">
            <w:pPr>
              <w:jc w:val="center"/>
            </w:pPr>
            <w:r w:rsidRPr="00F52924">
              <w:t>–</w:t>
            </w:r>
          </w:p>
        </w:tc>
      </w:tr>
    </w:tbl>
    <w:p w14:paraId="51C6192E" w14:textId="5AA22FCC" w:rsidR="001C69BC" w:rsidRDefault="006D0333" w:rsidP="001C69BC">
      <w:r w:rsidRPr="006D0333">
        <w:t>Participants were required to have at least a 30-day interval between successive episodes</w:t>
      </w:r>
      <w:r>
        <w:t xml:space="preserve">. </w:t>
      </w:r>
      <w:r w:rsidR="001C69BC">
        <w:t>T</w:t>
      </w:r>
      <w:r w:rsidR="001C69BC" w:rsidRPr="00F52924">
        <w:t xml:space="preserve">otal number of participants in both arms who had multiple </w:t>
      </w:r>
      <w:r w:rsidR="0051186F">
        <w:t>LRTIs</w:t>
      </w:r>
      <w:r w:rsidR="001C69BC" w:rsidRPr="00F52924">
        <w:t xml:space="preserve"> was 168</w:t>
      </w:r>
      <w:r w:rsidR="001C69BC">
        <w:t>. T</w:t>
      </w:r>
      <w:r w:rsidR="001C69BC" w:rsidRPr="001C69BC">
        <w:t>hrough 150 days post-dose</w:t>
      </w:r>
      <w:r w:rsidR="001C69BC">
        <w:t>,</w:t>
      </w:r>
      <w:r w:rsidR="001C69BC" w:rsidRPr="001C69BC">
        <w:t xml:space="preserve"> </w:t>
      </w:r>
      <w:r w:rsidR="001C69BC">
        <w:t>o</w:t>
      </w:r>
      <w:r w:rsidR="001C69BC" w:rsidRPr="001C69BC">
        <w:t>nly 15 participants in the placebo group and 21 participants in the nirsevimab group had BioFire data for a second LRTI</w:t>
      </w:r>
      <w:r w:rsidR="001C69BC">
        <w:t>.</w:t>
      </w:r>
      <w:r>
        <w:t xml:space="preserve"> </w:t>
      </w:r>
    </w:p>
    <w:p w14:paraId="7E8B96D8" w14:textId="77777777" w:rsidR="001C69BC" w:rsidRPr="005C669B" w:rsidRDefault="001C69BC" w:rsidP="001C69BC"/>
    <w:p w14:paraId="4C26D7F3" w14:textId="77777777" w:rsidR="001C69BC" w:rsidRPr="005C669B" w:rsidRDefault="001C69BC" w:rsidP="001C69BC">
      <w:pPr>
        <w:sectPr w:rsidR="001C69BC" w:rsidRPr="005C669B" w:rsidSect="001C69B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F214C69" w14:textId="692425AB" w:rsidR="006817E4" w:rsidRPr="005C669B" w:rsidRDefault="006817E4" w:rsidP="006817E4">
      <w:pPr>
        <w:pStyle w:val="Heading2"/>
      </w:pPr>
      <w:bookmarkStart w:id="9" w:name="_Toc179903274"/>
      <w:r w:rsidRPr="005C669B">
        <w:lastRenderedPageBreak/>
        <w:t xml:space="preserve">Supplementary Table </w:t>
      </w:r>
      <w:r w:rsidR="00DA629B">
        <w:t>9</w:t>
      </w:r>
      <w:r w:rsidRPr="005C669B">
        <w:t>. Concordance between RSV testing per Lyra</w:t>
      </w:r>
      <w:r w:rsidR="00A575DA" w:rsidRPr="00A575DA">
        <w:rPr>
          <w:vertAlign w:val="superscript"/>
        </w:rPr>
        <w:t>®</w:t>
      </w:r>
      <w:r w:rsidRPr="005C669B">
        <w:t xml:space="preserve"> central laboratory RT-PCR and per BioFire</w:t>
      </w:r>
      <w:r w:rsidRPr="005C669B">
        <w:rPr>
          <w:vertAlign w:val="superscript"/>
        </w:rPr>
        <w:t>®</w:t>
      </w:r>
      <w:r w:rsidRPr="005C669B">
        <w:t xml:space="preserve"> Respiratory 2.1 Panel.</w:t>
      </w:r>
      <w:bookmarkEnd w:id="9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single" w:sz="4" w:space="0" w:color="D0CECE" w:themeColor="background2" w:themeShade="E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056"/>
        <w:gridCol w:w="2100"/>
        <w:gridCol w:w="1650"/>
        <w:gridCol w:w="2670"/>
      </w:tblGrid>
      <w:tr w:rsidR="006817E4" w:rsidRPr="005C669B" w14:paraId="68E6CD8A" w14:textId="77777777" w:rsidTr="003B5D57">
        <w:tc>
          <w:tcPr>
            <w:tcW w:w="2028" w:type="pct"/>
            <w:gridSpan w:val="2"/>
            <w:vMerge w:val="restart"/>
            <w:tcBorders>
              <w:top w:val="single" w:sz="4" w:space="0" w:color="auto"/>
            </w:tcBorders>
          </w:tcPr>
          <w:p w14:paraId="5B7D2911" w14:textId="77777777" w:rsidR="006817E4" w:rsidRPr="005C669B" w:rsidRDefault="006817E4" w:rsidP="003B5D57">
            <w:r w:rsidRPr="005C669B">
              <w:t>Data shown as n (%) of total number of individual participants’ samples tested by both methods</w:t>
            </w:r>
          </w:p>
        </w:tc>
        <w:tc>
          <w:tcPr>
            <w:tcW w:w="1736" w:type="pct"/>
            <w:gridSpan w:val="2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6B9D519B" w14:textId="77777777" w:rsidR="006817E4" w:rsidRPr="005C669B" w:rsidRDefault="006817E4" w:rsidP="003B5D57">
            <w:r w:rsidRPr="005C669B">
              <w:t>Central laboratory RT-PCR RSV status</w:t>
            </w:r>
          </w:p>
        </w:tc>
        <w:tc>
          <w:tcPr>
            <w:tcW w:w="1236" w:type="pct"/>
            <w:vMerge w:val="restart"/>
            <w:tcBorders>
              <w:top w:val="single" w:sz="4" w:space="0" w:color="auto"/>
              <w:left w:val="single" w:sz="4" w:space="0" w:color="000000" w:themeColor="text1"/>
            </w:tcBorders>
            <w:vAlign w:val="bottom"/>
          </w:tcPr>
          <w:p w14:paraId="0D509EBF" w14:textId="77777777" w:rsidR="006817E4" w:rsidRPr="005C669B" w:rsidRDefault="006817E4" w:rsidP="003B5D57">
            <w:r w:rsidRPr="005C669B">
              <w:t>Total</w:t>
            </w:r>
          </w:p>
        </w:tc>
      </w:tr>
      <w:tr w:rsidR="003B4E5D" w:rsidRPr="005C669B" w14:paraId="2F1E9F51" w14:textId="77777777" w:rsidTr="003B4E5D">
        <w:tc>
          <w:tcPr>
            <w:tcW w:w="2028" w:type="pct"/>
            <w:gridSpan w:val="2"/>
            <w:vMerge/>
            <w:tcBorders>
              <w:bottom w:val="single" w:sz="4" w:space="0" w:color="000000" w:themeColor="text1"/>
            </w:tcBorders>
          </w:tcPr>
          <w:p w14:paraId="0489118D" w14:textId="77777777" w:rsidR="003B4E5D" w:rsidRPr="005C669B" w:rsidRDefault="003B4E5D" w:rsidP="003B5D57"/>
        </w:tc>
        <w:tc>
          <w:tcPr>
            <w:tcW w:w="1736" w:type="pct"/>
            <w:gridSpan w:val="2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6D68496E" w14:textId="4CCD4AAA" w:rsidR="003B4E5D" w:rsidRPr="005C669B" w:rsidRDefault="003B4E5D" w:rsidP="00A575DA">
            <w:pPr>
              <w:jc w:val="center"/>
            </w:pPr>
            <w:r>
              <w:t>Lyra</w:t>
            </w:r>
            <w:r w:rsidR="00A575DA" w:rsidRPr="00A575DA">
              <w:rPr>
                <w:vertAlign w:val="superscript"/>
              </w:rPr>
              <w:t>®</w:t>
            </w:r>
          </w:p>
        </w:tc>
        <w:tc>
          <w:tcPr>
            <w:tcW w:w="1236" w:type="pct"/>
            <w:vMerge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54D5F4D6" w14:textId="77777777" w:rsidR="003B4E5D" w:rsidRPr="005C669B" w:rsidRDefault="003B4E5D" w:rsidP="003B5D57"/>
        </w:tc>
      </w:tr>
      <w:tr w:rsidR="006817E4" w:rsidRPr="005C669B" w14:paraId="2A73F1AC" w14:textId="77777777" w:rsidTr="003B5D57">
        <w:tc>
          <w:tcPr>
            <w:tcW w:w="2028" w:type="pct"/>
            <w:gridSpan w:val="2"/>
            <w:vMerge/>
            <w:tcBorders>
              <w:bottom w:val="single" w:sz="4" w:space="0" w:color="000000" w:themeColor="text1"/>
            </w:tcBorders>
          </w:tcPr>
          <w:p w14:paraId="79682443" w14:textId="77777777" w:rsidR="006817E4" w:rsidRPr="005C669B" w:rsidRDefault="006817E4" w:rsidP="003B5D57"/>
        </w:tc>
        <w:tc>
          <w:tcPr>
            <w:tcW w:w="972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14:paraId="2B440538" w14:textId="77777777" w:rsidR="006817E4" w:rsidRPr="005C669B" w:rsidRDefault="006817E4" w:rsidP="003B5D57">
            <w:r w:rsidRPr="005C669B">
              <w:t>Detected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6B88F7F4" w14:textId="77777777" w:rsidR="006817E4" w:rsidRPr="005C669B" w:rsidRDefault="006817E4" w:rsidP="003B5D57">
            <w:r w:rsidRPr="005C669B">
              <w:t>Not detected</w:t>
            </w:r>
          </w:p>
        </w:tc>
        <w:tc>
          <w:tcPr>
            <w:tcW w:w="1236" w:type="pct"/>
            <w:vMerge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009D37D7" w14:textId="77777777" w:rsidR="006817E4" w:rsidRPr="005C669B" w:rsidRDefault="006817E4" w:rsidP="003B5D57"/>
        </w:tc>
      </w:tr>
      <w:tr w:rsidR="0029534F" w:rsidRPr="005C669B" w14:paraId="66FCFF0C" w14:textId="77777777" w:rsidTr="003B5D57">
        <w:tc>
          <w:tcPr>
            <w:tcW w:w="1076" w:type="pct"/>
            <w:vMerge w:val="restart"/>
            <w:tcBorders>
              <w:top w:val="single" w:sz="4" w:space="0" w:color="000000" w:themeColor="text1"/>
              <w:bottom w:val="single" w:sz="4" w:space="0" w:color="D0CECE" w:themeColor="background2" w:themeShade="E6"/>
              <w:right w:val="single" w:sz="4" w:space="0" w:color="000000" w:themeColor="text1"/>
            </w:tcBorders>
          </w:tcPr>
          <w:p w14:paraId="3D0B20AA" w14:textId="2D057F4F" w:rsidR="006817E4" w:rsidRPr="005C669B" w:rsidRDefault="006817E4" w:rsidP="00A575DA">
            <w:r w:rsidRPr="005C669B">
              <w:t>BioFire</w:t>
            </w:r>
            <w:r w:rsidR="00A575DA" w:rsidRPr="00A575DA">
              <w:rPr>
                <w:vertAlign w:val="superscript"/>
              </w:rPr>
              <w:t>®</w:t>
            </w:r>
            <w:r w:rsidRPr="005C669B">
              <w:t xml:space="preserve"> RSV status</w:t>
            </w:r>
          </w:p>
        </w:tc>
        <w:tc>
          <w:tcPr>
            <w:tcW w:w="952" w:type="pct"/>
            <w:tcBorders>
              <w:top w:val="single" w:sz="4" w:space="0" w:color="000000" w:themeColor="text1"/>
              <w:left w:val="single" w:sz="4" w:space="0" w:color="000000" w:themeColor="text1"/>
              <w:bottom w:val="dotted" w:sz="8" w:space="0" w:color="000000" w:themeColor="text1"/>
              <w:right w:val="single" w:sz="4" w:space="0" w:color="000000" w:themeColor="text1"/>
            </w:tcBorders>
            <w:vAlign w:val="center"/>
          </w:tcPr>
          <w:p w14:paraId="6EF0DC2E" w14:textId="77777777" w:rsidR="006817E4" w:rsidRPr="005C669B" w:rsidRDefault="006817E4" w:rsidP="003B5D57">
            <w:r w:rsidRPr="005C669B">
              <w:t>Detected</w:t>
            </w:r>
          </w:p>
        </w:tc>
        <w:tc>
          <w:tcPr>
            <w:tcW w:w="972" w:type="pct"/>
            <w:tcBorders>
              <w:top w:val="single" w:sz="4" w:space="0" w:color="000000" w:themeColor="text1"/>
              <w:left w:val="single" w:sz="4" w:space="0" w:color="000000" w:themeColor="text1"/>
              <w:bottom w:val="dotted" w:sz="8" w:space="0" w:color="000000" w:themeColor="text1"/>
            </w:tcBorders>
            <w:shd w:val="clear" w:color="auto" w:fill="E2EFD9" w:themeFill="accent6" w:themeFillTint="33"/>
            <w:vAlign w:val="center"/>
          </w:tcPr>
          <w:p w14:paraId="293BBEB5" w14:textId="77777777" w:rsidR="006817E4" w:rsidRPr="005C669B" w:rsidRDefault="006817E4" w:rsidP="003B5D57">
            <w:r>
              <w:t>159</w:t>
            </w:r>
            <w:r w:rsidRPr="005C669B">
              <w:t xml:space="preserve"> (</w:t>
            </w:r>
            <w:r>
              <w:t>82.8</w:t>
            </w:r>
            <w:r w:rsidRPr="005C669B">
              <w:t>)</w:t>
            </w:r>
          </w:p>
        </w:tc>
        <w:tc>
          <w:tcPr>
            <w:tcW w:w="764" w:type="pct"/>
            <w:tcBorders>
              <w:top w:val="single" w:sz="4" w:space="0" w:color="000000" w:themeColor="text1"/>
              <w:bottom w:val="dotted" w:sz="8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vAlign w:val="center"/>
          </w:tcPr>
          <w:p w14:paraId="740FF21A" w14:textId="77777777" w:rsidR="006817E4" w:rsidRPr="005C669B" w:rsidRDefault="006817E4" w:rsidP="003B5D57">
            <w:r>
              <w:t>33</w:t>
            </w:r>
            <w:r w:rsidRPr="005C669B">
              <w:t xml:space="preserve"> (</w:t>
            </w:r>
            <w:r>
              <w:t>17.2</w:t>
            </w:r>
            <w:r w:rsidRPr="005C669B">
              <w:t>)</w:t>
            </w:r>
          </w:p>
        </w:tc>
        <w:tc>
          <w:tcPr>
            <w:tcW w:w="1236" w:type="pct"/>
            <w:tcBorders>
              <w:top w:val="single" w:sz="4" w:space="0" w:color="000000" w:themeColor="text1"/>
              <w:left w:val="single" w:sz="4" w:space="0" w:color="000000" w:themeColor="text1"/>
              <w:bottom w:val="dotted" w:sz="8" w:space="0" w:color="000000" w:themeColor="text1"/>
            </w:tcBorders>
          </w:tcPr>
          <w:p w14:paraId="22C7D32C" w14:textId="77777777" w:rsidR="006817E4" w:rsidRPr="005C669B" w:rsidRDefault="006817E4" w:rsidP="003B5D57">
            <w:r w:rsidRPr="005C669B">
              <w:t>1</w:t>
            </w:r>
            <w:r>
              <w:t>92</w:t>
            </w:r>
            <w:r w:rsidRPr="005C669B">
              <w:t xml:space="preserve"> (2</w:t>
            </w:r>
            <w:r>
              <w:t>2.6</w:t>
            </w:r>
            <w:r w:rsidRPr="005C669B">
              <w:t>)</w:t>
            </w:r>
          </w:p>
        </w:tc>
      </w:tr>
      <w:tr w:rsidR="006817E4" w:rsidRPr="005C669B" w14:paraId="04758FAB" w14:textId="77777777" w:rsidTr="003B5D57">
        <w:tc>
          <w:tcPr>
            <w:tcW w:w="1076" w:type="pct"/>
            <w:vMerge/>
            <w:tcBorders>
              <w:top w:val="single" w:sz="4" w:space="0" w:color="D0CECE" w:themeColor="background2" w:themeShade="E6"/>
              <w:bottom w:val="single" w:sz="4" w:space="0" w:color="000000" w:themeColor="text1"/>
              <w:right w:val="single" w:sz="4" w:space="0" w:color="000000" w:themeColor="text1"/>
            </w:tcBorders>
          </w:tcPr>
          <w:p w14:paraId="12D154D1" w14:textId="77777777" w:rsidR="006817E4" w:rsidRPr="005C669B" w:rsidRDefault="006817E4" w:rsidP="003B5D57"/>
        </w:tc>
        <w:tc>
          <w:tcPr>
            <w:tcW w:w="952" w:type="pct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3AF8728" w14:textId="77777777" w:rsidR="006817E4" w:rsidRPr="005C669B" w:rsidRDefault="006817E4" w:rsidP="003B5D57">
            <w:r w:rsidRPr="005C669B">
              <w:t>Not detected</w:t>
            </w:r>
          </w:p>
        </w:tc>
        <w:tc>
          <w:tcPr>
            <w:tcW w:w="972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BE4D5" w:themeFill="accent2" w:themeFillTint="33"/>
            <w:vAlign w:val="center"/>
          </w:tcPr>
          <w:p w14:paraId="7FE0C9F7" w14:textId="77777777" w:rsidR="006817E4" w:rsidRPr="005C669B" w:rsidRDefault="006817E4" w:rsidP="003B5D57">
            <w:r w:rsidRPr="005C669B">
              <w:t>2 (0.</w:t>
            </w:r>
            <w:r>
              <w:t>3</w:t>
            </w:r>
            <w:r w:rsidRPr="005C669B">
              <w:t>)</w:t>
            </w:r>
          </w:p>
        </w:tc>
        <w:tc>
          <w:tcPr>
            <w:tcW w:w="764" w:type="pct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6DB11106" w14:textId="77777777" w:rsidR="006817E4" w:rsidRPr="005C669B" w:rsidRDefault="006817E4" w:rsidP="003B5D57">
            <w:r>
              <w:t>654</w:t>
            </w:r>
            <w:r w:rsidRPr="005C669B">
              <w:t xml:space="preserve"> (99.</w:t>
            </w:r>
            <w:r>
              <w:t>7</w:t>
            </w:r>
            <w:r w:rsidRPr="005C669B">
              <w:t>)</w:t>
            </w:r>
          </w:p>
        </w:tc>
        <w:tc>
          <w:tcPr>
            <w:tcW w:w="1236" w:type="pct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3CE6FC9B" w14:textId="77777777" w:rsidR="006817E4" w:rsidRPr="005C669B" w:rsidRDefault="006817E4" w:rsidP="003B5D57">
            <w:r>
              <w:t>656</w:t>
            </w:r>
            <w:r w:rsidRPr="005C669B">
              <w:t xml:space="preserve"> (7</w:t>
            </w:r>
            <w:r>
              <w:t>7</w:t>
            </w:r>
            <w:r w:rsidRPr="005C669B">
              <w:t>.</w:t>
            </w:r>
            <w:r>
              <w:t>4</w:t>
            </w:r>
            <w:r w:rsidRPr="005C669B">
              <w:t>)</w:t>
            </w:r>
          </w:p>
        </w:tc>
      </w:tr>
      <w:tr w:rsidR="006817E4" w:rsidRPr="005C669B" w14:paraId="27CFA0C5" w14:textId="77777777" w:rsidTr="003B5D57">
        <w:tc>
          <w:tcPr>
            <w:tcW w:w="2028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153FEE" w14:textId="77777777" w:rsidR="006817E4" w:rsidRPr="005C669B" w:rsidRDefault="006817E4" w:rsidP="003B5D57">
            <w:r w:rsidRPr="005C669B">
              <w:t>Total</w:t>
            </w:r>
          </w:p>
        </w:tc>
        <w:tc>
          <w:tcPr>
            <w:tcW w:w="97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4258C4" w14:textId="77777777" w:rsidR="006817E4" w:rsidRPr="005C669B" w:rsidRDefault="006817E4" w:rsidP="003B5D57">
            <w:r w:rsidRPr="005C669B">
              <w:t>1</w:t>
            </w:r>
            <w:r>
              <w:t>61</w:t>
            </w:r>
            <w:r w:rsidRPr="005C669B">
              <w:t xml:space="preserve"> (</w:t>
            </w:r>
            <w:r>
              <w:t>19.0</w:t>
            </w:r>
            <w:r w:rsidRPr="005C669B">
              <w:t>)</w:t>
            </w:r>
          </w:p>
        </w:tc>
        <w:tc>
          <w:tcPr>
            <w:tcW w:w="764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541FBC" w14:textId="77777777" w:rsidR="006817E4" w:rsidRPr="005C669B" w:rsidRDefault="006817E4" w:rsidP="003B5D57">
            <w:r>
              <w:t>687</w:t>
            </w:r>
            <w:r w:rsidRPr="005C669B">
              <w:t xml:space="preserve"> (</w:t>
            </w:r>
            <w:r>
              <w:t>81.0</w:t>
            </w:r>
            <w:r w:rsidRPr="005C669B">
              <w:t>)</w:t>
            </w:r>
          </w:p>
        </w:tc>
        <w:tc>
          <w:tcPr>
            <w:tcW w:w="12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0D52428C" w14:textId="77777777" w:rsidR="006817E4" w:rsidRPr="005C669B" w:rsidRDefault="006817E4" w:rsidP="003B5D57">
            <w:r>
              <w:t>848</w:t>
            </w:r>
            <w:r w:rsidRPr="005C669B">
              <w:t xml:space="preserve"> (100)</w:t>
            </w:r>
          </w:p>
        </w:tc>
      </w:tr>
      <w:tr w:rsidR="006817E4" w:rsidRPr="005C669B" w14:paraId="528510CD" w14:textId="77777777" w:rsidTr="003B5D57">
        <w:tc>
          <w:tcPr>
            <w:tcW w:w="3764" w:type="pct"/>
            <w:gridSpan w:val="4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5769F9" w14:textId="77777777" w:rsidR="006817E4" w:rsidRPr="005C669B" w:rsidRDefault="006817E4" w:rsidP="003B5D57">
            <w:r w:rsidRPr="005C669B">
              <w:t>Overall concordance</w:t>
            </w:r>
          </w:p>
        </w:tc>
        <w:tc>
          <w:tcPr>
            <w:tcW w:w="12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2B896F71" w14:textId="77777777" w:rsidR="006817E4" w:rsidRPr="005C669B" w:rsidRDefault="006817E4" w:rsidP="003B5D57">
            <w:r>
              <w:t>813</w:t>
            </w:r>
            <w:r w:rsidRPr="005C669B">
              <w:t xml:space="preserve"> (</w:t>
            </w:r>
            <w:r>
              <w:t>95.9</w:t>
            </w:r>
            <w:r w:rsidRPr="005C669B">
              <w:t>)</w:t>
            </w:r>
          </w:p>
        </w:tc>
      </w:tr>
      <w:tr w:rsidR="006817E4" w:rsidRPr="005C669B" w14:paraId="00EB88EF" w14:textId="77777777" w:rsidTr="003B5D57">
        <w:tc>
          <w:tcPr>
            <w:tcW w:w="3764" w:type="pct"/>
            <w:gridSpan w:val="4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55E25EA4" w14:textId="77777777" w:rsidR="006817E4" w:rsidRDefault="006817E4" w:rsidP="003B5D57">
            <w:r w:rsidRPr="005C669B">
              <w:t>Kappa coefficient (SE)</w:t>
            </w:r>
          </w:p>
          <w:p w14:paraId="68558F12" w14:textId="77777777" w:rsidR="006817E4" w:rsidRPr="005C669B" w:rsidRDefault="006817E4" w:rsidP="003B5D57">
            <w:r w:rsidRPr="005C669B">
              <w:t>[95% confidence limits]</w:t>
            </w:r>
          </w:p>
        </w:tc>
        <w:tc>
          <w:tcPr>
            <w:tcW w:w="12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shd w:val="clear" w:color="auto" w:fill="E2EFD9" w:themeFill="accent6" w:themeFillTint="33"/>
          </w:tcPr>
          <w:p w14:paraId="355E890B" w14:textId="77777777" w:rsidR="006817E4" w:rsidRPr="005C669B" w:rsidRDefault="006817E4" w:rsidP="003B5D57">
            <w:r w:rsidRPr="005C669B">
              <w:t>0.</w:t>
            </w:r>
            <w:r>
              <w:t>875</w:t>
            </w:r>
            <w:r w:rsidRPr="005C669B">
              <w:t xml:space="preserve"> (0.0</w:t>
            </w:r>
            <w:r>
              <w:t>205</w:t>
            </w:r>
            <w:r w:rsidRPr="005C669B">
              <w:t>)</w:t>
            </w:r>
          </w:p>
          <w:p w14:paraId="06BC4D3B" w14:textId="77777777" w:rsidR="006817E4" w:rsidRPr="005C669B" w:rsidRDefault="006817E4" w:rsidP="003B5D57">
            <w:r w:rsidRPr="005C669B">
              <w:t>[0.8</w:t>
            </w:r>
            <w:r>
              <w:t>348</w:t>
            </w:r>
            <w:r w:rsidRPr="005C669B">
              <w:t>–0.9</w:t>
            </w:r>
            <w:r>
              <w:t>153</w:t>
            </w:r>
            <w:r w:rsidRPr="005C669B">
              <w:t>]</w:t>
            </w:r>
          </w:p>
        </w:tc>
      </w:tr>
    </w:tbl>
    <w:p w14:paraId="66F0EAA6" w14:textId="77777777" w:rsidR="006817E4" w:rsidRPr="005C669B" w:rsidRDefault="006817E4" w:rsidP="006817E4">
      <w:pPr>
        <w:rPr>
          <w:color w:val="000000"/>
        </w:rPr>
      </w:pPr>
      <w:r w:rsidRPr="005C669B">
        <w:rPr>
          <w:color w:val="000000"/>
        </w:rPr>
        <w:t xml:space="preserve">Abbreviations: </w:t>
      </w:r>
      <w:r w:rsidRPr="005C669B">
        <w:t>RSV, respiratory syncytial virus; RT-PCR, reverse transcriptase polymerase chain reaction; SE, standard error.</w:t>
      </w:r>
    </w:p>
    <w:p w14:paraId="4366DA7E" w14:textId="77777777" w:rsidR="006817E4" w:rsidRDefault="006817E4" w:rsidP="006817E4">
      <w:pPr>
        <w:sectPr w:rsidR="006817E4" w:rsidSect="00AF291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D6B28F4" w14:textId="172156A6" w:rsidR="00E717E5" w:rsidRDefault="00900AB7" w:rsidP="002D5FC3">
      <w:pPr>
        <w:pStyle w:val="Heading2"/>
      </w:pPr>
      <w:bookmarkStart w:id="10" w:name="_Toc179903275"/>
      <w:r w:rsidRPr="005C669B">
        <w:lastRenderedPageBreak/>
        <w:t xml:space="preserve">Supplementary </w:t>
      </w:r>
      <w:r w:rsidR="007D7205" w:rsidRPr="005C669B">
        <w:t xml:space="preserve">Figure </w:t>
      </w:r>
      <w:r w:rsidR="001143E9" w:rsidRPr="005C669B">
        <w:t>1</w:t>
      </w:r>
      <w:r w:rsidR="007D7205" w:rsidRPr="005C669B">
        <w:t>.</w:t>
      </w:r>
      <w:r w:rsidR="00E717E5" w:rsidRPr="005C669B">
        <w:t xml:space="preserve"> Cumulative incidence of </w:t>
      </w:r>
      <w:r w:rsidR="005D5CAA" w:rsidRPr="005C669B">
        <w:t xml:space="preserve">any </w:t>
      </w:r>
      <w:r w:rsidR="00315F73" w:rsidRPr="005C669B">
        <w:t>parainfluenza virus (1</w:t>
      </w:r>
      <w:r w:rsidR="00C40126">
        <w:t>–</w:t>
      </w:r>
      <w:r w:rsidR="00315F73" w:rsidRPr="005C669B">
        <w:t xml:space="preserve">4), influenza virus (A/B), hMPV, AdV, </w:t>
      </w:r>
      <w:r w:rsidR="005D5CAA" w:rsidRPr="005C669B">
        <w:t xml:space="preserve">seasonal hCoV, and SARS-CoV-2 </w:t>
      </w:r>
      <w:r w:rsidR="00E717E5" w:rsidRPr="005C669B">
        <w:t>infections as detected via the BioFire Respiratory 2.1 Panel in participants in the nirsevimab and placebo arms across the whole study period (Day</w:t>
      </w:r>
      <w:r w:rsidR="00B4732B">
        <w:t>s</w:t>
      </w:r>
      <w:r w:rsidR="00E717E5" w:rsidRPr="005C669B">
        <w:t xml:space="preserve"> 1</w:t>
      </w:r>
      <w:r w:rsidR="00303878" w:rsidRPr="005C669B">
        <w:t>–</w:t>
      </w:r>
      <w:r w:rsidR="00E717E5" w:rsidRPr="005C669B">
        <w:t>511).</w:t>
      </w:r>
      <w:bookmarkEnd w:id="10"/>
    </w:p>
    <w:p w14:paraId="56AC6F19" w14:textId="6300C6DB" w:rsidR="00D71EF0" w:rsidRDefault="00D71EF0" w:rsidP="00D71EF0">
      <w:r w:rsidRPr="00D71EF0">
        <w:rPr>
          <w:noProof/>
        </w:rPr>
        <w:drawing>
          <wp:inline distT="0" distB="0" distL="0" distR="0" wp14:anchorId="2FD9AFCD" wp14:editId="776CD1FC">
            <wp:extent cx="6858000" cy="6156325"/>
            <wp:effectExtent l="0" t="0" r="0" b="0"/>
            <wp:docPr id="1253522640" name="Picture 1" descr="A graph of a number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522640" name="Picture 1" descr="A graph of a number of different colored lines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15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BD2CE" w14:textId="77777777" w:rsidR="00D71EF0" w:rsidRDefault="00D71EF0" w:rsidP="00D71EF0"/>
    <w:p w14:paraId="0B27B718" w14:textId="1A268645" w:rsidR="00D71EF0" w:rsidRDefault="00F51545" w:rsidP="00D71EF0">
      <w:r w:rsidRPr="00F51545">
        <w:rPr>
          <w:noProof/>
        </w:rPr>
        <w:lastRenderedPageBreak/>
        <w:drawing>
          <wp:inline distT="0" distB="0" distL="0" distR="0" wp14:anchorId="52F9D504" wp14:editId="70FAF30D">
            <wp:extent cx="6858000" cy="6127750"/>
            <wp:effectExtent l="0" t="0" r="0" b="6350"/>
            <wp:docPr id="1616912129" name="Picture 1" descr="A graph of different types of infe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912129" name="Picture 1" descr="A graph of different types of infection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12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F28EF" w14:textId="77777777" w:rsidR="00D71EF0" w:rsidRDefault="00D71EF0" w:rsidP="00D71EF0"/>
    <w:p w14:paraId="62AA931C" w14:textId="31AAF579" w:rsidR="00D71EF0" w:rsidRPr="00D71EF0" w:rsidRDefault="00D71EF0" w:rsidP="00D71EF0">
      <w:r w:rsidRPr="00D71EF0">
        <w:rPr>
          <w:noProof/>
        </w:rPr>
        <w:lastRenderedPageBreak/>
        <w:drawing>
          <wp:inline distT="0" distB="0" distL="0" distR="0" wp14:anchorId="0697ECD7" wp14:editId="618E7DC0">
            <wp:extent cx="6858000" cy="6101715"/>
            <wp:effectExtent l="0" t="0" r="0" b="0"/>
            <wp:docPr id="1564773125" name="Picture 1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4773125" name="Picture 1" descr="A graph of a number of patients&#10;&#10;Description automatically generated with medium confidenc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10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88B49" w14:textId="6F8C9CC7" w:rsidR="00E717E5" w:rsidRPr="005C669B" w:rsidRDefault="00E717E5" w:rsidP="009C663E">
      <w:r w:rsidRPr="005C669B">
        <w:t xml:space="preserve">Cumulative incidences are shown at Days 151, 361, and 511. Coinfections are counted in all applicable individual cumulative incidence analyses. </w:t>
      </w:r>
    </w:p>
    <w:p w14:paraId="028FEE84" w14:textId="64DD6EF6" w:rsidR="00BC6CE5" w:rsidRPr="005C669B" w:rsidRDefault="00E717E5" w:rsidP="009C663E">
      <w:r w:rsidRPr="005C669B">
        <w:t>Cumulative incidence analyses include all protocol-defined new-onset events within the respective categories of infection;</w:t>
      </w:r>
      <w:r w:rsidR="00B4732B">
        <w:t xml:space="preserve"> </w:t>
      </w:r>
      <w:r w:rsidRPr="005C669B">
        <w:t>i.e. an individual with two separate infections with the same virus is counted twice in the cumulative incidence analysis for that virus</w:t>
      </w:r>
      <w:r w:rsidR="00425237" w:rsidRPr="005C669B">
        <w:t>.</w:t>
      </w:r>
      <w:r w:rsidR="00BC6CE5" w:rsidRPr="005C669B">
        <w:t xml:space="preserve"> </w:t>
      </w:r>
    </w:p>
    <w:p w14:paraId="15D76A06" w14:textId="74F0B8EC" w:rsidR="00303878" w:rsidRPr="005C669B" w:rsidRDefault="00303878" w:rsidP="009C663E">
      <w:pPr>
        <w:rPr>
          <w:b/>
          <w:bCs/>
          <w:color w:val="000000"/>
        </w:rPr>
      </w:pPr>
      <w:r w:rsidRPr="005C669B">
        <w:t>Abbreviations: AdV, adenovirus; hCoV, human coronavirus; hMPV, human metapneumovirus; SARS-CoV-2, severe acute respiratory syndrome coronavirus 2.</w:t>
      </w:r>
    </w:p>
    <w:p w14:paraId="1E208EF1" w14:textId="77777777" w:rsidR="00303878" w:rsidRPr="005C669B" w:rsidRDefault="00303878" w:rsidP="009C663E"/>
    <w:p w14:paraId="48AA9F62" w14:textId="77777777" w:rsidR="00303878" w:rsidRPr="005C669B" w:rsidRDefault="00303878" w:rsidP="009C663E">
      <w:pPr>
        <w:sectPr w:rsidR="00303878" w:rsidRPr="005C669B" w:rsidSect="00AF291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6ADF83B" w14:textId="7B18C021" w:rsidR="00307739" w:rsidRPr="0074354F" w:rsidRDefault="006E7950" w:rsidP="0074354F">
      <w:pPr>
        <w:pStyle w:val="Heading2"/>
      </w:pPr>
      <w:bookmarkStart w:id="11" w:name="_Toc179903276"/>
      <w:r w:rsidRPr="006E7950">
        <w:lastRenderedPageBreak/>
        <w:t xml:space="preserve">Supplementary Figure </w:t>
      </w:r>
      <w:r w:rsidR="00614C33">
        <w:t>2</w:t>
      </w:r>
      <w:r w:rsidRPr="006E7950">
        <w:t xml:space="preserve">. Incidence by calendar time of respiratory virus infections over the course of the 3-year MELODY study in </w:t>
      </w:r>
      <w:r>
        <w:t xml:space="preserve">the northern and southern hemispheres in </w:t>
      </w:r>
      <w:r w:rsidRPr="006E7950">
        <w:t xml:space="preserve">participants in the nirsevimab </w:t>
      </w:r>
      <w:r>
        <w:t xml:space="preserve">(A and B) </w:t>
      </w:r>
      <w:r w:rsidRPr="006E7950">
        <w:t xml:space="preserve">and placebo </w:t>
      </w:r>
      <w:r>
        <w:t xml:space="preserve">(C and D) </w:t>
      </w:r>
      <w:r w:rsidRPr="006E7950">
        <w:t>arms</w:t>
      </w:r>
      <w:r>
        <w:t>.</w:t>
      </w:r>
      <w:bookmarkEnd w:id="11"/>
    </w:p>
    <w:p w14:paraId="7CDCAE86" w14:textId="7E744393" w:rsidR="006E7950" w:rsidRDefault="00EC7B34" w:rsidP="00D8757C">
      <w:pPr>
        <w:spacing w:line="240" w:lineRule="auto"/>
        <w:rPr>
          <w:b/>
          <w:bCs/>
        </w:rPr>
      </w:pPr>
      <w:r w:rsidRPr="00EC7B34">
        <w:rPr>
          <w:noProof/>
        </w:rPr>
        <w:drawing>
          <wp:inline distT="0" distB="0" distL="0" distR="0" wp14:anchorId="4D516CD7" wp14:editId="3086A9B3">
            <wp:extent cx="4492879" cy="7598515"/>
            <wp:effectExtent l="0" t="0" r="3175" b="2540"/>
            <wp:docPr id="113201726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017261" name="Picture 1" descr="A screenshot of a graph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500256" cy="7610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CB010" w14:textId="2525F548" w:rsidR="00EC7B34" w:rsidRDefault="00EC7B34" w:rsidP="00D8757C">
      <w:pPr>
        <w:spacing w:line="240" w:lineRule="auto"/>
        <w:rPr>
          <w:b/>
          <w:bCs/>
        </w:rPr>
      </w:pPr>
      <w:r w:rsidRPr="00EC7B34">
        <w:rPr>
          <w:noProof/>
        </w:rPr>
        <w:lastRenderedPageBreak/>
        <w:drawing>
          <wp:inline distT="0" distB="0" distL="0" distR="0" wp14:anchorId="3C3F81B4" wp14:editId="3FA8795A">
            <wp:extent cx="4696871" cy="7924800"/>
            <wp:effectExtent l="0" t="0" r="8890" b="0"/>
            <wp:docPr id="134140501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1405017" name="Picture 1" descr="A screenshot of a graph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698676" cy="7927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D25F3" w14:textId="77777777" w:rsidR="009224E0" w:rsidRDefault="00D8757C" w:rsidP="0074354F">
      <w:pPr>
        <w:spacing w:line="360" w:lineRule="auto"/>
        <w:jc w:val="left"/>
      </w:pPr>
      <w:r>
        <w:t>Dashed line represents LOESS smoothing.</w:t>
      </w:r>
      <w:r>
        <w:br/>
      </w:r>
      <w:r w:rsidRPr="005C669B">
        <w:t xml:space="preserve">Abbreviations: hCoV, human coronavirus; </w:t>
      </w:r>
      <w:r w:rsidR="003703B0">
        <w:t xml:space="preserve">LOESS, </w:t>
      </w:r>
      <w:r w:rsidR="003703B0" w:rsidRPr="003703B0">
        <w:t>locally estimated scatterplot smoothing</w:t>
      </w:r>
      <w:r w:rsidR="003703B0">
        <w:t xml:space="preserve">; </w:t>
      </w:r>
      <w:r w:rsidRPr="005C669B">
        <w:t>RSV, respiratory syncytial virus; SARS-CoV-2, severe acute respiratory syndrome coronavirus 2.</w:t>
      </w:r>
    </w:p>
    <w:p w14:paraId="40EA48C8" w14:textId="77777777" w:rsidR="009224E0" w:rsidRDefault="009224E0" w:rsidP="0074354F">
      <w:pPr>
        <w:spacing w:line="360" w:lineRule="auto"/>
        <w:jc w:val="left"/>
        <w:rPr>
          <w:b/>
          <w:bCs/>
        </w:rPr>
      </w:pPr>
    </w:p>
    <w:p w14:paraId="1AC85825" w14:textId="77777777" w:rsidR="009224E0" w:rsidRDefault="009224E0" w:rsidP="0074354F">
      <w:pPr>
        <w:spacing w:line="360" w:lineRule="auto"/>
        <w:jc w:val="left"/>
        <w:rPr>
          <w:b/>
          <w:bCs/>
        </w:rPr>
        <w:sectPr w:rsidR="009224E0" w:rsidSect="00EC7B3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CBE487D" w14:textId="4B7CB8E5" w:rsidR="009224E0" w:rsidRPr="0074354F" w:rsidRDefault="009224E0" w:rsidP="009224E0">
      <w:pPr>
        <w:pStyle w:val="Heading2"/>
      </w:pPr>
      <w:bookmarkStart w:id="12" w:name="_Toc179903277"/>
      <w:r w:rsidRPr="006E7950">
        <w:lastRenderedPageBreak/>
        <w:t xml:space="preserve">Supplementary Figure </w:t>
      </w:r>
      <w:r>
        <w:t>3</w:t>
      </w:r>
      <w:r w:rsidRPr="006E7950">
        <w:t xml:space="preserve">. </w:t>
      </w:r>
      <w:r w:rsidRPr="009224E0">
        <w:t>Viral loads for participants with MA RSV LRTI (protocol defined) through Day 511 according to RSV coinfection status</w:t>
      </w:r>
      <w:r>
        <w:t xml:space="preserve"> (A) and</w:t>
      </w:r>
      <w:r w:rsidRPr="009224E0">
        <w:t xml:space="preserve"> hospitalization status</w:t>
      </w:r>
      <w:r>
        <w:t xml:space="preserve"> (B and C)</w:t>
      </w:r>
      <w:r w:rsidRPr="009224E0">
        <w:t>.</w:t>
      </w:r>
      <w:bookmarkEnd w:id="12"/>
      <w:r w:rsidRPr="009224E0">
        <w:t xml:space="preserve"> </w:t>
      </w:r>
    </w:p>
    <w:p w14:paraId="4464F6E6" w14:textId="6442E10C" w:rsidR="00F640D3" w:rsidRDefault="003B21AF" w:rsidP="0074354F">
      <w:pPr>
        <w:spacing w:line="360" w:lineRule="auto"/>
        <w:jc w:val="left"/>
      </w:pPr>
      <w:r w:rsidRPr="003B21AF">
        <w:rPr>
          <w:noProof/>
        </w:rPr>
        <w:drawing>
          <wp:inline distT="0" distB="0" distL="0" distR="0" wp14:anchorId="74C07C12" wp14:editId="57AFA642">
            <wp:extent cx="5422605" cy="7512379"/>
            <wp:effectExtent l="0" t="0" r="6985" b="0"/>
            <wp:docPr id="1391205342" name="Picture 1" descr="A chart of different colored box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205342" name="Picture 1" descr="A chart of different colored boxes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432139" cy="7525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6C4FA" w14:textId="318CD123" w:rsidR="0041098D" w:rsidRDefault="009224E0" w:rsidP="003B21AF">
      <w:r w:rsidRPr="009224E0">
        <w:t xml:space="preserve">ITT Population, All participants. </w:t>
      </w:r>
      <w:r w:rsidR="00C549EA" w:rsidRPr="00C549EA">
        <w:t>Boxes indicate the 25th and 75th percentiles, with the middle line indicating the median value, and the whiskers represent the range</w:t>
      </w:r>
      <w:r w:rsidR="0074354F" w:rsidRPr="009224E0">
        <w:fldChar w:fldCharType="begin"/>
      </w:r>
      <w:r w:rsidR="0074354F" w:rsidRPr="009224E0">
        <w:instrText xml:space="preserve"> ADDIN EN.REFLIST </w:instrText>
      </w:r>
      <w:r w:rsidR="00000000">
        <w:fldChar w:fldCharType="separate"/>
      </w:r>
      <w:r w:rsidR="0074354F" w:rsidRPr="009224E0">
        <w:fldChar w:fldCharType="end"/>
      </w:r>
      <w:r>
        <w:t>.</w:t>
      </w:r>
      <w:r w:rsidR="003B21AF">
        <w:t xml:space="preserve"> </w:t>
      </w:r>
      <w:r w:rsidRPr="005C669B">
        <w:t>Abbreviations:</w:t>
      </w:r>
      <w:r>
        <w:t xml:space="preserve"> CT, </w:t>
      </w:r>
      <w:r w:rsidRPr="009224E0">
        <w:t>cycle threshold</w:t>
      </w:r>
      <w:r>
        <w:t xml:space="preserve">; ITT, intention to treat; LTRI, lower respiratory tract infection; MA, medically attended; </w:t>
      </w:r>
      <w:r w:rsidRPr="005C669B">
        <w:t>RSV, respiratory syncytial virus</w:t>
      </w:r>
      <w:r>
        <w:t>.</w:t>
      </w:r>
      <w:r w:rsidRPr="005C669B">
        <w:t xml:space="preserve"> </w:t>
      </w:r>
    </w:p>
    <w:p w14:paraId="4416F025" w14:textId="77777777" w:rsidR="003B21AF" w:rsidRDefault="003B21AF" w:rsidP="0074354F">
      <w:pPr>
        <w:spacing w:line="360" w:lineRule="auto"/>
        <w:jc w:val="left"/>
        <w:sectPr w:rsidR="003B21AF" w:rsidSect="00EC7B3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4B66393" w14:textId="03A2E874" w:rsidR="0041098D" w:rsidRPr="00EC0851" w:rsidRDefault="0041098D" w:rsidP="00EC0851">
      <w:pPr>
        <w:pStyle w:val="Heading2"/>
      </w:pPr>
      <w:bookmarkStart w:id="13" w:name="_Toc179903278"/>
      <w:r w:rsidRPr="00EC0851">
        <w:lastRenderedPageBreak/>
        <w:t xml:space="preserve">Supplementary </w:t>
      </w:r>
      <w:r w:rsidRPr="006F4A24">
        <w:t xml:space="preserve">Figure 4. Severity of </w:t>
      </w:r>
      <w:r w:rsidRPr="00EC0851">
        <w:t xml:space="preserve">all MA LRTIs (any cause) </w:t>
      </w:r>
      <w:r w:rsidR="003B21AF">
        <w:t xml:space="preserve">through day 511 </w:t>
      </w:r>
      <w:r w:rsidRPr="00EC0851">
        <w:t>by treatment group</w:t>
      </w:r>
      <w:r w:rsidRPr="006F4A24">
        <w:t xml:space="preserve"> </w:t>
      </w:r>
      <w:r w:rsidRPr="0041098D">
        <w:t>according to hospitalization or no hospitalization for non-RSV respiratory viruses</w:t>
      </w:r>
      <w:r w:rsidRPr="006F4A24">
        <w:t>.</w:t>
      </w:r>
      <w:bookmarkEnd w:id="13"/>
    </w:p>
    <w:p w14:paraId="109DBA02" w14:textId="0CBC5635" w:rsidR="0041098D" w:rsidRDefault="00C640C2" w:rsidP="0074354F">
      <w:pPr>
        <w:spacing w:line="360" w:lineRule="auto"/>
        <w:jc w:val="left"/>
      </w:pPr>
      <w:r w:rsidRPr="00C640C2">
        <w:rPr>
          <w:noProof/>
        </w:rPr>
        <w:drawing>
          <wp:inline distT="0" distB="0" distL="0" distR="0" wp14:anchorId="3043D638" wp14:editId="7A2CDF0A">
            <wp:extent cx="6858000" cy="5285740"/>
            <wp:effectExtent l="0" t="0" r="0" b="0"/>
            <wp:docPr id="894932397" name="Picture 1" descr="A graph of blue and yellow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932397" name="Picture 1" descr="A graph of blue and yellow bars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28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800BF" w14:textId="77777777" w:rsidR="0041098D" w:rsidRDefault="0041098D" w:rsidP="0074354F">
      <w:pPr>
        <w:spacing w:line="360" w:lineRule="auto"/>
        <w:jc w:val="left"/>
      </w:pPr>
    </w:p>
    <w:p w14:paraId="6CFE41F8" w14:textId="32F24B3B" w:rsidR="0041098D" w:rsidRPr="00B7742F" w:rsidRDefault="0041098D" w:rsidP="0041098D">
      <w:r w:rsidRPr="0041098D">
        <w:t xml:space="preserve">Hospitalized: </w:t>
      </w:r>
      <w:r w:rsidRPr="005C669B">
        <w:t xml:space="preserve">Life-threatening </w:t>
      </w:r>
      <w:r>
        <w:t>(</w:t>
      </w:r>
      <w:r w:rsidRPr="005C669B">
        <w:t>Requiring respiratory support by mechanical ventilation/CPAP/HFNC or PICU</w:t>
      </w:r>
      <w:r>
        <w:t>);</w:t>
      </w:r>
      <w:r w:rsidRPr="00C45C33">
        <w:t xml:space="preserve"> </w:t>
      </w:r>
      <w:r w:rsidRPr="005C669B">
        <w:t xml:space="preserve">Very severe </w:t>
      </w:r>
      <w:r>
        <w:t>(</w:t>
      </w:r>
      <w:r w:rsidRPr="005C669B">
        <w:t>Hospitalized for RSV lower respiratory tract infection and requirement of oxygen or IV supply but not requiring mechanical ventilation/CPAP/HFNC or PICU</w:t>
      </w:r>
      <w:r>
        <w:t>)</w:t>
      </w:r>
      <w:r w:rsidRPr="005C669B">
        <w:t>;</w:t>
      </w:r>
      <w:r w:rsidRPr="00C45C33">
        <w:t xml:space="preserve"> </w:t>
      </w:r>
      <w:r w:rsidRPr="005C669B">
        <w:t xml:space="preserve">Severe </w:t>
      </w:r>
      <w:r>
        <w:t>(</w:t>
      </w:r>
      <w:r w:rsidRPr="005C669B">
        <w:t xml:space="preserve">Hospitalized, but not requiring oxygen or IV or mechanical ventilation/CPAP/HFNC/PICU </w:t>
      </w:r>
      <w:r>
        <w:t>[</w:t>
      </w:r>
      <w:r w:rsidRPr="005C669B">
        <w:t>intensive care</w:t>
      </w:r>
      <w:r>
        <w:t xml:space="preserve">]. Not hospitalized: </w:t>
      </w:r>
      <w:r w:rsidRPr="005C669B">
        <w:t xml:space="preserve">Moderate </w:t>
      </w:r>
      <w:r>
        <w:t>(</w:t>
      </w:r>
      <w:r w:rsidRPr="005C669B">
        <w:t>ReSViNET score &gt;6, but not hospitalized</w:t>
      </w:r>
      <w:r>
        <w:t>)</w:t>
      </w:r>
      <w:r w:rsidRPr="005C669B">
        <w:t>;</w:t>
      </w:r>
      <w:r>
        <w:t xml:space="preserve"> </w:t>
      </w:r>
      <w:r w:rsidRPr="005C669B">
        <w:t xml:space="preserve">Mild </w:t>
      </w:r>
      <w:r>
        <w:t>(</w:t>
      </w:r>
      <w:r w:rsidRPr="005C669B">
        <w:t>ReSViNET score ≤6, but not hospitalized</w:t>
      </w:r>
      <w:r>
        <w:t>)</w:t>
      </w:r>
      <w:r w:rsidRPr="005C669B">
        <w:t>.</w:t>
      </w:r>
    </w:p>
    <w:p w14:paraId="2DE95F6A" w14:textId="267579D8" w:rsidR="0041098D" w:rsidRDefault="0041098D" w:rsidP="00C640C2">
      <w:r w:rsidRPr="005C669B">
        <w:t xml:space="preserve">Abbreviations: </w:t>
      </w:r>
      <w:r>
        <w:t xml:space="preserve">CPAP, </w:t>
      </w:r>
      <w:r w:rsidRPr="005C669B">
        <w:t>continuous positive airway pressure</w:t>
      </w:r>
      <w:r>
        <w:t>;</w:t>
      </w:r>
      <w:r w:rsidRPr="005C669B">
        <w:t xml:space="preserve"> hCoV, human coronavirus; </w:t>
      </w:r>
      <w:r>
        <w:t xml:space="preserve">HFNC, </w:t>
      </w:r>
      <w:r w:rsidRPr="005C669B">
        <w:t>High-flow nasal cannula</w:t>
      </w:r>
      <w:r>
        <w:t>;</w:t>
      </w:r>
      <w:r w:rsidRPr="005C669B">
        <w:t xml:space="preserve"> </w:t>
      </w:r>
      <w:r>
        <w:t xml:space="preserve">IV, intravenous; </w:t>
      </w:r>
      <w:r w:rsidRPr="005C669B">
        <w:t xml:space="preserve">MA-LRTI, medically attended lower respiratory tract infection; </w:t>
      </w:r>
      <w:r>
        <w:t xml:space="preserve">PICU, </w:t>
      </w:r>
      <w:r w:rsidRPr="005C669B">
        <w:t>pediatric intensive care unit</w:t>
      </w:r>
      <w:r>
        <w:t>;</w:t>
      </w:r>
      <w:r w:rsidRPr="005C669B">
        <w:t xml:space="preserve"> SARS-CoV-2, severe acute respiratory syndrome coronavirus 2.</w:t>
      </w:r>
    </w:p>
    <w:sectPr w:rsidR="0041098D" w:rsidSect="00EC7B3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CF15F6" w14:textId="77777777" w:rsidR="00F126FA" w:rsidRDefault="00F126FA" w:rsidP="009C663E">
      <w:r>
        <w:separator/>
      </w:r>
    </w:p>
  </w:endnote>
  <w:endnote w:type="continuationSeparator" w:id="0">
    <w:p w14:paraId="278B96B7" w14:textId="77777777" w:rsidR="00F126FA" w:rsidRDefault="00F126FA" w:rsidP="009C663E">
      <w:r>
        <w:continuationSeparator/>
      </w:r>
    </w:p>
  </w:endnote>
  <w:endnote w:type="continuationNotice" w:id="1">
    <w:p w14:paraId="76F11568" w14:textId="77777777" w:rsidR="00F126FA" w:rsidRDefault="00F126FA" w:rsidP="009C663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487340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2CD3C1" w14:textId="77777777" w:rsidR="00752D0E" w:rsidRPr="00E1287D" w:rsidRDefault="00752D0E" w:rsidP="00E1287D">
        <w:pPr>
          <w:pStyle w:val="Footer"/>
          <w:jc w:val="center"/>
        </w:pPr>
        <w:r w:rsidRPr="00E1287D">
          <w:fldChar w:fldCharType="begin"/>
        </w:r>
        <w:r w:rsidRPr="00E1287D">
          <w:instrText xml:space="preserve"> PAGE   \* MERGEFORMAT </w:instrText>
        </w:r>
        <w:r w:rsidRPr="00E1287D">
          <w:fldChar w:fldCharType="separate"/>
        </w:r>
        <w:r w:rsidRPr="00E1287D">
          <w:rPr>
            <w:noProof/>
          </w:rPr>
          <w:t>2</w:t>
        </w:r>
        <w:r w:rsidRPr="00E1287D"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9C26EE" w14:textId="77777777" w:rsidR="00F126FA" w:rsidRDefault="00F126FA" w:rsidP="009C663E">
      <w:r>
        <w:separator/>
      </w:r>
    </w:p>
  </w:footnote>
  <w:footnote w:type="continuationSeparator" w:id="0">
    <w:p w14:paraId="2DC0DA10" w14:textId="77777777" w:rsidR="00F126FA" w:rsidRDefault="00F126FA" w:rsidP="009C663E">
      <w:r>
        <w:continuationSeparator/>
      </w:r>
    </w:p>
  </w:footnote>
  <w:footnote w:type="continuationNotice" w:id="1">
    <w:p w14:paraId="2530734F" w14:textId="77777777" w:rsidR="00F126FA" w:rsidRDefault="00F126FA" w:rsidP="009C663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120C14"/>
    <w:multiLevelType w:val="hybridMultilevel"/>
    <w:tmpl w:val="649628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9427A9"/>
    <w:multiLevelType w:val="hybridMultilevel"/>
    <w:tmpl w:val="895C1A76"/>
    <w:lvl w:ilvl="0" w:tplc="8F9E1AC6">
      <w:start w:val="1"/>
      <w:numFmt w:val="decimal"/>
      <w:lvlText w:val="%1."/>
      <w:lvlJc w:val="left"/>
      <w:pPr>
        <w:ind w:left="1440" w:hanging="360"/>
      </w:pPr>
    </w:lvl>
    <w:lvl w:ilvl="1" w:tplc="A1825FF4">
      <w:start w:val="1"/>
      <w:numFmt w:val="decimal"/>
      <w:lvlText w:val="%2."/>
      <w:lvlJc w:val="left"/>
      <w:pPr>
        <w:ind w:left="1440" w:hanging="360"/>
      </w:pPr>
    </w:lvl>
    <w:lvl w:ilvl="2" w:tplc="7D98AD36">
      <w:start w:val="1"/>
      <w:numFmt w:val="decimal"/>
      <w:lvlText w:val="%3."/>
      <w:lvlJc w:val="left"/>
      <w:pPr>
        <w:ind w:left="1440" w:hanging="360"/>
      </w:pPr>
    </w:lvl>
    <w:lvl w:ilvl="3" w:tplc="83B64070">
      <w:start w:val="1"/>
      <w:numFmt w:val="decimal"/>
      <w:lvlText w:val="%4."/>
      <w:lvlJc w:val="left"/>
      <w:pPr>
        <w:ind w:left="1440" w:hanging="360"/>
      </w:pPr>
    </w:lvl>
    <w:lvl w:ilvl="4" w:tplc="612EB9DE">
      <w:start w:val="1"/>
      <w:numFmt w:val="decimal"/>
      <w:lvlText w:val="%5."/>
      <w:lvlJc w:val="left"/>
      <w:pPr>
        <w:ind w:left="1440" w:hanging="360"/>
      </w:pPr>
    </w:lvl>
    <w:lvl w:ilvl="5" w:tplc="3236C16C">
      <w:start w:val="1"/>
      <w:numFmt w:val="decimal"/>
      <w:lvlText w:val="%6."/>
      <w:lvlJc w:val="left"/>
      <w:pPr>
        <w:ind w:left="1440" w:hanging="360"/>
      </w:pPr>
    </w:lvl>
    <w:lvl w:ilvl="6" w:tplc="F058EA52">
      <w:start w:val="1"/>
      <w:numFmt w:val="decimal"/>
      <w:lvlText w:val="%7."/>
      <w:lvlJc w:val="left"/>
      <w:pPr>
        <w:ind w:left="1440" w:hanging="360"/>
      </w:pPr>
    </w:lvl>
    <w:lvl w:ilvl="7" w:tplc="FCD2AAB8">
      <w:start w:val="1"/>
      <w:numFmt w:val="decimal"/>
      <w:lvlText w:val="%8."/>
      <w:lvlJc w:val="left"/>
      <w:pPr>
        <w:ind w:left="1440" w:hanging="360"/>
      </w:pPr>
    </w:lvl>
    <w:lvl w:ilvl="8" w:tplc="C84E0AE2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223C178E"/>
    <w:multiLevelType w:val="hybridMultilevel"/>
    <w:tmpl w:val="A36CF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641072"/>
    <w:multiLevelType w:val="hybridMultilevel"/>
    <w:tmpl w:val="3CE23A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B47B91"/>
    <w:multiLevelType w:val="hybridMultilevel"/>
    <w:tmpl w:val="92FAFC3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6F686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7C500B"/>
    <w:multiLevelType w:val="hybridMultilevel"/>
    <w:tmpl w:val="D45EBD42"/>
    <w:lvl w:ilvl="0" w:tplc="103C42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C29A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943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24D5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089A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1C6B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AA0E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D8B9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4ED3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8CC091B"/>
    <w:multiLevelType w:val="hybridMultilevel"/>
    <w:tmpl w:val="6CC66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7345F2"/>
    <w:multiLevelType w:val="hybridMultilevel"/>
    <w:tmpl w:val="9E52580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ECA5A88"/>
    <w:multiLevelType w:val="hybridMultilevel"/>
    <w:tmpl w:val="9848703A"/>
    <w:lvl w:ilvl="0" w:tplc="E5101630">
      <w:start w:val="1"/>
      <w:numFmt w:val="decimal"/>
      <w:lvlText w:val="%1."/>
      <w:lvlJc w:val="left"/>
      <w:pPr>
        <w:ind w:left="1440" w:hanging="360"/>
      </w:pPr>
    </w:lvl>
    <w:lvl w:ilvl="1" w:tplc="B568062E">
      <w:start w:val="1"/>
      <w:numFmt w:val="decimal"/>
      <w:lvlText w:val="%2."/>
      <w:lvlJc w:val="left"/>
      <w:pPr>
        <w:ind w:left="1440" w:hanging="360"/>
      </w:pPr>
    </w:lvl>
    <w:lvl w:ilvl="2" w:tplc="4B6E0DE2">
      <w:start w:val="1"/>
      <w:numFmt w:val="decimal"/>
      <w:lvlText w:val="%3."/>
      <w:lvlJc w:val="left"/>
      <w:pPr>
        <w:ind w:left="1440" w:hanging="360"/>
      </w:pPr>
    </w:lvl>
    <w:lvl w:ilvl="3" w:tplc="F4060D96">
      <w:start w:val="1"/>
      <w:numFmt w:val="decimal"/>
      <w:lvlText w:val="%4."/>
      <w:lvlJc w:val="left"/>
      <w:pPr>
        <w:ind w:left="1440" w:hanging="360"/>
      </w:pPr>
    </w:lvl>
    <w:lvl w:ilvl="4" w:tplc="921A83C4">
      <w:start w:val="1"/>
      <w:numFmt w:val="decimal"/>
      <w:lvlText w:val="%5."/>
      <w:lvlJc w:val="left"/>
      <w:pPr>
        <w:ind w:left="1440" w:hanging="360"/>
      </w:pPr>
    </w:lvl>
    <w:lvl w:ilvl="5" w:tplc="75C4561C">
      <w:start w:val="1"/>
      <w:numFmt w:val="decimal"/>
      <w:lvlText w:val="%6."/>
      <w:lvlJc w:val="left"/>
      <w:pPr>
        <w:ind w:left="1440" w:hanging="360"/>
      </w:pPr>
    </w:lvl>
    <w:lvl w:ilvl="6" w:tplc="FDFEA71C">
      <w:start w:val="1"/>
      <w:numFmt w:val="decimal"/>
      <w:lvlText w:val="%7."/>
      <w:lvlJc w:val="left"/>
      <w:pPr>
        <w:ind w:left="1440" w:hanging="360"/>
      </w:pPr>
    </w:lvl>
    <w:lvl w:ilvl="7" w:tplc="48820DF6">
      <w:start w:val="1"/>
      <w:numFmt w:val="decimal"/>
      <w:lvlText w:val="%8."/>
      <w:lvlJc w:val="left"/>
      <w:pPr>
        <w:ind w:left="1440" w:hanging="360"/>
      </w:pPr>
    </w:lvl>
    <w:lvl w:ilvl="8" w:tplc="F29268B8">
      <w:start w:val="1"/>
      <w:numFmt w:val="decimal"/>
      <w:lvlText w:val="%9."/>
      <w:lvlJc w:val="left"/>
      <w:pPr>
        <w:ind w:left="1440" w:hanging="360"/>
      </w:pPr>
    </w:lvl>
  </w:abstractNum>
  <w:abstractNum w:abstractNumId="9" w15:restartNumberingAfterBreak="0">
    <w:nsid w:val="502026C8"/>
    <w:multiLevelType w:val="hybridMultilevel"/>
    <w:tmpl w:val="926E28B4"/>
    <w:lvl w:ilvl="0" w:tplc="59F2208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DC2D1A"/>
    <w:multiLevelType w:val="hybridMultilevel"/>
    <w:tmpl w:val="D6ECBDE2"/>
    <w:lvl w:ilvl="0" w:tplc="100AB47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F40C0EE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A2C22C6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CA0C802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CAC29D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382CE8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DE20DD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808598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02E4BE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1" w15:restartNumberingAfterBreak="0">
    <w:nsid w:val="5BC602AD"/>
    <w:multiLevelType w:val="hybridMultilevel"/>
    <w:tmpl w:val="53A41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D62339"/>
    <w:multiLevelType w:val="hybridMultilevel"/>
    <w:tmpl w:val="014AF02E"/>
    <w:lvl w:ilvl="0" w:tplc="B942B39A">
      <w:start w:val="1"/>
      <w:numFmt w:val="decimal"/>
      <w:lvlText w:val="%1."/>
      <w:lvlJc w:val="left"/>
      <w:pPr>
        <w:ind w:left="1440" w:hanging="360"/>
      </w:pPr>
    </w:lvl>
    <w:lvl w:ilvl="1" w:tplc="943A1BEE">
      <w:start w:val="1"/>
      <w:numFmt w:val="decimal"/>
      <w:lvlText w:val="%2."/>
      <w:lvlJc w:val="left"/>
      <w:pPr>
        <w:ind w:left="1440" w:hanging="360"/>
      </w:pPr>
    </w:lvl>
    <w:lvl w:ilvl="2" w:tplc="DEEE0D56">
      <w:start w:val="1"/>
      <w:numFmt w:val="decimal"/>
      <w:lvlText w:val="%3."/>
      <w:lvlJc w:val="left"/>
      <w:pPr>
        <w:ind w:left="1440" w:hanging="360"/>
      </w:pPr>
    </w:lvl>
    <w:lvl w:ilvl="3" w:tplc="1EC8615A">
      <w:start w:val="1"/>
      <w:numFmt w:val="decimal"/>
      <w:lvlText w:val="%4."/>
      <w:lvlJc w:val="left"/>
      <w:pPr>
        <w:ind w:left="1440" w:hanging="360"/>
      </w:pPr>
    </w:lvl>
    <w:lvl w:ilvl="4" w:tplc="164821DA">
      <w:start w:val="1"/>
      <w:numFmt w:val="decimal"/>
      <w:lvlText w:val="%5."/>
      <w:lvlJc w:val="left"/>
      <w:pPr>
        <w:ind w:left="1440" w:hanging="360"/>
      </w:pPr>
    </w:lvl>
    <w:lvl w:ilvl="5" w:tplc="2F8EA5CC">
      <w:start w:val="1"/>
      <w:numFmt w:val="decimal"/>
      <w:lvlText w:val="%6."/>
      <w:lvlJc w:val="left"/>
      <w:pPr>
        <w:ind w:left="1440" w:hanging="360"/>
      </w:pPr>
    </w:lvl>
    <w:lvl w:ilvl="6" w:tplc="1DC2FE94">
      <w:start w:val="1"/>
      <w:numFmt w:val="decimal"/>
      <w:lvlText w:val="%7."/>
      <w:lvlJc w:val="left"/>
      <w:pPr>
        <w:ind w:left="1440" w:hanging="360"/>
      </w:pPr>
    </w:lvl>
    <w:lvl w:ilvl="7" w:tplc="F9B42796">
      <w:start w:val="1"/>
      <w:numFmt w:val="decimal"/>
      <w:lvlText w:val="%8."/>
      <w:lvlJc w:val="left"/>
      <w:pPr>
        <w:ind w:left="1440" w:hanging="360"/>
      </w:pPr>
    </w:lvl>
    <w:lvl w:ilvl="8" w:tplc="FF7CFC64">
      <w:start w:val="1"/>
      <w:numFmt w:val="decimal"/>
      <w:lvlText w:val="%9."/>
      <w:lvlJc w:val="left"/>
      <w:pPr>
        <w:ind w:left="1440" w:hanging="360"/>
      </w:pPr>
    </w:lvl>
  </w:abstractNum>
  <w:abstractNum w:abstractNumId="13" w15:restartNumberingAfterBreak="0">
    <w:nsid w:val="64183E3E"/>
    <w:multiLevelType w:val="multilevel"/>
    <w:tmpl w:val="0FD8344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743F63B3"/>
    <w:multiLevelType w:val="hybridMultilevel"/>
    <w:tmpl w:val="3FA61B9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6F686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BF4129"/>
    <w:multiLevelType w:val="hybridMultilevel"/>
    <w:tmpl w:val="029A3BC4"/>
    <w:lvl w:ilvl="0" w:tplc="19181B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CAB0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FEE43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E233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9C28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BBAA5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7C609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45AF8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8ACE6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145390989">
    <w:abstractNumId w:val="9"/>
  </w:num>
  <w:num w:numId="2" w16cid:durableId="1301350864">
    <w:abstractNumId w:val="13"/>
  </w:num>
  <w:num w:numId="3" w16cid:durableId="202180378">
    <w:abstractNumId w:val="3"/>
  </w:num>
  <w:num w:numId="4" w16cid:durableId="548347597">
    <w:abstractNumId w:val="6"/>
  </w:num>
  <w:num w:numId="5" w16cid:durableId="2049407295">
    <w:abstractNumId w:val="10"/>
  </w:num>
  <w:num w:numId="6" w16cid:durableId="690568240">
    <w:abstractNumId w:val="5"/>
  </w:num>
  <w:num w:numId="7" w16cid:durableId="1590307478">
    <w:abstractNumId w:val="1"/>
  </w:num>
  <w:num w:numId="8" w16cid:durableId="2086951247">
    <w:abstractNumId w:val="8"/>
  </w:num>
  <w:num w:numId="9" w16cid:durableId="698773841">
    <w:abstractNumId w:val="12"/>
  </w:num>
  <w:num w:numId="10" w16cid:durableId="1134955563">
    <w:abstractNumId w:val="0"/>
  </w:num>
  <w:num w:numId="11" w16cid:durableId="174656772">
    <w:abstractNumId w:val="11"/>
  </w:num>
  <w:num w:numId="12" w16cid:durableId="1428697476">
    <w:abstractNumId w:val="2"/>
  </w:num>
  <w:num w:numId="13" w16cid:durableId="938827861">
    <w:abstractNumId w:val="4"/>
  </w:num>
  <w:num w:numId="14" w16cid:durableId="1231160968">
    <w:abstractNumId w:val="14"/>
  </w:num>
  <w:num w:numId="15" w16cid:durableId="660814742">
    <w:abstractNumId w:val="15"/>
  </w:num>
  <w:num w:numId="16" w16cid:durableId="17296487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_VW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vwtt2w29d5fbedz9ox2zs2rw9at559rxtp&quot;&gt;ahazcovidpublications@ashfieldhealth.com&lt;record-ids&gt;&lt;item&gt;1333&lt;/item&gt;&lt;/record-ids&gt;&lt;/item&gt;&lt;/Libraries&gt;"/>
    <w:docVar w:name="EN.UseJSCitationFormat" w:val="False"/>
  </w:docVars>
  <w:rsids>
    <w:rsidRoot w:val="009C1F67"/>
    <w:rsid w:val="00000998"/>
    <w:rsid w:val="0000099C"/>
    <w:rsid w:val="00001214"/>
    <w:rsid w:val="0000190F"/>
    <w:rsid w:val="00001C56"/>
    <w:rsid w:val="000031B5"/>
    <w:rsid w:val="000033C1"/>
    <w:rsid w:val="00006E68"/>
    <w:rsid w:val="0000766B"/>
    <w:rsid w:val="00011393"/>
    <w:rsid w:val="00011DAA"/>
    <w:rsid w:val="00012546"/>
    <w:rsid w:val="000125D9"/>
    <w:rsid w:val="00012E87"/>
    <w:rsid w:val="0001401C"/>
    <w:rsid w:val="00014F5F"/>
    <w:rsid w:val="000153D9"/>
    <w:rsid w:val="000154DE"/>
    <w:rsid w:val="000155BD"/>
    <w:rsid w:val="00015D03"/>
    <w:rsid w:val="00016186"/>
    <w:rsid w:val="000169C4"/>
    <w:rsid w:val="00020D74"/>
    <w:rsid w:val="000213F7"/>
    <w:rsid w:val="000222A4"/>
    <w:rsid w:val="00023826"/>
    <w:rsid w:val="000239CE"/>
    <w:rsid w:val="00023AD9"/>
    <w:rsid w:val="00023E62"/>
    <w:rsid w:val="000246DD"/>
    <w:rsid w:val="00025452"/>
    <w:rsid w:val="000276F6"/>
    <w:rsid w:val="000279E8"/>
    <w:rsid w:val="00030575"/>
    <w:rsid w:val="0003098A"/>
    <w:rsid w:val="00031095"/>
    <w:rsid w:val="0003124A"/>
    <w:rsid w:val="00033E75"/>
    <w:rsid w:val="00035BB0"/>
    <w:rsid w:val="00036534"/>
    <w:rsid w:val="000366F8"/>
    <w:rsid w:val="00037F4D"/>
    <w:rsid w:val="00040021"/>
    <w:rsid w:val="0004012A"/>
    <w:rsid w:val="0004230E"/>
    <w:rsid w:val="00044365"/>
    <w:rsid w:val="00045A3A"/>
    <w:rsid w:val="000467A2"/>
    <w:rsid w:val="00047495"/>
    <w:rsid w:val="000474D9"/>
    <w:rsid w:val="00050936"/>
    <w:rsid w:val="00052298"/>
    <w:rsid w:val="00052FC7"/>
    <w:rsid w:val="000534E0"/>
    <w:rsid w:val="000557DD"/>
    <w:rsid w:val="00055B79"/>
    <w:rsid w:val="00056D0D"/>
    <w:rsid w:val="000573E9"/>
    <w:rsid w:val="0006053C"/>
    <w:rsid w:val="0006069C"/>
    <w:rsid w:val="000608B1"/>
    <w:rsid w:val="0006093C"/>
    <w:rsid w:val="000617A8"/>
    <w:rsid w:val="000617B5"/>
    <w:rsid w:val="0006252D"/>
    <w:rsid w:val="000626B6"/>
    <w:rsid w:val="000629F3"/>
    <w:rsid w:val="000630AE"/>
    <w:rsid w:val="0006357F"/>
    <w:rsid w:val="00063701"/>
    <w:rsid w:val="00064459"/>
    <w:rsid w:val="000645A7"/>
    <w:rsid w:val="000665A5"/>
    <w:rsid w:val="000665F7"/>
    <w:rsid w:val="0006697F"/>
    <w:rsid w:val="00066C64"/>
    <w:rsid w:val="0007181E"/>
    <w:rsid w:val="00072373"/>
    <w:rsid w:val="00072449"/>
    <w:rsid w:val="00072E4F"/>
    <w:rsid w:val="000731A9"/>
    <w:rsid w:val="00073D70"/>
    <w:rsid w:val="000741DC"/>
    <w:rsid w:val="00075488"/>
    <w:rsid w:val="00076CAB"/>
    <w:rsid w:val="00077353"/>
    <w:rsid w:val="000778F7"/>
    <w:rsid w:val="000803F6"/>
    <w:rsid w:val="00080D90"/>
    <w:rsid w:val="00081409"/>
    <w:rsid w:val="000828A3"/>
    <w:rsid w:val="00083755"/>
    <w:rsid w:val="00083BC9"/>
    <w:rsid w:val="00084519"/>
    <w:rsid w:val="00085E1C"/>
    <w:rsid w:val="000864D1"/>
    <w:rsid w:val="00086FE9"/>
    <w:rsid w:val="000874DB"/>
    <w:rsid w:val="000905A0"/>
    <w:rsid w:val="00092E90"/>
    <w:rsid w:val="00093A03"/>
    <w:rsid w:val="0009402D"/>
    <w:rsid w:val="00095BC1"/>
    <w:rsid w:val="00095F81"/>
    <w:rsid w:val="0009713C"/>
    <w:rsid w:val="000974FA"/>
    <w:rsid w:val="00097C5E"/>
    <w:rsid w:val="000A107E"/>
    <w:rsid w:val="000A123D"/>
    <w:rsid w:val="000A2F30"/>
    <w:rsid w:val="000A3237"/>
    <w:rsid w:val="000A370E"/>
    <w:rsid w:val="000A5612"/>
    <w:rsid w:val="000A59F8"/>
    <w:rsid w:val="000B07DE"/>
    <w:rsid w:val="000B1E62"/>
    <w:rsid w:val="000B329B"/>
    <w:rsid w:val="000B39C7"/>
    <w:rsid w:val="000B44B6"/>
    <w:rsid w:val="000B4C13"/>
    <w:rsid w:val="000B6ACA"/>
    <w:rsid w:val="000C0A47"/>
    <w:rsid w:val="000C11F9"/>
    <w:rsid w:val="000C135C"/>
    <w:rsid w:val="000C1A18"/>
    <w:rsid w:val="000C1D08"/>
    <w:rsid w:val="000C20E4"/>
    <w:rsid w:val="000C221D"/>
    <w:rsid w:val="000C258F"/>
    <w:rsid w:val="000C2666"/>
    <w:rsid w:val="000C2EB1"/>
    <w:rsid w:val="000C34DC"/>
    <w:rsid w:val="000C4088"/>
    <w:rsid w:val="000C4228"/>
    <w:rsid w:val="000C5D79"/>
    <w:rsid w:val="000C6836"/>
    <w:rsid w:val="000C6BD3"/>
    <w:rsid w:val="000C786C"/>
    <w:rsid w:val="000C7A5C"/>
    <w:rsid w:val="000D1786"/>
    <w:rsid w:val="000D1D9C"/>
    <w:rsid w:val="000D2588"/>
    <w:rsid w:val="000D2DB7"/>
    <w:rsid w:val="000D3C84"/>
    <w:rsid w:val="000D3D71"/>
    <w:rsid w:val="000D4AC2"/>
    <w:rsid w:val="000D7C18"/>
    <w:rsid w:val="000E18A0"/>
    <w:rsid w:val="000E1D1E"/>
    <w:rsid w:val="000E24CA"/>
    <w:rsid w:val="000E3CC1"/>
    <w:rsid w:val="000E3F9D"/>
    <w:rsid w:val="000E4630"/>
    <w:rsid w:val="000E4BE5"/>
    <w:rsid w:val="000E54B5"/>
    <w:rsid w:val="000E6C37"/>
    <w:rsid w:val="000E7C91"/>
    <w:rsid w:val="000F0705"/>
    <w:rsid w:val="000F0D5C"/>
    <w:rsid w:val="000F2B83"/>
    <w:rsid w:val="000F336B"/>
    <w:rsid w:val="000F3524"/>
    <w:rsid w:val="000F3D90"/>
    <w:rsid w:val="000F5988"/>
    <w:rsid w:val="000F6A53"/>
    <w:rsid w:val="000F6DFA"/>
    <w:rsid w:val="00100342"/>
    <w:rsid w:val="00102F89"/>
    <w:rsid w:val="001031EB"/>
    <w:rsid w:val="00103561"/>
    <w:rsid w:val="001039CA"/>
    <w:rsid w:val="00106669"/>
    <w:rsid w:val="00106F1B"/>
    <w:rsid w:val="001102A2"/>
    <w:rsid w:val="001120A5"/>
    <w:rsid w:val="00112ADD"/>
    <w:rsid w:val="001142A4"/>
    <w:rsid w:val="001143E9"/>
    <w:rsid w:val="00114BBA"/>
    <w:rsid w:val="00114DE3"/>
    <w:rsid w:val="00116309"/>
    <w:rsid w:val="0011646B"/>
    <w:rsid w:val="0011770E"/>
    <w:rsid w:val="0011792E"/>
    <w:rsid w:val="00117C82"/>
    <w:rsid w:val="00120157"/>
    <w:rsid w:val="001203B1"/>
    <w:rsid w:val="00121D3F"/>
    <w:rsid w:val="0012280E"/>
    <w:rsid w:val="0012290A"/>
    <w:rsid w:val="001229C2"/>
    <w:rsid w:val="00122DB3"/>
    <w:rsid w:val="0012329F"/>
    <w:rsid w:val="00126175"/>
    <w:rsid w:val="00130AFB"/>
    <w:rsid w:val="0013389D"/>
    <w:rsid w:val="00133ADE"/>
    <w:rsid w:val="00133B3E"/>
    <w:rsid w:val="00134685"/>
    <w:rsid w:val="00135BD6"/>
    <w:rsid w:val="00135CC4"/>
    <w:rsid w:val="001363E5"/>
    <w:rsid w:val="00136B1B"/>
    <w:rsid w:val="001406EA"/>
    <w:rsid w:val="00140F93"/>
    <w:rsid w:val="0014273C"/>
    <w:rsid w:val="001429B4"/>
    <w:rsid w:val="00142C3D"/>
    <w:rsid w:val="001436C3"/>
    <w:rsid w:val="0014401A"/>
    <w:rsid w:val="00145BC7"/>
    <w:rsid w:val="00146AD4"/>
    <w:rsid w:val="00146BF1"/>
    <w:rsid w:val="001503EE"/>
    <w:rsid w:val="00150714"/>
    <w:rsid w:val="00152452"/>
    <w:rsid w:val="00152CA0"/>
    <w:rsid w:val="00154B87"/>
    <w:rsid w:val="00154C53"/>
    <w:rsid w:val="00154CF4"/>
    <w:rsid w:val="00155B33"/>
    <w:rsid w:val="00156613"/>
    <w:rsid w:val="0015689E"/>
    <w:rsid w:val="0015701C"/>
    <w:rsid w:val="001571B9"/>
    <w:rsid w:val="00161698"/>
    <w:rsid w:val="00161C71"/>
    <w:rsid w:val="00163F3C"/>
    <w:rsid w:val="0016442B"/>
    <w:rsid w:val="00164E5A"/>
    <w:rsid w:val="001655B0"/>
    <w:rsid w:val="00167DD6"/>
    <w:rsid w:val="001709C2"/>
    <w:rsid w:val="00170ACB"/>
    <w:rsid w:val="00171000"/>
    <w:rsid w:val="00171225"/>
    <w:rsid w:val="001716CE"/>
    <w:rsid w:val="0017183D"/>
    <w:rsid w:val="001722DD"/>
    <w:rsid w:val="00173E88"/>
    <w:rsid w:val="0017625F"/>
    <w:rsid w:val="00180121"/>
    <w:rsid w:val="00181DAF"/>
    <w:rsid w:val="00182ED5"/>
    <w:rsid w:val="00182FFC"/>
    <w:rsid w:val="00184210"/>
    <w:rsid w:val="00184C6F"/>
    <w:rsid w:val="0018583B"/>
    <w:rsid w:val="00185B8C"/>
    <w:rsid w:val="001862FA"/>
    <w:rsid w:val="001874BF"/>
    <w:rsid w:val="001901A6"/>
    <w:rsid w:val="00190983"/>
    <w:rsid w:val="00190BCB"/>
    <w:rsid w:val="001928A6"/>
    <w:rsid w:val="00193106"/>
    <w:rsid w:val="00193B9E"/>
    <w:rsid w:val="00193F34"/>
    <w:rsid w:val="0019446C"/>
    <w:rsid w:val="0019568E"/>
    <w:rsid w:val="0019603D"/>
    <w:rsid w:val="0019728C"/>
    <w:rsid w:val="001A037F"/>
    <w:rsid w:val="001A079E"/>
    <w:rsid w:val="001A0FBD"/>
    <w:rsid w:val="001A10D9"/>
    <w:rsid w:val="001A28F1"/>
    <w:rsid w:val="001A339A"/>
    <w:rsid w:val="001A3CDE"/>
    <w:rsid w:val="001A4B05"/>
    <w:rsid w:val="001A51C2"/>
    <w:rsid w:val="001A53D8"/>
    <w:rsid w:val="001A5AAD"/>
    <w:rsid w:val="001A7315"/>
    <w:rsid w:val="001B07C1"/>
    <w:rsid w:val="001B0B5E"/>
    <w:rsid w:val="001B279D"/>
    <w:rsid w:val="001B3FD2"/>
    <w:rsid w:val="001B44FB"/>
    <w:rsid w:val="001B4A78"/>
    <w:rsid w:val="001B577C"/>
    <w:rsid w:val="001B5D0B"/>
    <w:rsid w:val="001B62DB"/>
    <w:rsid w:val="001B654C"/>
    <w:rsid w:val="001C18E2"/>
    <w:rsid w:val="001C4202"/>
    <w:rsid w:val="001C550E"/>
    <w:rsid w:val="001C5676"/>
    <w:rsid w:val="001C69BC"/>
    <w:rsid w:val="001C7E27"/>
    <w:rsid w:val="001C7E7E"/>
    <w:rsid w:val="001D067D"/>
    <w:rsid w:val="001D06B6"/>
    <w:rsid w:val="001D0DE8"/>
    <w:rsid w:val="001D1180"/>
    <w:rsid w:val="001D2271"/>
    <w:rsid w:val="001D2750"/>
    <w:rsid w:val="001D2D3A"/>
    <w:rsid w:val="001D2E7C"/>
    <w:rsid w:val="001D4366"/>
    <w:rsid w:val="001D480B"/>
    <w:rsid w:val="001D4C31"/>
    <w:rsid w:val="001D6651"/>
    <w:rsid w:val="001D68A3"/>
    <w:rsid w:val="001D6C31"/>
    <w:rsid w:val="001E0594"/>
    <w:rsid w:val="001E093E"/>
    <w:rsid w:val="001E110B"/>
    <w:rsid w:val="001E19F0"/>
    <w:rsid w:val="001E1F52"/>
    <w:rsid w:val="001E344F"/>
    <w:rsid w:val="001E3E4D"/>
    <w:rsid w:val="001E72E8"/>
    <w:rsid w:val="001E7CBB"/>
    <w:rsid w:val="001F06EF"/>
    <w:rsid w:val="001F116D"/>
    <w:rsid w:val="001F1A7D"/>
    <w:rsid w:val="001F32A0"/>
    <w:rsid w:val="001F33B2"/>
    <w:rsid w:val="001F6068"/>
    <w:rsid w:val="001F662C"/>
    <w:rsid w:val="001F752B"/>
    <w:rsid w:val="001F7D46"/>
    <w:rsid w:val="00200C9F"/>
    <w:rsid w:val="00200FB6"/>
    <w:rsid w:val="00202D30"/>
    <w:rsid w:val="00205608"/>
    <w:rsid w:val="002057A1"/>
    <w:rsid w:val="0020607F"/>
    <w:rsid w:val="00206781"/>
    <w:rsid w:val="00206BB2"/>
    <w:rsid w:val="0021147B"/>
    <w:rsid w:val="0021178D"/>
    <w:rsid w:val="00212333"/>
    <w:rsid w:val="00212BF5"/>
    <w:rsid w:val="002130A8"/>
    <w:rsid w:val="00213124"/>
    <w:rsid w:val="0021322F"/>
    <w:rsid w:val="00213C1B"/>
    <w:rsid w:val="00214144"/>
    <w:rsid w:val="002147BF"/>
    <w:rsid w:val="00215C22"/>
    <w:rsid w:val="00216168"/>
    <w:rsid w:val="00217F2B"/>
    <w:rsid w:val="00220CE9"/>
    <w:rsid w:val="0022157D"/>
    <w:rsid w:val="00222B2A"/>
    <w:rsid w:val="00222F96"/>
    <w:rsid w:val="002230F4"/>
    <w:rsid w:val="00223C6F"/>
    <w:rsid w:val="00223C99"/>
    <w:rsid w:val="0022540A"/>
    <w:rsid w:val="002260ED"/>
    <w:rsid w:val="00226E40"/>
    <w:rsid w:val="00227A9B"/>
    <w:rsid w:val="00230343"/>
    <w:rsid w:val="00231A7B"/>
    <w:rsid w:val="00235B3B"/>
    <w:rsid w:val="00235BD6"/>
    <w:rsid w:val="00235ECA"/>
    <w:rsid w:val="00236A8C"/>
    <w:rsid w:val="00237BE3"/>
    <w:rsid w:val="0024025F"/>
    <w:rsid w:val="002414DD"/>
    <w:rsid w:val="00242626"/>
    <w:rsid w:val="0024281C"/>
    <w:rsid w:val="002448B6"/>
    <w:rsid w:val="00245680"/>
    <w:rsid w:val="00245CE7"/>
    <w:rsid w:val="0024617F"/>
    <w:rsid w:val="00250665"/>
    <w:rsid w:val="002509B2"/>
    <w:rsid w:val="00250EB1"/>
    <w:rsid w:val="00251968"/>
    <w:rsid w:val="00252B89"/>
    <w:rsid w:val="00252C5D"/>
    <w:rsid w:val="00252EC3"/>
    <w:rsid w:val="002530D6"/>
    <w:rsid w:val="00253D7E"/>
    <w:rsid w:val="00253DD5"/>
    <w:rsid w:val="00255A29"/>
    <w:rsid w:val="00256C68"/>
    <w:rsid w:val="00260568"/>
    <w:rsid w:val="00261654"/>
    <w:rsid w:val="00262197"/>
    <w:rsid w:val="00262DB1"/>
    <w:rsid w:val="00263352"/>
    <w:rsid w:val="00263B5F"/>
    <w:rsid w:val="002642D6"/>
    <w:rsid w:val="00265636"/>
    <w:rsid w:val="00265E11"/>
    <w:rsid w:val="002663BC"/>
    <w:rsid w:val="00266C0C"/>
    <w:rsid w:val="00266EE9"/>
    <w:rsid w:val="00270748"/>
    <w:rsid w:val="00271E09"/>
    <w:rsid w:val="00273089"/>
    <w:rsid w:val="00275538"/>
    <w:rsid w:val="00276EEA"/>
    <w:rsid w:val="002770DF"/>
    <w:rsid w:val="002774E4"/>
    <w:rsid w:val="002807C4"/>
    <w:rsid w:val="00281C04"/>
    <w:rsid w:val="00281E18"/>
    <w:rsid w:val="00282841"/>
    <w:rsid w:val="00282922"/>
    <w:rsid w:val="00282E93"/>
    <w:rsid w:val="00284E70"/>
    <w:rsid w:val="00284EA3"/>
    <w:rsid w:val="0028546D"/>
    <w:rsid w:val="00285C46"/>
    <w:rsid w:val="00285E09"/>
    <w:rsid w:val="002864DF"/>
    <w:rsid w:val="0028666A"/>
    <w:rsid w:val="00286C27"/>
    <w:rsid w:val="002876A7"/>
    <w:rsid w:val="0029003F"/>
    <w:rsid w:val="00290A02"/>
    <w:rsid w:val="00290D74"/>
    <w:rsid w:val="00291007"/>
    <w:rsid w:val="002910E3"/>
    <w:rsid w:val="00292FA5"/>
    <w:rsid w:val="0029534F"/>
    <w:rsid w:val="00295AD6"/>
    <w:rsid w:val="00295EF9"/>
    <w:rsid w:val="002A127E"/>
    <w:rsid w:val="002A2416"/>
    <w:rsid w:val="002A28C0"/>
    <w:rsid w:val="002A3339"/>
    <w:rsid w:val="002A468E"/>
    <w:rsid w:val="002A5FFC"/>
    <w:rsid w:val="002A6432"/>
    <w:rsid w:val="002A6B8A"/>
    <w:rsid w:val="002A6BF3"/>
    <w:rsid w:val="002A6ECB"/>
    <w:rsid w:val="002A7B03"/>
    <w:rsid w:val="002A7EC6"/>
    <w:rsid w:val="002B2906"/>
    <w:rsid w:val="002B369B"/>
    <w:rsid w:val="002B3AEA"/>
    <w:rsid w:val="002B49BE"/>
    <w:rsid w:val="002B4D3A"/>
    <w:rsid w:val="002B76B2"/>
    <w:rsid w:val="002C01CE"/>
    <w:rsid w:val="002C0791"/>
    <w:rsid w:val="002C1994"/>
    <w:rsid w:val="002C1CB5"/>
    <w:rsid w:val="002C2C4E"/>
    <w:rsid w:val="002C414A"/>
    <w:rsid w:val="002C49C6"/>
    <w:rsid w:val="002C4AC5"/>
    <w:rsid w:val="002C560D"/>
    <w:rsid w:val="002C6713"/>
    <w:rsid w:val="002C68BD"/>
    <w:rsid w:val="002D2726"/>
    <w:rsid w:val="002D33DA"/>
    <w:rsid w:val="002D3F40"/>
    <w:rsid w:val="002D4A95"/>
    <w:rsid w:val="002D5A50"/>
    <w:rsid w:val="002D5FC3"/>
    <w:rsid w:val="002D67D0"/>
    <w:rsid w:val="002D6C74"/>
    <w:rsid w:val="002D6D86"/>
    <w:rsid w:val="002E1BE5"/>
    <w:rsid w:val="002E273C"/>
    <w:rsid w:val="002E37AE"/>
    <w:rsid w:val="002E3A5E"/>
    <w:rsid w:val="002E3EFE"/>
    <w:rsid w:val="002E68A4"/>
    <w:rsid w:val="002F2E3B"/>
    <w:rsid w:val="002F3FD4"/>
    <w:rsid w:val="002F469D"/>
    <w:rsid w:val="002F46FD"/>
    <w:rsid w:val="002F4F18"/>
    <w:rsid w:val="002F68DB"/>
    <w:rsid w:val="002F75F4"/>
    <w:rsid w:val="00300C07"/>
    <w:rsid w:val="003016BE"/>
    <w:rsid w:val="00302D50"/>
    <w:rsid w:val="0030302B"/>
    <w:rsid w:val="00303878"/>
    <w:rsid w:val="00304469"/>
    <w:rsid w:val="00306A71"/>
    <w:rsid w:val="003070DB"/>
    <w:rsid w:val="0030712F"/>
    <w:rsid w:val="00307739"/>
    <w:rsid w:val="003077F8"/>
    <w:rsid w:val="00310D67"/>
    <w:rsid w:val="00310F2C"/>
    <w:rsid w:val="00311011"/>
    <w:rsid w:val="00311582"/>
    <w:rsid w:val="00311652"/>
    <w:rsid w:val="003124C7"/>
    <w:rsid w:val="00312E94"/>
    <w:rsid w:val="003141A5"/>
    <w:rsid w:val="003144A5"/>
    <w:rsid w:val="00315117"/>
    <w:rsid w:val="0031539F"/>
    <w:rsid w:val="00315BD0"/>
    <w:rsid w:val="00315F73"/>
    <w:rsid w:val="00317129"/>
    <w:rsid w:val="00317794"/>
    <w:rsid w:val="00320572"/>
    <w:rsid w:val="003214C8"/>
    <w:rsid w:val="003220ED"/>
    <w:rsid w:val="00322F47"/>
    <w:rsid w:val="00324C69"/>
    <w:rsid w:val="00325085"/>
    <w:rsid w:val="00325A83"/>
    <w:rsid w:val="00325F88"/>
    <w:rsid w:val="003275F7"/>
    <w:rsid w:val="003318B2"/>
    <w:rsid w:val="00332C22"/>
    <w:rsid w:val="00332D92"/>
    <w:rsid w:val="00333400"/>
    <w:rsid w:val="003339DB"/>
    <w:rsid w:val="00334875"/>
    <w:rsid w:val="00335EC8"/>
    <w:rsid w:val="0033649C"/>
    <w:rsid w:val="00337BA5"/>
    <w:rsid w:val="00340434"/>
    <w:rsid w:val="00341E09"/>
    <w:rsid w:val="00342B71"/>
    <w:rsid w:val="00343F69"/>
    <w:rsid w:val="00344745"/>
    <w:rsid w:val="003459B8"/>
    <w:rsid w:val="0034686C"/>
    <w:rsid w:val="003475F7"/>
    <w:rsid w:val="003509FA"/>
    <w:rsid w:val="00350EA0"/>
    <w:rsid w:val="0035112A"/>
    <w:rsid w:val="00351F41"/>
    <w:rsid w:val="003535A7"/>
    <w:rsid w:val="0035451C"/>
    <w:rsid w:val="0035586A"/>
    <w:rsid w:val="00355CD4"/>
    <w:rsid w:val="003663B2"/>
    <w:rsid w:val="003667F7"/>
    <w:rsid w:val="0036798A"/>
    <w:rsid w:val="003703B0"/>
    <w:rsid w:val="003708D8"/>
    <w:rsid w:val="00371B16"/>
    <w:rsid w:val="00373485"/>
    <w:rsid w:val="003754ED"/>
    <w:rsid w:val="00375674"/>
    <w:rsid w:val="003757C8"/>
    <w:rsid w:val="0037602A"/>
    <w:rsid w:val="00376035"/>
    <w:rsid w:val="00376118"/>
    <w:rsid w:val="003770D8"/>
    <w:rsid w:val="00377D76"/>
    <w:rsid w:val="00382106"/>
    <w:rsid w:val="00383688"/>
    <w:rsid w:val="00384035"/>
    <w:rsid w:val="0038766C"/>
    <w:rsid w:val="00390887"/>
    <w:rsid w:val="00391DF3"/>
    <w:rsid w:val="00392070"/>
    <w:rsid w:val="00392234"/>
    <w:rsid w:val="00392518"/>
    <w:rsid w:val="00392F63"/>
    <w:rsid w:val="003932C4"/>
    <w:rsid w:val="003940B2"/>
    <w:rsid w:val="0039571D"/>
    <w:rsid w:val="003962F2"/>
    <w:rsid w:val="00396F85"/>
    <w:rsid w:val="003970C2"/>
    <w:rsid w:val="003A0810"/>
    <w:rsid w:val="003A114C"/>
    <w:rsid w:val="003A11DC"/>
    <w:rsid w:val="003A1775"/>
    <w:rsid w:val="003A270B"/>
    <w:rsid w:val="003A2929"/>
    <w:rsid w:val="003A2B2F"/>
    <w:rsid w:val="003A337A"/>
    <w:rsid w:val="003A3B6E"/>
    <w:rsid w:val="003A3F06"/>
    <w:rsid w:val="003A4343"/>
    <w:rsid w:val="003A53E6"/>
    <w:rsid w:val="003A6882"/>
    <w:rsid w:val="003A68FB"/>
    <w:rsid w:val="003A748D"/>
    <w:rsid w:val="003B0796"/>
    <w:rsid w:val="003B14C4"/>
    <w:rsid w:val="003B21AF"/>
    <w:rsid w:val="003B2A44"/>
    <w:rsid w:val="003B40C6"/>
    <w:rsid w:val="003B43CB"/>
    <w:rsid w:val="003B4E5D"/>
    <w:rsid w:val="003B4FCE"/>
    <w:rsid w:val="003B5494"/>
    <w:rsid w:val="003B5F6E"/>
    <w:rsid w:val="003B6ABB"/>
    <w:rsid w:val="003B792D"/>
    <w:rsid w:val="003B7DA8"/>
    <w:rsid w:val="003C103A"/>
    <w:rsid w:val="003C2E45"/>
    <w:rsid w:val="003C311B"/>
    <w:rsid w:val="003C371E"/>
    <w:rsid w:val="003C410D"/>
    <w:rsid w:val="003C45CB"/>
    <w:rsid w:val="003C515C"/>
    <w:rsid w:val="003C6B13"/>
    <w:rsid w:val="003C6E1A"/>
    <w:rsid w:val="003C7669"/>
    <w:rsid w:val="003D03AB"/>
    <w:rsid w:val="003D1AD5"/>
    <w:rsid w:val="003D2C11"/>
    <w:rsid w:val="003D6C7B"/>
    <w:rsid w:val="003D74F7"/>
    <w:rsid w:val="003D79DE"/>
    <w:rsid w:val="003E03A0"/>
    <w:rsid w:val="003E14D5"/>
    <w:rsid w:val="003E1FE6"/>
    <w:rsid w:val="003E43F5"/>
    <w:rsid w:val="003E4B00"/>
    <w:rsid w:val="003E4D32"/>
    <w:rsid w:val="003E55EF"/>
    <w:rsid w:val="003E5B73"/>
    <w:rsid w:val="003E64D1"/>
    <w:rsid w:val="003E69E6"/>
    <w:rsid w:val="003E7715"/>
    <w:rsid w:val="003E77B3"/>
    <w:rsid w:val="003F089D"/>
    <w:rsid w:val="003F1E9B"/>
    <w:rsid w:val="003F2190"/>
    <w:rsid w:val="003F243C"/>
    <w:rsid w:val="003F2641"/>
    <w:rsid w:val="003F2A48"/>
    <w:rsid w:val="003F31DF"/>
    <w:rsid w:val="003F3422"/>
    <w:rsid w:val="003F437E"/>
    <w:rsid w:val="003F47D5"/>
    <w:rsid w:val="003F6110"/>
    <w:rsid w:val="003F6F25"/>
    <w:rsid w:val="003F75F1"/>
    <w:rsid w:val="003F7720"/>
    <w:rsid w:val="0040010A"/>
    <w:rsid w:val="004002FC"/>
    <w:rsid w:val="0040037B"/>
    <w:rsid w:val="00401957"/>
    <w:rsid w:val="00401B1A"/>
    <w:rsid w:val="004029A9"/>
    <w:rsid w:val="00403950"/>
    <w:rsid w:val="00403AE2"/>
    <w:rsid w:val="00403BF0"/>
    <w:rsid w:val="00405289"/>
    <w:rsid w:val="004055ED"/>
    <w:rsid w:val="00405BF4"/>
    <w:rsid w:val="00405EF2"/>
    <w:rsid w:val="004073F6"/>
    <w:rsid w:val="00407784"/>
    <w:rsid w:val="0041098D"/>
    <w:rsid w:val="00410B36"/>
    <w:rsid w:val="00412185"/>
    <w:rsid w:val="00412929"/>
    <w:rsid w:val="004136C3"/>
    <w:rsid w:val="00414B23"/>
    <w:rsid w:val="0041562E"/>
    <w:rsid w:val="00415AB0"/>
    <w:rsid w:val="00415D02"/>
    <w:rsid w:val="00421EA5"/>
    <w:rsid w:val="00421EB9"/>
    <w:rsid w:val="004220EB"/>
    <w:rsid w:val="004222DD"/>
    <w:rsid w:val="00425237"/>
    <w:rsid w:val="004256C1"/>
    <w:rsid w:val="004261FC"/>
    <w:rsid w:val="00426452"/>
    <w:rsid w:val="0042689A"/>
    <w:rsid w:val="00426A13"/>
    <w:rsid w:val="00427708"/>
    <w:rsid w:val="004279BD"/>
    <w:rsid w:val="00430350"/>
    <w:rsid w:val="00431023"/>
    <w:rsid w:val="00433C1E"/>
    <w:rsid w:val="00435CE5"/>
    <w:rsid w:val="00436F28"/>
    <w:rsid w:val="0043775A"/>
    <w:rsid w:val="00440914"/>
    <w:rsid w:val="004415E2"/>
    <w:rsid w:val="00441C86"/>
    <w:rsid w:val="0044219B"/>
    <w:rsid w:val="00442A3B"/>
    <w:rsid w:val="00444900"/>
    <w:rsid w:val="00445364"/>
    <w:rsid w:val="00447659"/>
    <w:rsid w:val="004506A0"/>
    <w:rsid w:val="00451CEB"/>
    <w:rsid w:val="004556C1"/>
    <w:rsid w:val="00455DBE"/>
    <w:rsid w:val="0045606C"/>
    <w:rsid w:val="0045656D"/>
    <w:rsid w:val="00460D3B"/>
    <w:rsid w:val="00464F46"/>
    <w:rsid w:val="004658FB"/>
    <w:rsid w:val="004668BB"/>
    <w:rsid w:val="004671F1"/>
    <w:rsid w:val="00467BEC"/>
    <w:rsid w:val="00470185"/>
    <w:rsid w:val="00470428"/>
    <w:rsid w:val="00471539"/>
    <w:rsid w:val="00476A45"/>
    <w:rsid w:val="00477E6D"/>
    <w:rsid w:val="0048136B"/>
    <w:rsid w:val="00481440"/>
    <w:rsid w:val="004822F2"/>
    <w:rsid w:val="00482460"/>
    <w:rsid w:val="00483980"/>
    <w:rsid w:val="0048571E"/>
    <w:rsid w:val="00485B78"/>
    <w:rsid w:val="0048635A"/>
    <w:rsid w:val="00490AAD"/>
    <w:rsid w:val="004915F8"/>
    <w:rsid w:val="00491DDB"/>
    <w:rsid w:val="004936C4"/>
    <w:rsid w:val="00493728"/>
    <w:rsid w:val="004943FA"/>
    <w:rsid w:val="0049555B"/>
    <w:rsid w:val="00495AD4"/>
    <w:rsid w:val="00495DFF"/>
    <w:rsid w:val="0049623E"/>
    <w:rsid w:val="00496672"/>
    <w:rsid w:val="004A1417"/>
    <w:rsid w:val="004A14DF"/>
    <w:rsid w:val="004A1710"/>
    <w:rsid w:val="004A225A"/>
    <w:rsid w:val="004A2812"/>
    <w:rsid w:val="004A29D2"/>
    <w:rsid w:val="004A3FF9"/>
    <w:rsid w:val="004A5459"/>
    <w:rsid w:val="004A65C4"/>
    <w:rsid w:val="004A67DA"/>
    <w:rsid w:val="004A7543"/>
    <w:rsid w:val="004A781F"/>
    <w:rsid w:val="004B0455"/>
    <w:rsid w:val="004B107B"/>
    <w:rsid w:val="004B3F98"/>
    <w:rsid w:val="004B45AF"/>
    <w:rsid w:val="004B4B95"/>
    <w:rsid w:val="004C3EBB"/>
    <w:rsid w:val="004C4DD2"/>
    <w:rsid w:val="004C4FFA"/>
    <w:rsid w:val="004C5958"/>
    <w:rsid w:val="004C627A"/>
    <w:rsid w:val="004C66E8"/>
    <w:rsid w:val="004C6B1C"/>
    <w:rsid w:val="004D0BE3"/>
    <w:rsid w:val="004D0F2C"/>
    <w:rsid w:val="004D1ECC"/>
    <w:rsid w:val="004D26C2"/>
    <w:rsid w:val="004D2AD6"/>
    <w:rsid w:val="004D2EE3"/>
    <w:rsid w:val="004D3417"/>
    <w:rsid w:val="004D403D"/>
    <w:rsid w:val="004D4174"/>
    <w:rsid w:val="004D592C"/>
    <w:rsid w:val="004D6952"/>
    <w:rsid w:val="004D7193"/>
    <w:rsid w:val="004D79B6"/>
    <w:rsid w:val="004E0455"/>
    <w:rsid w:val="004E0D90"/>
    <w:rsid w:val="004E20DD"/>
    <w:rsid w:val="004E2652"/>
    <w:rsid w:val="004E34EA"/>
    <w:rsid w:val="004E5263"/>
    <w:rsid w:val="004E678F"/>
    <w:rsid w:val="004E7131"/>
    <w:rsid w:val="004E7815"/>
    <w:rsid w:val="004F15C2"/>
    <w:rsid w:val="004F1ADD"/>
    <w:rsid w:val="004F3342"/>
    <w:rsid w:val="004F3986"/>
    <w:rsid w:val="005012FE"/>
    <w:rsid w:val="005023E2"/>
    <w:rsid w:val="00503556"/>
    <w:rsid w:val="0050369B"/>
    <w:rsid w:val="005043F6"/>
    <w:rsid w:val="00504440"/>
    <w:rsid w:val="00506BAB"/>
    <w:rsid w:val="00507F41"/>
    <w:rsid w:val="005101F6"/>
    <w:rsid w:val="0051186F"/>
    <w:rsid w:val="00511EE2"/>
    <w:rsid w:val="00512466"/>
    <w:rsid w:val="00514075"/>
    <w:rsid w:val="00514723"/>
    <w:rsid w:val="005161E5"/>
    <w:rsid w:val="0051637A"/>
    <w:rsid w:val="00517FA0"/>
    <w:rsid w:val="0052023B"/>
    <w:rsid w:val="00520633"/>
    <w:rsid w:val="00521696"/>
    <w:rsid w:val="00521E2D"/>
    <w:rsid w:val="00521FB7"/>
    <w:rsid w:val="00522003"/>
    <w:rsid w:val="0052379A"/>
    <w:rsid w:val="00530079"/>
    <w:rsid w:val="00530220"/>
    <w:rsid w:val="00531C3D"/>
    <w:rsid w:val="00532336"/>
    <w:rsid w:val="00533D43"/>
    <w:rsid w:val="0053575C"/>
    <w:rsid w:val="005357A1"/>
    <w:rsid w:val="00535D96"/>
    <w:rsid w:val="00537138"/>
    <w:rsid w:val="00540730"/>
    <w:rsid w:val="00540EFA"/>
    <w:rsid w:val="00541CA4"/>
    <w:rsid w:val="00543069"/>
    <w:rsid w:val="00547142"/>
    <w:rsid w:val="00547317"/>
    <w:rsid w:val="005520BD"/>
    <w:rsid w:val="005528A9"/>
    <w:rsid w:val="00552F5D"/>
    <w:rsid w:val="00554F92"/>
    <w:rsid w:val="00557947"/>
    <w:rsid w:val="00557BC2"/>
    <w:rsid w:val="005600C5"/>
    <w:rsid w:val="0056224C"/>
    <w:rsid w:val="00563140"/>
    <w:rsid w:val="00564997"/>
    <w:rsid w:val="00564C48"/>
    <w:rsid w:val="00564E2D"/>
    <w:rsid w:val="00564E9F"/>
    <w:rsid w:val="00565F40"/>
    <w:rsid w:val="00567C43"/>
    <w:rsid w:val="00570A0C"/>
    <w:rsid w:val="00571A06"/>
    <w:rsid w:val="00571BAC"/>
    <w:rsid w:val="00571D20"/>
    <w:rsid w:val="00571D92"/>
    <w:rsid w:val="0057257C"/>
    <w:rsid w:val="005729B2"/>
    <w:rsid w:val="00573AF3"/>
    <w:rsid w:val="00573B36"/>
    <w:rsid w:val="0057604F"/>
    <w:rsid w:val="00576561"/>
    <w:rsid w:val="005769AB"/>
    <w:rsid w:val="00580000"/>
    <w:rsid w:val="0058056A"/>
    <w:rsid w:val="00580808"/>
    <w:rsid w:val="00581F2F"/>
    <w:rsid w:val="00582E68"/>
    <w:rsid w:val="00583DA5"/>
    <w:rsid w:val="005845F0"/>
    <w:rsid w:val="00584780"/>
    <w:rsid w:val="005848A4"/>
    <w:rsid w:val="0058531A"/>
    <w:rsid w:val="005857C4"/>
    <w:rsid w:val="00587717"/>
    <w:rsid w:val="00592F45"/>
    <w:rsid w:val="00593E14"/>
    <w:rsid w:val="00594701"/>
    <w:rsid w:val="00595B0F"/>
    <w:rsid w:val="0059700A"/>
    <w:rsid w:val="005A102B"/>
    <w:rsid w:val="005A160D"/>
    <w:rsid w:val="005A24F6"/>
    <w:rsid w:val="005A3C52"/>
    <w:rsid w:val="005A44C4"/>
    <w:rsid w:val="005A4B3F"/>
    <w:rsid w:val="005A5B6C"/>
    <w:rsid w:val="005A619D"/>
    <w:rsid w:val="005A705E"/>
    <w:rsid w:val="005B118B"/>
    <w:rsid w:val="005B11B0"/>
    <w:rsid w:val="005B2BF8"/>
    <w:rsid w:val="005B2C1D"/>
    <w:rsid w:val="005B3385"/>
    <w:rsid w:val="005B3D0D"/>
    <w:rsid w:val="005B3FFD"/>
    <w:rsid w:val="005B477D"/>
    <w:rsid w:val="005B54ED"/>
    <w:rsid w:val="005B6AA6"/>
    <w:rsid w:val="005C01DF"/>
    <w:rsid w:val="005C08D3"/>
    <w:rsid w:val="005C0CF5"/>
    <w:rsid w:val="005C1D91"/>
    <w:rsid w:val="005C5797"/>
    <w:rsid w:val="005C5A33"/>
    <w:rsid w:val="005C63FB"/>
    <w:rsid w:val="005C669B"/>
    <w:rsid w:val="005C6787"/>
    <w:rsid w:val="005C76EB"/>
    <w:rsid w:val="005D0B94"/>
    <w:rsid w:val="005D0D53"/>
    <w:rsid w:val="005D105A"/>
    <w:rsid w:val="005D1D48"/>
    <w:rsid w:val="005D270F"/>
    <w:rsid w:val="005D2F8E"/>
    <w:rsid w:val="005D344A"/>
    <w:rsid w:val="005D42B6"/>
    <w:rsid w:val="005D4E65"/>
    <w:rsid w:val="005D5305"/>
    <w:rsid w:val="005D5BE5"/>
    <w:rsid w:val="005D5CAA"/>
    <w:rsid w:val="005D761E"/>
    <w:rsid w:val="005E0559"/>
    <w:rsid w:val="005E1A1A"/>
    <w:rsid w:val="005E239D"/>
    <w:rsid w:val="005E260E"/>
    <w:rsid w:val="005E2625"/>
    <w:rsid w:val="005E343D"/>
    <w:rsid w:val="005E517C"/>
    <w:rsid w:val="005E6233"/>
    <w:rsid w:val="005E63FA"/>
    <w:rsid w:val="005E68AF"/>
    <w:rsid w:val="005F0B70"/>
    <w:rsid w:val="005F27A9"/>
    <w:rsid w:val="005F3678"/>
    <w:rsid w:val="005F3D06"/>
    <w:rsid w:val="005F3D39"/>
    <w:rsid w:val="005F5BB7"/>
    <w:rsid w:val="005F653B"/>
    <w:rsid w:val="005F6AE6"/>
    <w:rsid w:val="005F6FA0"/>
    <w:rsid w:val="00600E54"/>
    <w:rsid w:val="0060176B"/>
    <w:rsid w:val="00601C60"/>
    <w:rsid w:val="006032E5"/>
    <w:rsid w:val="00604FB4"/>
    <w:rsid w:val="00606BA7"/>
    <w:rsid w:val="00606BDA"/>
    <w:rsid w:val="006072CB"/>
    <w:rsid w:val="00610EEB"/>
    <w:rsid w:val="00614C33"/>
    <w:rsid w:val="00614FC1"/>
    <w:rsid w:val="0061663F"/>
    <w:rsid w:val="00616FA6"/>
    <w:rsid w:val="00620077"/>
    <w:rsid w:val="00621AC3"/>
    <w:rsid w:val="00622357"/>
    <w:rsid w:val="00623DE1"/>
    <w:rsid w:val="006251E5"/>
    <w:rsid w:val="0062537F"/>
    <w:rsid w:val="0062754A"/>
    <w:rsid w:val="006308CF"/>
    <w:rsid w:val="00630CF9"/>
    <w:rsid w:val="00631657"/>
    <w:rsid w:val="00632810"/>
    <w:rsid w:val="006360AD"/>
    <w:rsid w:val="00637653"/>
    <w:rsid w:val="006376E0"/>
    <w:rsid w:val="006432D8"/>
    <w:rsid w:val="00647C64"/>
    <w:rsid w:val="00647DC0"/>
    <w:rsid w:val="00651846"/>
    <w:rsid w:val="00651988"/>
    <w:rsid w:val="00651D4F"/>
    <w:rsid w:val="0065242B"/>
    <w:rsid w:val="0065299E"/>
    <w:rsid w:val="00652A0F"/>
    <w:rsid w:val="006531E1"/>
    <w:rsid w:val="00653369"/>
    <w:rsid w:val="0065399F"/>
    <w:rsid w:val="00654A0A"/>
    <w:rsid w:val="00657E31"/>
    <w:rsid w:val="0066026E"/>
    <w:rsid w:val="00660E63"/>
    <w:rsid w:val="006628C2"/>
    <w:rsid w:val="00663082"/>
    <w:rsid w:val="0066372D"/>
    <w:rsid w:val="00663FEF"/>
    <w:rsid w:val="00664A4E"/>
    <w:rsid w:val="006661FA"/>
    <w:rsid w:val="0067064D"/>
    <w:rsid w:val="00671E1F"/>
    <w:rsid w:val="00675942"/>
    <w:rsid w:val="00675B83"/>
    <w:rsid w:val="00675CD6"/>
    <w:rsid w:val="00676630"/>
    <w:rsid w:val="00676EA3"/>
    <w:rsid w:val="006770C5"/>
    <w:rsid w:val="006817E4"/>
    <w:rsid w:val="00681B2D"/>
    <w:rsid w:val="00681FF1"/>
    <w:rsid w:val="006821F4"/>
    <w:rsid w:val="006822C3"/>
    <w:rsid w:val="00684AE4"/>
    <w:rsid w:val="0068656A"/>
    <w:rsid w:val="006870C4"/>
    <w:rsid w:val="00687167"/>
    <w:rsid w:val="00690001"/>
    <w:rsid w:val="0069481D"/>
    <w:rsid w:val="00695928"/>
    <w:rsid w:val="00696364"/>
    <w:rsid w:val="0069749D"/>
    <w:rsid w:val="006A0FCF"/>
    <w:rsid w:val="006A15A0"/>
    <w:rsid w:val="006A201F"/>
    <w:rsid w:val="006A20FB"/>
    <w:rsid w:val="006A4ED8"/>
    <w:rsid w:val="006A70D7"/>
    <w:rsid w:val="006B1118"/>
    <w:rsid w:val="006B2250"/>
    <w:rsid w:val="006B27B1"/>
    <w:rsid w:val="006B4100"/>
    <w:rsid w:val="006B41B4"/>
    <w:rsid w:val="006B44DF"/>
    <w:rsid w:val="006B5217"/>
    <w:rsid w:val="006B6057"/>
    <w:rsid w:val="006B625B"/>
    <w:rsid w:val="006B7CAC"/>
    <w:rsid w:val="006C0B88"/>
    <w:rsid w:val="006C1139"/>
    <w:rsid w:val="006C12C9"/>
    <w:rsid w:val="006C3461"/>
    <w:rsid w:val="006D0333"/>
    <w:rsid w:val="006D0DE1"/>
    <w:rsid w:val="006D1255"/>
    <w:rsid w:val="006D1B38"/>
    <w:rsid w:val="006D2580"/>
    <w:rsid w:val="006D494E"/>
    <w:rsid w:val="006D4EEC"/>
    <w:rsid w:val="006D55B7"/>
    <w:rsid w:val="006D5D2A"/>
    <w:rsid w:val="006D6FA7"/>
    <w:rsid w:val="006D752C"/>
    <w:rsid w:val="006D769E"/>
    <w:rsid w:val="006D79F9"/>
    <w:rsid w:val="006E0C14"/>
    <w:rsid w:val="006E124C"/>
    <w:rsid w:val="006E12E1"/>
    <w:rsid w:val="006E2A31"/>
    <w:rsid w:val="006E2E2D"/>
    <w:rsid w:val="006E76E8"/>
    <w:rsid w:val="006E7950"/>
    <w:rsid w:val="006F149D"/>
    <w:rsid w:val="006F1E0A"/>
    <w:rsid w:val="006F23C0"/>
    <w:rsid w:val="006F29A3"/>
    <w:rsid w:val="006F41C7"/>
    <w:rsid w:val="006F44AB"/>
    <w:rsid w:val="006F74C9"/>
    <w:rsid w:val="00702D0F"/>
    <w:rsid w:val="00704B0A"/>
    <w:rsid w:val="0070582F"/>
    <w:rsid w:val="007064FB"/>
    <w:rsid w:val="00711E27"/>
    <w:rsid w:val="00712852"/>
    <w:rsid w:val="007138A3"/>
    <w:rsid w:val="00714439"/>
    <w:rsid w:val="00714C37"/>
    <w:rsid w:val="007152E3"/>
    <w:rsid w:val="00716517"/>
    <w:rsid w:val="0071718B"/>
    <w:rsid w:val="0071731E"/>
    <w:rsid w:val="00717ACD"/>
    <w:rsid w:val="00720E18"/>
    <w:rsid w:val="0072401C"/>
    <w:rsid w:val="00724D9B"/>
    <w:rsid w:val="00725821"/>
    <w:rsid w:val="00725A81"/>
    <w:rsid w:val="00726675"/>
    <w:rsid w:val="00727611"/>
    <w:rsid w:val="0072770F"/>
    <w:rsid w:val="00727C74"/>
    <w:rsid w:val="00727E24"/>
    <w:rsid w:val="00730434"/>
    <w:rsid w:val="0073454D"/>
    <w:rsid w:val="00734DAE"/>
    <w:rsid w:val="00736C6E"/>
    <w:rsid w:val="00736EAF"/>
    <w:rsid w:val="00740610"/>
    <w:rsid w:val="00740C22"/>
    <w:rsid w:val="0074153C"/>
    <w:rsid w:val="00741768"/>
    <w:rsid w:val="00741FEC"/>
    <w:rsid w:val="00742365"/>
    <w:rsid w:val="00742ED0"/>
    <w:rsid w:val="0074354F"/>
    <w:rsid w:val="007454EE"/>
    <w:rsid w:val="007473EF"/>
    <w:rsid w:val="00751A27"/>
    <w:rsid w:val="00751D8C"/>
    <w:rsid w:val="007529F1"/>
    <w:rsid w:val="00752D0E"/>
    <w:rsid w:val="007532A2"/>
    <w:rsid w:val="0075358B"/>
    <w:rsid w:val="00755823"/>
    <w:rsid w:val="00755EF9"/>
    <w:rsid w:val="00760C34"/>
    <w:rsid w:val="00760E33"/>
    <w:rsid w:val="00760FAE"/>
    <w:rsid w:val="0076168B"/>
    <w:rsid w:val="007616A5"/>
    <w:rsid w:val="0076211B"/>
    <w:rsid w:val="00762A0A"/>
    <w:rsid w:val="00762D79"/>
    <w:rsid w:val="0076335E"/>
    <w:rsid w:val="007638D4"/>
    <w:rsid w:val="00764D52"/>
    <w:rsid w:val="00765D5C"/>
    <w:rsid w:val="00766232"/>
    <w:rsid w:val="0077036E"/>
    <w:rsid w:val="00770946"/>
    <w:rsid w:val="00771EBD"/>
    <w:rsid w:val="00780185"/>
    <w:rsid w:val="007802A3"/>
    <w:rsid w:val="00780A03"/>
    <w:rsid w:val="00780E2D"/>
    <w:rsid w:val="00781BCB"/>
    <w:rsid w:val="00781E68"/>
    <w:rsid w:val="007855C2"/>
    <w:rsid w:val="00786DD9"/>
    <w:rsid w:val="00786EB2"/>
    <w:rsid w:val="00787450"/>
    <w:rsid w:val="00790282"/>
    <w:rsid w:val="0079141F"/>
    <w:rsid w:val="00791EA6"/>
    <w:rsid w:val="007920C8"/>
    <w:rsid w:val="00792784"/>
    <w:rsid w:val="0079317B"/>
    <w:rsid w:val="00793ABD"/>
    <w:rsid w:val="00794129"/>
    <w:rsid w:val="00794D4C"/>
    <w:rsid w:val="00796E70"/>
    <w:rsid w:val="007A04BA"/>
    <w:rsid w:val="007A0A40"/>
    <w:rsid w:val="007A0B36"/>
    <w:rsid w:val="007A1193"/>
    <w:rsid w:val="007A15E5"/>
    <w:rsid w:val="007A32AE"/>
    <w:rsid w:val="007A3433"/>
    <w:rsid w:val="007A3B6B"/>
    <w:rsid w:val="007A7EE7"/>
    <w:rsid w:val="007B0494"/>
    <w:rsid w:val="007B1908"/>
    <w:rsid w:val="007B1968"/>
    <w:rsid w:val="007B31EC"/>
    <w:rsid w:val="007B388F"/>
    <w:rsid w:val="007B44D2"/>
    <w:rsid w:val="007B5D1A"/>
    <w:rsid w:val="007B6640"/>
    <w:rsid w:val="007B75E1"/>
    <w:rsid w:val="007B7703"/>
    <w:rsid w:val="007C1206"/>
    <w:rsid w:val="007C22CF"/>
    <w:rsid w:val="007C2737"/>
    <w:rsid w:val="007C2A49"/>
    <w:rsid w:val="007C2BD4"/>
    <w:rsid w:val="007C39E1"/>
    <w:rsid w:val="007C4121"/>
    <w:rsid w:val="007C4758"/>
    <w:rsid w:val="007C4985"/>
    <w:rsid w:val="007C4A9E"/>
    <w:rsid w:val="007C738F"/>
    <w:rsid w:val="007C7FBC"/>
    <w:rsid w:val="007D090A"/>
    <w:rsid w:val="007D111F"/>
    <w:rsid w:val="007D14CE"/>
    <w:rsid w:val="007D221E"/>
    <w:rsid w:val="007D3F19"/>
    <w:rsid w:val="007D5D39"/>
    <w:rsid w:val="007D7205"/>
    <w:rsid w:val="007D7F4E"/>
    <w:rsid w:val="007E22DC"/>
    <w:rsid w:val="007E40C7"/>
    <w:rsid w:val="007E42EA"/>
    <w:rsid w:val="007E51E8"/>
    <w:rsid w:val="007E533B"/>
    <w:rsid w:val="007E5A54"/>
    <w:rsid w:val="007E65FB"/>
    <w:rsid w:val="007F2180"/>
    <w:rsid w:val="007F2AEF"/>
    <w:rsid w:val="007F326E"/>
    <w:rsid w:val="007F3272"/>
    <w:rsid w:val="007F3AF5"/>
    <w:rsid w:val="007F439C"/>
    <w:rsid w:val="007F4DC1"/>
    <w:rsid w:val="007F5441"/>
    <w:rsid w:val="007F580E"/>
    <w:rsid w:val="007F5DC5"/>
    <w:rsid w:val="0080001C"/>
    <w:rsid w:val="00800B4A"/>
    <w:rsid w:val="00801B2E"/>
    <w:rsid w:val="00802655"/>
    <w:rsid w:val="00802F32"/>
    <w:rsid w:val="0080319B"/>
    <w:rsid w:val="00803EE4"/>
    <w:rsid w:val="00804D45"/>
    <w:rsid w:val="00805190"/>
    <w:rsid w:val="00806061"/>
    <w:rsid w:val="00806814"/>
    <w:rsid w:val="0080707E"/>
    <w:rsid w:val="00810043"/>
    <w:rsid w:val="0081085A"/>
    <w:rsid w:val="00810AFE"/>
    <w:rsid w:val="0081148E"/>
    <w:rsid w:val="00813D58"/>
    <w:rsid w:val="00814A72"/>
    <w:rsid w:val="00814E67"/>
    <w:rsid w:val="0081565F"/>
    <w:rsid w:val="00815AA7"/>
    <w:rsid w:val="00815AB2"/>
    <w:rsid w:val="00816111"/>
    <w:rsid w:val="00816FDD"/>
    <w:rsid w:val="0082040D"/>
    <w:rsid w:val="00820C49"/>
    <w:rsid w:val="00820F65"/>
    <w:rsid w:val="008212B6"/>
    <w:rsid w:val="00822184"/>
    <w:rsid w:val="00823523"/>
    <w:rsid w:val="00825854"/>
    <w:rsid w:val="008272CA"/>
    <w:rsid w:val="00827517"/>
    <w:rsid w:val="00827D8D"/>
    <w:rsid w:val="00827EAD"/>
    <w:rsid w:val="00830603"/>
    <w:rsid w:val="00830769"/>
    <w:rsid w:val="00832F0E"/>
    <w:rsid w:val="00833C40"/>
    <w:rsid w:val="00835A5E"/>
    <w:rsid w:val="00835ACB"/>
    <w:rsid w:val="00841ACE"/>
    <w:rsid w:val="00841B4B"/>
    <w:rsid w:val="00842026"/>
    <w:rsid w:val="0084237E"/>
    <w:rsid w:val="00842930"/>
    <w:rsid w:val="00843AE1"/>
    <w:rsid w:val="008472C5"/>
    <w:rsid w:val="00850CE1"/>
    <w:rsid w:val="00851610"/>
    <w:rsid w:val="00852F72"/>
    <w:rsid w:val="00856403"/>
    <w:rsid w:val="00856D1F"/>
    <w:rsid w:val="008570B8"/>
    <w:rsid w:val="00861657"/>
    <w:rsid w:val="0086205B"/>
    <w:rsid w:val="00862940"/>
    <w:rsid w:val="0086399A"/>
    <w:rsid w:val="00863F37"/>
    <w:rsid w:val="00863F45"/>
    <w:rsid w:val="00864D67"/>
    <w:rsid w:val="00864F70"/>
    <w:rsid w:val="008651E5"/>
    <w:rsid w:val="00870444"/>
    <w:rsid w:val="008708F2"/>
    <w:rsid w:val="00874214"/>
    <w:rsid w:val="008743FA"/>
    <w:rsid w:val="008763E3"/>
    <w:rsid w:val="00876441"/>
    <w:rsid w:val="00876C20"/>
    <w:rsid w:val="00877846"/>
    <w:rsid w:val="00877F82"/>
    <w:rsid w:val="00883D89"/>
    <w:rsid w:val="00884B73"/>
    <w:rsid w:val="00884E39"/>
    <w:rsid w:val="0088565D"/>
    <w:rsid w:val="00886ADC"/>
    <w:rsid w:val="008872D5"/>
    <w:rsid w:val="008902D7"/>
    <w:rsid w:val="0089179E"/>
    <w:rsid w:val="00891C63"/>
    <w:rsid w:val="00892040"/>
    <w:rsid w:val="0089339F"/>
    <w:rsid w:val="008937C1"/>
    <w:rsid w:val="00893F1F"/>
    <w:rsid w:val="00894519"/>
    <w:rsid w:val="0089474C"/>
    <w:rsid w:val="00895A6C"/>
    <w:rsid w:val="00896F6C"/>
    <w:rsid w:val="008978B6"/>
    <w:rsid w:val="00897D59"/>
    <w:rsid w:val="008A0151"/>
    <w:rsid w:val="008A0458"/>
    <w:rsid w:val="008A0A3A"/>
    <w:rsid w:val="008A1351"/>
    <w:rsid w:val="008A1CD0"/>
    <w:rsid w:val="008A2507"/>
    <w:rsid w:val="008A276C"/>
    <w:rsid w:val="008A4A6E"/>
    <w:rsid w:val="008A5FD6"/>
    <w:rsid w:val="008A62AD"/>
    <w:rsid w:val="008A6A2E"/>
    <w:rsid w:val="008A6B7E"/>
    <w:rsid w:val="008A6CD0"/>
    <w:rsid w:val="008A776D"/>
    <w:rsid w:val="008A77B0"/>
    <w:rsid w:val="008B020A"/>
    <w:rsid w:val="008B2F0E"/>
    <w:rsid w:val="008B4081"/>
    <w:rsid w:val="008B6FDF"/>
    <w:rsid w:val="008B70F1"/>
    <w:rsid w:val="008B7925"/>
    <w:rsid w:val="008B7B9D"/>
    <w:rsid w:val="008C0AF5"/>
    <w:rsid w:val="008C149B"/>
    <w:rsid w:val="008C1E2E"/>
    <w:rsid w:val="008C235F"/>
    <w:rsid w:val="008C28DD"/>
    <w:rsid w:val="008C2DF4"/>
    <w:rsid w:val="008C4615"/>
    <w:rsid w:val="008C4F1F"/>
    <w:rsid w:val="008C50DA"/>
    <w:rsid w:val="008C62DB"/>
    <w:rsid w:val="008D1192"/>
    <w:rsid w:val="008D1C19"/>
    <w:rsid w:val="008D22EB"/>
    <w:rsid w:val="008D2952"/>
    <w:rsid w:val="008D39E5"/>
    <w:rsid w:val="008D3FBE"/>
    <w:rsid w:val="008D45B0"/>
    <w:rsid w:val="008D5255"/>
    <w:rsid w:val="008D586E"/>
    <w:rsid w:val="008D6337"/>
    <w:rsid w:val="008D64EB"/>
    <w:rsid w:val="008D6E8F"/>
    <w:rsid w:val="008E02DF"/>
    <w:rsid w:val="008E02F3"/>
    <w:rsid w:val="008E1F2B"/>
    <w:rsid w:val="008E6738"/>
    <w:rsid w:val="008E6F14"/>
    <w:rsid w:val="008F44CE"/>
    <w:rsid w:val="008F4553"/>
    <w:rsid w:val="008F48BD"/>
    <w:rsid w:val="008F48EE"/>
    <w:rsid w:val="008F4CEC"/>
    <w:rsid w:val="008F4FE6"/>
    <w:rsid w:val="008F64A6"/>
    <w:rsid w:val="008F7CCB"/>
    <w:rsid w:val="008F7DFE"/>
    <w:rsid w:val="00900AB7"/>
    <w:rsid w:val="00900FA7"/>
    <w:rsid w:val="00901CE1"/>
    <w:rsid w:val="00902279"/>
    <w:rsid w:val="00902294"/>
    <w:rsid w:val="009023B6"/>
    <w:rsid w:val="009023FA"/>
    <w:rsid w:val="009029DD"/>
    <w:rsid w:val="0090321A"/>
    <w:rsid w:val="0090428E"/>
    <w:rsid w:val="00904FF6"/>
    <w:rsid w:val="0090505C"/>
    <w:rsid w:val="009068EC"/>
    <w:rsid w:val="00906A2A"/>
    <w:rsid w:val="00906C5E"/>
    <w:rsid w:val="00907CFB"/>
    <w:rsid w:val="00910F36"/>
    <w:rsid w:val="009114DF"/>
    <w:rsid w:val="00911ACB"/>
    <w:rsid w:val="00911E17"/>
    <w:rsid w:val="009129B4"/>
    <w:rsid w:val="00913596"/>
    <w:rsid w:val="00913E6F"/>
    <w:rsid w:val="00914DF1"/>
    <w:rsid w:val="009164D7"/>
    <w:rsid w:val="0091691B"/>
    <w:rsid w:val="00916A7C"/>
    <w:rsid w:val="00920909"/>
    <w:rsid w:val="0092093F"/>
    <w:rsid w:val="00920D16"/>
    <w:rsid w:val="009221B3"/>
    <w:rsid w:val="009224E0"/>
    <w:rsid w:val="009230C2"/>
    <w:rsid w:val="00923464"/>
    <w:rsid w:val="0092350F"/>
    <w:rsid w:val="00923A28"/>
    <w:rsid w:val="00923DF0"/>
    <w:rsid w:val="00924A71"/>
    <w:rsid w:val="00926D8B"/>
    <w:rsid w:val="009274AF"/>
    <w:rsid w:val="00927DA0"/>
    <w:rsid w:val="0093066B"/>
    <w:rsid w:val="0093067D"/>
    <w:rsid w:val="00930975"/>
    <w:rsid w:val="009321BC"/>
    <w:rsid w:val="009332A9"/>
    <w:rsid w:val="0093487E"/>
    <w:rsid w:val="00934934"/>
    <w:rsid w:val="00934B38"/>
    <w:rsid w:val="00934B3B"/>
    <w:rsid w:val="0093647F"/>
    <w:rsid w:val="00937702"/>
    <w:rsid w:val="009379C4"/>
    <w:rsid w:val="00937FF1"/>
    <w:rsid w:val="00940095"/>
    <w:rsid w:val="00940CE6"/>
    <w:rsid w:val="00940D7D"/>
    <w:rsid w:val="00941853"/>
    <w:rsid w:val="00941D4F"/>
    <w:rsid w:val="009420EE"/>
    <w:rsid w:val="009421CF"/>
    <w:rsid w:val="00942607"/>
    <w:rsid w:val="009426CA"/>
    <w:rsid w:val="0094296D"/>
    <w:rsid w:val="009429BD"/>
    <w:rsid w:val="0094312B"/>
    <w:rsid w:val="0094377D"/>
    <w:rsid w:val="00943A28"/>
    <w:rsid w:val="009444AE"/>
    <w:rsid w:val="009448B5"/>
    <w:rsid w:val="00944B24"/>
    <w:rsid w:val="00944BAA"/>
    <w:rsid w:val="009451DD"/>
    <w:rsid w:val="0094582B"/>
    <w:rsid w:val="00945BD3"/>
    <w:rsid w:val="00946C4F"/>
    <w:rsid w:val="00950875"/>
    <w:rsid w:val="0095088F"/>
    <w:rsid w:val="00950E69"/>
    <w:rsid w:val="00954017"/>
    <w:rsid w:val="0095514D"/>
    <w:rsid w:val="00955F68"/>
    <w:rsid w:val="00957241"/>
    <w:rsid w:val="00961480"/>
    <w:rsid w:val="0096166A"/>
    <w:rsid w:val="00963921"/>
    <w:rsid w:val="00963FAF"/>
    <w:rsid w:val="00964FCB"/>
    <w:rsid w:val="009655DF"/>
    <w:rsid w:val="00967679"/>
    <w:rsid w:val="009679A2"/>
    <w:rsid w:val="00970DC0"/>
    <w:rsid w:val="00970EA9"/>
    <w:rsid w:val="00973558"/>
    <w:rsid w:val="00973753"/>
    <w:rsid w:val="00974584"/>
    <w:rsid w:val="00974D05"/>
    <w:rsid w:val="0097649F"/>
    <w:rsid w:val="009769DE"/>
    <w:rsid w:val="00977BAA"/>
    <w:rsid w:val="0098024D"/>
    <w:rsid w:val="00980DA1"/>
    <w:rsid w:val="0098112B"/>
    <w:rsid w:val="00981791"/>
    <w:rsid w:val="009819F1"/>
    <w:rsid w:val="00981B12"/>
    <w:rsid w:val="00983E25"/>
    <w:rsid w:val="00983F62"/>
    <w:rsid w:val="00984026"/>
    <w:rsid w:val="009842D9"/>
    <w:rsid w:val="009849CB"/>
    <w:rsid w:val="00984E13"/>
    <w:rsid w:val="00985523"/>
    <w:rsid w:val="00985A08"/>
    <w:rsid w:val="0098626C"/>
    <w:rsid w:val="00986EA4"/>
    <w:rsid w:val="0099019A"/>
    <w:rsid w:val="009906E4"/>
    <w:rsid w:val="00990DC9"/>
    <w:rsid w:val="009911B7"/>
    <w:rsid w:val="00991DFD"/>
    <w:rsid w:val="00991EA4"/>
    <w:rsid w:val="009937E6"/>
    <w:rsid w:val="00993BF8"/>
    <w:rsid w:val="00994966"/>
    <w:rsid w:val="009955EB"/>
    <w:rsid w:val="009955FD"/>
    <w:rsid w:val="009959B8"/>
    <w:rsid w:val="009A02DF"/>
    <w:rsid w:val="009A38F1"/>
    <w:rsid w:val="009A73D2"/>
    <w:rsid w:val="009A7874"/>
    <w:rsid w:val="009B196F"/>
    <w:rsid w:val="009B27B5"/>
    <w:rsid w:val="009B2F33"/>
    <w:rsid w:val="009B3AE9"/>
    <w:rsid w:val="009B4861"/>
    <w:rsid w:val="009B60F2"/>
    <w:rsid w:val="009B6A9D"/>
    <w:rsid w:val="009B6D02"/>
    <w:rsid w:val="009B7C3E"/>
    <w:rsid w:val="009B7EA6"/>
    <w:rsid w:val="009C1F67"/>
    <w:rsid w:val="009C4C50"/>
    <w:rsid w:val="009C4FE1"/>
    <w:rsid w:val="009C5680"/>
    <w:rsid w:val="009C5C1E"/>
    <w:rsid w:val="009C663E"/>
    <w:rsid w:val="009C6B84"/>
    <w:rsid w:val="009C742B"/>
    <w:rsid w:val="009C750C"/>
    <w:rsid w:val="009D00D8"/>
    <w:rsid w:val="009D0268"/>
    <w:rsid w:val="009D067F"/>
    <w:rsid w:val="009D1DB7"/>
    <w:rsid w:val="009D28E6"/>
    <w:rsid w:val="009D3710"/>
    <w:rsid w:val="009D43A6"/>
    <w:rsid w:val="009D538B"/>
    <w:rsid w:val="009D5A49"/>
    <w:rsid w:val="009D6183"/>
    <w:rsid w:val="009E138B"/>
    <w:rsid w:val="009E1F9E"/>
    <w:rsid w:val="009E2195"/>
    <w:rsid w:val="009E36F8"/>
    <w:rsid w:val="009E3B8F"/>
    <w:rsid w:val="009E4EF9"/>
    <w:rsid w:val="009E65C9"/>
    <w:rsid w:val="009E6809"/>
    <w:rsid w:val="009E7775"/>
    <w:rsid w:val="009E7F06"/>
    <w:rsid w:val="009F0065"/>
    <w:rsid w:val="009F115D"/>
    <w:rsid w:val="009F16CF"/>
    <w:rsid w:val="009F1BF6"/>
    <w:rsid w:val="009F2969"/>
    <w:rsid w:val="009F3F3D"/>
    <w:rsid w:val="009F41B0"/>
    <w:rsid w:val="009F469E"/>
    <w:rsid w:val="009F487B"/>
    <w:rsid w:val="009F50C0"/>
    <w:rsid w:val="009F5ED0"/>
    <w:rsid w:val="009F7688"/>
    <w:rsid w:val="009F7731"/>
    <w:rsid w:val="00A0213D"/>
    <w:rsid w:val="00A040DD"/>
    <w:rsid w:val="00A04586"/>
    <w:rsid w:val="00A05735"/>
    <w:rsid w:val="00A0589A"/>
    <w:rsid w:val="00A05C6C"/>
    <w:rsid w:val="00A10593"/>
    <w:rsid w:val="00A12BCB"/>
    <w:rsid w:val="00A13680"/>
    <w:rsid w:val="00A14148"/>
    <w:rsid w:val="00A14962"/>
    <w:rsid w:val="00A17FB0"/>
    <w:rsid w:val="00A2044D"/>
    <w:rsid w:val="00A21198"/>
    <w:rsid w:val="00A23EC3"/>
    <w:rsid w:val="00A24508"/>
    <w:rsid w:val="00A2487B"/>
    <w:rsid w:val="00A248DE"/>
    <w:rsid w:val="00A273BB"/>
    <w:rsid w:val="00A30000"/>
    <w:rsid w:val="00A3156B"/>
    <w:rsid w:val="00A34C33"/>
    <w:rsid w:val="00A401A9"/>
    <w:rsid w:val="00A41A6A"/>
    <w:rsid w:val="00A41ACE"/>
    <w:rsid w:val="00A44ACD"/>
    <w:rsid w:val="00A44BAD"/>
    <w:rsid w:val="00A44BCD"/>
    <w:rsid w:val="00A46BA7"/>
    <w:rsid w:val="00A46BAD"/>
    <w:rsid w:val="00A475BA"/>
    <w:rsid w:val="00A500C7"/>
    <w:rsid w:val="00A500F5"/>
    <w:rsid w:val="00A5091D"/>
    <w:rsid w:val="00A50B26"/>
    <w:rsid w:val="00A514BA"/>
    <w:rsid w:val="00A51C2C"/>
    <w:rsid w:val="00A51CD1"/>
    <w:rsid w:val="00A53FEA"/>
    <w:rsid w:val="00A54379"/>
    <w:rsid w:val="00A543E0"/>
    <w:rsid w:val="00A5455B"/>
    <w:rsid w:val="00A563C7"/>
    <w:rsid w:val="00A575DA"/>
    <w:rsid w:val="00A577E4"/>
    <w:rsid w:val="00A61C10"/>
    <w:rsid w:val="00A62198"/>
    <w:rsid w:val="00A6332E"/>
    <w:rsid w:val="00A63803"/>
    <w:rsid w:val="00A63AF9"/>
    <w:rsid w:val="00A64A72"/>
    <w:rsid w:val="00A6590A"/>
    <w:rsid w:val="00A661B5"/>
    <w:rsid w:val="00A6683D"/>
    <w:rsid w:val="00A706B6"/>
    <w:rsid w:val="00A726F1"/>
    <w:rsid w:val="00A72A43"/>
    <w:rsid w:val="00A736CF"/>
    <w:rsid w:val="00A73B54"/>
    <w:rsid w:val="00A75857"/>
    <w:rsid w:val="00A803F2"/>
    <w:rsid w:val="00A80B4B"/>
    <w:rsid w:val="00A8102A"/>
    <w:rsid w:val="00A819E4"/>
    <w:rsid w:val="00A82D2C"/>
    <w:rsid w:val="00A856C6"/>
    <w:rsid w:val="00A8590E"/>
    <w:rsid w:val="00A85CD8"/>
    <w:rsid w:val="00A87573"/>
    <w:rsid w:val="00A92531"/>
    <w:rsid w:val="00A92E6E"/>
    <w:rsid w:val="00A9335D"/>
    <w:rsid w:val="00A9467B"/>
    <w:rsid w:val="00A94966"/>
    <w:rsid w:val="00A95027"/>
    <w:rsid w:val="00A951BF"/>
    <w:rsid w:val="00A952EE"/>
    <w:rsid w:val="00A96945"/>
    <w:rsid w:val="00A971D0"/>
    <w:rsid w:val="00A97845"/>
    <w:rsid w:val="00A97CEB"/>
    <w:rsid w:val="00AA259B"/>
    <w:rsid w:val="00AA45A5"/>
    <w:rsid w:val="00AA51C4"/>
    <w:rsid w:val="00AA53D1"/>
    <w:rsid w:val="00AA55CC"/>
    <w:rsid w:val="00AA5A07"/>
    <w:rsid w:val="00AA7D9E"/>
    <w:rsid w:val="00AB0B21"/>
    <w:rsid w:val="00AB0F11"/>
    <w:rsid w:val="00AB200B"/>
    <w:rsid w:val="00AB3278"/>
    <w:rsid w:val="00AB3D0A"/>
    <w:rsid w:val="00AB3D2E"/>
    <w:rsid w:val="00AB4253"/>
    <w:rsid w:val="00AB44B6"/>
    <w:rsid w:val="00AB5320"/>
    <w:rsid w:val="00AB5A69"/>
    <w:rsid w:val="00AB5C49"/>
    <w:rsid w:val="00AB6E93"/>
    <w:rsid w:val="00AB6EFE"/>
    <w:rsid w:val="00AB7421"/>
    <w:rsid w:val="00AC07DD"/>
    <w:rsid w:val="00AC104E"/>
    <w:rsid w:val="00AC1B81"/>
    <w:rsid w:val="00AC26A9"/>
    <w:rsid w:val="00AC311D"/>
    <w:rsid w:val="00AC3357"/>
    <w:rsid w:val="00AC397F"/>
    <w:rsid w:val="00AC7FDA"/>
    <w:rsid w:val="00AD02D0"/>
    <w:rsid w:val="00AD08DF"/>
    <w:rsid w:val="00AD0AA2"/>
    <w:rsid w:val="00AD133E"/>
    <w:rsid w:val="00AD2C34"/>
    <w:rsid w:val="00AD3DF1"/>
    <w:rsid w:val="00AD53D9"/>
    <w:rsid w:val="00AD5886"/>
    <w:rsid w:val="00AD7E65"/>
    <w:rsid w:val="00AE2FC0"/>
    <w:rsid w:val="00AE37B9"/>
    <w:rsid w:val="00AE411D"/>
    <w:rsid w:val="00AE4BE1"/>
    <w:rsid w:val="00AE5AD6"/>
    <w:rsid w:val="00AE61A9"/>
    <w:rsid w:val="00AE6C66"/>
    <w:rsid w:val="00AE72BB"/>
    <w:rsid w:val="00AF1692"/>
    <w:rsid w:val="00AF291F"/>
    <w:rsid w:val="00AF4136"/>
    <w:rsid w:val="00AF4238"/>
    <w:rsid w:val="00AF4D67"/>
    <w:rsid w:val="00AF52E8"/>
    <w:rsid w:val="00AF568F"/>
    <w:rsid w:val="00AF5AE3"/>
    <w:rsid w:val="00AF6727"/>
    <w:rsid w:val="00AF67D0"/>
    <w:rsid w:val="00AF7CDE"/>
    <w:rsid w:val="00B0064A"/>
    <w:rsid w:val="00B00D12"/>
    <w:rsid w:val="00B0111C"/>
    <w:rsid w:val="00B01626"/>
    <w:rsid w:val="00B021AA"/>
    <w:rsid w:val="00B0235B"/>
    <w:rsid w:val="00B03135"/>
    <w:rsid w:val="00B03AFB"/>
    <w:rsid w:val="00B04056"/>
    <w:rsid w:val="00B05B9E"/>
    <w:rsid w:val="00B0684A"/>
    <w:rsid w:val="00B06B0F"/>
    <w:rsid w:val="00B07247"/>
    <w:rsid w:val="00B1068D"/>
    <w:rsid w:val="00B106DA"/>
    <w:rsid w:val="00B1123B"/>
    <w:rsid w:val="00B1214F"/>
    <w:rsid w:val="00B12E0B"/>
    <w:rsid w:val="00B148A1"/>
    <w:rsid w:val="00B1592D"/>
    <w:rsid w:val="00B15AC5"/>
    <w:rsid w:val="00B15B84"/>
    <w:rsid w:val="00B1697B"/>
    <w:rsid w:val="00B22540"/>
    <w:rsid w:val="00B229CF"/>
    <w:rsid w:val="00B22D6A"/>
    <w:rsid w:val="00B230BC"/>
    <w:rsid w:val="00B246F5"/>
    <w:rsid w:val="00B2491B"/>
    <w:rsid w:val="00B24BD5"/>
    <w:rsid w:val="00B254AA"/>
    <w:rsid w:val="00B26BFD"/>
    <w:rsid w:val="00B27A27"/>
    <w:rsid w:val="00B31A40"/>
    <w:rsid w:val="00B32B62"/>
    <w:rsid w:val="00B33BCB"/>
    <w:rsid w:val="00B34A15"/>
    <w:rsid w:val="00B35C03"/>
    <w:rsid w:val="00B36E0B"/>
    <w:rsid w:val="00B41AE3"/>
    <w:rsid w:val="00B42733"/>
    <w:rsid w:val="00B430E1"/>
    <w:rsid w:val="00B461AC"/>
    <w:rsid w:val="00B4690A"/>
    <w:rsid w:val="00B4732B"/>
    <w:rsid w:val="00B5157B"/>
    <w:rsid w:val="00B5220C"/>
    <w:rsid w:val="00B5585E"/>
    <w:rsid w:val="00B55B91"/>
    <w:rsid w:val="00B56462"/>
    <w:rsid w:val="00B57302"/>
    <w:rsid w:val="00B60974"/>
    <w:rsid w:val="00B61DB1"/>
    <w:rsid w:val="00B63664"/>
    <w:rsid w:val="00B64492"/>
    <w:rsid w:val="00B65515"/>
    <w:rsid w:val="00B65528"/>
    <w:rsid w:val="00B667C0"/>
    <w:rsid w:val="00B67269"/>
    <w:rsid w:val="00B70372"/>
    <w:rsid w:val="00B72C35"/>
    <w:rsid w:val="00B72CDD"/>
    <w:rsid w:val="00B74A01"/>
    <w:rsid w:val="00B74FEE"/>
    <w:rsid w:val="00B759D8"/>
    <w:rsid w:val="00B7742F"/>
    <w:rsid w:val="00B779CE"/>
    <w:rsid w:val="00B80094"/>
    <w:rsid w:val="00B80653"/>
    <w:rsid w:val="00B8090D"/>
    <w:rsid w:val="00B817A0"/>
    <w:rsid w:val="00B817BC"/>
    <w:rsid w:val="00B81BBD"/>
    <w:rsid w:val="00B82719"/>
    <w:rsid w:val="00B83969"/>
    <w:rsid w:val="00B859F8"/>
    <w:rsid w:val="00B85D41"/>
    <w:rsid w:val="00B85D93"/>
    <w:rsid w:val="00B86AC9"/>
    <w:rsid w:val="00B90DBA"/>
    <w:rsid w:val="00B923B1"/>
    <w:rsid w:val="00B92417"/>
    <w:rsid w:val="00B92858"/>
    <w:rsid w:val="00B92BB9"/>
    <w:rsid w:val="00B92D6F"/>
    <w:rsid w:val="00B931BB"/>
    <w:rsid w:val="00B9786B"/>
    <w:rsid w:val="00B978F1"/>
    <w:rsid w:val="00BA033D"/>
    <w:rsid w:val="00BA0CE4"/>
    <w:rsid w:val="00BA159D"/>
    <w:rsid w:val="00BA1FA6"/>
    <w:rsid w:val="00BA32B0"/>
    <w:rsid w:val="00BA3EC1"/>
    <w:rsid w:val="00BA4351"/>
    <w:rsid w:val="00BA4464"/>
    <w:rsid w:val="00BA4AD1"/>
    <w:rsid w:val="00BA4EEE"/>
    <w:rsid w:val="00BA683A"/>
    <w:rsid w:val="00BB03F3"/>
    <w:rsid w:val="00BB15CD"/>
    <w:rsid w:val="00BB1ADF"/>
    <w:rsid w:val="00BB1E44"/>
    <w:rsid w:val="00BB3ECC"/>
    <w:rsid w:val="00BB4822"/>
    <w:rsid w:val="00BB5345"/>
    <w:rsid w:val="00BB7D66"/>
    <w:rsid w:val="00BC03D2"/>
    <w:rsid w:val="00BC0DD8"/>
    <w:rsid w:val="00BC24B3"/>
    <w:rsid w:val="00BC282A"/>
    <w:rsid w:val="00BC2899"/>
    <w:rsid w:val="00BC2E90"/>
    <w:rsid w:val="00BC33C1"/>
    <w:rsid w:val="00BC33D2"/>
    <w:rsid w:val="00BC48F7"/>
    <w:rsid w:val="00BC6352"/>
    <w:rsid w:val="00BC6B7A"/>
    <w:rsid w:val="00BC6CE5"/>
    <w:rsid w:val="00BC6F11"/>
    <w:rsid w:val="00BC787C"/>
    <w:rsid w:val="00BD0151"/>
    <w:rsid w:val="00BD0859"/>
    <w:rsid w:val="00BD1677"/>
    <w:rsid w:val="00BD1B88"/>
    <w:rsid w:val="00BD1DCA"/>
    <w:rsid w:val="00BD316F"/>
    <w:rsid w:val="00BD399B"/>
    <w:rsid w:val="00BD3E21"/>
    <w:rsid w:val="00BD5595"/>
    <w:rsid w:val="00BD7501"/>
    <w:rsid w:val="00BD7513"/>
    <w:rsid w:val="00BD77C4"/>
    <w:rsid w:val="00BD784C"/>
    <w:rsid w:val="00BE0119"/>
    <w:rsid w:val="00BE0810"/>
    <w:rsid w:val="00BE0AE4"/>
    <w:rsid w:val="00BE1717"/>
    <w:rsid w:val="00BE2E10"/>
    <w:rsid w:val="00BE30DD"/>
    <w:rsid w:val="00BE3A60"/>
    <w:rsid w:val="00BE58A7"/>
    <w:rsid w:val="00BE6438"/>
    <w:rsid w:val="00BE788F"/>
    <w:rsid w:val="00BF009E"/>
    <w:rsid w:val="00BF021A"/>
    <w:rsid w:val="00BF026E"/>
    <w:rsid w:val="00BF12BF"/>
    <w:rsid w:val="00BF26E9"/>
    <w:rsid w:val="00BF2945"/>
    <w:rsid w:val="00BF2F7C"/>
    <w:rsid w:val="00BF2FC3"/>
    <w:rsid w:val="00BF3268"/>
    <w:rsid w:val="00BF4AAB"/>
    <w:rsid w:val="00BF4AE4"/>
    <w:rsid w:val="00BF56D5"/>
    <w:rsid w:val="00BF5B42"/>
    <w:rsid w:val="00BF65A5"/>
    <w:rsid w:val="00BF6E8B"/>
    <w:rsid w:val="00BF7272"/>
    <w:rsid w:val="00BF73F3"/>
    <w:rsid w:val="00BF7E59"/>
    <w:rsid w:val="00BF7F98"/>
    <w:rsid w:val="00C00466"/>
    <w:rsid w:val="00C0099A"/>
    <w:rsid w:val="00C00AD4"/>
    <w:rsid w:val="00C01369"/>
    <w:rsid w:val="00C018CE"/>
    <w:rsid w:val="00C019A6"/>
    <w:rsid w:val="00C01ACB"/>
    <w:rsid w:val="00C023D3"/>
    <w:rsid w:val="00C047EE"/>
    <w:rsid w:val="00C04825"/>
    <w:rsid w:val="00C07542"/>
    <w:rsid w:val="00C07820"/>
    <w:rsid w:val="00C07E90"/>
    <w:rsid w:val="00C1122A"/>
    <w:rsid w:val="00C13FEE"/>
    <w:rsid w:val="00C14BFA"/>
    <w:rsid w:val="00C153D3"/>
    <w:rsid w:val="00C156C9"/>
    <w:rsid w:val="00C1611C"/>
    <w:rsid w:val="00C169A1"/>
    <w:rsid w:val="00C16D43"/>
    <w:rsid w:val="00C17B57"/>
    <w:rsid w:val="00C208C4"/>
    <w:rsid w:val="00C20E1C"/>
    <w:rsid w:val="00C234FD"/>
    <w:rsid w:val="00C258AE"/>
    <w:rsid w:val="00C25A00"/>
    <w:rsid w:val="00C25DCB"/>
    <w:rsid w:val="00C27182"/>
    <w:rsid w:val="00C3110A"/>
    <w:rsid w:val="00C3136A"/>
    <w:rsid w:val="00C313AD"/>
    <w:rsid w:val="00C32BC0"/>
    <w:rsid w:val="00C33E12"/>
    <w:rsid w:val="00C33F43"/>
    <w:rsid w:val="00C34A48"/>
    <w:rsid w:val="00C352E2"/>
    <w:rsid w:val="00C36442"/>
    <w:rsid w:val="00C36A82"/>
    <w:rsid w:val="00C37561"/>
    <w:rsid w:val="00C40126"/>
    <w:rsid w:val="00C40AC5"/>
    <w:rsid w:val="00C41C91"/>
    <w:rsid w:val="00C43B1E"/>
    <w:rsid w:val="00C45A43"/>
    <w:rsid w:val="00C45C33"/>
    <w:rsid w:val="00C4620E"/>
    <w:rsid w:val="00C4743A"/>
    <w:rsid w:val="00C47D1B"/>
    <w:rsid w:val="00C51DC8"/>
    <w:rsid w:val="00C52DCA"/>
    <w:rsid w:val="00C53860"/>
    <w:rsid w:val="00C549EA"/>
    <w:rsid w:val="00C54B73"/>
    <w:rsid w:val="00C5504A"/>
    <w:rsid w:val="00C553F3"/>
    <w:rsid w:val="00C5687E"/>
    <w:rsid w:val="00C5746D"/>
    <w:rsid w:val="00C607DB"/>
    <w:rsid w:val="00C6098B"/>
    <w:rsid w:val="00C61C93"/>
    <w:rsid w:val="00C629CA"/>
    <w:rsid w:val="00C63153"/>
    <w:rsid w:val="00C640C2"/>
    <w:rsid w:val="00C64830"/>
    <w:rsid w:val="00C648A2"/>
    <w:rsid w:val="00C64BC0"/>
    <w:rsid w:val="00C65B03"/>
    <w:rsid w:val="00C66454"/>
    <w:rsid w:val="00C66B90"/>
    <w:rsid w:val="00C6727B"/>
    <w:rsid w:val="00C71049"/>
    <w:rsid w:val="00C73803"/>
    <w:rsid w:val="00C73F61"/>
    <w:rsid w:val="00C77EEF"/>
    <w:rsid w:val="00C80410"/>
    <w:rsid w:val="00C80532"/>
    <w:rsid w:val="00C8136B"/>
    <w:rsid w:val="00C82A5B"/>
    <w:rsid w:val="00C82C82"/>
    <w:rsid w:val="00C82E3B"/>
    <w:rsid w:val="00C8349E"/>
    <w:rsid w:val="00C845A6"/>
    <w:rsid w:val="00C84C4D"/>
    <w:rsid w:val="00C858FC"/>
    <w:rsid w:val="00C86296"/>
    <w:rsid w:val="00C868E2"/>
    <w:rsid w:val="00C86C40"/>
    <w:rsid w:val="00C879D6"/>
    <w:rsid w:val="00C9102F"/>
    <w:rsid w:val="00C9225E"/>
    <w:rsid w:val="00C93AB7"/>
    <w:rsid w:val="00C93D43"/>
    <w:rsid w:val="00C93F4F"/>
    <w:rsid w:val="00C9445F"/>
    <w:rsid w:val="00C973A5"/>
    <w:rsid w:val="00CA1A89"/>
    <w:rsid w:val="00CA3587"/>
    <w:rsid w:val="00CA3AFA"/>
    <w:rsid w:val="00CA451A"/>
    <w:rsid w:val="00CA45BF"/>
    <w:rsid w:val="00CA56B2"/>
    <w:rsid w:val="00CA5759"/>
    <w:rsid w:val="00CA62AE"/>
    <w:rsid w:val="00CA6E7C"/>
    <w:rsid w:val="00CA75BB"/>
    <w:rsid w:val="00CA7AFB"/>
    <w:rsid w:val="00CB0B20"/>
    <w:rsid w:val="00CB328C"/>
    <w:rsid w:val="00CB5A81"/>
    <w:rsid w:val="00CB64AA"/>
    <w:rsid w:val="00CB65E6"/>
    <w:rsid w:val="00CB6726"/>
    <w:rsid w:val="00CB6AC1"/>
    <w:rsid w:val="00CB6E21"/>
    <w:rsid w:val="00CB73C4"/>
    <w:rsid w:val="00CB752B"/>
    <w:rsid w:val="00CB771C"/>
    <w:rsid w:val="00CC0B0F"/>
    <w:rsid w:val="00CC14A1"/>
    <w:rsid w:val="00CC1F05"/>
    <w:rsid w:val="00CC2F2F"/>
    <w:rsid w:val="00CC37EE"/>
    <w:rsid w:val="00CC3F6B"/>
    <w:rsid w:val="00CC5D21"/>
    <w:rsid w:val="00CC6092"/>
    <w:rsid w:val="00CC6177"/>
    <w:rsid w:val="00CC77B1"/>
    <w:rsid w:val="00CC7AAB"/>
    <w:rsid w:val="00CD362A"/>
    <w:rsid w:val="00CD39B8"/>
    <w:rsid w:val="00CD40A7"/>
    <w:rsid w:val="00CD475F"/>
    <w:rsid w:val="00CD4C42"/>
    <w:rsid w:val="00CD4DAB"/>
    <w:rsid w:val="00CD4F8F"/>
    <w:rsid w:val="00CD56A6"/>
    <w:rsid w:val="00CD60E1"/>
    <w:rsid w:val="00CD6A96"/>
    <w:rsid w:val="00CD7003"/>
    <w:rsid w:val="00CD7341"/>
    <w:rsid w:val="00CE0EFE"/>
    <w:rsid w:val="00CE2EDF"/>
    <w:rsid w:val="00CE3A1D"/>
    <w:rsid w:val="00CE4FF2"/>
    <w:rsid w:val="00CE5413"/>
    <w:rsid w:val="00CE5849"/>
    <w:rsid w:val="00CE6494"/>
    <w:rsid w:val="00CE7750"/>
    <w:rsid w:val="00CE7A30"/>
    <w:rsid w:val="00CE7E2B"/>
    <w:rsid w:val="00CF00DE"/>
    <w:rsid w:val="00CF08F6"/>
    <w:rsid w:val="00CF0BA7"/>
    <w:rsid w:val="00CF12DA"/>
    <w:rsid w:val="00CF17B1"/>
    <w:rsid w:val="00CF1846"/>
    <w:rsid w:val="00CF19B0"/>
    <w:rsid w:val="00CF1AE9"/>
    <w:rsid w:val="00CF2453"/>
    <w:rsid w:val="00CF55BA"/>
    <w:rsid w:val="00CF71FF"/>
    <w:rsid w:val="00D00559"/>
    <w:rsid w:val="00D01FCC"/>
    <w:rsid w:val="00D02646"/>
    <w:rsid w:val="00D02AB2"/>
    <w:rsid w:val="00D032F8"/>
    <w:rsid w:val="00D042BA"/>
    <w:rsid w:val="00D04C97"/>
    <w:rsid w:val="00D060B8"/>
    <w:rsid w:val="00D0669D"/>
    <w:rsid w:val="00D071BC"/>
    <w:rsid w:val="00D075C8"/>
    <w:rsid w:val="00D11001"/>
    <w:rsid w:val="00D11491"/>
    <w:rsid w:val="00D11B6D"/>
    <w:rsid w:val="00D11CD8"/>
    <w:rsid w:val="00D126B9"/>
    <w:rsid w:val="00D14DE4"/>
    <w:rsid w:val="00D15869"/>
    <w:rsid w:val="00D1643D"/>
    <w:rsid w:val="00D166E8"/>
    <w:rsid w:val="00D167E1"/>
    <w:rsid w:val="00D20153"/>
    <w:rsid w:val="00D20B42"/>
    <w:rsid w:val="00D20C0B"/>
    <w:rsid w:val="00D21AA8"/>
    <w:rsid w:val="00D2218B"/>
    <w:rsid w:val="00D223EA"/>
    <w:rsid w:val="00D224CC"/>
    <w:rsid w:val="00D22E86"/>
    <w:rsid w:val="00D23282"/>
    <w:rsid w:val="00D247F8"/>
    <w:rsid w:val="00D250B9"/>
    <w:rsid w:val="00D26178"/>
    <w:rsid w:val="00D26F70"/>
    <w:rsid w:val="00D27462"/>
    <w:rsid w:val="00D30398"/>
    <w:rsid w:val="00D316B1"/>
    <w:rsid w:val="00D32842"/>
    <w:rsid w:val="00D33E5F"/>
    <w:rsid w:val="00D34CEB"/>
    <w:rsid w:val="00D35187"/>
    <w:rsid w:val="00D3642F"/>
    <w:rsid w:val="00D36B10"/>
    <w:rsid w:val="00D36BF7"/>
    <w:rsid w:val="00D37155"/>
    <w:rsid w:val="00D37167"/>
    <w:rsid w:val="00D37FD3"/>
    <w:rsid w:val="00D40581"/>
    <w:rsid w:val="00D4075F"/>
    <w:rsid w:val="00D4213F"/>
    <w:rsid w:val="00D42F61"/>
    <w:rsid w:val="00D43AB5"/>
    <w:rsid w:val="00D44C3D"/>
    <w:rsid w:val="00D459E9"/>
    <w:rsid w:val="00D459EF"/>
    <w:rsid w:val="00D464EE"/>
    <w:rsid w:val="00D47AC9"/>
    <w:rsid w:val="00D5050E"/>
    <w:rsid w:val="00D50751"/>
    <w:rsid w:val="00D50C62"/>
    <w:rsid w:val="00D51189"/>
    <w:rsid w:val="00D51CE1"/>
    <w:rsid w:val="00D52D7F"/>
    <w:rsid w:val="00D600C3"/>
    <w:rsid w:val="00D61005"/>
    <w:rsid w:val="00D6491C"/>
    <w:rsid w:val="00D66120"/>
    <w:rsid w:val="00D6619A"/>
    <w:rsid w:val="00D66442"/>
    <w:rsid w:val="00D66501"/>
    <w:rsid w:val="00D6675D"/>
    <w:rsid w:val="00D672EE"/>
    <w:rsid w:val="00D678C5"/>
    <w:rsid w:val="00D67D81"/>
    <w:rsid w:val="00D71B75"/>
    <w:rsid w:val="00D71EB0"/>
    <w:rsid w:val="00D71EF0"/>
    <w:rsid w:val="00D7333A"/>
    <w:rsid w:val="00D73671"/>
    <w:rsid w:val="00D743E2"/>
    <w:rsid w:val="00D74C2E"/>
    <w:rsid w:val="00D7534E"/>
    <w:rsid w:val="00D75DB8"/>
    <w:rsid w:val="00D7620B"/>
    <w:rsid w:val="00D76363"/>
    <w:rsid w:val="00D7665D"/>
    <w:rsid w:val="00D80B8C"/>
    <w:rsid w:val="00D81318"/>
    <w:rsid w:val="00D81342"/>
    <w:rsid w:val="00D81747"/>
    <w:rsid w:val="00D81832"/>
    <w:rsid w:val="00D823BC"/>
    <w:rsid w:val="00D836A4"/>
    <w:rsid w:val="00D8487A"/>
    <w:rsid w:val="00D86246"/>
    <w:rsid w:val="00D86D45"/>
    <w:rsid w:val="00D8757C"/>
    <w:rsid w:val="00D87945"/>
    <w:rsid w:val="00D90AAB"/>
    <w:rsid w:val="00D90D0C"/>
    <w:rsid w:val="00D910B2"/>
    <w:rsid w:val="00D91FD1"/>
    <w:rsid w:val="00D92B88"/>
    <w:rsid w:val="00D92F05"/>
    <w:rsid w:val="00D939B7"/>
    <w:rsid w:val="00D93AB9"/>
    <w:rsid w:val="00D944CA"/>
    <w:rsid w:val="00D94E39"/>
    <w:rsid w:val="00D962B1"/>
    <w:rsid w:val="00D96B0A"/>
    <w:rsid w:val="00D96C3F"/>
    <w:rsid w:val="00DA19C3"/>
    <w:rsid w:val="00DA1AEE"/>
    <w:rsid w:val="00DA338E"/>
    <w:rsid w:val="00DA34CF"/>
    <w:rsid w:val="00DA38CF"/>
    <w:rsid w:val="00DA3BEC"/>
    <w:rsid w:val="00DA5909"/>
    <w:rsid w:val="00DA59E1"/>
    <w:rsid w:val="00DA629B"/>
    <w:rsid w:val="00DA62D9"/>
    <w:rsid w:val="00DA74FE"/>
    <w:rsid w:val="00DB0655"/>
    <w:rsid w:val="00DB0EE4"/>
    <w:rsid w:val="00DB16C4"/>
    <w:rsid w:val="00DB40C0"/>
    <w:rsid w:val="00DB424A"/>
    <w:rsid w:val="00DB5EB5"/>
    <w:rsid w:val="00DB60D9"/>
    <w:rsid w:val="00DB7692"/>
    <w:rsid w:val="00DC0889"/>
    <w:rsid w:val="00DC0E4A"/>
    <w:rsid w:val="00DC0F5A"/>
    <w:rsid w:val="00DC1A4D"/>
    <w:rsid w:val="00DC3837"/>
    <w:rsid w:val="00DC492B"/>
    <w:rsid w:val="00DC6AE7"/>
    <w:rsid w:val="00DC76A9"/>
    <w:rsid w:val="00DD062B"/>
    <w:rsid w:val="00DD3101"/>
    <w:rsid w:val="00DD3418"/>
    <w:rsid w:val="00DD3B0A"/>
    <w:rsid w:val="00DD7362"/>
    <w:rsid w:val="00DD7D81"/>
    <w:rsid w:val="00DE16F0"/>
    <w:rsid w:val="00DF047E"/>
    <w:rsid w:val="00DF232B"/>
    <w:rsid w:val="00DF3186"/>
    <w:rsid w:val="00DF35F6"/>
    <w:rsid w:val="00DF36B6"/>
    <w:rsid w:val="00DF4443"/>
    <w:rsid w:val="00DF53D3"/>
    <w:rsid w:val="00DF5C6B"/>
    <w:rsid w:val="00DF5D53"/>
    <w:rsid w:val="00DF6856"/>
    <w:rsid w:val="00DF7D5E"/>
    <w:rsid w:val="00E028A5"/>
    <w:rsid w:val="00E03364"/>
    <w:rsid w:val="00E033E5"/>
    <w:rsid w:val="00E04A48"/>
    <w:rsid w:val="00E05316"/>
    <w:rsid w:val="00E057FB"/>
    <w:rsid w:val="00E0581A"/>
    <w:rsid w:val="00E06626"/>
    <w:rsid w:val="00E06B62"/>
    <w:rsid w:val="00E07CFB"/>
    <w:rsid w:val="00E10821"/>
    <w:rsid w:val="00E10823"/>
    <w:rsid w:val="00E1287D"/>
    <w:rsid w:val="00E13213"/>
    <w:rsid w:val="00E14EF6"/>
    <w:rsid w:val="00E14F23"/>
    <w:rsid w:val="00E1614B"/>
    <w:rsid w:val="00E16775"/>
    <w:rsid w:val="00E20A19"/>
    <w:rsid w:val="00E20A75"/>
    <w:rsid w:val="00E211ED"/>
    <w:rsid w:val="00E2171C"/>
    <w:rsid w:val="00E21E6F"/>
    <w:rsid w:val="00E22126"/>
    <w:rsid w:val="00E230CC"/>
    <w:rsid w:val="00E2448B"/>
    <w:rsid w:val="00E25B1F"/>
    <w:rsid w:val="00E26101"/>
    <w:rsid w:val="00E26A2F"/>
    <w:rsid w:val="00E27A53"/>
    <w:rsid w:val="00E31622"/>
    <w:rsid w:val="00E325AF"/>
    <w:rsid w:val="00E35A0F"/>
    <w:rsid w:val="00E361B0"/>
    <w:rsid w:val="00E36239"/>
    <w:rsid w:val="00E36F08"/>
    <w:rsid w:val="00E375EA"/>
    <w:rsid w:val="00E40006"/>
    <w:rsid w:val="00E4074F"/>
    <w:rsid w:val="00E413BA"/>
    <w:rsid w:val="00E414D0"/>
    <w:rsid w:val="00E43285"/>
    <w:rsid w:val="00E43E85"/>
    <w:rsid w:val="00E44939"/>
    <w:rsid w:val="00E453D5"/>
    <w:rsid w:val="00E46197"/>
    <w:rsid w:val="00E514F1"/>
    <w:rsid w:val="00E516A2"/>
    <w:rsid w:val="00E5315A"/>
    <w:rsid w:val="00E53410"/>
    <w:rsid w:val="00E5342C"/>
    <w:rsid w:val="00E542D9"/>
    <w:rsid w:val="00E546F3"/>
    <w:rsid w:val="00E5485A"/>
    <w:rsid w:val="00E568B6"/>
    <w:rsid w:val="00E57FC1"/>
    <w:rsid w:val="00E60DC1"/>
    <w:rsid w:val="00E6207A"/>
    <w:rsid w:val="00E627EF"/>
    <w:rsid w:val="00E63157"/>
    <w:rsid w:val="00E63CA1"/>
    <w:rsid w:val="00E63FF2"/>
    <w:rsid w:val="00E64BEC"/>
    <w:rsid w:val="00E65218"/>
    <w:rsid w:val="00E65F1A"/>
    <w:rsid w:val="00E66127"/>
    <w:rsid w:val="00E66763"/>
    <w:rsid w:val="00E66A94"/>
    <w:rsid w:val="00E66C2B"/>
    <w:rsid w:val="00E66ECE"/>
    <w:rsid w:val="00E66FFD"/>
    <w:rsid w:val="00E673C4"/>
    <w:rsid w:val="00E679D0"/>
    <w:rsid w:val="00E708B6"/>
    <w:rsid w:val="00E717E5"/>
    <w:rsid w:val="00E72F70"/>
    <w:rsid w:val="00E73561"/>
    <w:rsid w:val="00E7580B"/>
    <w:rsid w:val="00E80304"/>
    <w:rsid w:val="00E8046F"/>
    <w:rsid w:val="00E815AA"/>
    <w:rsid w:val="00E8166C"/>
    <w:rsid w:val="00E817CD"/>
    <w:rsid w:val="00E8198E"/>
    <w:rsid w:val="00E81E03"/>
    <w:rsid w:val="00E83816"/>
    <w:rsid w:val="00E83E5F"/>
    <w:rsid w:val="00E857D4"/>
    <w:rsid w:val="00E86085"/>
    <w:rsid w:val="00E86B62"/>
    <w:rsid w:val="00E86F3C"/>
    <w:rsid w:val="00E87340"/>
    <w:rsid w:val="00E90426"/>
    <w:rsid w:val="00E90624"/>
    <w:rsid w:val="00E913E0"/>
    <w:rsid w:val="00E91B3D"/>
    <w:rsid w:val="00E92105"/>
    <w:rsid w:val="00E92684"/>
    <w:rsid w:val="00E93FA7"/>
    <w:rsid w:val="00E9495A"/>
    <w:rsid w:val="00E950EF"/>
    <w:rsid w:val="00E9526A"/>
    <w:rsid w:val="00E953BE"/>
    <w:rsid w:val="00E95A31"/>
    <w:rsid w:val="00E961DD"/>
    <w:rsid w:val="00E96485"/>
    <w:rsid w:val="00E96B01"/>
    <w:rsid w:val="00E976E0"/>
    <w:rsid w:val="00EA078B"/>
    <w:rsid w:val="00EA28FE"/>
    <w:rsid w:val="00EA3065"/>
    <w:rsid w:val="00EA35BB"/>
    <w:rsid w:val="00EA368D"/>
    <w:rsid w:val="00EA43B2"/>
    <w:rsid w:val="00EA43C4"/>
    <w:rsid w:val="00EA5D2B"/>
    <w:rsid w:val="00EA627D"/>
    <w:rsid w:val="00EA6CD5"/>
    <w:rsid w:val="00EA778F"/>
    <w:rsid w:val="00EA7854"/>
    <w:rsid w:val="00EB1774"/>
    <w:rsid w:val="00EB2055"/>
    <w:rsid w:val="00EB270C"/>
    <w:rsid w:val="00EB2840"/>
    <w:rsid w:val="00EB39E9"/>
    <w:rsid w:val="00EB3F5A"/>
    <w:rsid w:val="00EB4BAF"/>
    <w:rsid w:val="00EB4BF3"/>
    <w:rsid w:val="00EB6323"/>
    <w:rsid w:val="00EB70F6"/>
    <w:rsid w:val="00EB7E50"/>
    <w:rsid w:val="00EC0851"/>
    <w:rsid w:val="00EC0924"/>
    <w:rsid w:val="00EC255F"/>
    <w:rsid w:val="00EC2DB0"/>
    <w:rsid w:val="00EC3037"/>
    <w:rsid w:val="00EC3731"/>
    <w:rsid w:val="00EC3B89"/>
    <w:rsid w:val="00EC3F54"/>
    <w:rsid w:val="00EC4226"/>
    <w:rsid w:val="00EC4335"/>
    <w:rsid w:val="00EC4A2F"/>
    <w:rsid w:val="00EC4FF9"/>
    <w:rsid w:val="00EC559C"/>
    <w:rsid w:val="00EC647B"/>
    <w:rsid w:val="00EC7B34"/>
    <w:rsid w:val="00EC7CFD"/>
    <w:rsid w:val="00ED01DF"/>
    <w:rsid w:val="00ED23E9"/>
    <w:rsid w:val="00ED2FB8"/>
    <w:rsid w:val="00ED42A6"/>
    <w:rsid w:val="00ED44A7"/>
    <w:rsid w:val="00ED47C2"/>
    <w:rsid w:val="00ED54CA"/>
    <w:rsid w:val="00ED5664"/>
    <w:rsid w:val="00ED637C"/>
    <w:rsid w:val="00ED6413"/>
    <w:rsid w:val="00ED7F8E"/>
    <w:rsid w:val="00EE051A"/>
    <w:rsid w:val="00EE1725"/>
    <w:rsid w:val="00EE20E1"/>
    <w:rsid w:val="00EE2FA6"/>
    <w:rsid w:val="00EE35DF"/>
    <w:rsid w:val="00EE3E3B"/>
    <w:rsid w:val="00EE455E"/>
    <w:rsid w:val="00EE46FC"/>
    <w:rsid w:val="00EE479F"/>
    <w:rsid w:val="00EE57E8"/>
    <w:rsid w:val="00EE57EF"/>
    <w:rsid w:val="00EE580F"/>
    <w:rsid w:val="00EE5A36"/>
    <w:rsid w:val="00EE6FF1"/>
    <w:rsid w:val="00EF0251"/>
    <w:rsid w:val="00EF0EF4"/>
    <w:rsid w:val="00EF1AD7"/>
    <w:rsid w:val="00EF1DE0"/>
    <w:rsid w:val="00EF2054"/>
    <w:rsid w:val="00EF293E"/>
    <w:rsid w:val="00EF2A09"/>
    <w:rsid w:val="00EF4A7B"/>
    <w:rsid w:val="00EF4B49"/>
    <w:rsid w:val="00EF4DF1"/>
    <w:rsid w:val="00EF4E57"/>
    <w:rsid w:val="00EF5AEA"/>
    <w:rsid w:val="00EF704F"/>
    <w:rsid w:val="00F046F8"/>
    <w:rsid w:val="00F04915"/>
    <w:rsid w:val="00F06AAE"/>
    <w:rsid w:val="00F075B4"/>
    <w:rsid w:val="00F11F9A"/>
    <w:rsid w:val="00F126FA"/>
    <w:rsid w:val="00F141C9"/>
    <w:rsid w:val="00F17E78"/>
    <w:rsid w:val="00F208EC"/>
    <w:rsid w:val="00F20A9A"/>
    <w:rsid w:val="00F211A2"/>
    <w:rsid w:val="00F213BA"/>
    <w:rsid w:val="00F21E7B"/>
    <w:rsid w:val="00F2294A"/>
    <w:rsid w:val="00F24B6A"/>
    <w:rsid w:val="00F24FFB"/>
    <w:rsid w:val="00F276EA"/>
    <w:rsid w:val="00F31565"/>
    <w:rsid w:val="00F33BE3"/>
    <w:rsid w:val="00F348D0"/>
    <w:rsid w:val="00F362A2"/>
    <w:rsid w:val="00F36319"/>
    <w:rsid w:val="00F3646F"/>
    <w:rsid w:val="00F36977"/>
    <w:rsid w:val="00F4065D"/>
    <w:rsid w:val="00F40BF3"/>
    <w:rsid w:val="00F423A7"/>
    <w:rsid w:val="00F4253E"/>
    <w:rsid w:val="00F43343"/>
    <w:rsid w:val="00F4423D"/>
    <w:rsid w:val="00F4573C"/>
    <w:rsid w:val="00F45D11"/>
    <w:rsid w:val="00F464FA"/>
    <w:rsid w:val="00F467BB"/>
    <w:rsid w:val="00F475EA"/>
    <w:rsid w:val="00F476CB"/>
    <w:rsid w:val="00F47CBE"/>
    <w:rsid w:val="00F47E61"/>
    <w:rsid w:val="00F51545"/>
    <w:rsid w:val="00F5182D"/>
    <w:rsid w:val="00F52556"/>
    <w:rsid w:val="00F52924"/>
    <w:rsid w:val="00F544D0"/>
    <w:rsid w:val="00F54CE0"/>
    <w:rsid w:val="00F56474"/>
    <w:rsid w:val="00F56AD6"/>
    <w:rsid w:val="00F56E17"/>
    <w:rsid w:val="00F57483"/>
    <w:rsid w:val="00F5787E"/>
    <w:rsid w:val="00F60178"/>
    <w:rsid w:val="00F60BDD"/>
    <w:rsid w:val="00F619F4"/>
    <w:rsid w:val="00F62DDC"/>
    <w:rsid w:val="00F63917"/>
    <w:rsid w:val="00F63DBB"/>
    <w:rsid w:val="00F640D3"/>
    <w:rsid w:val="00F654CE"/>
    <w:rsid w:val="00F65799"/>
    <w:rsid w:val="00F65B9A"/>
    <w:rsid w:val="00F66240"/>
    <w:rsid w:val="00F663CD"/>
    <w:rsid w:val="00F66599"/>
    <w:rsid w:val="00F670B4"/>
    <w:rsid w:val="00F700FE"/>
    <w:rsid w:val="00F70415"/>
    <w:rsid w:val="00F70AFD"/>
    <w:rsid w:val="00F70B46"/>
    <w:rsid w:val="00F71F46"/>
    <w:rsid w:val="00F71FEB"/>
    <w:rsid w:val="00F720B1"/>
    <w:rsid w:val="00F72BB8"/>
    <w:rsid w:val="00F73BA6"/>
    <w:rsid w:val="00F74859"/>
    <w:rsid w:val="00F75314"/>
    <w:rsid w:val="00F75CCB"/>
    <w:rsid w:val="00F75D23"/>
    <w:rsid w:val="00F75EC1"/>
    <w:rsid w:val="00F7695F"/>
    <w:rsid w:val="00F777FB"/>
    <w:rsid w:val="00F77E3D"/>
    <w:rsid w:val="00F8024A"/>
    <w:rsid w:val="00F8247C"/>
    <w:rsid w:val="00F82C50"/>
    <w:rsid w:val="00F83960"/>
    <w:rsid w:val="00F850F1"/>
    <w:rsid w:val="00F85813"/>
    <w:rsid w:val="00F86566"/>
    <w:rsid w:val="00F86A32"/>
    <w:rsid w:val="00F86BA3"/>
    <w:rsid w:val="00F87BA7"/>
    <w:rsid w:val="00F91D34"/>
    <w:rsid w:val="00F91FA2"/>
    <w:rsid w:val="00F92731"/>
    <w:rsid w:val="00F942E0"/>
    <w:rsid w:val="00F97385"/>
    <w:rsid w:val="00F97FF7"/>
    <w:rsid w:val="00FA159A"/>
    <w:rsid w:val="00FA5E3F"/>
    <w:rsid w:val="00FA5E55"/>
    <w:rsid w:val="00FA6B6E"/>
    <w:rsid w:val="00FA7C38"/>
    <w:rsid w:val="00FB08AF"/>
    <w:rsid w:val="00FB15BC"/>
    <w:rsid w:val="00FB27F9"/>
    <w:rsid w:val="00FB3646"/>
    <w:rsid w:val="00FB41F9"/>
    <w:rsid w:val="00FB43F8"/>
    <w:rsid w:val="00FB4A4B"/>
    <w:rsid w:val="00FB4E60"/>
    <w:rsid w:val="00FB55EC"/>
    <w:rsid w:val="00FB591F"/>
    <w:rsid w:val="00FB6791"/>
    <w:rsid w:val="00FB695F"/>
    <w:rsid w:val="00FB7475"/>
    <w:rsid w:val="00FC0E5A"/>
    <w:rsid w:val="00FC15DE"/>
    <w:rsid w:val="00FC2CF2"/>
    <w:rsid w:val="00FC3100"/>
    <w:rsid w:val="00FC7F7F"/>
    <w:rsid w:val="00FD137A"/>
    <w:rsid w:val="00FD199D"/>
    <w:rsid w:val="00FD1B3E"/>
    <w:rsid w:val="00FD21BF"/>
    <w:rsid w:val="00FD2DAE"/>
    <w:rsid w:val="00FD3123"/>
    <w:rsid w:val="00FD3BF0"/>
    <w:rsid w:val="00FD43BE"/>
    <w:rsid w:val="00FD47CB"/>
    <w:rsid w:val="00FD4AD1"/>
    <w:rsid w:val="00FD6082"/>
    <w:rsid w:val="00FD7AAB"/>
    <w:rsid w:val="00FD7DF2"/>
    <w:rsid w:val="00FE0451"/>
    <w:rsid w:val="00FE265C"/>
    <w:rsid w:val="00FE2A2C"/>
    <w:rsid w:val="00FE2B1A"/>
    <w:rsid w:val="00FE4837"/>
    <w:rsid w:val="00FE50CB"/>
    <w:rsid w:val="00FE51EA"/>
    <w:rsid w:val="00FE5E92"/>
    <w:rsid w:val="00FE6C02"/>
    <w:rsid w:val="00FE7560"/>
    <w:rsid w:val="00FF0D22"/>
    <w:rsid w:val="00FF171F"/>
    <w:rsid w:val="00FF1A62"/>
    <w:rsid w:val="00FF239F"/>
    <w:rsid w:val="00FF35C5"/>
    <w:rsid w:val="00FF366A"/>
    <w:rsid w:val="00FF3EFB"/>
    <w:rsid w:val="00FF4D0B"/>
    <w:rsid w:val="00FF5917"/>
    <w:rsid w:val="00FF5A6C"/>
    <w:rsid w:val="00FF6888"/>
    <w:rsid w:val="00FF6993"/>
    <w:rsid w:val="00FF7301"/>
    <w:rsid w:val="02CD475E"/>
    <w:rsid w:val="09EABD6E"/>
    <w:rsid w:val="09F91C8A"/>
    <w:rsid w:val="139DE320"/>
    <w:rsid w:val="141A82CA"/>
    <w:rsid w:val="14C29558"/>
    <w:rsid w:val="153D3E3F"/>
    <w:rsid w:val="1BBDB72B"/>
    <w:rsid w:val="1CEA919C"/>
    <w:rsid w:val="1ED544F1"/>
    <w:rsid w:val="23AC2CC1"/>
    <w:rsid w:val="249D81FE"/>
    <w:rsid w:val="270A22BF"/>
    <w:rsid w:val="28724173"/>
    <w:rsid w:val="28FE629A"/>
    <w:rsid w:val="3042E1DF"/>
    <w:rsid w:val="30E1FC0B"/>
    <w:rsid w:val="34C5275B"/>
    <w:rsid w:val="35B9FB90"/>
    <w:rsid w:val="3704BD07"/>
    <w:rsid w:val="3C28DEF5"/>
    <w:rsid w:val="3C2F9320"/>
    <w:rsid w:val="40BF13DE"/>
    <w:rsid w:val="48560643"/>
    <w:rsid w:val="50DC2814"/>
    <w:rsid w:val="53EAE40A"/>
    <w:rsid w:val="5405A108"/>
    <w:rsid w:val="568244E4"/>
    <w:rsid w:val="5ACF2F1E"/>
    <w:rsid w:val="5D560106"/>
    <w:rsid w:val="67580D40"/>
    <w:rsid w:val="69A1A31B"/>
    <w:rsid w:val="6EB7E82B"/>
    <w:rsid w:val="72B942BB"/>
    <w:rsid w:val="72D2199A"/>
    <w:rsid w:val="731E9980"/>
    <w:rsid w:val="74EFF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A349C"/>
  <w15:chartTrackingRefBased/>
  <w15:docId w15:val="{EFE8BCBC-8AC2-4B95-A591-81470ECA9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842"/>
    <w:pPr>
      <w:spacing w:after="0" w:line="480" w:lineRule="auto"/>
      <w:jc w:val="both"/>
    </w:pPr>
    <w:rPr>
      <w:rFonts w:ascii="Arial" w:hAnsi="Arial" w:cs="Arial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663E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585E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FF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FF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4863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63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63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3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35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D43A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96672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672"/>
    <w:rPr>
      <w:rFonts w:ascii="Arial" w:hAnsi="Arial" w:cs="Arial"/>
      <w:noProof/>
      <w:szCs w:val="21"/>
    </w:rPr>
  </w:style>
  <w:style w:type="paragraph" w:customStyle="1" w:styleId="EndNoteBibliography">
    <w:name w:val="EndNote Bibliography"/>
    <w:basedOn w:val="Normal"/>
    <w:link w:val="EndNoteBibliographyChar"/>
    <w:rsid w:val="00496672"/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96672"/>
    <w:rPr>
      <w:rFonts w:ascii="Arial" w:hAnsi="Arial" w:cs="Arial"/>
      <w:noProof/>
      <w:szCs w:val="21"/>
    </w:rPr>
  </w:style>
  <w:style w:type="character" w:styleId="Hyperlink">
    <w:name w:val="Hyperlink"/>
    <w:basedOn w:val="DefaultParagraphFont"/>
    <w:uiPriority w:val="99"/>
    <w:unhideWhenUsed/>
    <w:rsid w:val="002C07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079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2E7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C3B8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B89"/>
  </w:style>
  <w:style w:type="paragraph" w:styleId="Footer">
    <w:name w:val="footer"/>
    <w:basedOn w:val="Normal"/>
    <w:link w:val="FooterChar"/>
    <w:uiPriority w:val="99"/>
    <w:unhideWhenUsed/>
    <w:rsid w:val="00EC3B8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B89"/>
  </w:style>
  <w:style w:type="table" w:styleId="TableGrid">
    <w:name w:val="Table Grid"/>
    <w:basedOn w:val="TableNormal"/>
    <w:uiPriority w:val="39"/>
    <w:rsid w:val="00EA3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enter">
    <w:name w:val="Table Center"/>
    <w:basedOn w:val="Normal"/>
    <w:uiPriority w:val="12"/>
    <w:qFormat/>
    <w:rsid w:val="0036798A"/>
    <w:pPr>
      <w:spacing w:before="40" w:after="40" w:line="276" w:lineRule="auto"/>
      <w:jc w:val="center"/>
    </w:pPr>
    <w:rPr>
      <w:rFonts w:ascii="Times New Roman" w:eastAsia="Times New Roman" w:hAnsi="Times New Roman" w:cs="Times New Roman"/>
      <w:sz w:val="20"/>
      <w:szCs w:val="24"/>
      <w:lang w:val="en-GB"/>
    </w:rPr>
  </w:style>
  <w:style w:type="paragraph" w:customStyle="1" w:styleId="TableLeft">
    <w:name w:val="Table Left"/>
    <w:uiPriority w:val="12"/>
    <w:qFormat/>
    <w:rsid w:val="0036798A"/>
    <w:pPr>
      <w:spacing w:before="40" w:after="40" w:line="276" w:lineRule="auto"/>
    </w:pPr>
    <w:rPr>
      <w:rFonts w:ascii="Times New Roman" w:eastAsia="Times New Roman" w:hAnsi="Times New Roman" w:cs="Arial"/>
      <w:bCs/>
      <w:kern w:val="32"/>
      <w:sz w:val="20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E72BB"/>
    <w:rPr>
      <w:color w:val="954F72" w:themeColor="followedHyperlink"/>
      <w:u w:val="single"/>
    </w:rPr>
  </w:style>
  <w:style w:type="paragraph" w:customStyle="1" w:styleId="xmsolistparagraph">
    <w:name w:val="x_msolistparagraph"/>
    <w:basedOn w:val="Normal"/>
    <w:rsid w:val="00A23E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GridTable5Dark-Accent3">
    <w:name w:val="Grid Table 5 Dark Accent 3"/>
    <w:basedOn w:val="TableNormal"/>
    <w:uiPriority w:val="50"/>
    <w:rsid w:val="004D79B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PlaceholderText">
    <w:name w:val="Placeholder Text"/>
    <w:basedOn w:val="DefaultParagraphFont"/>
    <w:uiPriority w:val="99"/>
    <w:semiHidden/>
    <w:rsid w:val="00816111"/>
    <w:rPr>
      <w:color w:val="808080"/>
    </w:rPr>
  </w:style>
  <w:style w:type="character" w:styleId="Mention">
    <w:name w:val="Mention"/>
    <w:basedOn w:val="DefaultParagraphFont"/>
    <w:uiPriority w:val="99"/>
    <w:unhideWhenUsed/>
    <w:rsid w:val="00C82A5B"/>
    <w:rPr>
      <w:color w:val="2B579A"/>
      <w:shd w:val="clear" w:color="auto" w:fill="E1DFDD"/>
    </w:rPr>
  </w:style>
  <w:style w:type="paragraph" w:customStyle="1" w:styleId="pf0">
    <w:name w:val="pf0"/>
    <w:basedOn w:val="Normal"/>
    <w:rsid w:val="004556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4556C1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C663E"/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9C663E"/>
    <w:rPr>
      <w:rFonts w:ascii="Arial" w:hAnsi="Arial" w:cs="Arial"/>
      <w:b/>
      <w:bCs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9C663E"/>
    <w:rPr>
      <w:rFonts w:ascii="Arial" w:hAnsi="Arial" w:cs="Arial"/>
      <w:b/>
      <w:bCs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B5585E"/>
    <w:rPr>
      <w:rFonts w:ascii="Arial" w:hAnsi="Arial" w:cs="Arial"/>
      <w:b/>
      <w:bCs/>
      <w:sz w:val="21"/>
      <w:szCs w:val="21"/>
    </w:rPr>
  </w:style>
  <w:style w:type="table" w:customStyle="1" w:styleId="TableGrid31">
    <w:name w:val="Table Grid31"/>
    <w:basedOn w:val="TableNormal"/>
    <w:next w:val="TableGrid"/>
    <w:uiPriority w:val="39"/>
    <w:rsid w:val="002D5FC3"/>
    <w:pPr>
      <w:spacing w:after="0" w:line="240" w:lineRule="auto"/>
    </w:pPr>
    <w:rPr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36">
    <w:name w:val="CM36"/>
    <w:basedOn w:val="Normal"/>
    <w:next w:val="Normal"/>
    <w:uiPriority w:val="99"/>
    <w:rsid w:val="004D403D"/>
    <w:pPr>
      <w:autoSpaceDE w:val="0"/>
      <w:autoSpaceDN w:val="0"/>
      <w:adjustRightInd w:val="0"/>
      <w:spacing w:line="240" w:lineRule="auto"/>
      <w:jc w:val="left"/>
    </w:pPr>
    <w:rPr>
      <w:rFonts w:eastAsiaTheme="minorHAnsi"/>
      <w:sz w:val="24"/>
      <w:szCs w:val="24"/>
      <w:lang w:val="en-GB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93AB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f11">
    <w:name w:val="cf11"/>
    <w:basedOn w:val="DefaultParagraphFont"/>
    <w:rsid w:val="000D3C84"/>
    <w:rPr>
      <w:rFonts w:ascii="Segoe UI" w:hAnsi="Segoe UI" w:cs="Segoe UI" w:hint="default"/>
      <w:sz w:val="18"/>
      <w:szCs w:val="18"/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74354F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4354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4354F"/>
    <w:pPr>
      <w:spacing w:after="100"/>
      <w:ind w:left="2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53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85030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4606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7159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4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2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0889">
          <w:marLeft w:val="216"/>
          <w:marRight w:val="0"/>
          <w:marTop w:val="0"/>
          <w:marBottom w:val="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6307">
          <w:marLeft w:val="216"/>
          <w:marRight w:val="0"/>
          <w:marTop w:val="0"/>
          <w:marBottom w:val="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5604">
          <w:marLeft w:val="216"/>
          <w:marRight w:val="0"/>
          <w:marTop w:val="0"/>
          <w:marBottom w:val="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6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73934">
          <w:marLeft w:val="346"/>
          <w:marRight w:val="0"/>
          <w:marTop w:val="0"/>
          <w:marBottom w:val="1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08226">
          <w:marLeft w:val="346"/>
          <w:marRight w:val="0"/>
          <w:marTop w:val="0"/>
          <w:marBottom w:val="1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44773">
          <w:marLeft w:val="346"/>
          <w:marRight w:val="0"/>
          <w:marTop w:val="0"/>
          <w:marBottom w:val="1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18" Type="http://schemas.openxmlformats.org/officeDocument/2006/relationships/image" Target="media/image5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10" Type="http://schemas.openxmlformats.org/officeDocument/2006/relationships/webSettings" Target="webSettings.xml"/><Relationship Id="rId19" Type="http://schemas.openxmlformats.org/officeDocument/2006/relationships/image" Target="media/image6.png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9A4F06B1629048BC3A9F1A93B67DCA" ma:contentTypeVersion="18" ma:contentTypeDescription="Create a new document." ma:contentTypeScope="" ma:versionID="26bdce68e61a7a99e101a0ec6dcc233a">
  <xsd:schema xmlns:xsd="http://www.w3.org/2001/XMLSchema" xmlns:xs="http://www.w3.org/2001/XMLSchema" xmlns:p="http://schemas.microsoft.com/office/2006/metadata/properties" xmlns:ns3="2f57d33b-87e2-4ab9-ae8c-adddcbe532e1" xmlns:ns4="253bdbbd-66ce-4f5c-9499-cdc35598f239" targetNamespace="http://schemas.microsoft.com/office/2006/metadata/properties" ma:root="true" ma:fieldsID="ceb4762bd2dcb56e4edef0ed40c9d353" ns3:_="" ns4:_="">
    <xsd:import namespace="2f57d33b-87e2-4ab9-ae8c-adddcbe532e1"/>
    <xsd:import namespace="253bdbbd-66ce-4f5c-9499-cdc35598f2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57d33b-87e2-4ab9-ae8c-adddcbe532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3bdbbd-66ce-4f5c-9499-cdc35598f23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A8E35FC388FF45A60CC9BAAB359BF2" ma:contentTypeVersion="16" ma:contentTypeDescription="Create a new document." ma:contentTypeScope="" ma:versionID="5f2694447eb772be96f4f76acc764a7c">
  <xsd:schema xmlns:xsd="http://www.w3.org/2001/XMLSchema" xmlns:xs="http://www.w3.org/2001/XMLSchema" xmlns:p="http://schemas.microsoft.com/office/2006/metadata/properties" xmlns:ns2="44a56295-c29e-4898-8136-a54736c65b82" xmlns:ns3="d4d88505-176c-4b9f-a73d-cb00456ae19d" xmlns:ns4="d29e8fd5-6dd1-4a67-8404-a4e01ee98d8c" targetNamespace="http://schemas.microsoft.com/office/2006/metadata/properties" ma:root="true" ma:fieldsID="f4efb1208d65b03ebd481318a0d59955" ns2:_="" ns3:_="" ns4:_="">
    <xsd:import namespace="44a56295-c29e-4898-8136-a54736c65b82"/>
    <xsd:import namespace="d4d88505-176c-4b9f-a73d-cb00456ae19d"/>
    <xsd:import namespace="d29e8fd5-6dd1-4a67-8404-a4e01ee98d8c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4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3:MediaServiceDateTaken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d88505-176c-4b9f-a73d-cb00456ae1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ee89e71-04cd-405e-9ca3-99e020c169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9e8fd5-6dd1-4a67-8404-a4e01ee98d8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5a0e2b9-c408-414a-987c-db54f9be3c11}" ma:internalName="TaxCatchAll" ma:showField="CatchAllData" ma:web="d29e8fd5-6dd1-4a67-8404-a4e01ee98d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  <TaxCatchAll xmlns="d29e8fd5-6dd1-4a67-8404-a4e01ee98d8c" xsi:nil="true"/>
    <lcf76f155ced4ddcb4097134ff3c332f xmlns="d4d88505-176c-4b9f-a73d-cb00456ae19d">
      <Terms xmlns="http://schemas.microsoft.com/office/infopath/2007/PartnerControls"/>
    </lcf76f155ced4ddcb4097134ff3c332f>
    <SharedWithUsers xmlns="d29e8fd5-6dd1-4a67-8404-a4e01ee98d8c">
      <UserInfo>
        <DisplayName>Arbetter, Doug</DisplayName>
        <AccountId>39</AccountId>
        <AccountType/>
      </UserInfo>
    </SharedWithUsers>
  </documentManagement>
</p:properties>
</file>

<file path=customXml/item6.xml><?xml version="1.0" encoding="utf-8"?>
<?mso-contentType ?>
<SharedContentType xmlns="Microsoft.SharePoint.Taxonomy.ContentTypeSync" SourceId="1ee89e71-04cd-405e-9ca3-99e020c1694d" ContentTypeId="0x0101" PreviousValue="false"/>
</file>

<file path=customXml/itemProps1.xml><?xml version="1.0" encoding="utf-8"?>
<ds:datastoreItem xmlns:ds="http://schemas.openxmlformats.org/officeDocument/2006/customXml" ds:itemID="{0ADA73F3-4946-4E32-999C-638A7557700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2B4BFC9-C5C2-4AED-8FED-AF671A5325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57d33b-87e2-4ab9-ae8c-adddcbe532e1"/>
    <ds:schemaRef ds:uri="253bdbbd-66ce-4f5c-9499-cdc35598f2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A036BC2-D2E7-4DFD-9493-10F76DCE19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d4d88505-176c-4b9f-a73d-cb00456ae19d"/>
    <ds:schemaRef ds:uri="d29e8fd5-6dd1-4a67-8404-a4e01ee98d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D0A9A9A-D693-4EFF-AD14-8280CB3069C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1FB3C04-2170-4E91-82DE-794ED3CB9993}">
  <ds:schemaRefs>
    <ds:schemaRef ds:uri="http://schemas.microsoft.com/office/2006/metadata/properties"/>
    <ds:schemaRef ds:uri="http://schemas.microsoft.com/office/infopath/2007/PartnerControls"/>
    <ds:schemaRef ds:uri="44a56295-c29e-4898-8136-a54736c65b82"/>
    <ds:schemaRef ds:uri="d29e8fd5-6dd1-4a67-8404-a4e01ee98d8c"/>
    <ds:schemaRef ds:uri="d4d88505-176c-4b9f-a73d-cb00456ae19d"/>
  </ds:schemaRefs>
</ds:datastoreItem>
</file>

<file path=customXml/itemProps6.xml><?xml version="1.0" encoding="utf-8"?>
<ds:datastoreItem xmlns:ds="http://schemas.openxmlformats.org/officeDocument/2006/customXml" ds:itemID="{1B1E9CF5-2F17-4D90-9664-746DD94E1756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7</Pages>
  <Words>2369</Words>
  <Characters>13509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7</CharactersWithSpaces>
  <SharedDoc>false</SharedDoc>
  <HLinks>
    <vt:vector size="108" baseType="variant">
      <vt:variant>
        <vt:i4>4849729</vt:i4>
      </vt:variant>
      <vt:variant>
        <vt:i4>185</vt:i4>
      </vt:variant>
      <vt:variant>
        <vt:i4>0</vt:i4>
      </vt:variant>
      <vt:variant>
        <vt:i4>5</vt:i4>
      </vt:variant>
      <vt:variant>
        <vt:lpwstr>https://www.fda.gov/media/137583/download</vt:lpwstr>
      </vt:variant>
      <vt:variant>
        <vt:lpwstr/>
      </vt:variant>
      <vt:variant>
        <vt:i4>4063342</vt:i4>
      </vt:variant>
      <vt:variant>
        <vt:i4>182</vt:i4>
      </vt:variant>
      <vt:variant>
        <vt:i4>0</vt:i4>
      </vt:variant>
      <vt:variant>
        <vt:i4>5</vt:i4>
      </vt:variant>
      <vt:variant>
        <vt:lpwstr>https://www.sanofi.com/assets/dotcom/pressreleases/2023/2023-07-17-17-00-00-2705911-en.pdf</vt:lpwstr>
      </vt:variant>
      <vt:variant>
        <vt:lpwstr/>
      </vt:variant>
      <vt:variant>
        <vt:i4>4325489</vt:i4>
      </vt:variant>
      <vt:variant>
        <vt:i4>179</vt:i4>
      </vt:variant>
      <vt:variant>
        <vt:i4>0</vt:i4>
      </vt:variant>
      <vt:variant>
        <vt:i4>5</vt:i4>
      </vt:variant>
      <vt:variant>
        <vt:lpwstr>https://www.accessdata.fda.gov/drugsatfda_docs/label/2023/761328s000lbl.pdf</vt:lpwstr>
      </vt:variant>
      <vt:variant>
        <vt:lpwstr/>
      </vt:variant>
      <vt:variant>
        <vt:i4>65628</vt:i4>
      </vt:variant>
      <vt:variant>
        <vt:i4>174</vt:i4>
      </vt:variant>
      <vt:variant>
        <vt:i4>0</vt:i4>
      </vt:variant>
      <vt:variant>
        <vt:i4>5</vt:i4>
      </vt:variant>
      <vt:variant>
        <vt:lpwstr>https://vivli.org/ourmember/astrazeneca/</vt:lpwstr>
      </vt:variant>
      <vt:variant>
        <vt:lpwstr/>
      </vt:variant>
      <vt:variant>
        <vt:i4>7340136</vt:i4>
      </vt:variant>
      <vt:variant>
        <vt:i4>171</vt:i4>
      </vt:variant>
      <vt:variant>
        <vt:i4>0</vt:i4>
      </vt:variant>
      <vt:variant>
        <vt:i4>5</vt:i4>
      </vt:variant>
      <vt:variant>
        <vt:lpwstr>https://vivli.org/members/enquiries-about-studies-not-listed-on-the-vivli-platform/</vt:lpwstr>
      </vt:variant>
      <vt:variant>
        <vt:lpwstr/>
      </vt:variant>
      <vt:variant>
        <vt:i4>4849673</vt:i4>
      </vt:variant>
      <vt:variant>
        <vt:i4>168</vt:i4>
      </vt:variant>
      <vt:variant>
        <vt:i4>0</vt:i4>
      </vt:variant>
      <vt:variant>
        <vt:i4>5</vt:i4>
      </vt:variant>
      <vt:variant>
        <vt:lpwstr>http://www.vivli.org/</vt:lpwstr>
      </vt:variant>
      <vt:variant>
        <vt:lpwstr/>
      </vt:variant>
      <vt:variant>
        <vt:i4>4456543</vt:i4>
      </vt:variant>
      <vt:variant>
        <vt:i4>165</vt:i4>
      </vt:variant>
      <vt:variant>
        <vt:i4>0</vt:i4>
      </vt:variant>
      <vt:variant>
        <vt:i4>5</vt:i4>
      </vt:variant>
      <vt:variant>
        <vt:lpwstr>https://astrazenecagrouptrials.pharmacm.com/ST/Submission/Disclosure</vt:lpwstr>
      </vt:variant>
      <vt:variant>
        <vt:lpwstr/>
      </vt:variant>
      <vt:variant>
        <vt:i4>6750251</vt:i4>
      </vt:variant>
      <vt:variant>
        <vt:i4>162</vt:i4>
      </vt:variant>
      <vt:variant>
        <vt:i4>0</vt:i4>
      </vt:variant>
      <vt:variant>
        <vt:i4>5</vt:i4>
      </vt:variant>
      <vt:variant>
        <vt:lpwstr>https://www.ismpp.org/gpp-2022</vt:lpwstr>
      </vt:variant>
      <vt:variant>
        <vt:lpwstr/>
      </vt:variant>
      <vt:variant>
        <vt:i4>2621529</vt:i4>
      </vt:variant>
      <vt:variant>
        <vt:i4>0</vt:i4>
      </vt:variant>
      <vt:variant>
        <vt:i4>0</vt:i4>
      </vt:variant>
      <vt:variant>
        <vt:i4>5</vt:i4>
      </vt:variant>
      <vt:variant>
        <vt:lpwstr>mailto:Deidre.Wilkins@astrazeneca.com</vt:lpwstr>
      </vt:variant>
      <vt:variant>
        <vt:lpwstr/>
      </vt:variant>
      <vt:variant>
        <vt:i4>7274500</vt:i4>
      </vt:variant>
      <vt:variant>
        <vt:i4>24</vt:i4>
      </vt:variant>
      <vt:variant>
        <vt:i4>0</vt:i4>
      </vt:variant>
      <vt:variant>
        <vt:i4>5</vt:i4>
      </vt:variant>
      <vt:variant>
        <vt:lpwstr>mailto:ksbr328@astrazeneca.net</vt:lpwstr>
      </vt:variant>
      <vt:variant>
        <vt:lpwstr/>
      </vt:variant>
      <vt:variant>
        <vt:i4>7143452</vt:i4>
      </vt:variant>
      <vt:variant>
        <vt:i4>21</vt:i4>
      </vt:variant>
      <vt:variant>
        <vt:i4>0</vt:i4>
      </vt:variant>
      <vt:variant>
        <vt:i4>5</vt:i4>
      </vt:variant>
      <vt:variant>
        <vt:lpwstr>mailto:kndr877@astrazeneca.net</vt:lpwstr>
      </vt:variant>
      <vt:variant>
        <vt:lpwstr/>
      </vt:variant>
      <vt:variant>
        <vt:i4>7274500</vt:i4>
      </vt:variant>
      <vt:variant>
        <vt:i4>18</vt:i4>
      </vt:variant>
      <vt:variant>
        <vt:i4>0</vt:i4>
      </vt:variant>
      <vt:variant>
        <vt:i4>5</vt:i4>
      </vt:variant>
      <vt:variant>
        <vt:lpwstr>mailto:ksbr328@astrazeneca.net</vt:lpwstr>
      </vt:variant>
      <vt:variant>
        <vt:lpwstr/>
      </vt:variant>
      <vt:variant>
        <vt:i4>6422534</vt:i4>
      </vt:variant>
      <vt:variant>
        <vt:i4>15</vt:i4>
      </vt:variant>
      <vt:variant>
        <vt:i4>0</vt:i4>
      </vt:variant>
      <vt:variant>
        <vt:i4>5</vt:i4>
      </vt:variant>
      <vt:variant>
        <vt:lpwstr>mailto:kpgv576@astrazeneca.net</vt:lpwstr>
      </vt:variant>
      <vt:variant>
        <vt:lpwstr/>
      </vt:variant>
      <vt:variant>
        <vt:i4>6422534</vt:i4>
      </vt:variant>
      <vt:variant>
        <vt:i4>12</vt:i4>
      </vt:variant>
      <vt:variant>
        <vt:i4>0</vt:i4>
      </vt:variant>
      <vt:variant>
        <vt:i4>5</vt:i4>
      </vt:variant>
      <vt:variant>
        <vt:lpwstr>mailto:kpgv576@astrazeneca.net</vt:lpwstr>
      </vt:variant>
      <vt:variant>
        <vt:lpwstr/>
      </vt:variant>
      <vt:variant>
        <vt:i4>7602201</vt:i4>
      </vt:variant>
      <vt:variant>
        <vt:i4>9</vt:i4>
      </vt:variant>
      <vt:variant>
        <vt:i4>0</vt:i4>
      </vt:variant>
      <vt:variant>
        <vt:i4>5</vt:i4>
      </vt:variant>
      <vt:variant>
        <vt:lpwstr>mailto:knqs437@astrazeneca.net</vt:lpwstr>
      </vt:variant>
      <vt:variant>
        <vt:lpwstr/>
      </vt:variant>
      <vt:variant>
        <vt:i4>7602201</vt:i4>
      </vt:variant>
      <vt:variant>
        <vt:i4>6</vt:i4>
      </vt:variant>
      <vt:variant>
        <vt:i4>0</vt:i4>
      </vt:variant>
      <vt:variant>
        <vt:i4>5</vt:i4>
      </vt:variant>
      <vt:variant>
        <vt:lpwstr>mailto:knqs437@astrazeneca.net</vt:lpwstr>
      </vt:variant>
      <vt:variant>
        <vt:lpwstr/>
      </vt:variant>
      <vt:variant>
        <vt:i4>7143452</vt:i4>
      </vt:variant>
      <vt:variant>
        <vt:i4>3</vt:i4>
      </vt:variant>
      <vt:variant>
        <vt:i4>0</vt:i4>
      </vt:variant>
      <vt:variant>
        <vt:i4>5</vt:i4>
      </vt:variant>
      <vt:variant>
        <vt:lpwstr>mailto:kndr877@astrazeneca.net</vt:lpwstr>
      </vt:variant>
      <vt:variant>
        <vt:lpwstr/>
      </vt:variant>
      <vt:variant>
        <vt:i4>7274500</vt:i4>
      </vt:variant>
      <vt:variant>
        <vt:i4>0</vt:i4>
      </vt:variant>
      <vt:variant>
        <vt:i4>0</vt:i4>
      </vt:variant>
      <vt:variant>
        <vt:i4>5</vt:i4>
      </vt:variant>
      <vt:variant>
        <vt:lpwstr>mailto:ksbr328@astrazeneca.ne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Taylor</dc:creator>
  <cp:keywords/>
  <dc:description/>
  <cp:lastModifiedBy>Author</cp:lastModifiedBy>
  <cp:revision>12</cp:revision>
  <cp:lastPrinted>2024-06-06T12:35:00Z</cp:lastPrinted>
  <dcterms:created xsi:type="dcterms:W3CDTF">2024-10-15T10:39:00Z</dcterms:created>
  <dcterms:modified xsi:type="dcterms:W3CDTF">2024-11-04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A8E35FC388FF45A60CC9BAAB359BF2</vt:lpwstr>
  </property>
  <property fmtid="{D5CDD505-2E9C-101B-9397-08002B2CF9AE}" pid="3" name="MediaServiceImageTags">
    <vt:lpwstr/>
  </property>
</Properties>
</file>